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25CB4" w14:textId="59311E0A" w:rsidR="008804B6" w:rsidRPr="00127C77" w:rsidRDefault="008804B6" w:rsidP="008804B6">
      <w:pPr>
        <w:spacing w:after="0" w:line="240" w:lineRule="auto"/>
        <w:contextualSpacing/>
        <w:rPr>
          <w:rFonts w:ascii="Calibri" w:hAnsi="Calibri" w:cs="Calibri"/>
          <w:noProof/>
          <w:szCs w:val="24"/>
        </w:rPr>
      </w:pPr>
      <w:r w:rsidRPr="00127C77">
        <w:rPr>
          <w:b/>
          <w:bCs/>
        </w:rPr>
        <w:t xml:space="preserve">Supplement </w:t>
      </w:r>
      <w:r w:rsidR="0048059C">
        <w:rPr>
          <w:b/>
          <w:bCs/>
        </w:rPr>
        <w:t>D</w:t>
      </w:r>
      <w:r w:rsidRPr="00127C77">
        <w:rPr>
          <w:rFonts w:ascii="Calibri" w:hAnsi="Calibri" w:cs="Calibri"/>
          <w:b/>
          <w:bCs/>
          <w:noProof/>
          <w:szCs w:val="24"/>
        </w:rPr>
        <w:t>:</w:t>
      </w:r>
      <w:r w:rsidRPr="00127C77">
        <w:rPr>
          <w:rFonts w:ascii="Calibri" w:hAnsi="Calibri" w:cs="Calibri"/>
          <w:noProof/>
          <w:szCs w:val="24"/>
        </w:rPr>
        <w:t xml:space="preserve"> Time-and-motion form used for data collection in a PrEP demonstration project in Eswatini</w:t>
      </w:r>
    </w:p>
    <w:p w14:paraId="58FB3257" w14:textId="77777777" w:rsidR="008804B6" w:rsidRPr="00127C77" w:rsidRDefault="008804B6" w:rsidP="008804B6">
      <w:pPr>
        <w:spacing w:after="0" w:line="240" w:lineRule="auto"/>
        <w:contextualSpacing/>
        <w:rPr>
          <w:rFonts w:ascii="Calibri" w:hAnsi="Calibri" w:cs="Calibri"/>
          <w:noProof/>
          <w:szCs w:val="24"/>
        </w:rPr>
      </w:pPr>
    </w:p>
    <w:p w14:paraId="37C7225A" w14:textId="77777777" w:rsidR="008804B6" w:rsidRPr="00127C77" w:rsidRDefault="008804B6" w:rsidP="008804B6">
      <w:pPr>
        <w:spacing w:after="0" w:line="240" w:lineRule="auto"/>
        <w:contextualSpacing/>
        <w:rPr>
          <w:rFonts w:ascii="Calibri" w:hAnsi="Calibri" w:cs="Calibri"/>
          <w:noProof/>
          <w:szCs w:val="24"/>
        </w:rPr>
      </w:pPr>
    </w:p>
    <w:p w14:paraId="6D7D9C00" w14:textId="77777777" w:rsidR="008804B6" w:rsidRPr="00127C77" w:rsidRDefault="008804B6" w:rsidP="008804B6">
      <w:pPr>
        <w:spacing w:after="0" w:line="240" w:lineRule="auto"/>
        <w:contextualSpacing/>
        <w:rPr>
          <w:rFonts w:ascii="Calibri" w:hAnsi="Calibri" w:cs="Calibri"/>
          <w:noProof/>
          <w:szCs w:val="24"/>
        </w:rPr>
      </w:pPr>
      <w:r w:rsidRPr="00127C77">
        <w:rPr>
          <w:rFonts w:ascii="Calibri" w:hAnsi="Calibri" w:cs="Calibri"/>
          <w:noProof/>
          <w:szCs w:val="24"/>
          <w:lang w:val="de-DE" w:eastAsia="de-DE"/>
        </w:rPr>
        <w:drawing>
          <wp:inline distT="0" distB="0" distL="0" distR="0" wp14:anchorId="10C9DEB9" wp14:editId="2B720A98">
            <wp:extent cx="6188710" cy="4342765"/>
            <wp:effectExtent l="0" t="0" r="2540" b="635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6ACE1" w14:textId="77777777" w:rsidR="008804B6" w:rsidRPr="00127C77" w:rsidRDefault="008804B6" w:rsidP="008804B6">
      <w:pPr>
        <w:spacing w:after="0" w:line="240" w:lineRule="auto"/>
        <w:contextualSpacing/>
        <w:rPr>
          <w:rFonts w:ascii="Calibri" w:hAnsi="Calibri" w:cs="Calibri"/>
          <w:noProof/>
          <w:szCs w:val="24"/>
        </w:rPr>
      </w:pPr>
    </w:p>
    <w:p w14:paraId="22C42E1C" w14:textId="43D0BF1C" w:rsidR="00622DFB" w:rsidRPr="004E6112" w:rsidRDefault="008804B6" w:rsidP="009B7FBB">
      <w:pPr>
        <w:spacing w:after="0" w:line="240" w:lineRule="auto"/>
        <w:contextualSpacing/>
        <w:rPr>
          <w:rFonts w:cstheme="minorHAnsi"/>
        </w:rPr>
      </w:pPr>
      <w:r w:rsidRPr="00127C77" w:rsidDel="002649DE">
        <w:rPr>
          <w:rFonts w:cstheme="minorHAnsi"/>
        </w:rPr>
        <w:t xml:space="preserve">ANC = antenatal care. PNC = postnatal care. FP = family planning. OPD = outpatient department. CWF = child welfare services. </w:t>
      </w:r>
      <w:r w:rsidRPr="00127C77">
        <w:rPr>
          <w:rFonts w:ascii="Calibri" w:hAnsi="Calibri" w:cs="Calibri"/>
          <w:noProof/>
          <w:szCs w:val="24"/>
        </w:rPr>
        <w:t>The date, HIV risk assessment number, PrEP ID, facility and data collector were recorded on the backside of the time-and-motion form. O</w:t>
      </w:r>
      <w:r w:rsidRPr="00127C77">
        <w:rPr>
          <w:rFonts w:cstheme="minorHAnsi"/>
        </w:rPr>
        <w:t>ne column in the time-and-motion data collection card corresponds to one client-health care worker interaction. Each client-health care worker interaction could include one or more PrEP activities and, optionally, one or more non-PrEP services. A client could receive PrEP activities from one or more health care workers and/or interact with the same health care worker more than once during the clinic visit.</w:t>
      </w:r>
    </w:p>
    <w:sectPr w:rsidR="00622DFB" w:rsidRPr="004E6112" w:rsidSect="006C446A">
      <w:footerReference w:type="default" r:id="rId9"/>
      <w:endnotePr>
        <w:numFmt w:val="decimal"/>
      </w:endnotePr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D7F4F" w14:textId="77777777" w:rsidR="00FA038A" w:rsidRDefault="00FA038A" w:rsidP="001A3D43">
      <w:pPr>
        <w:spacing w:after="0" w:line="240" w:lineRule="auto"/>
      </w:pPr>
      <w:r>
        <w:separator/>
      </w:r>
    </w:p>
  </w:endnote>
  <w:endnote w:type="continuationSeparator" w:id="0">
    <w:p w14:paraId="3A939B1D" w14:textId="77777777" w:rsidR="00FA038A" w:rsidRDefault="00FA038A" w:rsidP="001A3D43">
      <w:pPr>
        <w:spacing w:after="0" w:line="240" w:lineRule="auto"/>
      </w:pPr>
      <w:r>
        <w:continuationSeparator/>
      </w:r>
    </w:p>
  </w:endnote>
  <w:endnote w:type="continuationNotice" w:id="1">
    <w:p w14:paraId="19BB4CD2" w14:textId="77777777" w:rsidR="00FA038A" w:rsidRDefault="00FA03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2852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221D1" w14:textId="69C5AF1B" w:rsidR="00FA038A" w:rsidRDefault="00FA038A" w:rsidP="00B56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08A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973EE" w14:textId="77777777" w:rsidR="00FA038A" w:rsidRDefault="00FA038A" w:rsidP="001A3D43">
      <w:pPr>
        <w:spacing w:after="0" w:line="240" w:lineRule="auto"/>
      </w:pPr>
      <w:r>
        <w:separator/>
      </w:r>
    </w:p>
  </w:footnote>
  <w:footnote w:type="continuationSeparator" w:id="0">
    <w:p w14:paraId="66610EF3" w14:textId="77777777" w:rsidR="00FA038A" w:rsidRDefault="00FA038A" w:rsidP="001A3D43">
      <w:pPr>
        <w:spacing w:after="0" w:line="240" w:lineRule="auto"/>
      </w:pPr>
      <w:r>
        <w:continuationSeparator/>
      </w:r>
    </w:p>
  </w:footnote>
  <w:footnote w:type="continuationNotice" w:id="1">
    <w:p w14:paraId="4CF9E49F" w14:textId="77777777" w:rsidR="00FA038A" w:rsidRDefault="00FA03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836E1"/>
    <w:multiLevelType w:val="hybridMultilevel"/>
    <w:tmpl w:val="B1082186"/>
    <w:lvl w:ilvl="0" w:tplc="18442806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A1DAE"/>
    <w:multiLevelType w:val="hybridMultilevel"/>
    <w:tmpl w:val="C9A2F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5778E"/>
    <w:multiLevelType w:val="hybridMultilevel"/>
    <w:tmpl w:val="C4826806"/>
    <w:lvl w:ilvl="0" w:tplc="F3B6125C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A805D5"/>
    <w:multiLevelType w:val="hybridMultilevel"/>
    <w:tmpl w:val="E356E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F10D8"/>
    <w:multiLevelType w:val="hybridMultilevel"/>
    <w:tmpl w:val="D82CA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17B44"/>
    <w:multiLevelType w:val="hybridMultilevel"/>
    <w:tmpl w:val="69B6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41E06"/>
    <w:multiLevelType w:val="hybridMultilevel"/>
    <w:tmpl w:val="EDB25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02201"/>
    <w:multiLevelType w:val="hybridMultilevel"/>
    <w:tmpl w:val="6DDE7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E1522B"/>
    <w:multiLevelType w:val="hybridMultilevel"/>
    <w:tmpl w:val="543E336C"/>
    <w:lvl w:ilvl="0" w:tplc="EF96E6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34615"/>
    <w:multiLevelType w:val="hybridMultilevel"/>
    <w:tmpl w:val="A992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7C4D3E"/>
    <w:multiLevelType w:val="hybridMultilevel"/>
    <w:tmpl w:val="F61C19C0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1" w15:restartNumberingAfterBreak="0">
    <w:nsid w:val="1DDB1F88"/>
    <w:multiLevelType w:val="hybridMultilevel"/>
    <w:tmpl w:val="78246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D158EF"/>
    <w:multiLevelType w:val="hybridMultilevel"/>
    <w:tmpl w:val="16645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DC1DFC"/>
    <w:multiLevelType w:val="hybridMultilevel"/>
    <w:tmpl w:val="E9F4C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02897"/>
    <w:multiLevelType w:val="hybridMultilevel"/>
    <w:tmpl w:val="ACDC0E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D521EF"/>
    <w:multiLevelType w:val="hybridMultilevel"/>
    <w:tmpl w:val="C7FA7B92"/>
    <w:lvl w:ilvl="0" w:tplc="14101B9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66686"/>
    <w:multiLevelType w:val="hybridMultilevel"/>
    <w:tmpl w:val="2CF2C7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202E0E"/>
    <w:multiLevelType w:val="hybridMultilevel"/>
    <w:tmpl w:val="33084870"/>
    <w:lvl w:ilvl="0" w:tplc="E548BD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E80E4E"/>
    <w:multiLevelType w:val="hybridMultilevel"/>
    <w:tmpl w:val="312E0E38"/>
    <w:lvl w:ilvl="0" w:tplc="96222A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06F44"/>
    <w:multiLevelType w:val="hybridMultilevel"/>
    <w:tmpl w:val="F2460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21216"/>
    <w:multiLevelType w:val="hybridMultilevel"/>
    <w:tmpl w:val="384C2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F2A8E"/>
    <w:multiLevelType w:val="hybridMultilevel"/>
    <w:tmpl w:val="96C8F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721304"/>
    <w:multiLevelType w:val="hybridMultilevel"/>
    <w:tmpl w:val="44749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493ED7"/>
    <w:multiLevelType w:val="hybridMultilevel"/>
    <w:tmpl w:val="7424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10343A"/>
    <w:multiLevelType w:val="hybridMultilevel"/>
    <w:tmpl w:val="881E6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617C77"/>
    <w:multiLevelType w:val="hybridMultilevel"/>
    <w:tmpl w:val="8BF25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105BCE"/>
    <w:multiLevelType w:val="hybridMultilevel"/>
    <w:tmpl w:val="DA906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0452C"/>
    <w:multiLevelType w:val="hybridMultilevel"/>
    <w:tmpl w:val="EC88C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D81615"/>
    <w:multiLevelType w:val="hybridMultilevel"/>
    <w:tmpl w:val="AB602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2F0087"/>
    <w:multiLevelType w:val="hybridMultilevel"/>
    <w:tmpl w:val="BB52E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27775C"/>
    <w:multiLevelType w:val="hybridMultilevel"/>
    <w:tmpl w:val="5622C06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E4CABE44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1" w15:restartNumberingAfterBreak="0">
    <w:nsid w:val="5DC10420"/>
    <w:multiLevelType w:val="hybridMultilevel"/>
    <w:tmpl w:val="D9D41B74"/>
    <w:lvl w:ilvl="0" w:tplc="EE46A5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B24ED1"/>
    <w:multiLevelType w:val="hybridMultilevel"/>
    <w:tmpl w:val="B20C0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316B85"/>
    <w:multiLevelType w:val="hybridMultilevel"/>
    <w:tmpl w:val="274A9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4689E"/>
    <w:multiLevelType w:val="hybridMultilevel"/>
    <w:tmpl w:val="83C23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F368AB"/>
    <w:multiLevelType w:val="hybridMultilevel"/>
    <w:tmpl w:val="60366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250AA9"/>
    <w:multiLevelType w:val="hybridMultilevel"/>
    <w:tmpl w:val="428AF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6635FC"/>
    <w:multiLevelType w:val="hybridMultilevel"/>
    <w:tmpl w:val="76C03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0B0330"/>
    <w:multiLevelType w:val="hybridMultilevel"/>
    <w:tmpl w:val="B90C7E5E"/>
    <w:lvl w:ilvl="0" w:tplc="6F9E6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287F36"/>
    <w:multiLevelType w:val="multilevel"/>
    <w:tmpl w:val="E99462B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90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0" w15:restartNumberingAfterBreak="0">
    <w:nsid w:val="70CF0AC6"/>
    <w:multiLevelType w:val="hybridMultilevel"/>
    <w:tmpl w:val="1B04C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E60D80"/>
    <w:multiLevelType w:val="hybridMultilevel"/>
    <w:tmpl w:val="36C23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4C15BC"/>
    <w:multiLevelType w:val="hybridMultilevel"/>
    <w:tmpl w:val="0A2237B4"/>
    <w:lvl w:ilvl="0" w:tplc="3576479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7E0178"/>
    <w:multiLevelType w:val="hybridMultilevel"/>
    <w:tmpl w:val="16FAF428"/>
    <w:lvl w:ilvl="0" w:tplc="179069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193157"/>
    <w:multiLevelType w:val="hybridMultilevel"/>
    <w:tmpl w:val="0E6A5042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45" w15:restartNumberingAfterBreak="0">
    <w:nsid w:val="7C2158CD"/>
    <w:multiLevelType w:val="hybridMultilevel"/>
    <w:tmpl w:val="FF203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935F97"/>
    <w:multiLevelType w:val="hybridMultilevel"/>
    <w:tmpl w:val="DBF03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C00D5F"/>
    <w:multiLevelType w:val="hybridMultilevel"/>
    <w:tmpl w:val="AE325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5766">
    <w:abstractNumId w:val="39"/>
  </w:num>
  <w:num w:numId="2" w16cid:durableId="1148941169">
    <w:abstractNumId w:val="7"/>
  </w:num>
  <w:num w:numId="3" w16cid:durableId="1852723972">
    <w:abstractNumId w:val="9"/>
  </w:num>
  <w:num w:numId="4" w16cid:durableId="1696150269">
    <w:abstractNumId w:val="26"/>
  </w:num>
  <w:num w:numId="5" w16cid:durableId="791751930">
    <w:abstractNumId w:val="14"/>
  </w:num>
  <w:num w:numId="6" w16cid:durableId="1386642166">
    <w:abstractNumId w:val="19"/>
  </w:num>
  <w:num w:numId="7" w16cid:durableId="340935535">
    <w:abstractNumId w:val="32"/>
  </w:num>
  <w:num w:numId="8" w16cid:durableId="1898780261">
    <w:abstractNumId w:val="12"/>
  </w:num>
  <w:num w:numId="9" w16cid:durableId="1213155710">
    <w:abstractNumId w:val="24"/>
  </w:num>
  <w:num w:numId="10" w16cid:durableId="2124764424">
    <w:abstractNumId w:val="35"/>
  </w:num>
  <w:num w:numId="11" w16cid:durableId="2053266456">
    <w:abstractNumId w:val="4"/>
  </w:num>
  <w:num w:numId="12" w16cid:durableId="1844592132">
    <w:abstractNumId w:val="47"/>
  </w:num>
  <w:num w:numId="13" w16cid:durableId="134566255">
    <w:abstractNumId w:val="13"/>
  </w:num>
  <w:num w:numId="14" w16cid:durableId="411389953">
    <w:abstractNumId w:val="27"/>
  </w:num>
  <w:num w:numId="15" w16cid:durableId="753623458">
    <w:abstractNumId w:val="30"/>
  </w:num>
  <w:num w:numId="16" w16cid:durableId="1800342532">
    <w:abstractNumId w:val="42"/>
  </w:num>
  <w:num w:numId="17" w16cid:durableId="924532023">
    <w:abstractNumId w:val="37"/>
  </w:num>
  <w:num w:numId="18" w16cid:durableId="241721424">
    <w:abstractNumId w:val="20"/>
  </w:num>
  <w:num w:numId="19" w16cid:durableId="1082025604">
    <w:abstractNumId w:val="3"/>
  </w:num>
  <w:num w:numId="20" w16cid:durableId="481312830">
    <w:abstractNumId w:val="16"/>
  </w:num>
  <w:num w:numId="21" w16cid:durableId="553926925">
    <w:abstractNumId w:val="23"/>
  </w:num>
  <w:num w:numId="22" w16cid:durableId="1892376845">
    <w:abstractNumId w:val="33"/>
  </w:num>
  <w:num w:numId="23" w16cid:durableId="1525247514">
    <w:abstractNumId w:val="25"/>
  </w:num>
  <w:num w:numId="24" w16cid:durableId="1057171492">
    <w:abstractNumId w:val="10"/>
  </w:num>
  <w:num w:numId="25" w16cid:durableId="820511251">
    <w:abstractNumId w:val="21"/>
  </w:num>
  <w:num w:numId="26" w16cid:durableId="1918637628">
    <w:abstractNumId w:val="22"/>
  </w:num>
  <w:num w:numId="27" w16cid:durableId="1008092807">
    <w:abstractNumId w:val="5"/>
  </w:num>
  <w:num w:numId="28" w16cid:durableId="789318718">
    <w:abstractNumId w:val="44"/>
  </w:num>
  <w:num w:numId="29" w16cid:durableId="871773109">
    <w:abstractNumId w:val="1"/>
  </w:num>
  <w:num w:numId="30" w16cid:durableId="2068217825">
    <w:abstractNumId w:val="15"/>
  </w:num>
  <w:num w:numId="31" w16cid:durableId="1588343304">
    <w:abstractNumId w:val="31"/>
  </w:num>
  <w:num w:numId="32" w16cid:durableId="2073042580">
    <w:abstractNumId w:val="2"/>
  </w:num>
  <w:num w:numId="33" w16cid:durableId="971054750">
    <w:abstractNumId w:val="0"/>
  </w:num>
  <w:num w:numId="34" w16cid:durableId="547373091">
    <w:abstractNumId w:val="36"/>
  </w:num>
  <w:num w:numId="35" w16cid:durableId="1951283076">
    <w:abstractNumId w:val="6"/>
  </w:num>
  <w:num w:numId="36" w16cid:durableId="1175995050">
    <w:abstractNumId w:val="45"/>
  </w:num>
  <w:num w:numId="37" w16cid:durableId="1905945793">
    <w:abstractNumId w:val="43"/>
  </w:num>
  <w:num w:numId="38" w16cid:durableId="534583726">
    <w:abstractNumId w:val="29"/>
  </w:num>
  <w:num w:numId="39" w16cid:durableId="2036419233">
    <w:abstractNumId w:val="8"/>
  </w:num>
  <w:num w:numId="40" w16cid:durableId="267398366">
    <w:abstractNumId w:val="17"/>
  </w:num>
  <w:num w:numId="41" w16cid:durableId="1037318569">
    <w:abstractNumId w:val="41"/>
  </w:num>
  <w:num w:numId="42" w16cid:durableId="1829595857">
    <w:abstractNumId w:val="28"/>
  </w:num>
  <w:num w:numId="43" w16cid:durableId="179976317">
    <w:abstractNumId w:val="34"/>
  </w:num>
  <w:num w:numId="44" w16cid:durableId="130636062">
    <w:abstractNumId w:val="46"/>
  </w:num>
  <w:num w:numId="45" w16cid:durableId="1275749541">
    <w:abstractNumId w:val="38"/>
  </w:num>
  <w:num w:numId="46" w16cid:durableId="854417242">
    <w:abstractNumId w:val="18"/>
  </w:num>
  <w:num w:numId="47" w16cid:durableId="1751924400">
    <w:abstractNumId w:val="11"/>
  </w:num>
  <w:num w:numId="48" w16cid:durableId="173889387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9" w16cid:durableId="1728332120">
    <w:abstractNumId w:val="18"/>
  </w:num>
  <w:num w:numId="50" w16cid:durableId="2099713879">
    <w:abstractNumId w:val="4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ep0rxpz99zme2z23xrsd4fafxsd22wr9z&quot;&gt;PrEP&lt;record-ids&gt;&lt;item&gt;25&lt;/item&gt;&lt;item&gt;62&lt;/item&gt;&lt;item&gt;65&lt;/item&gt;&lt;item&gt;89&lt;/item&gt;&lt;item&gt;92&lt;/item&gt;&lt;/record-ids&gt;&lt;/item&gt;&lt;/Libraries&gt;"/>
  </w:docVars>
  <w:rsids>
    <w:rsidRoot w:val="00D21308"/>
    <w:rsid w:val="0000040A"/>
    <w:rsid w:val="0000048B"/>
    <w:rsid w:val="00000664"/>
    <w:rsid w:val="000009A7"/>
    <w:rsid w:val="00000B9F"/>
    <w:rsid w:val="00000BF5"/>
    <w:rsid w:val="00001140"/>
    <w:rsid w:val="00001354"/>
    <w:rsid w:val="000013CA"/>
    <w:rsid w:val="00001B7D"/>
    <w:rsid w:val="00001C2D"/>
    <w:rsid w:val="0000212B"/>
    <w:rsid w:val="000027BC"/>
    <w:rsid w:val="000027C0"/>
    <w:rsid w:val="00002A52"/>
    <w:rsid w:val="00003ACB"/>
    <w:rsid w:val="00003CBF"/>
    <w:rsid w:val="000041D3"/>
    <w:rsid w:val="00004462"/>
    <w:rsid w:val="000045BF"/>
    <w:rsid w:val="00004F55"/>
    <w:rsid w:val="0000568F"/>
    <w:rsid w:val="00005816"/>
    <w:rsid w:val="00005C8C"/>
    <w:rsid w:val="00005F13"/>
    <w:rsid w:val="0000606A"/>
    <w:rsid w:val="00006145"/>
    <w:rsid w:val="00006444"/>
    <w:rsid w:val="000064F3"/>
    <w:rsid w:val="00006718"/>
    <w:rsid w:val="00006A83"/>
    <w:rsid w:val="00007334"/>
    <w:rsid w:val="000075AF"/>
    <w:rsid w:val="00007E72"/>
    <w:rsid w:val="00007EC2"/>
    <w:rsid w:val="000101E7"/>
    <w:rsid w:val="0001148E"/>
    <w:rsid w:val="00011516"/>
    <w:rsid w:val="000118AA"/>
    <w:rsid w:val="00011D88"/>
    <w:rsid w:val="00011D91"/>
    <w:rsid w:val="00011F4A"/>
    <w:rsid w:val="00012777"/>
    <w:rsid w:val="0001297A"/>
    <w:rsid w:val="000129D0"/>
    <w:rsid w:val="00012DFF"/>
    <w:rsid w:val="00013017"/>
    <w:rsid w:val="0001363E"/>
    <w:rsid w:val="00014276"/>
    <w:rsid w:val="00014459"/>
    <w:rsid w:val="00014641"/>
    <w:rsid w:val="00014824"/>
    <w:rsid w:val="00014A23"/>
    <w:rsid w:val="00014E06"/>
    <w:rsid w:val="00014E66"/>
    <w:rsid w:val="000151B2"/>
    <w:rsid w:val="0001564C"/>
    <w:rsid w:val="00015A89"/>
    <w:rsid w:val="00015B52"/>
    <w:rsid w:val="00016017"/>
    <w:rsid w:val="000164AE"/>
    <w:rsid w:val="00016E76"/>
    <w:rsid w:val="000175B1"/>
    <w:rsid w:val="00017A32"/>
    <w:rsid w:val="00017D60"/>
    <w:rsid w:val="00017E2F"/>
    <w:rsid w:val="00017F90"/>
    <w:rsid w:val="00020357"/>
    <w:rsid w:val="00020512"/>
    <w:rsid w:val="00020545"/>
    <w:rsid w:val="00020577"/>
    <w:rsid w:val="00020612"/>
    <w:rsid w:val="000206A9"/>
    <w:rsid w:val="000207B4"/>
    <w:rsid w:val="00020E14"/>
    <w:rsid w:val="00020E90"/>
    <w:rsid w:val="00021548"/>
    <w:rsid w:val="0002205B"/>
    <w:rsid w:val="00022325"/>
    <w:rsid w:val="00022EA2"/>
    <w:rsid w:val="00022EB3"/>
    <w:rsid w:val="00022FC4"/>
    <w:rsid w:val="000231A6"/>
    <w:rsid w:val="0002368C"/>
    <w:rsid w:val="00023DA9"/>
    <w:rsid w:val="00023EA3"/>
    <w:rsid w:val="00024048"/>
    <w:rsid w:val="0002407C"/>
    <w:rsid w:val="000244D4"/>
    <w:rsid w:val="000247BD"/>
    <w:rsid w:val="00024C4C"/>
    <w:rsid w:val="00024E03"/>
    <w:rsid w:val="0002529B"/>
    <w:rsid w:val="00025C4F"/>
    <w:rsid w:val="00025C94"/>
    <w:rsid w:val="00025CA7"/>
    <w:rsid w:val="00025E56"/>
    <w:rsid w:val="00025F11"/>
    <w:rsid w:val="00026652"/>
    <w:rsid w:val="000267C0"/>
    <w:rsid w:val="00026E46"/>
    <w:rsid w:val="000270FB"/>
    <w:rsid w:val="0002746E"/>
    <w:rsid w:val="0002783B"/>
    <w:rsid w:val="00027A57"/>
    <w:rsid w:val="00027DA6"/>
    <w:rsid w:val="00027E8E"/>
    <w:rsid w:val="00030306"/>
    <w:rsid w:val="000303A6"/>
    <w:rsid w:val="000305B8"/>
    <w:rsid w:val="00030731"/>
    <w:rsid w:val="00030C1E"/>
    <w:rsid w:val="000311F2"/>
    <w:rsid w:val="0003157A"/>
    <w:rsid w:val="000321DC"/>
    <w:rsid w:val="00032A58"/>
    <w:rsid w:val="00033008"/>
    <w:rsid w:val="00033086"/>
    <w:rsid w:val="0003344F"/>
    <w:rsid w:val="00033B89"/>
    <w:rsid w:val="00033D94"/>
    <w:rsid w:val="00033F1A"/>
    <w:rsid w:val="00034566"/>
    <w:rsid w:val="00034CB6"/>
    <w:rsid w:val="00034DE3"/>
    <w:rsid w:val="00035573"/>
    <w:rsid w:val="000363AB"/>
    <w:rsid w:val="00036F91"/>
    <w:rsid w:val="000371EA"/>
    <w:rsid w:val="000377F0"/>
    <w:rsid w:val="00037DEC"/>
    <w:rsid w:val="00040C47"/>
    <w:rsid w:val="00042198"/>
    <w:rsid w:val="000422A0"/>
    <w:rsid w:val="000425E1"/>
    <w:rsid w:val="0004273D"/>
    <w:rsid w:val="0004292E"/>
    <w:rsid w:val="00042D96"/>
    <w:rsid w:val="000439EE"/>
    <w:rsid w:val="00043DC0"/>
    <w:rsid w:val="000443D0"/>
    <w:rsid w:val="000447A5"/>
    <w:rsid w:val="00044F99"/>
    <w:rsid w:val="0004508E"/>
    <w:rsid w:val="00045332"/>
    <w:rsid w:val="00045472"/>
    <w:rsid w:val="00045DC7"/>
    <w:rsid w:val="00045ED5"/>
    <w:rsid w:val="000467BB"/>
    <w:rsid w:val="000469C2"/>
    <w:rsid w:val="000469F3"/>
    <w:rsid w:val="00046A47"/>
    <w:rsid w:val="00046CB1"/>
    <w:rsid w:val="0004732F"/>
    <w:rsid w:val="000473F4"/>
    <w:rsid w:val="000476F5"/>
    <w:rsid w:val="00050001"/>
    <w:rsid w:val="000500C1"/>
    <w:rsid w:val="00050A91"/>
    <w:rsid w:val="00050B39"/>
    <w:rsid w:val="0005125B"/>
    <w:rsid w:val="00051940"/>
    <w:rsid w:val="0005196E"/>
    <w:rsid w:val="00051A62"/>
    <w:rsid w:val="00051AFB"/>
    <w:rsid w:val="00051FE0"/>
    <w:rsid w:val="000528E8"/>
    <w:rsid w:val="00052F1F"/>
    <w:rsid w:val="000530CE"/>
    <w:rsid w:val="00053363"/>
    <w:rsid w:val="00053739"/>
    <w:rsid w:val="00053853"/>
    <w:rsid w:val="00053932"/>
    <w:rsid w:val="00054539"/>
    <w:rsid w:val="0005463D"/>
    <w:rsid w:val="00054AD5"/>
    <w:rsid w:val="00054AF1"/>
    <w:rsid w:val="00054B9D"/>
    <w:rsid w:val="00054D8D"/>
    <w:rsid w:val="00055A01"/>
    <w:rsid w:val="00055AED"/>
    <w:rsid w:val="00055CAC"/>
    <w:rsid w:val="00055FD9"/>
    <w:rsid w:val="00056126"/>
    <w:rsid w:val="0005667B"/>
    <w:rsid w:val="000566DB"/>
    <w:rsid w:val="000569AB"/>
    <w:rsid w:val="00056F27"/>
    <w:rsid w:val="00057144"/>
    <w:rsid w:val="0005767B"/>
    <w:rsid w:val="00057A47"/>
    <w:rsid w:val="00057A62"/>
    <w:rsid w:val="00057BB8"/>
    <w:rsid w:val="00057DDD"/>
    <w:rsid w:val="000601BF"/>
    <w:rsid w:val="00060A56"/>
    <w:rsid w:val="00060EF6"/>
    <w:rsid w:val="00061042"/>
    <w:rsid w:val="00061584"/>
    <w:rsid w:val="00061766"/>
    <w:rsid w:val="00061844"/>
    <w:rsid w:val="00061FEE"/>
    <w:rsid w:val="0006225C"/>
    <w:rsid w:val="00062BBE"/>
    <w:rsid w:val="0006304E"/>
    <w:rsid w:val="000639D3"/>
    <w:rsid w:val="000639D4"/>
    <w:rsid w:val="00063CA3"/>
    <w:rsid w:val="00063CED"/>
    <w:rsid w:val="00063FAF"/>
    <w:rsid w:val="00064261"/>
    <w:rsid w:val="00064D20"/>
    <w:rsid w:val="0006531A"/>
    <w:rsid w:val="0006542D"/>
    <w:rsid w:val="000654E6"/>
    <w:rsid w:val="0006562C"/>
    <w:rsid w:val="0006599C"/>
    <w:rsid w:val="00065F2B"/>
    <w:rsid w:val="00066403"/>
    <w:rsid w:val="00066551"/>
    <w:rsid w:val="000668B2"/>
    <w:rsid w:val="00066B0F"/>
    <w:rsid w:val="00067171"/>
    <w:rsid w:val="00067A88"/>
    <w:rsid w:val="00070DCD"/>
    <w:rsid w:val="00071240"/>
    <w:rsid w:val="000715B8"/>
    <w:rsid w:val="0007178C"/>
    <w:rsid w:val="00071818"/>
    <w:rsid w:val="00071B85"/>
    <w:rsid w:val="00072682"/>
    <w:rsid w:val="00072DB4"/>
    <w:rsid w:val="00072F74"/>
    <w:rsid w:val="000730DA"/>
    <w:rsid w:val="00073163"/>
    <w:rsid w:val="00073214"/>
    <w:rsid w:val="00073395"/>
    <w:rsid w:val="000735AB"/>
    <w:rsid w:val="00073925"/>
    <w:rsid w:val="00073E69"/>
    <w:rsid w:val="00073EC8"/>
    <w:rsid w:val="00074477"/>
    <w:rsid w:val="00074791"/>
    <w:rsid w:val="00074B7D"/>
    <w:rsid w:val="00074F1C"/>
    <w:rsid w:val="0007530F"/>
    <w:rsid w:val="000756C4"/>
    <w:rsid w:val="00075743"/>
    <w:rsid w:val="000758CE"/>
    <w:rsid w:val="00075C6E"/>
    <w:rsid w:val="00075F95"/>
    <w:rsid w:val="0007733F"/>
    <w:rsid w:val="000774F4"/>
    <w:rsid w:val="0007766C"/>
    <w:rsid w:val="00077B4E"/>
    <w:rsid w:val="00080B24"/>
    <w:rsid w:val="00080C9E"/>
    <w:rsid w:val="0008167D"/>
    <w:rsid w:val="00081723"/>
    <w:rsid w:val="00081A4F"/>
    <w:rsid w:val="00081C5F"/>
    <w:rsid w:val="0008206B"/>
    <w:rsid w:val="0008217F"/>
    <w:rsid w:val="00082201"/>
    <w:rsid w:val="00082238"/>
    <w:rsid w:val="00082B92"/>
    <w:rsid w:val="00082C9C"/>
    <w:rsid w:val="000834BE"/>
    <w:rsid w:val="00083B3D"/>
    <w:rsid w:val="00083C74"/>
    <w:rsid w:val="00083E27"/>
    <w:rsid w:val="00083ED9"/>
    <w:rsid w:val="00083EE3"/>
    <w:rsid w:val="00084394"/>
    <w:rsid w:val="00084519"/>
    <w:rsid w:val="00084700"/>
    <w:rsid w:val="00084EE0"/>
    <w:rsid w:val="00085112"/>
    <w:rsid w:val="00085183"/>
    <w:rsid w:val="000851B3"/>
    <w:rsid w:val="0008528B"/>
    <w:rsid w:val="000853CF"/>
    <w:rsid w:val="00085CC7"/>
    <w:rsid w:val="00085D93"/>
    <w:rsid w:val="000860B1"/>
    <w:rsid w:val="00086267"/>
    <w:rsid w:val="0008633B"/>
    <w:rsid w:val="00086470"/>
    <w:rsid w:val="000865CB"/>
    <w:rsid w:val="0008666F"/>
    <w:rsid w:val="000867AF"/>
    <w:rsid w:val="00086E62"/>
    <w:rsid w:val="00086F2A"/>
    <w:rsid w:val="00087881"/>
    <w:rsid w:val="00087C4D"/>
    <w:rsid w:val="00087D4B"/>
    <w:rsid w:val="00090240"/>
    <w:rsid w:val="00090832"/>
    <w:rsid w:val="00090A9E"/>
    <w:rsid w:val="000913E2"/>
    <w:rsid w:val="0009168A"/>
    <w:rsid w:val="000919C3"/>
    <w:rsid w:val="00091A2D"/>
    <w:rsid w:val="00091FD1"/>
    <w:rsid w:val="0009213D"/>
    <w:rsid w:val="0009264E"/>
    <w:rsid w:val="00092B38"/>
    <w:rsid w:val="00092C44"/>
    <w:rsid w:val="00092E13"/>
    <w:rsid w:val="00093051"/>
    <w:rsid w:val="00093464"/>
    <w:rsid w:val="000934F3"/>
    <w:rsid w:val="00093DC7"/>
    <w:rsid w:val="00094829"/>
    <w:rsid w:val="00094A1C"/>
    <w:rsid w:val="00094F43"/>
    <w:rsid w:val="00095011"/>
    <w:rsid w:val="0009532E"/>
    <w:rsid w:val="0009537D"/>
    <w:rsid w:val="00095736"/>
    <w:rsid w:val="000957FD"/>
    <w:rsid w:val="00095848"/>
    <w:rsid w:val="00095FA6"/>
    <w:rsid w:val="0009604B"/>
    <w:rsid w:val="0009677B"/>
    <w:rsid w:val="000969DF"/>
    <w:rsid w:val="00097437"/>
    <w:rsid w:val="000978BA"/>
    <w:rsid w:val="000A0391"/>
    <w:rsid w:val="000A0590"/>
    <w:rsid w:val="000A09A4"/>
    <w:rsid w:val="000A1094"/>
    <w:rsid w:val="000A1282"/>
    <w:rsid w:val="000A1DBB"/>
    <w:rsid w:val="000A2A8B"/>
    <w:rsid w:val="000A3274"/>
    <w:rsid w:val="000A35B8"/>
    <w:rsid w:val="000A399A"/>
    <w:rsid w:val="000A3DF9"/>
    <w:rsid w:val="000A4015"/>
    <w:rsid w:val="000A475B"/>
    <w:rsid w:val="000A4A89"/>
    <w:rsid w:val="000A4EFF"/>
    <w:rsid w:val="000A560A"/>
    <w:rsid w:val="000A5A63"/>
    <w:rsid w:val="000A61DA"/>
    <w:rsid w:val="000A6229"/>
    <w:rsid w:val="000A6698"/>
    <w:rsid w:val="000A6F12"/>
    <w:rsid w:val="000A6F91"/>
    <w:rsid w:val="000A7078"/>
    <w:rsid w:val="000A726A"/>
    <w:rsid w:val="000A729D"/>
    <w:rsid w:val="000A7D7C"/>
    <w:rsid w:val="000B007E"/>
    <w:rsid w:val="000B0324"/>
    <w:rsid w:val="000B084A"/>
    <w:rsid w:val="000B0E6C"/>
    <w:rsid w:val="000B11FB"/>
    <w:rsid w:val="000B14DE"/>
    <w:rsid w:val="000B1607"/>
    <w:rsid w:val="000B1CBA"/>
    <w:rsid w:val="000B2599"/>
    <w:rsid w:val="000B259B"/>
    <w:rsid w:val="000B2610"/>
    <w:rsid w:val="000B2667"/>
    <w:rsid w:val="000B2B10"/>
    <w:rsid w:val="000B3333"/>
    <w:rsid w:val="000B3468"/>
    <w:rsid w:val="000B34A4"/>
    <w:rsid w:val="000B35EF"/>
    <w:rsid w:val="000B38DF"/>
    <w:rsid w:val="000B3A4C"/>
    <w:rsid w:val="000B3BC1"/>
    <w:rsid w:val="000B3C40"/>
    <w:rsid w:val="000B4AC6"/>
    <w:rsid w:val="000B4CCF"/>
    <w:rsid w:val="000B4D2B"/>
    <w:rsid w:val="000B5652"/>
    <w:rsid w:val="000B65EF"/>
    <w:rsid w:val="000B7262"/>
    <w:rsid w:val="000B7625"/>
    <w:rsid w:val="000B79B0"/>
    <w:rsid w:val="000C0437"/>
    <w:rsid w:val="000C077E"/>
    <w:rsid w:val="000C0E37"/>
    <w:rsid w:val="000C17A6"/>
    <w:rsid w:val="000C238B"/>
    <w:rsid w:val="000C23AA"/>
    <w:rsid w:val="000C270E"/>
    <w:rsid w:val="000C2955"/>
    <w:rsid w:val="000C29C3"/>
    <w:rsid w:val="000C2A2A"/>
    <w:rsid w:val="000C2CA6"/>
    <w:rsid w:val="000C3146"/>
    <w:rsid w:val="000C355B"/>
    <w:rsid w:val="000C35BC"/>
    <w:rsid w:val="000C38BE"/>
    <w:rsid w:val="000C39BD"/>
    <w:rsid w:val="000C3BBA"/>
    <w:rsid w:val="000C4416"/>
    <w:rsid w:val="000C47E1"/>
    <w:rsid w:val="000C4AE1"/>
    <w:rsid w:val="000C4FEE"/>
    <w:rsid w:val="000C58D8"/>
    <w:rsid w:val="000C6038"/>
    <w:rsid w:val="000C607E"/>
    <w:rsid w:val="000C6E9D"/>
    <w:rsid w:val="000C6F12"/>
    <w:rsid w:val="000C7084"/>
    <w:rsid w:val="000C7188"/>
    <w:rsid w:val="000C73DB"/>
    <w:rsid w:val="000C7411"/>
    <w:rsid w:val="000C7DD1"/>
    <w:rsid w:val="000C7F57"/>
    <w:rsid w:val="000D0188"/>
    <w:rsid w:val="000D08C4"/>
    <w:rsid w:val="000D0D2C"/>
    <w:rsid w:val="000D0F6E"/>
    <w:rsid w:val="000D0F73"/>
    <w:rsid w:val="000D1304"/>
    <w:rsid w:val="000D18FA"/>
    <w:rsid w:val="000D1D88"/>
    <w:rsid w:val="000D2084"/>
    <w:rsid w:val="000D21B9"/>
    <w:rsid w:val="000D27EC"/>
    <w:rsid w:val="000D2C68"/>
    <w:rsid w:val="000D2E0B"/>
    <w:rsid w:val="000D38FE"/>
    <w:rsid w:val="000D41F7"/>
    <w:rsid w:val="000D42B7"/>
    <w:rsid w:val="000D453E"/>
    <w:rsid w:val="000D4D61"/>
    <w:rsid w:val="000D4EE3"/>
    <w:rsid w:val="000D5514"/>
    <w:rsid w:val="000D598C"/>
    <w:rsid w:val="000D5B17"/>
    <w:rsid w:val="000D5C81"/>
    <w:rsid w:val="000D6249"/>
    <w:rsid w:val="000D6704"/>
    <w:rsid w:val="000D68CB"/>
    <w:rsid w:val="000D68EA"/>
    <w:rsid w:val="000D6BD2"/>
    <w:rsid w:val="000D6DD3"/>
    <w:rsid w:val="000D6FDF"/>
    <w:rsid w:val="000D72ED"/>
    <w:rsid w:val="000D75BF"/>
    <w:rsid w:val="000D79EF"/>
    <w:rsid w:val="000D7FB1"/>
    <w:rsid w:val="000E005C"/>
    <w:rsid w:val="000E03C2"/>
    <w:rsid w:val="000E05A8"/>
    <w:rsid w:val="000E0620"/>
    <w:rsid w:val="000E07BB"/>
    <w:rsid w:val="000E0B05"/>
    <w:rsid w:val="000E0BE0"/>
    <w:rsid w:val="000E0F6B"/>
    <w:rsid w:val="000E1588"/>
    <w:rsid w:val="000E1CA6"/>
    <w:rsid w:val="000E217F"/>
    <w:rsid w:val="000E2244"/>
    <w:rsid w:val="000E2BE0"/>
    <w:rsid w:val="000E35D4"/>
    <w:rsid w:val="000E38FA"/>
    <w:rsid w:val="000E3AE8"/>
    <w:rsid w:val="000E3D7A"/>
    <w:rsid w:val="000E460B"/>
    <w:rsid w:val="000E4619"/>
    <w:rsid w:val="000E4C6E"/>
    <w:rsid w:val="000E515A"/>
    <w:rsid w:val="000E571E"/>
    <w:rsid w:val="000E5F7A"/>
    <w:rsid w:val="000E6470"/>
    <w:rsid w:val="000E647A"/>
    <w:rsid w:val="000E65B9"/>
    <w:rsid w:val="000E67FE"/>
    <w:rsid w:val="000E6B09"/>
    <w:rsid w:val="000E6CA1"/>
    <w:rsid w:val="000E6EAA"/>
    <w:rsid w:val="000E6F1D"/>
    <w:rsid w:val="000E720B"/>
    <w:rsid w:val="000E737D"/>
    <w:rsid w:val="000E749E"/>
    <w:rsid w:val="000E77ED"/>
    <w:rsid w:val="000E7AB9"/>
    <w:rsid w:val="000E7C8E"/>
    <w:rsid w:val="000E7F03"/>
    <w:rsid w:val="000F01BF"/>
    <w:rsid w:val="000F071E"/>
    <w:rsid w:val="000F0944"/>
    <w:rsid w:val="000F1119"/>
    <w:rsid w:val="000F1130"/>
    <w:rsid w:val="000F139B"/>
    <w:rsid w:val="000F1790"/>
    <w:rsid w:val="000F181B"/>
    <w:rsid w:val="000F1DCD"/>
    <w:rsid w:val="000F2239"/>
    <w:rsid w:val="000F281B"/>
    <w:rsid w:val="000F2E7C"/>
    <w:rsid w:val="000F32E5"/>
    <w:rsid w:val="000F347E"/>
    <w:rsid w:val="000F3577"/>
    <w:rsid w:val="000F369E"/>
    <w:rsid w:val="000F36BF"/>
    <w:rsid w:val="000F36F2"/>
    <w:rsid w:val="000F3CE8"/>
    <w:rsid w:val="000F3E11"/>
    <w:rsid w:val="000F4851"/>
    <w:rsid w:val="000F5548"/>
    <w:rsid w:val="000F5A42"/>
    <w:rsid w:val="000F5CF8"/>
    <w:rsid w:val="000F627E"/>
    <w:rsid w:val="000F6288"/>
    <w:rsid w:val="000F67A8"/>
    <w:rsid w:val="000F6CC4"/>
    <w:rsid w:val="000F7188"/>
    <w:rsid w:val="000F770D"/>
    <w:rsid w:val="000F77ED"/>
    <w:rsid w:val="000F7BC6"/>
    <w:rsid w:val="000F7FAF"/>
    <w:rsid w:val="0010015A"/>
    <w:rsid w:val="001006D5"/>
    <w:rsid w:val="001007B9"/>
    <w:rsid w:val="00100E0A"/>
    <w:rsid w:val="00100EB7"/>
    <w:rsid w:val="00101893"/>
    <w:rsid w:val="00101932"/>
    <w:rsid w:val="00101954"/>
    <w:rsid w:val="00101C9F"/>
    <w:rsid w:val="001020F8"/>
    <w:rsid w:val="0010295C"/>
    <w:rsid w:val="001029BD"/>
    <w:rsid w:val="00102CBA"/>
    <w:rsid w:val="00102CCA"/>
    <w:rsid w:val="00102D5D"/>
    <w:rsid w:val="00102F1A"/>
    <w:rsid w:val="00102F93"/>
    <w:rsid w:val="001032D1"/>
    <w:rsid w:val="00103930"/>
    <w:rsid w:val="00103F91"/>
    <w:rsid w:val="001040E5"/>
    <w:rsid w:val="00104553"/>
    <w:rsid w:val="00104F92"/>
    <w:rsid w:val="0010505E"/>
    <w:rsid w:val="001055E2"/>
    <w:rsid w:val="0010587F"/>
    <w:rsid w:val="00106099"/>
    <w:rsid w:val="001060ED"/>
    <w:rsid w:val="0010617D"/>
    <w:rsid w:val="0010685F"/>
    <w:rsid w:val="00106C93"/>
    <w:rsid w:val="00106F74"/>
    <w:rsid w:val="001071A9"/>
    <w:rsid w:val="00107361"/>
    <w:rsid w:val="001078D7"/>
    <w:rsid w:val="001078E2"/>
    <w:rsid w:val="00107E1A"/>
    <w:rsid w:val="00107E4C"/>
    <w:rsid w:val="00110152"/>
    <w:rsid w:val="001101D6"/>
    <w:rsid w:val="0011086F"/>
    <w:rsid w:val="00110989"/>
    <w:rsid w:val="00110B3E"/>
    <w:rsid w:val="00111016"/>
    <w:rsid w:val="001111F6"/>
    <w:rsid w:val="001112BE"/>
    <w:rsid w:val="001113B1"/>
    <w:rsid w:val="00111D29"/>
    <w:rsid w:val="00111DEC"/>
    <w:rsid w:val="001124B7"/>
    <w:rsid w:val="001124E9"/>
    <w:rsid w:val="00112734"/>
    <w:rsid w:val="00112739"/>
    <w:rsid w:val="00112F51"/>
    <w:rsid w:val="00113402"/>
    <w:rsid w:val="001134CC"/>
    <w:rsid w:val="00113BB6"/>
    <w:rsid w:val="00114644"/>
    <w:rsid w:val="00114831"/>
    <w:rsid w:val="00114CA3"/>
    <w:rsid w:val="001151B0"/>
    <w:rsid w:val="001152E6"/>
    <w:rsid w:val="00115325"/>
    <w:rsid w:val="00115381"/>
    <w:rsid w:val="00115D4A"/>
    <w:rsid w:val="00116495"/>
    <w:rsid w:val="001164A3"/>
    <w:rsid w:val="001164A5"/>
    <w:rsid w:val="0011658F"/>
    <w:rsid w:val="00116BA6"/>
    <w:rsid w:val="00117814"/>
    <w:rsid w:val="0012025C"/>
    <w:rsid w:val="0012036A"/>
    <w:rsid w:val="001209B1"/>
    <w:rsid w:val="00120D47"/>
    <w:rsid w:val="00120DDE"/>
    <w:rsid w:val="0012133C"/>
    <w:rsid w:val="00121672"/>
    <w:rsid w:val="001219CD"/>
    <w:rsid w:val="00121A2A"/>
    <w:rsid w:val="00121A8A"/>
    <w:rsid w:val="00121D95"/>
    <w:rsid w:val="001221FE"/>
    <w:rsid w:val="001223FF"/>
    <w:rsid w:val="00122FA8"/>
    <w:rsid w:val="0012306A"/>
    <w:rsid w:val="001233B8"/>
    <w:rsid w:val="00124858"/>
    <w:rsid w:val="00124998"/>
    <w:rsid w:val="00124B33"/>
    <w:rsid w:val="00124CEF"/>
    <w:rsid w:val="00125207"/>
    <w:rsid w:val="0012529C"/>
    <w:rsid w:val="001256DB"/>
    <w:rsid w:val="00125E84"/>
    <w:rsid w:val="001260B2"/>
    <w:rsid w:val="00126521"/>
    <w:rsid w:val="001268E5"/>
    <w:rsid w:val="00126BF2"/>
    <w:rsid w:val="00126CDC"/>
    <w:rsid w:val="00127C77"/>
    <w:rsid w:val="00127EDC"/>
    <w:rsid w:val="001305D8"/>
    <w:rsid w:val="00130AC0"/>
    <w:rsid w:val="00130BD1"/>
    <w:rsid w:val="00130EFA"/>
    <w:rsid w:val="00131182"/>
    <w:rsid w:val="001311F3"/>
    <w:rsid w:val="0013133A"/>
    <w:rsid w:val="001315BC"/>
    <w:rsid w:val="001316C0"/>
    <w:rsid w:val="0013191C"/>
    <w:rsid w:val="00131A9A"/>
    <w:rsid w:val="00132381"/>
    <w:rsid w:val="00132AAD"/>
    <w:rsid w:val="00132C9B"/>
    <w:rsid w:val="001332BD"/>
    <w:rsid w:val="00133448"/>
    <w:rsid w:val="001338BA"/>
    <w:rsid w:val="00133A31"/>
    <w:rsid w:val="00133AB9"/>
    <w:rsid w:val="00133D5A"/>
    <w:rsid w:val="001341F1"/>
    <w:rsid w:val="00134DA6"/>
    <w:rsid w:val="00134DEA"/>
    <w:rsid w:val="00134FC3"/>
    <w:rsid w:val="00135A84"/>
    <w:rsid w:val="00135AE7"/>
    <w:rsid w:val="00135EA9"/>
    <w:rsid w:val="00136A03"/>
    <w:rsid w:val="00137056"/>
    <w:rsid w:val="001374BA"/>
    <w:rsid w:val="001374CD"/>
    <w:rsid w:val="0013763E"/>
    <w:rsid w:val="0013778A"/>
    <w:rsid w:val="0013785B"/>
    <w:rsid w:val="00137980"/>
    <w:rsid w:val="00137C53"/>
    <w:rsid w:val="00137D1A"/>
    <w:rsid w:val="00137F4B"/>
    <w:rsid w:val="001407E8"/>
    <w:rsid w:val="00141005"/>
    <w:rsid w:val="00141376"/>
    <w:rsid w:val="001414C9"/>
    <w:rsid w:val="00141A65"/>
    <w:rsid w:val="00142489"/>
    <w:rsid w:val="00142E46"/>
    <w:rsid w:val="00143650"/>
    <w:rsid w:val="0014371B"/>
    <w:rsid w:val="00143924"/>
    <w:rsid w:val="00143C40"/>
    <w:rsid w:val="001444BB"/>
    <w:rsid w:val="00144865"/>
    <w:rsid w:val="00144F21"/>
    <w:rsid w:val="00145301"/>
    <w:rsid w:val="00145556"/>
    <w:rsid w:val="001458CD"/>
    <w:rsid w:val="00145CEA"/>
    <w:rsid w:val="0014632A"/>
    <w:rsid w:val="0014656A"/>
    <w:rsid w:val="00146606"/>
    <w:rsid w:val="00146801"/>
    <w:rsid w:val="00146C59"/>
    <w:rsid w:val="00146CAC"/>
    <w:rsid w:val="00146D0F"/>
    <w:rsid w:val="00146EA2"/>
    <w:rsid w:val="00147290"/>
    <w:rsid w:val="001475AD"/>
    <w:rsid w:val="00147B62"/>
    <w:rsid w:val="00147BD7"/>
    <w:rsid w:val="001505DD"/>
    <w:rsid w:val="00150B67"/>
    <w:rsid w:val="00151F20"/>
    <w:rsid w:val="00152348"/>
    <w:rsid w:val="001529FA"/>
    <w:rsid w:val="00152B96"/>
    <w:rsid w:val="00152D8B"/>
    <w:rsid w:val="001531F6"/>
    <w:rsid w:val="001533EF"/>
    <w:rsid w:val="0015355B"/>
    <w:rsid w:val="00153629"/>
    <w:rsid w:val="00153820"/>
    <w:rsid w:val="001540FB"/>
    <w:rsid w:val="00154BD1"/>
    <w:rsid w:val="00154D2A"/>
    <w:rsid w:val="001550E1"/>
    <w:rsid w:val="00155436"/>
    <w:rsid w:val="00155735"/>
    <w:rsid w:val="00155995"/>
    <w:rsid w:val="00155B3F"/>
    <w:rsid w:val="00156721"/>
    <w:rsid w:val="00156AB2"/>
    <w:rsid w:val="00156B9B"/>
    <w:rsid w:val="0015710C"/>
    <w:rsid w:val="00157236"/>
    <w:rsid w:val="001575C1"/>
    <w:rsid w:val="00157E52"/>
    <w:rsid w:val="0016014D"/>
    <w:rsid w:val="001607BC"/>
    <w:rsid w:val="001608FD"/>
    <w:rsid w:val="0016098C"/>
    <w:rsid w:val="001609B5"/>
    <w:rsid w:val="0016116F"/>
    <w:rsid w:val="001615E4"/>
    <w:rsid w:val="00161779"/>
    <w:rsid w:val="00161C6B"/>
    <w:rsid w:val="00161DCC"/>
    <w:rsid w:val="001624D3"/>
    <w:rsid w:val="0016265E"/>
    <w:rsid w:val="0016291C"/>
    <w:rsid w:val="00162B47"/>
    <w:rsid w:val="00162CF9"/>
    <w:rsid w:val="001633C6"/>
    <w:rsid w:val="001638F9"/>
    <w:rsid w:val="001639B3"/>
    <w:rsid w:val="00163C32"/>
    <w:rsid w:val="00163CB0"/>
    <w:rsid w:val="0016421E"/>
    <w:rsid w:val="0016434A"/>
    <w:rsid w:val="00164583"/>
    <w:rsid w:val="0016477F"/>
    <w:rsid w:val="0016482F"/>
    <w:rsid w:val="00164C23"/>
    <w:rsid w:val="001653B4"/>
    <w:rsid w:val="001656E0"/>
    <w:rsid w:val="00165C95"/>
    <w:rsid w:val="00165EAB"/>
    <w:rsid w:val="00166609"/>
    <w:rsid w:val="00166E2E"/>
    <w:rsid w:val="001670C0"/>
    <w:rsid w:val="0016715C"/>
    <w:rsid w:val="00167534"/>
    <w:rsid w:val="001702A0"/>
    <w:rsid w:val="00170579"/>
    <w:rsid w:val="0017097A"/>
    <w:rsid w:val="00170E43"/>
    <w:rsid w:val="001713D9"/>
    <w:rsid w:val="0017156F"/>
    <w:rsid w:val="00171AD9"/>
    <w:rsid w:val="00172121"/>
    <w:rsid w:val="00172CCC"/>
    <w:rsid w:val="00173191"/>
    <w:rsid w:val="00173582"/>
    <w:rsid w:val="0017463A"/>
    <w:rsid w:val="00174844"/>
    <w:rsid w:val="00174C18"/>
    <w:rsid w:val="00174D85"/>
    <w:rsid w:val="00174FA4"/>
    <w:rsid w:val="001751AA"/>
    <w:rsid w:val="001751FD"/>
    <w:rsid w:val="00175240"/>
    <w:rsid w:val="001753F1"/>
    <w:rsid w:val="00175727"/>
    <w:rsid w:val="001758BC"/>
    <w:rsid w:val="00175B95"/>
    <w:rsid w:val="0017600F"/>
    <w:rsid w:val="00176168"/>
    <w:rsid w:val="00176313"/>
    <w:rsid w:val="0017641D"/>
    <w:rsid w:val="00176F61"/>
    <w:rsid w:val="00177029"/>
    <w:rsid w:val="001771F1"/>
    <w:rsid w:val="001774AD"/>
    <w:rsid w:val="00177A82"/>
    <w:rsid w:val="00177C9E"/>
    <w:rsid w:val="001802BD"/>
    <w:rsid w:val="001803C5"/>
    <w:rsid w:val="00180704"/>
    <w:rsid w:val="001809FA"/>
    <w:rsid w:val="00180A2D"/>
    <w:rsid w:val="00181C65"/>
    <w:rsid w:val="0018234D"/>
    <w:rsid w:val="00182B29"/>
    <w:rsid w:val="00182FA9"/>
    <w:rsid w:val="001832B8"/>
    <w:rsid w:val="00183B5C"/>
    <w:rsid w:val="00183F98"/>
    <w:rsid w:val="0018481D"/>
    <w:rsid w:val="00184AFD"/>
    <w:rsid w:val="00184C0C"/>
    <w:rsid w:val="001853DE"/>
    <w:rsid w:val="00185C0B"/>
    <w:rsid w:val="00186746"/>
    <w:rsid w:val="001872A9"/>
    <w:rsid w:val="00187A68"/>
    <w:rsid w:val="001900A1"/>
    <w:rsid w:val="001900B7"/>
    <w:rsid w:val="00190216"/>
    <w:rsid w:val="00190C4F"/>
    <w:rsid w:val="00190C90"/>
    <w:rsid w:val="001910CE"/>
    <w:rsid w:val="001911CF"/>
    <w:rsid w:val="00191332"/>
    <w:rsid w:val="001916DC"/>
    <w:rsid w:val="00191D5F"/>
    <w:rsid w:val="00191DA6"/>
    <w:rsid w:val="00191E5A"/>
    <w:rsid w:val="001924B3"/>
    <w:rsid w:val="001925DF"/>
    <w:rsid w:val="00192DBE"/>
    <w:rsid w:val="00192E65"/>
    <w:rsid w:val="0019384B"/>
    <w:rsid w:val="001938D5"/>
    <w:rsid w:val="00193C8E"/>
    <w:rsid w:val="00193D9D"/>
    <w:rsid w:val="001940DB"/>
    <w:rsid w:val="001944EE"/>
    <w:rsid w:val="00194988"/>
    <w:rsid w:val="00194DB3"/>
    <w:rsid w:val="00195968"/>
    <w:rsid w:val="00195B01"/>
    <w:rsid w:val="00195D04"/>
    <w:rsid w:val="00195D22"/>
    <w:rsid w:val="00196945"/>
    <w:rsid w:val="0019694D"/>
    <w:rsid w:val="00196AF0"/>
    <w:rsid w:val="00196C61"/>
    <w:rsid w:val="00196F4C"/>
    <w:rsid w:val="0019745E"/>
    <w:rsid w:val="00197692"/>
    <w:rsid w:val="0019782E"/>
    <w:rsid w:val="00197B03"/>
    <w:rsid w:val="00197FA8"/>
    <w:rsid w:val="001A049B"/>
    <w:rsid w:val="001A0871"/>
    <w:rsid w:val="001A1185"/>
    <w:rsid w:val="001A1DA0"/>
    <w:rsid w:val="001A2442"/>
    <w:rsid w:val="001A25CD"/>
    <w:rsid w:val="001A299D"/>
    <w:rsid w:val="001A2A63"/>
    <w:rsid w:val="001A2B89"/>
    <w:rsid w:val="001A3128"/>
    <w:rsid w:val="001A3ADD"/>
    <w:rsid w:val="001A3D43"/>
    <w:rsid w:val="001A459B"/>
    <w:rsid w:val="001A4BA8"/>
    <w:rsid w:val="001A547C"/>
    <w:rsid w:val="001A56B6"/>
    <w:rsid w:val="001A576E"/>
    <w:rsid w:val="001A57B0"/>
    <w:rsid w:val="001A5981"/>
    <w:rsid w:val="001A59FC"/>
    <w:rsid w:val="001A5ACA"/>
    <w:rsid w:val="001A5D26"/>
    <w:rsid w:val="001A625A"/>
    <w:rsid w:val="001A62AA"/>
    <w:rsid w:val="001A6817"/>
    <w:rsid w:val="001A6920"/>
    <w:rsid w:val="001A6ECD"/>
    <w:rsid w:val="001A7498"/>
    <w:rsid w:val="001A78C0"/>
    <w:rsid w:val="001A7988"/>
    <w:rsid w:val="001A7AF1"/>
    <w:rsid w:val="001A7B71"/>
    <w:rsid w:val="001B0080"/>
    <w:rsid w:val="001B01D7"/>
    <w:rsid w:val="001B0258"/>
    <w:rsid w:val="001B087C"/>
    <w:rsid w:val="001B08E1"/>
    <w:rsid w:val="001B1271"/>
    <w:rsid w:val="001B1282"/>
    <w:rsid w:val="001B178D"/>
    <w:rsid w:val="001B17DC"/>
    <w:rsid w:val="001B1D07"/>
    <w:rsid w:val="001B1E3F"/>
    <w:rsid w:val="001B1F2D"/>
    <w:rsid w:val="001B372E"/>
    <w:rsid w:val="001B46F5"/>
    <w:rsid w:val="001B542D"/>
    <w:rsid w:val="001B5ED9"/>
    <w:rsid w:val="001B5F06"/>
    <w:rsid w:val="001B662A"/>
    <w:rsid w:val="001B663D"/>
    <w:rsid w:val="001B6656"/>
    <w:rsid w:val="001B67E2"/>
    <w:rsid w:val="001B6873"/>
    <w:rsid w:val="001B6B8D"/>
    <w:rsid w:val="001B6D98"/>
    <w:rsid w:val="001B724D"/>
    <w:rsid w:val="001B731B"/>
    <w:rsid w:val="001B7668"/>
    <w:rsid w:val="001B7821"/>
    <w:rsid w:val="001B79E5"/>
    <w:rsid w:val="001B79EF"/>
    <w:rsid w:val="001B7B92"/>
    <w:rsid w:val="001B7FB6"/>
    <w:rsid w:val="001C019C"/>
    <w:rsid w:val="001C0212"/>
    <w:rsid w:val="001C06AA"/>
    <w:rsid w:val="001C07AD"/>
    <w:rsid w:val="001C09B9"/>
    <w:rsid w:val="001C1126"/>
    <w:rsid w:val="001C11C5"/>
    <w:rsid w:val="001C17D0"/>
    <w:rsid w:val="001C1898"/>
    <w:rsid w:val="001C1A16"/>
    <w:rsid w:val="001C1DAF"/>
    <w:rsid w:val="001C1EB2"/>
    <w:rsid w:val="001C1F82"/>
    <w:rsid w:val="001C2495"/>
    <w:rsid w:val="001C315A"/>
    <w:rsid w:val="001C3459"/>
    <w:rsid w:val="001C39B4"/>
    <w:rsid w:val="001C3B87"/>
    <w:rsid w:val="001C4092"/>
    <w:rsid w:val="001C4700"/>
    <w:rsid w:val="001C473F"/>
    <w:rsid w:val="001C4A36"/>
    <w:rsid w:val="001C4C3C"/>
    <w:rsid w:val="001C4CD4"/>
    <w:rsid w:val="001C4DE8"/>
    <w:rsid w:val="001C55AF"/>
    <w:rsid w:val="001C568B"/>
    <w:rsid w:val="001C5A0C"/>
    <w:rsid w:val="001C604C"/>
    <w:rsid w:val="001C6501"/>
    <w:rsid w:val="001C6D90"/>
    <w:rsid w:val="001C76D1"/>
    <w:rsid w:val="001C7AC3"/>
    <w:rsid w:val="001C7CE9"/>
    <w:rsid w:val="001C7D31"/>
    <w:rsid w:val="001C7ED8"/>
    <w:rsid w:val="001D0434"/>
    <w:rsid w:val="001D04AE"/>
    <w:rsid w:val="001D09A1"/>
    <w:rsid w:val="001D0A7F"/>
    <w:rsid w:val="001D0E6C"/>
    <w:rsid w:val="001D0F3F"/>
    <w:rsid w:val="001D115E"/>
    <w:rsid w:val="001D11C2"/>
    <w:rsid w:val="001D14F8"/>
    <w:rsid w:val="001D1E9F"/>
    <w:rsid w:val="001D1F47"/>
    <w:rsid w:val="001D2650"/>
    <w:rsid w:val="001D2879"/>
    <w:rsid w:val="001D3564"/>
    <w:rsid w:val="001D37C0"/>
    <w:rsid w:val="001D389A"/>
    <w:rsid w:val="001D4730"/>
    <w:rsid w:val="001D485D"/>
    <w:rsid w:val="001D49A5"/>
    <w:rsid w:val="001D49A6"/>
    <w:rsid w:val="001D5205"/>
    <w:rsid w:val="001D5250"/>
    <w:rsid w:val="001D55B8"/>
    <w:rsid w:val="001D57BE"/>
    <w:rsid w:val="001D58D6"/>
    <w:rsid w:val="001D5AFE"/>
    <w:rsid w:val="001D5F81"/>
    <w:rsid w:val="001D6411"/>
    <w:rsid w:val="001D676C"/>
    <w:rsid w:val="001D690D"/>
    <w:rsid w:val="001D6B0D"/>
    <w:rsid w:val="001D6C50"/>
    <w:rsid w:val="001D7301"/>
    <w:rsid w:val="001D7449"/>
    <w:rsid w:val="001D770B"/>
    <w:rsid w:val="001D7852"/>
    <w:rsid w:val="001D78B5"/>
    <w:rsid w:val="001D7EC0"/>
    <w:rsid w:val="001E07DA"/>
    <w:rsid w:val="001E0AAB"/>
    <w:rsid w:val="001E0AFB"/>
    <w:rsid w:val="001E0E2D"/>
    <w:rsid w:val="001E14CE"/>
    <w:rsid w:val="001E1698"/>
    <w:rsid w:val="001E1BB8"/>
    <w:rsid w:val="001E2482"/>
    <w:rsid w:val="001E2818"/>
    <w:rsid w:val="001E2AC2"/>
    <w:rsid w:val="001E2B67"/>
    <w:rsid w:val="001E30DE"/>
    <w:rsid w:val="001E31BD"/>
    <w:rsid w:val="001E31D5"/>
    <w:rsid w:val="001E3CB7"/>
    <w:rsid w:val="001E3CFA"/>
    <w:rsid w:val="001E3EF8"/>
    <w:rsid w:val="001E47FA"/>
    <w:rsid w:val="001E48E3"/>
    <w:rsid w:val="001E5052"/>
    <w:rsid w:val="001E5601"/>
    <w:rsid w:val="001E58B8"/>
    <w:rsid w:val="001E5B67"/>
    <w:rsid w:val="001E5F13"/>
    <w:rsid w:val="001E61B6"/>
    <w:rsid w:val="001E6236"/>
    <w:rsid w:val="001E6770"/>
    <w:rsid w:val="001E6AB5"/>
    <w:rsid w:val="001E6B3C"/>
    <w:rsid w:val="001E6F41"/>
    <w:rsid w:val="001E725A"/>
    <w:rsid w:val="001E7AB6"/>
    <w:rsid w:val="001E7E64"/>
    <w:rsid w:val="001F016F"/>
    <w:rsid w:val="001F0263"/>
    <w:rsid w:val="001F0434"/>
    <w:rsid w:val="001F04C0"/>
    <w:rsid w:val="001F0845"/>
    <w:rsid w:val="001F092A"/>
    <w:rsid w:val="001F0940"/>
    <w:rsid w:val="001F097C"/>
    <w:rsid w:val="001F111E"/>
    <w:rsid w:val="001F1165"/>
    <w:rsid w:val="001F1B7F"/>
    <w:rsid w:val="001F1F84"/>
    <w:rsid w:val="001F2363"/>
    <w:rsid w:val="001F298E"/>
    <w:rsid w:val="001F29C8"/>
    <w:rsid w:val="001F2EC8"/>
    <w:rsid w:val="001F326C"/>
    <w:rsid w:val="001F34E2"/>
    <w:rsid w:val="001F36DD"/>
    <w:rsid w:val="001F3820"/>
    <w:rsid w:val="001F3B03"/>
    <w:rsid w:val="001F41DA"/>
    <w:rsid w:val="001F4B00"/>
    <w:rsid w:val="001F4B44"/>
    <w:rsid w:val="001F583F"/>
    <w:rsid w:val="001F5C28"/>
    <w:rsid w:val="001F5C50"/>
    <w:rsid w:val="001F5D71"/>
    <w:rsid w:val="001F5E43"/>
    <w:rsid w:val="001F5FB1"/>
    <w:rsid w:val="001F60A1"/>
    <w:rsid w:val="001F6320"/>
    <w:rsid w:val="001F674D"/>
    <w:rsid w:val="001F68D6"/>
    <w:rsid w:val="001F6A4E"/>
    <w:rsid w:val="001F7CE1"/>
    <w:rsid w:val="001F7FC2"/>
    <w:rsid w:val="002000EE"/>
    <w:rsid w:val="002003D5"/>
    <w:rsid w:val="0020064E"/>
    <w:rsid w:val="00200B56"/>
    <w:rsid w:val="00200DE7"/>
    <w:rsid w:val="0020122C"/>
    <w:rsid w:val="00201286"/>
    <w:rsid w:val="00201C2F"/>
    <w:rsid w:val="00201C98"/>
    <w:rsid w:val="00202A91"/>
    <w:rsid w:val="002031E5"/>
    <w:rsid w:val="00203289"/>
    <w:rsid w:val="00203FB8"/>
    <w:rsid w:val="00204844"/>
    <w:rsid w:val="002049CE"/>
    <w:rsid w:val="00204F2D"/>
    <w:rsid w:val="00205093"/>
    <w:rsid w:val="00205419"/>
    <w:rsid w:val="00205969"/>
    <w:rsid w:val="00205AF6"/>
    <w:rsid w:val="00205FC8"/>
    <w:rsid w:val="00206403"/>
    <w:rsid w:val="00206D4C"/>
    <w:rsid w:val="00206DC2"/>
    <w:rsid w:val="00207146"/>
    <w:rsid w:val="00207D06"/>
    <w:rsid w:val="002104BB"/>
    <w:rsid w:val="0021090C"/>
    <w:rsid w:val="00210C09"/>
    <w:rsid w:val="00210D9D"/>
    <w:rsid w:val="002110F4"/>
    <w:rsid w:val="0021127D"/>
    <w:rsid w:val="00211601"/>
    <w:rsid w:val="002116E3"/>
    <w:rsid w:val="00211A29"/>
    <w:rsid w:val="00211E74"/>
    <w:rsid w:val="002120A8"/>
    <w:rsid w:val="00212389"/>
    <w:rsid w:val="00212868"/>
    <w:rsid w:val="00212B52"/>
    <w:rsid w:val="00212CC0"/>
    <w:rsid w:val="00212ED0"/>
    <w:rsid w:val="00213555"/>
    <w:rsid w:val="00213FF2"/>
    <w:rsid w:val="00214081"/>
    <w:rsid w:val="002141C0"/>
    <w:rsid w:val="00216017"/>
    <w:rsid w:val="00216A64"/>
    <w:rsid w:val="00216B9D"/>
    <w:rsid w:val="00217312"/>
    <w:rsid w:val="00217C30"/>
    <w:rsid w:val="00217D3D"/>
    <w:rsid w:val="00217F34"/>
    <w:rsid w:val="00220D8D"/>
    <w:rsid w:val="00220FD9"/>
    <w:rsid w:val="00221436"/>
    <w:rsid w:val="002215A6"/>
    <w:rsid w:val="002215F7"/>
    <w:rsid w:val="002217D5"/>
    <w:rsid w:val="00221B75"/>
    <w:rsid w:val="00221FD4"/>
    <w:rsid w:val="00222420"/>
    <w:rsid w:val="002228A8"/>
    <w:rsid w:val="00222B04"/>
    <w:rsid w:val="00222EE6"/>
    <w:rsid w:val="002235EC"/>
    <w:rsid w:val="00223AD1"/>
    <w:rsid w:val="002241B4"/>
    <w:rsid w:val="002243CA"/>
    <w:rsid w:val="0022448B"/>
    <w:rsid w:val="002245F6"/>
    <w:rsid w:val="002246CF"/>
    <w:rsid w:val="00224777"/>
    <w:rsid w:val="00224A9A"/>
    <w:rsid w:val="00225B7B"/>
    <w:rsid w:val="00225D1B"/>
    <w:rsid w:val="002261E6"/>
    <w:rsid w:val="0022725F"/>
    <w:rsid w:val="0022726E"/>
    <w:rsid w:val="00227523"/>
    <w:rsid w:val="002301FF"/>
    <w:rsid w:val="0023079D"/>
    <w:rsid w:val="002307B5"/>
    <w:rsid w:val="00230985"/>
    <w:rsid w:val="00230ED1"/>
    <w:rsid w:val="002311A3"/>
    <w:rsid w:val="00231415"/>
    <w:rsid w:val="00231E69"/>
    <w:rsid w:val="0023224B"/>
    <w:rsid w:val="00232E65"/>
    <w:rsid w:val="00232E9C"/>
    <w:rsid w:val="0023316C"/>
    <w:rsid w:val="002332FF"/>
    <w:rsid w:val="002333C1"/>
    <w:rsid w:val="00233B22"/>
    <w:rsid w:val="00233B75"/>
    <w:rsid w:val="00234246"/>
    <w:rsid w:val="00234288"/>
    <w:rsid w:val="002344A8"/>
    <w:rsid w:val="002345CE"/>
    <w:rsid w:val="002346CB"/>
    <w:rsid w:val="00234A6B"/>
    <w:rsid w:val="00234C0B"/>
    <w:rsid w:val="00234D17"/>
    <w:rsid w:val="00234DB0"/>
    <w:rsid w:val="00234FB3"/>
    <w:rsid w:val="00235059"/>
    <w:rsid w:val="0023535D"/>
    <w:rsid w:val="002356C3"/>
    <w:rsid w:val="002356F2"/>
    <w:rsid w:val="0023587C"/>
    <w:rsid w:val="00235E58"/>
    <w:rsid w:val="002360BD"/>
    <w:rsid w:val="00236188"/>
    <w:rsid w:val="002361C3"/>
    <w:rsid w:val="00236B2D"/>
    <w:rsid w:val="00236DD4"/>
    <w:rsid w:val="00236E9B"/>
    <w:rsid w:val="00236FDA"/>
    <w:rsid w:val="0023761E"/>
    <w:rsid w:val="00237B6B"/>
    <w:rsid w:val="00237BC8"/>
    <w:rsid w:val="00237ED8"/>
    <w:rsid w:val="00240121"/>
    <w:rsid w:val="0024044B"/>
    <w:rsid w:val="0024049D"/>
    <w:rsid w:val="002408D8"/>
    <w:rsid w:val="00241AFD"/>
    <w:rsid w:val="00241D09"/>
    <w:rsid w:val="00241D9E"/>
    <w:rsid w:val="00242247"/>
    <w:rsid w:val="002426C0"/>
    <w:rsid w:val="00242DA3"/>
    <w:rsid w:val="00243B15"/>
    <w:rsid w:val="002442CA"/>
    <w:rsid w:val="0024437E"/>
    <w:rsid w:val="002445F6"/>
    <w:rsid w:val="002452CE"/>
    <w:rsid w:val="00245F71"/>
    <w:rsid w:val="002467D2"/>
    <w:rsid w:val="00246DC3"/>
    <w:rsid w:val="0024759D"/>
    <w:rsid w:val="0024799C"/>
    <w:rsid w:val="00247D77"/>
    <w:rsid w:val="00247E70"/>
    <w:rsid w:val="00247FE1"/>
    <w:rsid w:val="00250292"/>
    <w:rsid w:val="0025073D"/>
    <w:rsid w:val="0025092E"/>
    <w:rsid w:val="002509C3"/>
    <w:rsid w:val="00250A50"/>
    <w:rsid w:val="00251051"/>
    <w:rsid w:val="00251101"/>
    <w:rsid w:val="00251720"/>
    <w:rsid w:val="00251BB9"/>
    <w:rsid w:val="0025205F"/>
    <w:rsid w:val="00252A19"/>
    <w:rsid w:val="00252A77"/>
    <w:rsid w:val="00252D3A"/>
    <w:rsid w:val="00252DC3"/>
    <w:rsid w:val="00252DD8"/>
    <w:rsid w:val="002539BD"/>
    <w:rsid w:val="00253E26"/>
    <w:rsid w:val="00254636"/>
    <w:rsid w:val="00254A0A"/>
    <w:rsid w:val="00254E13"/>
    <w:rsid w:val="00255291"/>
    <w:rsid w:val="00255390"/>
    <w:rsid w:val="002557BB"/>
    <w:rsid w:val="002557EB"/>
    <w:rsid w:val="002558D5"/>
    <w:rsid w:val="002558EA"/>
    <w:rsid w:val="00255B88"/>
    <w:rsid w:val="00255E0F"/>
    <w:rsid w:val="00255FFF"/>
    <w:rsid w:val="00256099"/>
    <w:rsid w:val="00256450"/>
    <w:rsid w:val="00256E17"/>
    <w:rsid w:val="002570B1"/>
    <w:rsid w:val="0025719D"/>
    <w:rsid w:val="0025796B"/>
    <w:rsid w:val="002579CC"/>
    <w:rsid w:val="00260833"/>
    <w:rsid w:val="0026125F"/>
    <w:rsid w:val="002612EE"/>
    <w:rsid w:val="00261501"/>
    <w:rsid w:val="002618E3"/>
    <w:rsid w:val="00262196"/>
    <w:rsid w:val="00262757"/>
    <w:rsid w:val="00262922"/>
    <w:rsid w:val="00262C31"/>
    <w:rsid w:val="00262C51"/>
    <w:rsid w:val="00262C55"/>
    <w:rsid w:val="00262CCC"/>
    <w:rsid w:val="00262CFD"/>
    <w:rsid w:val="00263595"/>
    <w:rsid w:val="00263785"/>
    <w:rsid w:val="00263DAF"/>
    <w:rsid w:val="00263DCE"/>
    <w:rsid w:val="002649DE"/>
    <w:rsid w:val="00264A2B"/>
    <w:rsid w:val="00264A3A"/>
    <w:rsid w:val="00264AC9"/>
    <w:rsid w:val="00265153"/>
    <w:rsid w:val="00265874"/>
    <w:rsid w:val="00265A4A"/>
    <w:rsid w:val="00265BD8"/>
    <w:rsid w:val="00265C22"/>
    <w:rsid w:val="00265C24"/>
    <w:rsid w:val="00265C2A"/>
    <w:rsid w:val="0026605D"/>
    <w:rsid w:val="00266290"/>
    <w:rsid w:val="00266316"/>
    <w:rsid w:val="002665E1"/>
    <w:rsid w:val="00266652"/>
    <w:rsid w:val="00266653"/>
    <w:rsid w:val="00267587"/>
    <w:rsid w:val="00270324"/>
    <w:rsid w:val="002705DA"/>
    <w:rsid w:val="002706F5"/>
    <w:rsid w:val="002712F8"/>
    <w:rsid w:val="00271388"/>
    <w:rsid w:val="002716F5"/>
    <w:rsid w:val="00271D9B"/>
    <w:rsid w:val="00272416"/>
    <w:rsid w:val="002726BA"/>
    <w:rsid w:val="00272760"/>
    <w:rsid w:val="00272A9E"/>
    <w:rsid w:val="00272CE2"/>
    <w:rsid w:val="0027307E"/>
    <w:rsid w:val="0027326E"/>
    <w:rsid w:val="00273374"/>
    <w:rsid w:val="002733D1"/>
    <w:rsid w:val="00273575"/>
    <w:rsid w:val="002737C4"/>
    <w:rsid w:val="00273872"/>
    <w:rsid w:val="002738E6"/>
    <w:rsid w:val="00273AF5"/>
    <w:rsid w:val="00274184"/>
    <w:rsid w:val="0027484B"/>
    <w:rsid w:val="0027488A"/>
    <w:rsid w:val="00274977"/>
    <w:rsid w:val="00274FB5"/>
    <w:rsid w:val="002753DB"/>
    <w:rsid w:val="00275B94"/>
    <w:rsid w:val="00275CFF"/>
    <w:rsid w:val="00276A34"/>
    <w:rsid w:val="00277299"/>
    <w:rsid w:val="00277877"/>
    <w:rsid w:val="00277D0C"/>
    <w:rsid w:val="00280314"/>
    <w:rsid w:val="00280738"/>
    <w:rsid w:val="00280892"/>
    <w:rsid w:val="00280B97"/>
    <w:rsid w:val="00280F30"/>
    <w:rsid w:val="0028103B"/>
    <w:rsid w:val="00281337"/>
    <w:rsid w:val="00281712"/>
    <w:rsid w:val="002818D6"/>
    <w:rsid w:val="00281B0A"/>
    <w:rsid w:val="002829B3"/>
    <w:rsid w:val="00282CD2"/>
    <w:rsid w:val="00282E1D"/>
    <w:rsid w:val="0028300B"/>
    <w:rsid w:val="00283216"/>
    <w:rsid w:val="002834AF"/>
    <w:rsid w:val="0028367D"/>
    <w:rsid w:val="00283A6C"/>
    <w:rsid w:val="00283FD1"/>
    <w:rsid w:val="00284AF5"/>
    <w:rsid w:val="00284F03"/>
    <w:rsid w:val="00285759"/>
    <w:rsid w:val="002860DF"/>
    <w:rsid w:val="00286475"/>
    <w:rsid w:val="002864BF"/>
    <w:rsid w:val="00286667"/>
    <w:rsid w:val="00286709"/>
    <w:rsid w:val="00286A22"/>
    <w:rsid w:val="00286E92"/>
    <w:rsid w:val="0028734F"/>
    <w:rsid w:val="00287453"/>
    <w:rsid w:val="00287E60"/>
    <w:rsid w:val="00290D09"/>
    <w:rsid w:val="002917B1"/>
    <w:rsid w:val="00291968"/>
    <w:rsid w:val="00291C6F"/>
    <w:rsid w:val="00291D07"/>
    <w:rsid w:val="0029250F"/>
    <w:rsid w:val="002926F0"/>
    <w:rsid w:val="0029291B"/>
    <w:rsid w:val="00292C79"/>
    <w:rsid w:val="00292D79"/>
    <w:rsid w:val="0029332E"/>
    <w:rsid w:val="0029361B"/>
    <w:rsid w:val="0029388D"/>
    <w:rsid w:val="00293AB7"/>
    <w:rsid w:val="0029404F"/>
    <w:rsid w:val="002945F0"/>
    <w:rsid w:val="0029462D"/>
    <w:rsid w:val="002947C2"/>
    <w:rsid w:val="0029484A"/>
    <w:rsid w:val="0029552D"/>
    <w:rsid w:val="00295723"/>
    <w:rsid w:val="002957CF"/>
    <w:rsid w:val="0029632C"/>
    <w:rsid w:val="002967E7"/>
    <w:rsid w:val="002969C7"/>
    <w:rsid w:val="00296E33"/>
    <w:rsid w:val="00296FAE"/>
    <w:rsid w:val="0029701C"/>
    <w:rsid w:val="00297A00"/>
    <w:rsid w:val="00297EE7"/>
    <w:rsid w:val="002A03A8"/>
    <w:rsid w:val="002A040A"/>
    <w:rsid w:val="002A093E"/>
    <w:rsid w:val="002A0FC5"/>
    <w:rsid w:val="002A11A0"/>
    <w:rsid w:val="002A178B"/>
    <w:rsid w:val="002A1823"/>
    <w:rsid w:val="002A189A"/>
    <w:rsid w:val="002A1DA6"/>
    <w:rsid w:val="002A1FD0"/>
    <w:rsid w:val="002A207D"/>
    <w:rsid w:val="002A20C4"/>
    <w:rsid w:val="002A2236"/>
    <w:rsid w:val="002A2440"/>
    <w:rsid w:val="002A28C5"/>
    <w:rsid w:val="002A2D4C"/>
    <w:rsid w:val="002A3164"/>
    <w:rsid w:val="002A33AE"/>
    <w:rsid w:val="002A37A0"/>
    <w:rsid w:val="002A39E8"/>
    <w:rsid w:val="002A4206"/>
    <w:rsid w:val="002A42C6"/>
    <w:rsid w:val="002A44ED"/>
    <w:rsid w:val="002A49C0"/>
    <w:rsid w:val="002A53DA"/>
    <w:rsid w:val="002A5ECA"/>
    <w:rsid w:val="002A6163"/>
    <w:rsid w:val="002A68D0"/>
    <w:rsid w:val="002A6972"/>
    <w:rsid w:val="002A69D2"/>
    <w:rsid w:val="002A6D35"/>
    <w:rsid w:val="002A74DE"/>
    <w:rsid w:val="002A7E61"/>
    <w:rsid w:val="002B0003"/>
    <w:rsid w:val="002B0BB1"/>
    <w:rsid w:val="002B1612"/>
    <w:rsid w:val="002B1FA8"/>
    <w:rsid w:val="002B2AEA"/>
    <w:rsid w:val="002B2C78"/>
    <w:rsid w:val="002B2D72"/>
    <w:rsid w:val="002B2EE4"/>
    <w:rsid w:val="002B37B4"/>
    <w:rsid w:val="002B3D11"/>
    <w:rsid w:val="002B3ED9"/>
    <w:rsid w:val="002B4273"/>
    <w:rsid w:val="002B465C"/>
    <w:rsid w:val="002B5037"/>
    <w:rsid w:val="002B55C1"/>
    <w:rsid w:val="002B5748"/>
    <w:rsid w:val="002B610F"/>
    <w:rsid w:val="002B693A"/>
    <w:rsid w:val="002B7653"/>
    <w:rsid w:val="002C01D7"/>
    <w:rsid w:val="002C1787"/>
    <w:rsid w:val="002C1AA3"/>
    <w:rsid w:val="002C1E03"/>
    <w:rsid w:val="002C203D"/>
    <w:rsid w:val="002C267D"/>
    <w:rsid w:val="002C2802"/>
    <w:rsid w:val="002C2EA8"/>
    <w:rsid w:val="002C3247"/>
    <w:rsid w:val="002C327F"/>
    <w:rsid w:val="002C329A"/>
    <w:rsid w:val="002C34D6"/>
    <w:rsid w:val="002C3DA1"/>
    <w:rsid w:val="002C3DB1"/>
    <w:rsid w:val="002C43CB"/>
    <w:rsid w:val="002C47EA"/>
    <w:rsid w:val="002C4A2A"/>
    <w:rsid w:val="002C4FAE"/>
    <w:rsid w:val="002C516E"/>
    <w:rsid w:val="002C54FB"/>
    <w:rsid w:val="002C5875"/>
    <w:rsid w:val="002C59EE"/>
    <w:rsid w:val="002C5C59"/>
    <w:rsid w:val="002C68BE"/>
    <w:rsid w:val="002C69DF"/>
    <w:rsid w:val="002C713D"/>
    <w:rsid w:val="002C78C7"/>
    <w:rsid w:val="002C7A4C"/>
    <w:rsid w:val="002C7C24"/>
    <w:rsid w:val="002C7CF6"/>
    <w:rsid w:val="002D00E7"/>
    <w:rsid w:val="002D01B1"/>
    <w:rsid w:val="002D02B1"/>
    <w:rsid w:val="002D08C5"/>
    <w:rsid w:val="002D0DFD"/>
    <w:rsid w:val="002D0E8A"/>
    <w:rsid w:val="002D1395"/>
    <w:rsid w:val="002D1C0E"/>
    <w:rsid w:val="002D2291"/>
    <w:rsid w:val="002D25F7"/>
    <w:rsid w:val="002D28F5"/>
    <w:rsid w:val="002D2D96"/>
    <w:rsid w:val="002D2DA1"/>
    <w:rsid w:val="002D3333"/>
    <w:rsid w:val="002D3516"/>
    <w:rsid w:val="002D3617"/>
    <w:rsid w:val="002D3C1C"/>
    <w:rsid w:val="002D47A1"/>
    <w:rsid w:val="002D4B75"/>
    <w:rsid w:val="002D4C50"/>
    <w:rsid w:val="002D5CED"/>
    <w:rsid w:val="002D5EE7"/>
    <w:rsid w:val="002D635B"/>
    <w:rsid w:val="002D63DA"/>
    <w:rsid w:val="002D6D8C"/>
    <w:rsid w:val="002D710E"/>
    <w:rsid w:val="002D75C3"/>
    <w:rsid w:val="002D75D7"/>
    <w:rsid w:val="002D766F"/>
    <w:rsid w:val="002D773A"/>
    <w:rsid w:val="002D7AA1"/>
    <w:rsid w:val="002D7C01"/>
    <w:rsid w:val="002D7C12"/>
    <w:rsid w:val="002D7EDF"/>
    <w:rsid w:val="002E0624"/>
    <w:rsid w:val="002E0E0E"/>
    <w:rsid w:val="002E1067"/>
    <w:rsid w:val="002E10BC"/>
    <w:rsid w:val="002E111B"/>
    <w:rsid w:val="002E183E"/>
    <w:rsid w:val="002E1A35"/>
    <w:rsid w:val="002E2029"/>
    <w:rsid w:val="002E2355"/>
    <w:rsid w:val="002E2615"/>
    <w:rsid w:val="002E2690"/>
    <w:rsid w:val="002E2B75"/>
    <w:rsid w:val="002E30BF"/>
    <w:rsid w:val="002E35BC"/>
    <w:rsid w:val="002E4BCA"/>
    <w:rsid w:val="002E4DDF"/>
    <w:rsid w:val="002E51F6"/>
    <w:rsid w:val="002E52D4"/>
    <w:rsid w:val="002E53A2"/>
    <w:rsid w:val="002E53C3"/>
    <w:rsid w:val="002E5565"/>
    <w:rsid w:val="002E566B"/>
    <w:rsid w:val="002E57BC"/>
    <w:rsid w:val="002E5E4D"/>
    <w:rsid w:val="002E5E80"/>
    <w:rsid w:val="002E614C"/>
    <w:rsid w:val="002E684B"/>
    <w:rsid w:val="002E6E67"/>
    <w:rsid w:val="002E759F"/>
    <w:rsid w:val="002E76BC"/>
    <w:rsid w:val="002E7B3B"/>
    <w:rsid w:val="002E7D9A"/>
    <w:rsid w:val="002F013E"/>
    <w:rsid w:val="002F025F"/>
    <w:rsid w:val="002F0464"/>
    <w:rsid w:val="002F0839"/>
    <w:rsid w:val="002F08D1"/>
    <w:rsid w:val="002F09A1"/>
    <w:rsid w:val="002F0D8A"/>
    <w:rsid w:val="002F0FB4"/>
    <w:rsid w:val="002F1486"/>
    <w:rsid w:val="002F1494"/>
    <w:rsid w:val="002F1F5D"/>
    <w:rsid w:val="002F2D93"/>
    <w:rsid w:val="002F301D"/>
    <w:rsid w:val="002F344B"/>
    <w:rsid w:val="002F35C8"/>
    <w:rsid w:val="002F3A8E"/>
    <w:rsid w:val="002F422E"/>
    <w:rsid w:val="002F440B"/>
    <w:rsid w:val="002F44E7"/>
    <w:rsid w:val="002F44E9"/>
    <w:rsid w:val="002F49DB"/>
    <w:rsid w:val="002F5391"/>
    <w:rsid w:val="002F62DE"/>
    <w:rsid w:val="002F63C7"/>
    <w:rsid w:val="002F6851"/>
    <w:rsid w:val="002F6A99"/>
    <w:rsid w:val="002F6B01"/>
    <w:rsid w:val="002F70BB"/>
    <w:rsid w:val="002F7255"/>
    <w:rsid w:val="002F7A34"/>
    <w:rsid w:val="002F7E2D"/>
    <w:rsid w:val="0030001D"/>
    <w:rsid w:val="00300343"/>
    <w:rsid w:val="00300390"/>
    <w:rsid w:val="00300611"/>
    <w:rsid w:val="003007B2"/>
    <w:rsid w:val="00301062"/>
    <w:rsid w:val="003015D3"/>
    <w:rsid w:val="003018A8"/>
    <w:rsid w:val="00302275"/>
    <w:rsid w:val="00302B7A"/>
    <w:rsid w:val="00303188"/>
    <w:rsid w:val="00303360"/>
    <w:rsid w:val="00303553"/>
    <w:rsid w:val="003038EA"/>
    <w:rsid w:val="00303C1B"/>
    <w:rsid w:val="0030411C"/>
    <w:rsid w:val="00304219"/>
    <w:rsid w:val="0030429C"/>
    <w:rsid w:val="00304358"/>
    <w:rsid w:val="00304CAA"/>
    <w:rsid w:val="003054DA"/>
    <w:rsid w:val="003059A5"/>
    <w:rsid w:val="00306003"/>
    <w:rsid w:val="00306578"/>
    <w:rsid w:val="003065F3"/>
    <w:rsid w:val="00306705"/>
    <w:rsid w:val="00306A39"/>
    <w:rsid w:val="00306C6D"/>
    <w:rsid w:val="00306C99"/>
    <w:rsid w:val="00307464"/>
    <w:rsid w:val="00307578"/>
    <w:rsid w:val="00307BB0"/>
    <w:rsid w:val="00310482"/>
    <w:rsid w:val="003109CB"/>
    <w:rsid w:val="00310B3C"/>
    <w:rsid w:val="00310C40"/>
    <w:rsid w:val="00310D29"/>
    <w:rsid w:val="00310F6F"/>
    <w:rsid w:val="00310F9E"/>
    <w:rsid w:val="003117D8"/>
    <w:rsid w:val="00311F5E"/>
    <w:rsid w:val="00312FCF"/>
    <w:rsid w:val="00313253"/>
    <w:rsid w:val="0031364D"/>
    <w:rsid w:val="003137D1"/>
    <w:rsid w:val="003139E4"/>
    <w:rsid w:val="00313B3C"/>
    <w:rsid w:val="00313C6A"/>
    <w:rsid w:val="00315471"/>
    <w:rsid w:val="0031617F"/>
    <w:rsid w:val="00316797"/>
    <w:rsid w:val="00316CDC"/>
    <w:rsid w:val="00316EE3"/>
    <w:rsid w:val="003176C4"/>
    <w:rsid w:val="0031771B"/>
    <w:rsid w:val="00317B98"/>
    <w:rsid w:val="00317E43"/>
    <w:rsid w:val="003207A6"/>
    <w:rsid w:val="003209A7"/>
    <w:rsid w:val="00320D32"/>
    <w:rsid w:val="00320F71"/>
    <w:rsid w:val="003210CE"/>
    <w:rsid w:val="0032124E"/>
    <w:rsid w:val="00321803"/>
    <w:rsid w:val="0032180D"/>
    <w:rsid w:val="00321915"/>
    <w:rsid w:val="00321AE1"/>
    <w:rsid w:val="0032220C"/>
    <w:rsid w:val="003223F5"/>
    <w:rsid w:val="00322694"/>
    <w:rsid w:val="00322C5A"/>
    <w:rsid w:val="00322D6A"/>
    <w:rsid w:val="00322ECF"/>
    <w:rsid w:val="00322FAE"/>
    <w:rsid w:val="0032369E"/>
    <w:rsid w:val="00323788"/>
    <w:rsid w:val="00323F1C"/>
    <w:rsid w:val="003240EE"/>
    <w:rsid w:val="0032415C"/>
    <w:rsid w:val="0032450E"/>
    <w:rsid w:val="0032453E"/>
    <w:rsid w:val="0032498A"/>
    <w:rsid w:val="003250B6"/>
    <w:rsid w:val="00325A26"/>
    <w:rsid w:val="00325FF5"/>
    <w:rsid w:val="00326454"/>
    <w:rsid w:val="00326EC4"/>
    <w:rsid w:val="00327205"/>
    <w:rsid w:val="00327321"/>
    <w:rsid w:val="0032736B"/>
    <w:rsid w:val="00327566"/>
    <w:rsid w:val="00327596"/>
    <w:rsid w:val="00327809"/>
    <w:rsid w:val="00327821"/>
    <w:rsid w:val="00327B5E"/>
    <w:rsid w:val="00327F5A"/>
    <w:rsid w:val="00330008"/>
    <w:rsid w:val="00330B0A"/>
    <w:rsid w:val="0033120C"/>
    <w:rsid w:val="00331215"/>
    <w:rsid w:val="003315FE"/>
    <w:rsid w:val="00332009"/>
    <w:rsid w:val="0033221C"/>
    <w:rsid w:val="00332501"/>
    <w:rsid w:val="0033266D"/>
    <w:rsid w:val="00332AF5"/>
    <w:rsid w:val="00332B9E"/>
    <w:rsid w:val="00332BF2"/>
    <w:rsid w:val="00332DBB"/>
    <w:rsid w:val="0033308A"/>
    <w:rsid w:val="00333A0B"/>
    <w:rsid w:val="00333C14"/>
    <w:rsid w:val="00333E29"/>
    <w:rsid w:val="00333F0F"/>
    <w:rsid w:val="00333FDE"/>
    <w:rsid w:val="00334109"/>
    <w:rsid w:val="003348C9"/>
    <w:rsid w:val="003349C7"/>
    <w:rsid w:val="003349E1"/>
    <w:rsid w:val="00334D3F"/>
    <w:rsid w:val="003350AC"/>
    <w:rsid w:val="00336D3D"/>
    <w:rsid w:val="00336FB2"/>
    <w:rsid w:val="00337193"/>
    <w:rsid w:val="00337270"/>
    <w:rsid w:val="003374D6"/>
    <w:rsid w:val="00337672"/>
    <w:rsid w:val="00337907"/>
    <w:rsid w:val="00337A63"/>
    <w:rsid w:val="00337BF6"/>
    <w:rsid w:val="00337D35"/>
    <w:rsid w:val="00340D6C"/>
    <w:rsid w:val="003417E7"/>
    <w:rsid w:val="003418FE"/>
    <w:rsid w:val="003423C5"/>
    <w:rsid w:val="00342B4F"/>
    <w:rsid w:val="00342C54"/>
    <w:rsid w:val="0034300A"/>
    <w:rsid w:val="0034301B"/>
    <w:rsid w:val="003435A9"/>
    <w:rsid w:val="00343C63"/>
    <w:rsid w:val="00344417"/>
    <w:rsid w:val="00344607"/>
    <w:rsid w:val="003447A0"/>
    <w:rsid w:val="00344ABB"/>
    <w:rsid w:val="00344E17"/>
    <w:rsid w:val="00344F6A"/>
    <w:rsid w:val="0034503A"/>
    <w:rsid w:val="003453AA"/>
    <w:rsid w:val="00345635"/>
    <w:rsid w:val="00345761"/>
    <w:rsid w:val="00345FC1"/>
    <w:rsid w:val="00346673"/>
    <w:rsid w:val="00346ADF"/>
    <w:rsid w:val="00347033"/>
    <w:rsid w:val="00347DDD"/>
    <w:rsid w:val="003502BF"/>
    <w:rsid w:val="0035080F"/>
    <w:rsid w:val="00350F94"/>
    <w:rsid w:val="00351C31"/>
    <w:rsid w:val="00352383"/>
    <w:rsid w:val="00352413"/>
    <w:rsid w:val="003529C7"/>
    <w:rsid w:val="00352A8D"/>
    <w:rsid w:val="00352AFF"/>
    <w:rsid w:val="00352D82"/>
    <w:rsid w:val="0035316C"/>
    <w:rsid w:val="003532D2"/>
    <w:rsid w:val="003535ED"/>
    <w:rsid w:val="003540CB"/>
    <w:rsid w:val="0035440A"/>
    <w:rsid w:val="00354700"/>
    <w:rsid w:val="00354C90"/>
    <w:rsid w:val="00354D4C"/>
    <w:rsid w:val="00355129"/>
    <w:rsid w:val="003553D1"/>
    <w:rsid w:val="003558C6"/>
    <w:rsid w:val="00355A4D"/>
    <w:rsid w:val="00355F5D"/>
    <w:rsid w:val="00356469"/>
    <w:rsid w:val="00356EB3"/>
    <w:rsid w:val="00357787"/>
    <w:rsid w:val="00357B13"/>
    <w:rsid w:val="00357E34"/>
    <w:rsid w:val="00357FCA"/>
    <w:rsid w:val="00357FF0"/>
    <w:rsid w:val="003601E5"/>
    <w:rsid w:val="0036024A"/>
    <w:rsid w:val="00360526"/>
    <w:rsid w:val="0036121F"/>
    <w:rsid w:val="0036157C"/>
    <w:rsid w:val="003616B6"/>
    <w:rsid w:val="003619F6"/>
    <w:rsid w:val="00361A6A"/>
    <w:rsid w:val="00361A8C"/>
    <w:rsid w:val="00361CCE"/>
    <w:rsid w:val="00362297"/>
    <w:rsid w:val="00362578"/>
    <w:rsid w:val="00362DEE"/>
    <w:rsid w:val="0036303B"/>
    <w:rsid w:val="00363186"/>
    <w:rsid w:val="0036350C"/>
    <w:rsid w:val="00363A71"/>
    <w:rsid w:val="003640AF"/>
    <w:rsid w:val="003643A1"/>
    <w:rsid w:val="003654D9"/>
    <w:rsid w:val="003657DC"/>
    <w:rsid w:val="003659BE"/>
    <w:rsid w:val="00365DBC"/>
    <w:rsid w:val="003667F1"/>
    <w:rsid w:val="00367120"/>
    <w:rsid w:val="00367500"/>
    <w:rsid w:val="00367B73"/>
    <w:rsid w:val="003701B5"/>
    <w:rsid w:val="003704CD"/>
    <w:rsid w:val="003707AB"/>
    <w:rsid w:val="0037095F"/>
    <w:rsid w:val="00370A77"/>
    <w:rsid w:val="00371102"/>
    <w:rsid w:val="00371AB0"/>
    <w:rsid w:val="00371D6B"/>
    <w:rsid w:val="00371DB9"/>
    <w:rsid w:val="003720CA"/>
    <w:rsid w:val="003724F5"/>
    <w:rsid w:val="00372AD3"/>
    <w:rsid w:val="00372BDA"/>
    <w:rsid w:val="00372E37"/>
    <w:rsid w:val="00372E82"/>
    <w:rsid w:val="0037385D"/>
    <w:rsid w:val="003738F2"/>
    <w:rsid w:val="00373928"/>
    <w:rsid w:val="003739E1"/>
    <w:rsid w:val="00373E3B"/>
    <w:rsid w:val="00374D99"/>
    <w:rsid w:val="00374FF5"/>
    <w:rsid w:val="0037507D"/>
    <w:rsid w:val="0037554E"/>
    <w:rsid w:val="003756D7"/>
    <w:rsid w:val="00375A22"/>
    <w:rsid w:val="00375AB6"/>
    <w:rsid w:val="00375AFB"/>
    <w:rsid w:val="00375BAC"/>
    <w:rsid w:val="00375C2F"/>
    <w:rsid w:val="00375FCA"/>
    <w:rsid w:val="0037612B"/>
    <w:rsid w:val="00376377"/>
    <w:rsid w:val="00376855"/>
    <w:rsid w:val="00376946"/>
    <w:rsid w:val="00376C6B"/>
    <w:rsid w:val="003776AF"/>
    <w:rsid w:val="00377AB4"/>
    <w:rsid w:val="00377CE1"/>
    <w:rsid w:val="00377D99"/>
    <w:rsid w:val="00377DDC"/>
    <w:rsid w:val="0038024A"/>
    <w:rsid w:val="0038096C"/>
    <w:rsid w:val="00380A79"/>
    <w:rsid w:val="00380A92"/>
    <w:rsid w:val="00380E12"/>
    <w:rsid w:val="00380E53"/>
    <w:rsid w:val="00380F99"/>
    <w:rsid w:val="00381172"/>
    <w:rsid w:val="0038137A"/>
    <w:rsid w:val="0038138D"/>
    <w:rsid w:val="003813E6"/>
    <w:rsid w:val="00381C26"/>
    <w:rsid w:val="00382676"/>
    <w:rsid w:val="00382913"/>
    <w:rsid w:val="00382AEA"/>
    <w:rsid w:val="00382AED"/>
    <w:rsid w:val="00382F0B"/>
    <w:rsid w:val="00383190"/>
    <w:rsid w:val="00383253"/>
    <w:rsid w:val="0038326A"/>
    <w:rsid w:val="00383718"/>
    <w:rsid w:val="003837EC"/>
    <w:rsid w:val="00383AA2"/>
    <w:rsid w:val="00384236"/>
    <w:rsid w:val="003850B2"/>
    <w:rsid w:val="003858D1"/>
    <w:rsid w:val="00385B33"/>
    <w:rsid w:val="00385F6D"/>
    <w:rsid w:val="00385FB4"/>
    <w:rsid w:val="0038644F"/>
    <w:rsid w:val="00386650"/>
    <w:rsid w:val="00386698"/>
    <w:rsid w:val="00387052"/>
    <w:rsid w:val="0038707A"/>
    <w:rsid w:val="00387093"/>
    <w:rsid w:val="00387BCD"/>
    <w:rsid w:val="00387C7D"/>
    <w:rsid w:val="00387E07"/>
    <w:rsid w:val="0039015F"/>
    <w:rsid w:val="003904E2"/>
    <w:rsid w:val="003906C5"/>
    <w:rsid w:val="00390815"/>
    <w:rsid w:val="00390996"/>
    <w:rsid w:val="00390B4C"/>
    <w:rsid w:val="00391016"/>
    <w:rsid w:val="003918DF"/>
    <w:rsid w:val="00391E1A"/>
    <w:rsid w:val="003922FE"/>
    <w:rsid w:val="0039231D"/>
    <w:rsid w:val="00392722"/>
    <w:rsid w:val="0039277E"/>
    <w:rsid w:val="00392800"/>
    <w:rsid w:val="0039293B"/>
    <w:rsid w:val="00392F82"/>
    <w:rsid w:val="003932F9"/>
    <w:rsid w:val="00393906"/>
    <w:rsid w:val="00393B5D"/>
    <w:rsid w:val="00393C46"/>
    <w:rsid w:val="00393F1C"/>
    <w:rsid w:val="00394058"/>
    <w:rsid w:val="0039474E"/>
    <w:rsid w:val="00395271"/>
    <w:rsid w:val="003957FF"/>
    <w:rsid w:val="00395990"/>
    <w:rsid w:val="00396898"/>
    <w:rsid w:val="00396B55"/>
    <w:rsid w:val="00396B75"/>
    <w:rsid w:val="00396E9A"/>
    <w:rsid w:val="00396EC0"/>
    <w:rsid w:val="00397093"/>
    <w:rsid w:val="00397F04"/>
    <w:rsid w:val="00397F51"/>
    <w:rsid w:val="003A021C"/>
    <w:rsid w:val="003A06E7"/>
    <w:rsid w:val="003A0ED4"/>
    <w:rsid w:val="003A10A0"/>
    <w:rsid w:val="003A13C3"/>
    <w:rsid w:val="003A20FB"/>
    <w:rsid w:val="003A2148"/>
    <w:rsid w:val="003A216F"/>
    <w:rsid w:val="003A22C2"/>
    <w:rsid w:val="003A2304"/>
    <w:rsid w:val="003A27E4"/>
    <w:rsid w:val="003A2A4E"/>
    <w:rsid w:val="003A2F9F"/>
    <w:rsid w:val="003A32F0"/>
    <w:rsid w:val="003A33E7"/>
    <w:rsid w:val="003A3492"/>
    <w:rsid w:val="003A399C"/>
    <w:rsid w:val="003A3A5D"/>
    <w:rsid w:val="003A3C7D"/>
    <w:rsid w:val="003A3EF1"/>
    <w:rsid w:val="003A4760"/>
    <w:rsid w:val="003A47DD"/>
    <w:rsid w:val="003A4861"/>
    <w:rsid w:val="003A4A27"/>
    <w:rsid w:val="003A544C"/>
    <w:rsid w:val="003A5769"/>
    <w:rsid w:val="003A5D0E"/>
    <w:rsid w:val="003A5ED5"/>
    <w:rsid w:val="003A65E8"/>
    <w:rsid w:val="003A6608"/>
    <w:rsid w:val="003A67AB"/>
    <w:rsid w:val="003A6CF4"/>
    <w:rsid w:val="003A70B6"/>
    <w:rsid w:val="003A7307"/>
    <w:rsid w:val="003A73F6"/>
    <w:rsid w:val="003A76D3"/>
    <w:rsid w:val="003B04F2"/>
    <w:rsid w:val="003B058D"/>
    <w:rsid w:val="003B0816"/>
    <w:rsid w:val="003B183D"/>
    <w:rsid w:val="003B1C7A"/>
    <w:rsid w:val="003B1CDC"/>
    <w:rsid w:val="003B206D"/>
    <w:rsid w:val="003B2124"/>
    <w:rsid w:val="003B26D5"/>
    <w:rsid w:val="003B2992"/>
    <w:rsid w:val="003B32DE"/>
    <w:rsid w:val="003B34F6"/>
    <w:rsid w:val="003B37F7"/>
    <w:rsid w:val="003B3817"/>
    <w:rsid w:val="003B3C5C"/>
    <w:rsid w:val="003B437B"/>
    <w:rsid w:val="003B45CA"/>
    <w:rsid w:val="003B47D4"/>
    <w:rsid w:val="003B490B"/>
    <w:rsid w:val="003B5748"/>
    <w:rsid w:val="003B5B9A"/>
    <w:rsid w:val="003B5C10"/>
    <w:rsid w:val="003B633C"/>
    <w:rsid w:val="003B6340"/>
    <w:rsid w:val="003B6364"/>
    <w:rsid w:val="003B6DDD"/>
    <w:rsid w:val="003B6EF6"/>
    <w:rsid w:val="003B7186"/>
    <w:rsid w:val="003B71E5"/>
    <w:rsid w:val="003B7A2C"/>
    <w:rsid w:val="003B7BF8"/>
    <w:rsid w:val="003C058D"/>
    <w:rsid w:val="003C0EDA"/>
    <w:rsid w:val="003C10CA"/>
    <w:rsid w:val="003C1102"/>
    <w:rsid w:val="003C14B9"/>
    <w:rsid w:val="003C1A53"/>
    <w:rsid w:val="003C1C8E"/>
    <w:rsid w:val="003C23A1"/>
    <w:rsid w:val="003C23F0"/>
    <w:rsid w:val="003C243D"/>
    <w:rsid w:val="003C2641"/>
    <w:rsid w:val="003C2A61"/>
    <w:rsid w:val="003C2B84"/>
    <w:rsid w:val="003C2DE9"/>
    <w:rsid w:val="003C2E6A"/>
    <w:rsid w:val="003C2F51"/>
    <w:rsid w:val="003C321E"/>
    <w:rsid w:val="003C328F"/>
    <w:rsid w:val="003C32F2"/>
    <w:rsid w:val="003C33F5"/>
    <w:rsid w:val="003C3572"/>
    <w:rsid w:val="003C3677"/>
    <w:rsid w:val="003C3761"/>
    <w:rsid w:val="003C3834"/>
    <w:rsid w:val="003C3938"/>
    <w:rsid w:val="003C39BF"/>
    <w:rsid w:val="003C3AA9"/>
    <w:rsid w:val="003C41DB"/>
    <w:rsid w:val="003C42D8"/>
    <w:rsid w:val="003C4475"/>
    <w:rsid w:val="003C44D1"/>
    <w:rsid w:val="003C4807"/>
    <w:rsid w:val="003C620C"/>
    <w:rsid w:val="003C63C2"/>
    <w:rsid w:val="003C6B82"/>
    <w:rsid w:val="003C6EB6"/>
    <w:rsid w:val="003C7997"/>
    <w:rsid w:val="003C7E4E"/>
    <w:rsid w:val="003D009D"/>
    <w:rsid w:val="003D0914"/>
    <w:rsid w:val="003D120C"/>
    <w:rsid w:val="003D1D2C"/>
    <w:rsid w:val="003D1E40"/>
    <w:rsid w:val="003D1E7B"/>
    <w:rsid w:val="003D1ECA"/>
    <w:rsid w:val="003D20B2"/>
    <w:rsid w:val="003D26A5"/>
    <w:rsid w:val="003D2AC3"/>
    <w:rsid w:val="003D3009"/>
    <w:rsid w:val="003D3116"/>
    <w:rsid w:val="003D3819"/>
    <w:rsid w:val="003D3B76"/>
    <w:rsid w:val="003D3CD0"/>
    <w:rsid w:val="003D3E80"/>
    <w:rsid w:val="003D4200"/>
    <w:rsid w:val="003D42E9"/>
    <w:rsid w:val="003D436D"/>
    <w:rsid w:val="003D43DB"/>
    <w:rsid w:val="003D4CEF"/>
    <w:rsid w:val="003D4DEB"/>
    <w:rsid w:val="003D521D"/>
    <w:rsid w:val="003D527B"/>
    <w:rsid w:val="003D5382"/>
    <w:rsid w:val="003D57CD"/>
    <w:rsid w:val="003D5D7F"/>
    <w:rsid w:val="003D5EB2"/>
    <w:rsid w:val="003D5F6D"/>
    <w:rsid w:val="003D5FA7"/>
    <w:rsid w:val="003D6279"/>
    <w:rsid w:val="003D63CE"/>
    <w:rsid w:val="003D64CC"/>
    <w:rsid w:val="003D6674"/>
    <w:rsid w:val="003D6FA3"/>
    <w:rsid w:val="003D77B0"/>
    <w:rsid w:val="003D78E6"/>
    <w:rsid w:val="003D7B7F"/>
    <w:rsid w:val="003D7EE0"/>
    <w:rsid w:val="003E0146"/>
    <w:rsid w:val="003E044C"/>
    <w:rsid w:val="003E07C6"/>
    <w:rsid w:val="003E0BDA"/>
    <w:rsid w:val="003E0D94"/>
    <w:rsid w:val="003E0ED6"/>
    <w:rsid w:val="003E131C"/>
    <w:rsid w:val="003E1CA4"/>
    <w:rsid w:val="003E1F78"/>
    <w:rsid w:val="003E28A0"/>
    <w:rsid w:val="003E2D6D"/>
    <w:rsid w:val="003E4015"/>
    <w:rsid w:val="003E471E"/>
    <w:rsid w:val="003E48F6"/>
    <w:rsid w:val="003E4BE0"/>
    <w:rsid w:val="003E4C5D"/>
    <w:rsid w:val="003E4F23"/>
    <w:rsid w:val="003E55EF"/>
    <w:rsid w:val="003E56BD"/>
    <w:rsid w:val="003E5B2D"/>
    <w:rsid w:val="003E5CC2"/>
    <w:rsid w:val="003E5D18"/>
    <w:rsid w:val="003E5DDE"/>
    <w:rsid w:val="003E5F37"/>
    <w:rsid w:val="003E6193"/>
    <w:rsid w:val="003E623B"/>
    <w:rsid w:val="003E678C"/>
    <w:rsid w:val="003E686C"/>
    <w:rsid w:val="003E6B25"/>
    <w:rsid w:val="003E6FEA"/>
    <w:rsid w:val="003E7194"/>
    <w:rsid w:val="003E7559"/>
    <w:rsid w:val="003E7655"/>
    <w:rsid w:val="003E782A"/>
    <w:rsid w:val="003E7FB4"/>
    <w:rsid w:val="003E7FE3"/>
    <w:rsid w:val="003F00AF"/>
    <w:rsid w:val="003F019F"/>
    <w:rsid w:val="003F08A2"/>
    <w:rsid w:val="003F0E29"/>
    <w:rsid w:val="003F0E60"/>
    <w:rsid w:val="003F158B"/>
    <w:rsid w:val="003F1648"/>
    <w:rsid w:val="003F1CEF"/>
    <w:rsid w:val="003F1E95"/>
    <w:rsid w:val="003F24F9"/>
    <w:rsid w:val="003F2B3C"/>
    <w:rsid w:val="003F2B48"/>
    <w:rsid w:val="003F2E42"/>
    <w:rsid w:val="003F2EBE"/>
    <w:rsid w:val="003F319B"/>
    <w:rsid w:val="003F321F"/>
    <w:rsid w:val="003F443D"/>
    <w:rsid w:val="003F4C79"/>
    <w:rsid w:val="003F50AA"/>
    <w:rsid w:val="003F5437"/>
    <w:rsid w:val="003F5491"/>
    <w:rsid w:val="003F54A7"/>
    <w:rsid w:val="003F54E0"/>
    <w:rsid w:val="003F554B"/>
    <w:rsid w:val="003F5932"/>
    <w:rsid w:val="003F5F60"/>
    <w:rsid w:val="003F6201"/>
    <w:rsid w:val="003F627E"/>
    <w:rsid w:val="003F66CF"/>
    <w:rsid w:val="003F6826"/>
    <w:rsid w:val="003F6852"/>
    <w:rsid w:val="003F6B13"/>
    <w:rsid w:val="003F6E9A"/>
    <w:rsid w:val="003F7468"/>
    <w:rsid w:val="003F7826"/>
    <w:rsid w:val="003F7BA2"/>
    <w:rsid w:val="003F7BE4"/>
    <w:rsid w:val="0040002F"/>
    <w:rsid w:val="0040012F"/>
    <w:rsid w:val="004007E6"/>
    <w:rsid w:val="00400865"/>
    <w:rsid w:val="0040087F"/>
    <w:rsid w:val="00400BA9"/>
    <w:rsid w:val="00400E6C"/>
    <w:rsid w:val="00401728"/>
    <w:rsid w:val="004018F6"/>
    <w:rsid w:val="004019A8"/>
    <w:rsid w:val="00401BB5"/>
    <w:rsid w:val="00401C83"/>
    <w:rsid w:val="00401F81"/>
    <w:rsid w:val="0040224B"/>
    <w:rsid w:val="00402946"/>
    <w:rsid w:val="0040334C"/>
    <w:rsid w:val="004035A3"/>
    <w:rsid w:val="00403B5A"/>
    <w:rsid w:val="00403B86"/>
    <w:rsid w:val="00403C7D"/>
    <w:rsid w:val="004040C0"/>
    <w:rsid w:val="00404751"/>
    <w:rsid w:val="00404952"/>
    <w:rsid w:val="00404976"/>
    <w:rsid w:val="0040505E"/>
    <w:rsid w:val="00405062"/>
    <w:rsid w:val="0040524E"/>
    <w:rsid w:val="00405817"/>
    <w:rsid w:val="004059E3"/>
    <w:rsid w:val="0040694A"/>
    <w:rsid w:val="00406B0B"/>
    <w:rsid w:val="00407068"/>
    <w:rsid w:val="004075B4"/>
    <w:rsid w:val="004076DE"/>
    <w:rsid w:val="004076DF"/>
    <w:rsid w:val="00407F92"/>
    <w:rsid w:val="004100BD"/>
    <w:rsid w:val="004101B8"/>
    <w:rsid w:val="0041073F"/>
    <w:rsid w:val="00411578"/>
    <w:rsid w:val="00411719"/>
    <w:rsid w:val="004118D2"/>
    <w:rsid w:val="00411B36"/>
    <w:rsid w:val="00412182"/>
    <w:rsid w:val="00412737"/>
    <w:rsid w:val="004127AB"/>
    <w:rsid w:val="004129CF"/>
    <w:rsid w:val="004134FB"/>
    <w:rsid w:val="0041390D"/>
    <w:rsid w:val="0041396F"/>
    <w:rsid w:val="00413C74"/>
    <w:rsid w:val="00413D0B"/>
    <w:rsid w:val="00414189"/>
    <w:rsid w:val="00414588"/>
    <w:rsid w:val="00414671"/>
    <w:rsid w:val="00414B04"/>
    <w:rsid w:val="00415192"/>
    <w:rsid w:val="0041527F"/>
    <w:rsid w:val="004155C3"/>
    <w:rsid w:val="00415768"/>
    <w:rsid w:val="00415B71"/>
    <w:rsid w:val="00415F92"/>
    <w:rsid w:val="0041692C"/>
    <w:rsid w:val="00416A3F"/>
    <w:rsid w:val="004170D6"/>
    <w:rsid w:val="004170F1"/>
    <w:rsid w:val="00417234"/>
    <w:rsid w:val="004172F1"/>
    <w:rsid w:val="00417795"/>
    <w:rsid w:val="0041786E"/>
    <w:rsid w:val="00417C8F"/>
    <w:rsid w:val="00417EDD"/>
    <w:rsid w:val="004202B0"/>
    <w:rsid w:val="00420789"/>
    <w:rsid w:val="004209F7"/>
    <w:rsid w:val="00421214"/>
    <w:rsid w:val="004215E7"/>
    <w:rsid w:val="00421C65"/>
    <w:rsid w:val="004220B0"/>
    <w:rsid w:val="004225B9"/>
    <w:rsid w:val="0042295A"/>
    <w:rsid w:val="00422CBB"/>
    <w:rsid w:val="0042331D"/>
    <w:rsid w:val="004239F6"/>
    <w:rsid w:val="00424409"/>
    <w:rsid w:val="00424903"/>
    <w:rsid w:val="00425408"/>
    <w:rsid w:val="0042545B"/>
    <w:rsid w:val="004259BB"/>
    <w:rsid w:val="00425A7A"/>
    <w:rsid w:val="00425EC2"/>
    <w:rsid w:val="0042604C"/>
    <w:rsid w:val="0042650D"/>
    <w:rsid w:val="00426DCA"/>
    <w:rsid w:val="00427406"/>
    <w:rsid w:val="00427937"/>
    <w:rsid w:val="004279A5"/>
    <w:rsid w:val="00427C94"/>
    <w:rsid w:val="00427F5A"/>
    <w:rsid w:val="00430018"/>
    <w:rsid w:val="004304FF"/>
    <w:rsid w:val="00430656"/>
    <w:rsid w:val="004311BC"/>
    <w:rsid w:val="004313EC"/>
    <w:rsid w:val="00431FA7"/>
    <w:rsid w:val="0043287B"/>
    <w:rsid w:val="00432AEE"/>
    <w:rsid w:val="00432C98"/>
    <w:rsid w:val="00433862"/>
    <w:rsid w:val="004339E8"/>
    <w:rsid w:val="00433A6B"/>
    <w:rsid w:val="004342DE"/>
    <w:rsid w:val="004343C9"/>
    <w:rsid w:val="00434553"/>
    <w:rsid w:val="00434A2D"/>
    <w:rsid w:val="00434ADD"/>
    <w:rsid w:val="00434F58"/>
    <w:rsid w:val="00435BDB"/>
    <w:rsid w:val="00435DAB"/>
    <w:rsid w:val="004360D3"/>
    <w:rsid w:val="004368ED"/>
    <w:rsid w:val="00437329"/>
    <w:rsid w:val="00437502"/>
    <w:rsid w:val="00440056"/>
    <w:rsid w:val="004408D6"/>
    <w:rsid w:val="00440B0E"/>
    <w:rsid w:val="00441BF5"/>
    <w:rsid w:val="00441E13"/>
    <w:rsid w:val="00441E9A"/>
    <w:rsid w:val="004420AA"/>
    <w:rsid w:val="004424BE"/>
    <w:rsid w:val="00442B7C"/>
    <w:rsid w:val="004433A4"/>
    <w:rsid w:val="00443A03"/>
    <w:rsid w:val="00443D06"/>
    <w:rsid w:val="004444E5"/>
    <w:rsid w:val="00444A49"/>
    <w:rsid w:val="00445526"/>
    <w:rsid w:val="004456EF"/>
    <w:rsid w:val="00445CAC"/>
    <w:rsid w:val="004464DB"/>
    <w:rsid w:val="00446741"/>
    <w:rsid w:val="00446F77"/>
    <w:rsid w:val="00447777"/>
    <w:rsid w:val="004477F0"/>
    <w:rsid w:val="00447B68"/>
    <w:rsid w:val="00447B76"/>
    <w:rsid w:val="00447D2E"/>
    <w:rsid w:val="004502F1"/>
    <w:rsid w:val="004504D8"/>
    <w:rsid w:val="0045053A"/>
    <w:rsid w:val="00450C68"/>
    <w:rsid w:val="004513C2"/>
    <w:rsid w:val="00451483"/>
    <w:rsid w:val="004514FC"/>
    <w:rsid w:val="00451543"/>
    <w:rsid w:val="00451705"/>
    <w:rsid w:val="00451B1B"/>
    <w:rsid w:val="00452012"/>
    <w:rsid w:val="00452303"/>
    <w:rsid w:val="004525FB"/>
    <w:rsid w:val="004527C8"/>
    <w:rsid w:val="00452C1C"/>
    <w:rsid w:val="0045393B"/>
    <w:rsid w:val="00453C01"/>
    <w:rsid w:val="00453C1A"/>
    <w:rsid w:val="00453D35"/>
    <w:rsid w:val="00453F16"/>
    <w:rsid w:val="00453FB3"/>
    <w:rsid w:val="00454E16"/>
    <w:rsid w:val="00454F39"/>
    <w:rsid w:val="0045514F"/>
    <w:rsid w:val="00455299"/>
    <w:rsid w:val="00455A26"/>
    <w:rsid w:val="00456042"/>
    <w:rsid w:val="00456066"/>
    <w:rsid w:val="00456159"/>
    <w:rsid w:val="00456A6E"/>
    <w:rsid w:val="00456C05"/>
    <w:rsid w:val="00456EC6"/>
    <w:rsid w:val="00457EB3"/>
    <w:rsid w:val="00457F91"/>
    <w:rsid w:val="00460031"/>
    <w:rsid w:val="004600E2"/>
    <w:rsid w:val="00460672"/>
    <w:rsid w:val="00460B8A"/>
    <w:rsid w:val="00460C90"/>
    <w:rsid w:val="00461380"/>
    <w:rsid w:val="00461948"/>
    <w:rsid w:val="00461A5B"/>
    <w:rsid w:val="00461A85"/>
    <w:rsid w:val="00461E81"/>
    <w:rsid w:val="00462D77"/>
    <w:rsid w:val="00463B0E"/>
    <w:rsid w:val="00463CFE"/>
    <w:rsid w:val="00463EB7"/>
    <w:rsid w:val="00463FFA"/>
    <w:rsid w:val="00464A7A"/>
    <w:rsid w:val="00464B7C"/>
    <w:rsid w:val="004657A0"/>
    <w:rsid w:val="00465BF0"/>
    <w:rsid w:val="00465DAA"/>
    <w:rsid w:val="00465E99"/>
    <w:rsid w:val="00466347"/>
    <w:rsid w:val="0046656A"/>
    <w:rsid w:val="0046692D"/>
    <w:rsid w:val="00466A5F"/>
    <w:rsid w:val="00466BB9"/>
    <w:rsid w:val="00466C42"/>
    <w:rsid w:val="00466C4F"/>
    <w:rsid w:val="00467651"/>
    <w:rsid w:val="004677AC"/>
    <w:rsid w:val="0046797E"/>
    <w:rsid w:val="00470367"/>
    <w:rsid w:val="00470591"/>
    <w:rsid w:val="0047077E"/>
    <w:rsid w:val="00470FBF"/>
    <w:rsid w:val="004710E0"/>
    <w:rsid w:val="004717B8"/>
    <w:rsid w:val="004717FB"/>
    <w:rsid w:val="00471A21"/>
    <w:rsid w:val="00472EC3"/>
    <w:rsid w:val="0047357C"/>
    <w:rsid w:val="00473662"/>
    <w:rsid w:val="00474045"/>
    <w:rsid w:val="00474420"/>
    <w:rsid w:val="00474524"/>
    <w:rsid w:val="004748D2"/>
    <w:rsid w:val="004748F7"/>
    <w:rsid w:val="00474987"/>
    <w:rsid w:val="0047513D"/>
    <w:rsid w:val="00475B60"/>
    <w:rsid w:val="004764DD"/>
    <w:rsid w:val="00476D9C"/>
    <w:rsid w:val="00477889"/>
    <w:rsid w:val="00477893"/>
    <w:rsid w:val="00480186"/>
    <w:rsid w:val="00480215"/>
    <w:rsid w:val="004803EB"/>
    <w:rsid w:val="0048059C"/>
    <w:rsid w:val="00480E45"/>
    <w:rsid w:val="00480EC0"/>
    <w:rsid w:val="00480F03"/>
    <w:rsid w:val="0048121C"/>
    <w:rsid w:val="004812DB"/>
    <w:rsid w:val="00481CC9"/>
    <w:rsid w:val="00482355"/>
    <w:rsid w:val="00482488"/>
    <w:rsid w:val="0048297A"/>
    <w:rsid w:val="00482AF7"/>
    <w:rsid w:val="004832AB"/>
    <w:rsid w:val="004833DD"/>
    <w:rsid w:val="004834E3"/>
    <w:rsid w:val="00483E3D"/>
    <w:rsid w:val="00483F3B"/>
    <w:rsid w:val="00484116"/>
    <w:rsid w:val="0048451A"/>
    <w:rsid w:val="004845E6"/>
    <w:rsid w:val="00484AF1"/>
    <w:rsid w:val="00484C47"/>
    <w:rsid w:val="004856E3"/>
    <w:rsid w:val="00485C2D"/>
    <w:rsid w:val="00485D9E"/>
    <w:rsid w:val="00485E46"/>
    <w:rsid w:val="00485F97"/>
    <w:rsid w:val="0048615D"/>
    <w:rsid w:val="004865A0"/>
    <w:rsid w:val="0048664D"/>
    <w:rsid w:val="00486A59"/>
    <w:rsid w:val="0048751B"/>
    <w:rsid w:val="004876BB"/>
    <w:rsid w:val="00487896"/>
    <w:rsid w:val="00487A75"/>
    <w:rsid w:val="00487E88"/>
    <w:rsid w:val="00490159"/>
    <w:rsid w:val="00490C28"/>
    <w:rsid w:val="00490FCC"/>
    <w:rsid w:val="0049103B"/>
    <w:rsid w:val="004913EE"/>
    <w:rsid w:val="004917B6"/>
    <w:rsid w:val="00491C2D"/>
    <w:rsid w:val="00491C3E"/>
    <w:rsid w:val="00491FA8"/>
    <w:rsid w:val="00492415"/>
    <w:rsid w:val="0049268E"/>
    <w:rsid w:val="0049289F"/>
    <w:rsid w:val="0049293C"/>
    <w:rsid w:val="00492E9A"/>
    <w:rsid w:val="00493973"/>
    <w:rsid w:val="00493A37"/>
    <w:rsid w:val="00493A3E"/>
    <w:rsid w:val="00493F4B"/>
    <w:rsid w:val="00493F51"/>
    <w:rsid w:val="0049430A"/>
    <w:rsid w:val="00494365"/>
    <w:rsid w:val="0049449F"/>
    <w:rsid w:val="004945ED"/>
    <w:rsid w:val="00494941"/>
    <w:rsid w:val="00494F06"/>
    <w:rsid w:val="00494FBC"/>
    <w:rsid w:val="00494FD0"/>
    <w:rsid w:val="00495A45"/>
    <w:rsid w:val="00495A9D"/>
    <w:rsid w:val="00495B1F"/>
    <w:rsid w:val="00495B4E"/>
    <w:rsid w:val="00495C7F"/>
    <w:rsid w:val="004960E6"/>
    <w:rsid w:val="004961AC"/>
    <w:rsid w:val="004962EC"/>
    <w:rsid w:val="0049665C"/>
    <w:rsid w:val="004971B5"/>
    <w:rsid w:val="0049771B"/>
    <w:rsid w:val="004978DD"/>
    <w:rsid w:val="004A0F4A"/>
    <w:rsid w:val="004A114C"/>
    <w:rsid w:val="004A1578"/>
    <w:rsid w:val="004A19DA"/>
    <w:rsid w:val="004A1A4C"/>
    <w:rsid w:val="004A1FED"/>
    <w:rsid w:val="004A2124"/>
    <w:rsid w:val="004A249A"/>
    <w:rsid w:val="004A2783"/>
    <w:rsid w:val="004A28C8"/>
    <w:rsid w:val="004A29D6"/>
    <w:rsid w:val="004A3129"/>
    <w:rsid w:val="004A32B4"/>
    <w:rsid w:val="004A3663"/>
    <w:rsid w:val="004A3898"/>
    <w:rsid w:val="004A427D"/>
    <w:rsid w:val="004A43BB"/>
    <w:rsid w:val="004A4946"/>
    <w:rsid w:val="004A49CD"/>
    <w:rsid w:val="004A4D20"/>
    <w:rsid w:val="004A5150"/>
    <w:rsid w:val="004A5334"/>
    <w:rsid w:val="004A58D2"/>
    <w:rsid w:val="004A5C33"/>
    <w:rsid w:val="004A5CE0"/>
    <w:rsid w:val="004A5D06"/>
    <w:rsid w:val="004A6B2F"/>
    <w:rsid w:val="004A6C58"/>
    <w:rsid w:val="004A6CAF"/>
    <w:rsid w:val="004A6CEC"/>
    <w:rsid w:val="004A7476"/>
    <w:rsid w:val="004A7B5C"/>
    <w:rsid w:val="004A7C3D"/>
    <w:rsid w:val="004A7FA4"/>
    <w:rsid w:val="004B018A"/>
    <w:rsid w:val="004B074D"/>
    <w:rsid w:val="004B0965"/>
    <w:rsid w:val="004B0B7C"/>
    <w:rsid w:val="004B0EFA"/>
    <w:rsid w:val="004B1DE6"/>
    <w:rsid w:val="004B1E37"/>
    <w:rsid w:val="004B1E44"/>
    <w:rsid w:val="004B2257"/>
    <w:rsid w:val="004B2316"/>
    <w:rsid w:val="004B24B5"/>
    <w:rsid w:val="004B254F"/>
    <w:rsid w:val="004B260F"/>
    <w:rsid w:val="004B273A"/>
    <w:rsid w:val="004B2C8C"/>
    <w:rsid w:val="004B2CF5"/>
    <w:rsid w:val="004B2EE8"/>
    <w:rsid w:val="004B3214"/>
    <w:rsid w:val="004B34BD"/>
    <w:rsid w:val="004B369F"/>
    <w:rsid w:val="004B3B9D"/>
    <w:rsid w:val="004B3D29"/>
    <w:rsid w:val="004B40E1"/>
    <w:rsid w:val="004B4576"/>
    <w:rsid w:val="004B4B13"/>
    <w:rsid w:val="004B57B7"/>
    <w:rsid w:val="004B60A8"/>
    <w:rsid w:val="004B6612"/>
    <w:rsid w:val="004B6BCD"/>
    <w:rsid w:val="004B6FEF"/>
    <w:rsid w:val="004B756C"/>
    <w:rsid w:val="004B7773"/>
    <w:rsid w:val="004B7778"/>
    <w:rsid w:val="004B79E3"/>
    <w:rsid w:val="004B7A27"/>
    <w:rsid w:val="004B7C9A"/>
    <w:rsid w:val="004B7E41"/>
    <w:rsid w:val="004B7E48"/>
    <w:rsid w:val="004C0BA9"/>
    <w:rsid w:val="004C0EF8"/>
    <w:rsid w:val="004C0FB7"/>
    <w:rsid w:val="004C0FF1"/>
    <w:rsid w:val="004C10A7"/>
    <w:rsid w:val="004C1263"/>
    <w:rsid w:val="004C135B"/>
    <w:rsid w:val="004C159F"/>
    <w:rsid w:val="004C1825"/>
    <w:rsid w:val="004C247C"/>
    <w:rsid w:val="004C2774"/>
    <w:rsid w:val="004C2BBE"/>
    <w:rsid w:val="004C2FCF"/>
    <w:rsid w:val="004C31E1"/>
    <w:rsid w:val="004C3494"/>
    <w:rsid w:val="004C36E7"/>
    <w:rsid w:val="004C3C54"/>
    <w:rsid w:val="004C4352"/>
    <w:rsid w:val="004C435A"/>
    <w:rsid w:val="004C4754"/>
    <w:rsid w:val="004C4B92"/>
    <w:rsid w:val="004C4F42"/>
    <w:rsid w:val="004C5728"/>
    <w:rsid w:val="004C59EA"/>
    <w:rsid w:val="004C5F61"/>
    <w:rsid w:val="004C6125"/>
    <w:rsid w:val="004C6508"/>
    <w:rsid w:val="004C693C"/>
    <w:rsid w:val="004C70AE"/>
    <w:rsid w:val="004C74F0"/>
    <w:rsid w:val="004C75A1"/>
    <w:rsid w:val="004C75F0"/>
    <w:rsid w:val="004C79F1"/>
    <w:rsid w:val="004D0021"/>
    <w:rsid w:val="004D0143"/>
    <w:rsid w:val="004D02CD"/>
    <w:rsid w:val="004D0509"/>
    <w:rsid w:val="004D0640"/>
    <w:rsid w:val="004D0898"/>
    <w:rsid w:val="004D1759"/>
    <w:rsid w:val="004D1AD6"/>
    <w:rsid w:val="004D1DAF"/>
    <w:rsid w:val="004D1E04"/>
    <w:rsid w:val="004D23A4"/>
    <w:rsid w:val="004D295A"/>
    <w:rsid w:val="004D2AA6"/>
    <w:rsid w:val="004D2B8E"/>
    <w:rsid w:val="004D336A"/>
    <w:rsid w:val="004D3424"/>
    <w:rsid w:val="004D3594"/>
    <w:rsid w:val="004D3798"/>
    <w:rsid w:val="004D3A87"/>
    <w:rsid w:val="004D3C7B"/>
    <w:rsid w:val="004D3FE2"/>
    <w:rsid w:val="004D4507"/>
    <w:rsid w:val="004D4954"/>
    <w:rsid w:val="004D5219"/>
    <w:rsid w:val="004D532A"/>
    <w:rsid w:val="004D561F"/>
    <w:rsid w:val="004D56C4"/>
    <w:rsid w:val="004D57D4"/>
    <w:rsid w:val="004D58D3"/>
    <w:rsid w:val="004D5AC5"/>
    <w:rsid w:val="004D5B22"/>
    <w:rsid w:val="004D6457"/>
    <w:rsid w:val="004D6C27"/>
    <w:rsid w:val="004D73C3"/>
    <w:rsid w:val="004D754D"/>
    <w:rsid w:val="004D75D5"/>
    <w:rsid w:val="004D7699"/>
    <w:rsid w:val="004E0507"/>
    <w:rsid w:val="004E068B"/>
    <w:rsid w:val="004E0BC9"/>
    <w:rsid w:val="004E0D60"/>
    <w:rsid w:val="004E108C"/>
    <w:rsid w:val="004E1430"/>
    <w:rsid w:val="004E1665"/>
    <w:rsid w:val="004E1917"/>
    <w:rsid w:val="004E1CF3"/>
    <w:rsid w:val="004E1E05"/>
    <w:rsid w:val="004E1E70"/>
    <w:rsid w:val="004E1E94"/>
    <w:rsid w:val="004E2229"/>
    <w:rsid w:val="004E22DF"/>
    <w:rsid w:val="004E2893"/>
    <w:rsid w:val="004E2CBF"/>
    <w:rsid w:val="004E3249"/>
    <w:rsid w:val="004E3576"/>
    <w:rsid w:val="004E382B"/>
    <w:rsid w:val="004E3C7C"/>
    <w:rsid w:val="004E3C96"/>
    <w:rsid w:val="004E3D11"/>
    <w:rsid w:val="004E3E2D"/>
    <w:rsid w:val="004E3F56"/>
    <w:rsid w:val="004E42DA"/>
    <w:rsid w:val="004E49B9"/>
    <w:rsid w:val="004E4A9B"/>
    <w:rsid w:val="004E5142"/>
    <w:rsid w:val="004E55AB"/>
    <w:rsid w:val="004E5ED1"/>
    <w:rsid w:val="004E6112"/>
    <w:rsid w:val="004E64C9"/>
    <w:rsid w:val="004E656C"/>
    <w:rsid w:val="004E6A89"/>
    <w:rsid w:val="004E725D"/>
    <w:rsid w:val="004E76AC"/>
    <w:rsid w:val="004E7BC9"/>
    <w:rsid w:val="004F01E5"/>
    <w:rsid w:val="004F09F5"/>
    <w:rsid w:val="004F11DA"/>
    <w:rsid w:val="004F1444"/>
    <w:rsid w:val="004F194C"/>
    <w:rsid w:val="004F1A33"/>
    <w:rsid w:val="004F1AC2"/>
    <w:rsid w:val="004F1D2E"/>
    <w:rsid w:val="004F1EFC"/>
    <w:rsid w:val="004F25D5"/>
    <w:rsid w:val="004F2801"/>
    <w:rsid w:val="004F294F"/>
    <w:rsid w:val="004F2DB8"/>
    <w:rsid w:val="004F2E9D"/>
    <w:rsid w:val="004F2F32"/>
    <w:rsid w:val="004F3397"/>
    <w:rsid w:val="004F33D9"/>
    <w:rsid w:val="004F3700"/>
    <w:rsid w:val="004F375C"/>
    <w:rsid w:val="004F37DE"/>
    <w:rsid w:val="004F3B46"/>
    <w:rsid w:val="004F4828"/>
    <w:rsid w:val="004F4F10"/>
    <w:rsid w:val="004F527E"/>
    <w:rsid w:val="004F5822"/>
    <w:rsid w:val="004F64DA"/>
    <w:rsid w:val="004F687F"/>
    <w:rsid w:val="004F709E"/>
    <w:rsid w:val="004F749C"/>
    <w:rsid w:val="004F767A"/>
    <w:rsid w:val="004F76A8"/>
    <w:rsid w:val="0050015B"/>
    <w:rsid w:val="00500164"/>
    <w:rsid w:val="00500454"/>
    <w:rsid w:val="005005F7"/>
    <w:rsid w:val="00500B13"/>
    <w:rsid w:val="005016D3"/>
    <w:rsid w:val="00502402"/>
    <w:rsid w:val="00502656"/>
    <w:rsid w:val="005029DB"/>
    <w:rsid w:val="00502AE6"/>
    <w:rsid w:val="00502E40"/>
    <w:rsid w:val="0050309F"/>
    <w:rsid w:val="005031CD"/>
    <w:rsid w:val="00503428"/>
    <w:rsid w:val="00503526"/>
    <w:rsid w:val="0050352D"/>
    <w:rsid w:val="00503548"/>
    <w:rsid w:val="00503C71"/>
    <w:rsid w:val="00503CBF"/>
    <w:rsid w:val="0050431C"/>
    <w:rsid w:val="005044A6"/>
    <w:rsid w:val="00504AB2"/>
    <w:rsid w:val="00505463"/>
    <w:rsid w:val="00505776"/>
    <w:rsid w:val="00506870"/>
    <w:rsid w:val="005068A2"/>
    <w:rsid w:val="00507333"/>
    <w:rsid w:val="00507712"/>
    <w:rsid w:val="005078A9"/>
    <w:rsid w:val="00507BEB"/>
    <w:rsid w:val="00507EBF"/>
    <w:rsid w:val="00510413"/>
    <w:rsid w:val="00510ABE"/>
    <w:rsid w:val="00510B31"/>
    <w:rsid w:val="00510C40"/>
    <w:rsid w:val="0051126F"/>
    <w:rsid w:val="005116F6"/>
    <w:rsid w:val="00511AEB"/>
    <w:rsid w:val="00511E0C"/>
    <w:rsid w:val="00511F6E"/>
    <w:rsid w:val="0051204D"/>
    <w:rsid w:val="0051223A"/>
    <w:rsid w:val="005127B8"/>
    <w:rsid w:val="005134A3"/>
    <w:rsid w:val="0051353A"/>
    <w:rsid w:val="00513617"/>
    <w:rsid w:val="00513768"/>
    <w:rsid w:val="00513A83"/>
    <w:rsid w:val="00513B6E"/>
    <w:rsid w:val="00513BDA"/>
    <w:rsid w:val="00513CAE"/>
    <w:rsid w:val="00513CD3"/>
    <w:rsid w:val="00514351"/>
    <w:rsid w:val="00514A65"/>
    <w:rsid w:val="00515156"/>
    <w:rsid w:val="005156B7"/>
    <w:rsid w:val="0051580A"/>
    <w:rsid w:val="00516BBB"/>
    <w:rsid w:val="00516BE1"/>
    <w:rsid w:val="00517195"/>
    <w:rsid w:val="00517240"/>
    <w:rsid w:val="005173CA"/>
    <w:rsid w:val="0052049B"/>
    <w:rsid w:val="0052064B"/>
    <w:rsid w:val="005207FB"/>
    <w:rsid w:val="00521373"/>
    <w:rsid w:val="00521428"/>
    <w:rsid w:val="0052163F"/>
    <w:rsid w:val="005218A2"/>
    <w:rsid w:val="005221E8"/>
    <w:rsid w:val="00522239"/>
    <w:rsid w:val="005222A4"/>
    <w:rsid w:val="005223FB"/>
    <w:rsid w:val="005226B8"/>
    <w:rsid w:val="00522831"/>
    <w:rsid w:val="005237D1"/>
    <w:rsid w:val="0052443E"/>
    <w:rsid w:val="0052469D"/>
    <w:rsid w:val="005254A0"/>
    <w:rsid w:val="005258BB"/>
    <w:rsid w:val="00525CC2"/>
    <w:rsid w:val="005260BD"/>
    <w:rsid w:val="00526352"/>
    <w:rsid w:val="005263BE"/>
    <w:rsid w:val="00526939"/>
    <w:rsid w:val="00526BDD"/>
    <w:rsid w:val="00526F71"/>
    <w:rsid w:val="00527358"/>
    <w:rsid w:val="005275A2"/>
    <w:rsid w:val="0052782D"/>
    <w:rsid w:val="00527DC7"/>
    <w:rsid w:val="005301C0"/>
    <w:rsid w:val="005307AE"/>
    <w:rsid w:val="005307FD"/>
    <w:rsid w:val="00531377"/>
    <w:rsid w:val="005315DE"/>
    <w:rsid w:val="00532134"/>
    <w:rsid w:val="005321A1"/>
    <w:rsid w:val="005329EC"/>
    <w:rsid w:val="0053305C"/>
    <w:rsid w:val="00534131"/>
    <w:rsid w:val="005345A1"/>
    <w:rsid w:val="005345CA"/>
    <w:rsid w:val="00534687"/>
    <w:rsid w:val="005346A5"/>
    <w:rsid w:val="0053470D"/>
    <w:rsid w:val="0053482E"/>
    <w:rsid w:val="005353B7"/>
    <w:rsid w:val="00535BB1"/>
    <w:rsid w:val="00535EA2"/>
    <w:rsid w:val="00535F8F"/>
    <w:rsid w:val="0053631C"/>
    <w:rsid w:val="00536635"/>
    <w:rsid w:val="00536D3C"/>
    <w:rsid w:val="00536E7B"/>
    <w:rsid w:val="00536ECA"/>
    <w:rsid w:val="005370A8"/>
    <w:rsid w:val="005375CB"/>
    <w:rsid w:val="00540508"/>
    <w:rsid w:val="00540F6C"/>
    <w:rsid w:val="0054114D"/>
    <w:rsid w:val="005413F7"/>
    <w:rsid w:val="00541C88"/>
    <w:rsid w:val="00542975"/>
    <w:rsid w:val="005429D7"/>
    <w:rsid w:val="00542C0D"/>
    <w:rsid w:val="00542D62"/>
    <w:rsid w:val="005432F9"/>
    <w:rsid w:val="0054334B"/>
    <w:rsid w:val="00543C9D"/>
    <w:rsid w:val="00543E8A"/>
    <w:rsid w:val="00543F5E"/>
    <w:rsid w:val="005441FD"/>
    <w:rsid w:val="005444BA"/>
    <w:rsid w:val="00544870"/>
    <w:rsid w:val="00544D90"/>
    <w:rsid w:val="00544DB7"/>
    <w:rsid w:val="00545194"/>
    <w:rsid w:val="005458AE"/>
    <w:rsid w:val="00545A8B"/>
    <w:rsid w:val="005465AC"/>
    <w:rsid w:val="0054667F"/>
    <w:rsid w:val="00546982"/>
    <w:rsid w:val="005469C2"/>
    <w:rsid w:val="00546A48"/>
    <w:rsid w:val="00546BD0"/>
    <w:rsid w:val="005471D5"/>
    <w:rsid w:val="00547875"/>
    <w:rsid w:val="00547C59"/>
    <w:rsid w:val="00550A9F"/>
    <w:rsid w:val="00550C2A"/>
    <w:rsid w:val="00551205"/>
    <w:rsid w:val="00551F10"/>
    <w:rsid w:val="00552DFE"/>
    <w:rsid w:val="0055370E"/>
    <w:rsid w:val="00553879"/>
    <w:rsid w:val="00553968"/>
    <w:rsid w:val="00554056"/>
    <w:rsid w:val="005541D9"/>
    <w:rsid w:val="005543B6"/>
    <w:rsid w:val="0055441E"/>
    <w:rsid w:val="00554866"/>
    <w:rsid w:val="00554A83"/>
    <w:rsid w:val="00554B32"/>
    <w:rsid w:val="00554D27"/>
    <w:rsid w:val="0055574D"/>
    <w:rsid w:val="00555840"/>
    <w:rsid w:val="0055621D"/>
    <w:rsid w:val="0055643E"/>
    <w:rsid w:val="005564D5"/>
    <w:rsid w:val="0055656B"/>
    <w:rsid w:val="0055704F"/>
    <w:rsid w:val="00557972"/>
    <w:rsid w:val="00557B5A"/>
    <w:rsid w:val="00557CA1"/>
    <w:rsid w:val="00560317"/>
    <w:rsid w:val="00560377"/>
    <w:rsid w:val="00560783"/>
    <w:rsid w:val="0056147A"/>
    <w:rsid w:val="00561FE2"/>
    <w:rsid w:val="0056204C"/>
    <w:rsid w:val="0056268C"/>
    <w:rsid w:val="00562815"/>
    <w:rsid w:val="0056296D"/>
    <w:rsid w:val="00562C5C"/>
    <w:rsid w:val="0056309D"/>
    <w:rsid w:val="005630AC"/>
    <w:rsid w:val="00563144"/>
    <w:rsid w:val="00563531"/>
    <w:rsid w:val="00563558"/>
    <w:rsid w:val="00563635"/>
    <w:rsid w:val="00563775"/>
    <w:rsid w:val="00563CE7"/>
    <w:rsid w:val="00563DCD"/>
    <w:rsid w:val="00564A13"/>
    <w:rsid w:val="0056570C"/>
    <w:rsid w:val="00565713"/>
    <w:rsid w:val="00565CDC"/>
    <w:rsid w:val="00566004"/>
    <w:rsid w:val="00566576"/>
    <w:rsid w:val="005667E0"/>
    <w:rsid w:val="00566A14"/>
    <w:rsid w:val="00567239"/>
    <w:rsid w:val="00567A88"/>
    <w:rsid w:val="00567CBB"/>
    <w:rsid w:val="00567D71"/>
    <w:rsid w:val="00570188"/>
    <w:rsid w:val="0057020B"/>
    <w:rsid w:val="00570221"/>
    <w:rsid w:val="00570FA8"/>
    <w:rsid w:val="00570FBB"/>
    <w:rsid w:val="00571030"/>
    <w:rsid w:val="005718E6"/>
    <w:rsid w:val="00571C42"/>
    <w:rsid w:val="005727FF"/>
    <w:rsid w:val="00572C50"/>
    <w:rsid w:val="005735EF"/>
    <w:rsid w:val="005736A7"/>
    <w:rsid w:val="00573A12"/>
    <w:rsid w:val="00573A16"/>
    <w:rsid w:val="00573DAD"/>
    <w:rsid w:val="00574454"/>
    <w:rsid w:val="00574657"/>
    <w:rsid w:val="00574B5F"/>
    <w:rsid w:val="00574C7E"/>
    <w:rsid w:val="00574E6D"/>
    <w:rsid w:val="00575AB3"/>
    <w:rsid w:val="00575AC1"/>
    <w:rsid w:val="00575C29"/>
    <w:rsid w:val="00575D14"/>
    <w:rsid w:val="005763C7"/>
    <w:rsid w:val="00576BEE"/>
    <w:rsid w:val="00576CCD"/>
    <w:rsid w:val="00576CE4"/>
    <w:rsid w:val="0057739E"/>
    <w:rsid w:val="005773D2"/>
    <w:rsid w:val="005773F6"/>
    <w:rsid w:val="00577407"/>
    <w:rsid w:val="005775A5"/>
    <w:rsid w:val="00577602"/>
    <w:rsid w:val="005776C1"/>
    <w:rsid w:val="00577770"/>
    <w:rsid w:val="00577979"/>
    <w:rsid w:val="00577EDC"/>
    <w:rsid w:val="005800AB"/>
    <w:rsid w:val="005800B7"/>
    <w:rsid w:val="0058106F"/>
    <w:rsid w:val="0058139C"/>
    <w:rsid w:val="00581880"/>
    <w:rsid w:val="00581A75"/>
    <w:rsid w:val="00581D50"/>
    <w:rsid w:val="00581E3E"/>
    <w:rsid w:val="00582384"/>
    <w:rsid w:val="00582DD2"/>
    <w:rsid w:val="0058359D"/>
    <w:rsid w:val="005836B8"/>
    <w:rsid w:val="00583AEB"/>
    <w:rsid w:val="00583BCC"/>
    <w:rsid w:val="00584261"/>
    <w:rsid w:val="005843D8"/>
    <w:rsid w:val="00584B2B"/>
    <w:rsid w:val="00585AAB"/>
    <w:rsid w:val="00585AF0"/>
    <w:rsid w:val="00585B9D"/>
    <w:rsid w:val="00585DF5"/>
    <w:rsid w:val="00585FF2"/>
    <w:rsid w:val="005860F6"/>
    <w:rsid w:val="00586AF5"/>
    <w:rsid w:val="00590011"/>
    <w:rsid w:val="005900E6"/>
    <w:rsid w:val="005903CE"/>
    <w:rsid w:val="00590412"/>
    <w:rsid w:val="00590457"/>
    <w:rsid w:val="00590A0A"/>
    <w:rsid w:val="00590BF2"/>
    <w:rsid w:val="005910F9"/>
    <w:rsid w:val="005912BD"/>
    <w:rsid w:val="0059164A"/>
    <w:rsid w:val="005916DB"/>
    <w:rsid w:val="005919C2"/>
    <w:rsid w:val="00591AF8"/>
    <w:rsid w:val="00591DB2"/>
    <w:rsid w:val="00592375"/>
    <w:rsid w:val="005925CC"/>
    <w:rsid w:val="00592A85"/>
    <w:rsid w:val="00592E6A"/>
    <w:rsid w:val="00592F2E"/>
    <w:rsid w:val="005933E7"/>
    <w:rsid w:val="00593552"/>
    <w:rsid w:val="00593770"/>
    <w:rsid w:val="00593F10"/>
    <w:rsid w:val="00593FB4"/>
    <w:rsid w:val="00594072"/>
    <w:rsid w:val="005940AE"/>
    <w:rsid w:val="00594509"/>
    <w:rsid w:val="00594615"/>
    <w:rsid w:val="00594688"/>
    <w:rsid w:val="005951F1"/>
    <w:rsid w:val="00595354"/>
    <w:rsid w:val="00595443"/>
    <w:rsid w:val="0059571F"/>
    <w:rsid w:val="00595772"/>
    <w:rsid w:val="00595835"/>
    <w:rsid w:val="00595BC0"/>
    <w:rsid w:val="005960E7"/>
    <w:rsid w:val="0059612E"/>
    <w:rsid w:val="005963B0"/>
    <w:rsid w:val="00596767"/>
    <w:rsid w:val="00596E69"/>
    <w:rsid w:val="00597616"/>
    <w:rsid w:val="005A0245"/>
    <w:rsid w:val="005A03F8"/>
    <w:rsid w:val="005A0915"/>
    <w:rsid w:val="005A0AA2"/>
    <w:rsid w:val="005A0FFE"/>
    <w:rsid w:val="005A19FB"/>
    <w:rsid w:val="005A1A69"/>
    <w:rsid w:val="005A21AC"/>
    <w:rsid w:val="005A2B4E"/>
    <w:rsid w:val="005A31A5"/>
    <w:rsid w:val="005A320B"/>
    <w:rsid w:val="005A35DC"/>
    <w:rsid w:val="005A36E0"/>
    <w:rsid w:val="005A3970"/>
    <w:rsid w:val="005A3DD8"/>
    <w:rsid w:val="005A3ED0"/>
    <w:rsid w:val="005A484C"/>
    <w:rsid w:val="005A5E51"/>
    <w:rsid w:val="005A5F2B"/>
    <w:rsid w:val="005A5F86"/>
    <w:rsid w:val="005A60E9"/>
    <w:rsid w:val="005A643D"/>
    <w:rsid w:val="005A6ADA"/>
    <w:rsid w:val="005A6D3D"/>
    <w:rsid w:val="005A716B"/>
    <w:rsid w:val="005A7433"/>
    <w:rsid w:val="005A7694"/>
    <w:rsid w:val="005A7D82"/>
    <w:rsid w:val="005B0958"/>
    <w:rsid w:val="005B0AB7"/>
    <w:rsid w:val="005B0C8C"/>
    <w:rsid w:val="005B0CC7"/>
    <w:rsid w:val="005B1702"/>
    <w:rsid w:val="005B1735"/>
    <w:rsid w:val="005B1A7C"/>
    <w:rsid w:val="005B1BC8"/>
    <w:rsid w:val="005B2303"/>
    <w:rsid w:val="005B2ACA"/>
    <w:rsid w:val="005B3160"/>
    <w:rsid w:val="005B320C"/>
    <w:rsid w:val="005B334F"/>
    <w:rsid w:val="005B349B"/>
    <w:rsid w:val="005B34AA"/>
    <w:rsid w:val="005B34F1"/>
    <w:rsid w:val="005B3C05"/>
    <w:rsid w:val="005B3CB1"/>
    <w:rsid w:val="005B4B6B"/>
    <w:rsid w:val="005B5043"/>
    <w:rsid w:val="005B5077"/>
    <w:rsid w:val="005B5091"/>
    <w:rsid w:val="005B51D3"/>
    <w:rsid w:val="005B5D92"/>
    <w:rsid w:val="005B5F99"/>
    <w:rsid w:val="005B6072"/>
    <w:rsid w:val="005B61E8"/>
    <w:rsid w:val="005B6464"/>
    <w:rsid w:val="005B6DB5"/>
    <w:rsid w:val="005B73D0"/>
    <w:rsid w:val="005B740C"/>
    <w:rsid w:val="005B76AF"/>
    <w:rsid w:val="005B7BFC"/>
    <w:rsid w:val="005C0110"/>
    <w:rsid w:val="005C057A"/>
    <w:rsid w:val="005C0A47"/>
    <w:rsid w:val="005C0C30"/>
    <w:rsid w:val="005C104C"/>
    <w:rsid w:val="005C1516"/>
    <w:rsid w:val="005C238A"/>
    <w:rsid w:val="005C2B3B"/>
    <w:rsid w:val="005C2D6D"/>
    <w:rsid w:val="005C308B"/>
    <w:rsid w:val="005C30A3"/>
    <w:rsid w:val="005C3151"/>
    <w:rsid w:val="005C31B7"/>
    <w:rsid w:val="005C3214"/>
    <w:rsid w:val="005C3445"/>
    <w:rsid w:val="005C34F0"/>
    <w:rsid w:val="005C4AC8"/>
    <w:rsid w:val="005C4C0F"/>
    <w:rsid w:val="005C553F"/>
    <w:rsid w:val="005C567A"/>
    <w:rsid w:val="005C5A8A"/>
    <w:rsid w:val="005C5F68"/>
    <w:rsid w:val="005C5F7D"/>
    <w:rsid w:val="005C6106"/>
    <w:rsid w:val="005C61FF"/>
    <w:rsid w:val="005C635A"/>
    <w:rsid w:val="005C655C"/>
    <w:rsid w:val="005C6585"/>
    <w:rsid w:val="005C65DC"/>
    <w:rsid w:val="005C6A8A"/>
    <w:rsid w:val="005C6B8F"/>
    <w:rsid w:val="005C6D51"/>
    <w:rsid w:val="005C72A4"/>
    <w:rsid w:val="005C77EA"/>
    <w:rsid w:val="005C78CA"/>
    <w:rsid w:val="005C7FFC"/>
    <w:rsid w:val="005D044E"/>
    <w:rsid w:val="005D0A90"/>
    <w:rsid w:val="005D1349"/>
    <w:rsid w:val="005D1736"/>
    <w:rsid w:val="005D1B28"/>
    <w:rsid w:val="005D1F9C"/>
    <w:rsid w:val="005D2350"/>
    <w:rsid w:val="005D2673"/>
    <w:rsid w:val="005D26EF"/>
    <w:rsid w:val="005D29B6"/>
    <w:rsid w:val="005D2A2E"/>
    <w:rsid w:val="005D2CB9"/>
    <w:rsid w:val="005D3226"/>
    <w:rsid w:val="005D344B"/>
    <w:rsid w:val="005D34C2"/>
    <w:rsid w:val="005D3922"/>
    <w:rsid w:val="005D474B"/>
    <w:rsid w:val="005D476E"/>
    <w:rsid w:val="005D4AD0"/>
    <w:rsid w:val="005D50F7"/>
    <w:rsid w:val="005D5152"/>
    <w:rsid w:val="005D53FB"/>
    <w:rsid w:val="005D54F7"/>
    <w:rsid w:val="005D5931"/>
    <w:rsid w:val="005D6710"/>
    <w:rsid w:val="005D683A"/>
    <w:rsid w:val="005D6965"/>
    <w:rsid w:val="005D6D6D"/>
    <w:rsid w:val="005D7247"/>
    <w:rsid w:val="005D74A0"/>
    <w:rsid w:val="005D7D2E"/>
    <w:rsid w:val="005D7F00"/>
    <w:rsid w:val="005E0247"/>
    <w:rsid w:val="005E0580"/>
    <w:rsid w:val="005E0784"/>
    <w:rsid w:val="005E0970"/>
    <w:rsid w:val="005E09A4"/>
    <w:rsid w:val="005E0EC2"/>
    <w:rsid w:val="005E10F9"/>
    <w:rsid w:val="005E1193"/>
    <w:rsid w:val="005E12D2"/>
    <w:rsid w:val="005E153A"/>
    <w:rsid w:val="005E1972"/>
    <w:rsid w:val="005E1ABB"/>
    <w:rsid w:val="005E2935"/>
    <w:rsid w:val="005E2AA0"/>
    <w:rsid w:val="005E329B"/>
    <w:rsid w:val="005E3BA2"/>
    <w:rsid w:val="005E4015"/>
    <w:rsid w:val="005E446C"/>
    <w:rsid w:val="005E4699"/>
    <w:rsid w:val="005E47EF"/>
    <w:rsid w:val="005E4B08"/>
    <w:rsid w:val="005E512D"/>
    <w:rsid w:val="005E572E"/>
    <w:rsid w:val="005E577D"/>
    <w:rsid w:val="005E58CC"/>
    <w:rsid w:val="005E5D62"/>
    <w:rsid w:val="005E5E10"/>
    <w:rsid w:val="005E5E36"/>
    <w:rsid w:val="005E7071"/>
    <w:rsid w:val="005E72BF"/>
    <w:rsid w:val="005E72F5"/>
    <w:rsid w:val="005E7766"/>
    <w:rsid w:val="005E77F3"/>
    <w:rsid w:val="005E7930"/>
    <w:rsid w:val="005E79D9"/>
    <w:rsid w:val="005E7AE3"/>
    <w:rsid w:val="005F0771"/>
    <w:rsid w:val="005F086B"/>
    <w:rsid w:val="005F0C08"/>
    <w:rsid w:val="005F10ED"/>
    <w:rsid w:val="005F195D"/>
    <w:rsid w:val="005F1AF1"/>
    <w:rsid w:val="005F1E7F"/>
    <w:rsid w:val="005F2D9A"/>
    <w:rsid w:val="005F3391"/>
    <w:rsid w:val="005F382A"/>
    <w:rsid w:val="005F3D39"/>
    <w:rsid w:val="005F3DFB"/>
    <w:rsid w:val="005F43DD"/>
    <w:rsid w:val="005F451C"/>
    <w:rsid w:val="005F4A2F"/>
    <w:rsid w:val="005F4AD9"/>
    <w:rsid w:val="005F4E5C"/>
    <w:rsid w:val="005F5AE0"/>
    <w:rsid w:val="005F60E3"/>
    <w:rsid w:val="005F62C6"/>
    <w:rsid w:val="005F633E"/>
    <w:rsid w:val="005F650F"/>
    <w:rsid w:val="005F6643"/>
    <w:rsid w:val="005F6666"/>
    <w:rsid w:val="005F6861"/>
    <w:rsid w:val="005F68F4"/>
    <w:rsid w:val="005F6C83"/>
    <w:rsid w:val="005F6DCC"/>
    <w:rsid w:val="005F6E21"/>
    <w:rsid w:val="005F738E"/>
    <w:rsid w:val="005F7391"/>
    <w:rsid w:val="005F74D2"/>
    <w:rsid w:val="005F7DC4"/>
    <w:rsid w:val="005F7EBE"/>
    <w:rsid w:val="00600075"/>
    <w:rsid w:val="00600460"/>
    <w:rsid w:val="006005AF"/>
    <w:rsid w:val="006007D9"/>
    <w:rsid w:val="00600CC4"/>
    <w:rsid w:val="00601746"/>
    <w:rsid w:val="00601E19"/>
    <w:rsid w:val="00601ED3"/>
    <w:rsid w:val="006023BF"/>
    <w:rsid w:val="00602DE9"/>
    <w:rsid w:val="00603445"/>
    <w:rsid w:val="00603D8A"/>
    <w:rsid w:val="00603DBB"/>
    <w:rsid w:val="00604633"/>
    <w:rsid w:val="00604F9B"/>
    <w:rsid w:val="006064F5"/>
    <w:rsid w:val="00606616"/>
    <w:rsid w:val="0060677B"/>
    <w:rsid w:val="00606C27"/>
    <w:rsid w:val="00606C43"/>
    <w:rsid w:val="00606DEB"/>
    <w:rsid w:val="006071A1"/>
    <w:rsid w:val="0060770F"/>
    <w:rsid w:val="00607E5D"/>
    <w:rsid w:val="00607EF3"/>
    <w:rsid w:val="00607F86"/>
    <w:rsid w:val="0061102D"/>
    <w:rsid w:val="006114B4"/>
    <w:rsid w:val="006114ED"/>
    <w:rsid w:val="006115EF"/>
    <w:rsid w:val="006116E0"/>
    <w:rsid w:val="00611C4A"/>
    <w:rsid w:val="00611DB3"/>
    <w:rsid w:val="0061209F"/>
    <w:rsid w:val="0061226C"/>
    <w:rsid w:val="00612353"/>
    <w:rsid w:val="006125E5"/>
    <w:rsid w:val="00612710"/>
    <w:rsid w:val="006127AC"/>
    <w:rsid w:val="00612D5F"/>
    <w:rsid w:val="00612FF7"/>
    <w:rsid w:val="00613689"/>
    <w:rsid w:val="00613840"/>
    <w:rsid w:val="00613C3A"/>
    <w:rsid w:val="006140D3"/>
    <w:rsid w:val="006149D2"/>
    <w:rsid w:val="00614F33"/>
    <w:rsid w:val="00614F42"/>
    <w:rsid w:val="00615239"/>
    <w:rsid w:val="00615536"/>
    <w:rsid w:val="00615548"/>
    <w:rsid w:val="00615909"/>
    <w:rsid w:val="00615A69"/>
    <w:rsid w:val="00616291"/>
    <w:rsid w:val="006163E0"/>
    <w:rsid w:val="00616511"/>
    <w:rsid w:val="00616E18"/>
    <w:rsid w:val="00617084"/>
    <w:rsid w:val="006174D9"/>
    <w:rsid w:val="0061789B"/>
    <w:rsid w:val="00617918"/>
    <w:rsid w:val="00617FC7"/>
    <w:rsid w:val="0062047B"/>
    <w:rsid w:val="00620485"/>
    <w:rsid w:val="00620922"/>
    <w:rsid w:val="00620E66"/>
    <w:rsid w:val="00621567"/>
    <w:rsid w:val="006217CC"/>
    <w:rsid w:val="0062235D"/>
    <w:rsid w:val="006223AA"/>
    <w:rsid w:val="00622748"/>
    <w:rsid w:val="00622DFB"/>
    <w:rsid w:val="00623153"/>
    <w:rsid w:val="006233A8"/>
    <w:rsid w:val="006243E7"/>
    <w:rsid w:val="0062450B"/>
    <w:rsid w:val="006253B2"/>
    <w:rsid w:val="006254A8"/>
    <w:rsid w:val="0062562D"/>
    <w:rsid w:val="00625685"/>
    <w:rsid w:val="00625AE6"/>
    <w:rsid w:val="00625C9D"/>
    <w:rsid w:val="006269BE"/>
    <w:rsid w:val="006272D1"/>
    <w:rsid w:val="00627490"/>
    <w:rsid w:val="00627D33"/>
    <w:rsid w:val="006304CC"/>
    <w:rsid w:val="0063166E"/>
    <w:rsid w:val="006322DE"/>
    <w:rsid w:val="006323ED"/>
    <w:rsid w:val="006324E9"/>
    <w:rsid w:val="00632FE5"/>
    <w:rsid w:val="00633012"/>
    <w:rsid w:val="00633880"/>
    <w:rsid w:val="00633BA3"/>
    <w:rsid w:val="00634082"/>
    <w:rsid w:val="00634FC4"/>
    <w:rsid w:val="0063502B"/>
    <w:rsid w:val="006350E3"/>
    <w:rsid w:val="00635D01"/>
    <w:rsid w:val="00635F5B"/>
    <w:rsid w:val="00636499"/>
    <w:rsid w:val="006365D4"/>
    <w:rsid w:val="00636A39"/>
    <w:rsid w:val="00636A46"/>
    <w:rsid w:val="00636C95"/>
    <w:rsid w:val="0063719A"/>
    <w:rsid w:val="00637354"/>
    <w:rsid w:val="0063757D"/>
    <w:rsid w:val="00640571"/>
    <w:rsid w:val="0064061C"/>
    <w:rsid w:val="00640994"/>
    <w:rsid w:val="00640A67"/>
    <w:rsid w:val="00640D36"/>
    <w:rsid w:val="00640F44"/>
    <w:rsid w:val="0064105F"/>
    <w:rsid w:val="006412A9"/>
    <w:rsid w:val="0064145A"/>
    <w:rsid w:val="006419A4"/>
    <w:rsid w:val="00641AE8"/>
    <w:rsid w:val="00641B2F"/>
    <w:rsid w:val="00641C3C"/>
    <w:rsid w:val="00641C47"/>
    <w:rsid w:val="00641CCB"/>
    <w:rsid w:val="00641D99"/>
    <w:rsid w:val="006429A8"/>
    <w:rsid w:val="00642AA2"/>
    <w:rsid w:val="00642AE6"/>
    <w:rsid w:val="00642B05"/>
    <w:rsid w:val="00642BD3"/>
    <w:rsid w:val="00643298"/>
    <w:rsid w:val="00643560"/>
    <w:rsid w:val="0064364F"/>
    <w:rsid w:val="006436FA"/>
    <w:rsid w:val="0064398E"/>
    <w:rsid w:val="00643CE7"/>
    <w:rsid w:val="0064452B"/>
    <w:rsid w:val="006448E9"/>
    <w:rsid w:val="00644E40"/>
    <w:rsid w:val="00645341"/>
    <w:rsid w:val="006461A5"/>
    <w:rsid w:val="00646293"/>
    <w:rsid w:val="00646D0D"/>
    <w:rsid w:val="00647146"/>
    <w:rsid w:val="006478E2"/>
    <w:rsid w:val="00647CEF"/>
    <w:rsid w:val="00647F56"/>
    <w:rsid w:val="0065052E"/>
    <w:rsid w:val="0065056C"/>
    <w:rsid w:val="00650638"/>
    <w:rsid w:val="00650830"/>
    <w:rsid w:val="00650C18"/>
    <w:rsid w:val="00650EE5"/>
    <w:rsid w:val="006511C2"/>
    <w:rsid w:val="00651D26"/>
    <w:rsid w:val="00651D52"/>
    <w:rsid w:val="006521EA"/>
    <w:rsid w:val="006525D3"/>
    <w:rsid w:val="0065281E"/>
    <w:rsid w:val="00652E86"/>
    <w:rsid w:val="006532F2"/>
    <w:rsid w:val="006541F8"/>
    <w:rsid w:val="00654353"/>
    <w:rsid w:val="006552DE"/>
    <w:rsid w:val="006555EC"/>
    <w:rsid w:val="00655721"/>
    <w:rsid w:val="00655770"/>
    <w:rsid w:val="00656B47"/>
    <w:rsid w:val="00656C2E"/>
    <w:rsid w:val="00656CC7"/>
    <w:rsid w:val="00656E44"/>
    <w:rsid w:val="00656EDD"/>
    <w:rsid w:val="00656F68"/>
    <w:rsid w:val="00657086"/>
    <w:rsid w:val="00657157"/>
    <w:rsid w:val="00657453"/>
    <w:rsid w:val="006579BA"/>
    <w:rsid w:val="00657F6A"/>
    <w:rsid w:val="00657FE5"/>
    <w:rsid w:val="006600DE"/>
    <w:rsid w:val="00660806"/>
    <w:rsid w:val="00661148"/>
    <w:rsid w:val="00661579"/>
    <w:rsid w:val="006615C2"/>
    <w:rsid w:val="006618F1"/>
    <w:rsid w:val="00661A16"/>
    <w:rsid w:val="00662131"/>
    <w:rsid w:val="00662C1B"/>
    <w:rsid w:val="00662E66"/>
    <w:rsid w:val="00662F97"/>
    <w:rsid w:val="0066351C"/>
    <w:rsid w:val="006636BE"/>
    <w:rsid w:val="00664611"/>
    <w:rsid w:val="00664993"/>
    <w:rsid w:val="00664DF8"/>
    <w:rsid w:val="00665A39"/>
    <w:rsid w:val="00665DAD"/>
    <w:rsid w:val="00665E96"/>
    <w:rsid w:val="00665F17"/>
    <w:rsid w:val="00666167"/>
    <w:rsid w:val="006661C7"/>
    <w:rsid w:val="006661E0"/>
    <w:rsid w:val="0066643D"/>
    <w:rsid w:val="0066649D"/>
    <w:rsid w:val="00666818"/>
    <w:rsid w:val="00666B91"/>
    <w:rsid w:val="00666C0A"/>
    <w:rsid w:val="00666E7B"/>
    <w:rsid w:val="00667380"/>
    <w:rsid w:val="00667667"/>
    <w:rsid w:val="00667767"/>
    <w:rsid w:val="006677B5"/>
    <w:rsid w:val="00667867"/>
    <w:rsid w:val="00667E0C"/>
    <w:rsid w:val="00667E85"/>
    <w:rsid w:val="00667FF9"/>
    <w:rsid w:val="00670017"/>
    <w:rsid w:val="00670341"/>
    <w:rsid w:val="00670571"/>
    <w:rsid w:val="00670697"/>
    <w:rsid w:val="00670D2E"/>
    <w:rsid w:val="00670DF5"/>
    <w:rsid w:val="00670EF1"/>
    <w:rsid w:val="006710E3"/>
    <w:rsid w:val="006711FA"/>
    <w:rsid w:val="00671724"/>
    <w:rsid w:val="00671C59"/>
    <w:rsid w:val="00671C87"/>
    <w:rsid w:val="00671F46"/>
    <w:rsid w:val="0067224B"/>
    <w:rsid w:val="006726C7"/>
    <w:rsid w:val="00672883"/>
    <w:rsid w:val="00672B60"/>
    <w:rsid w:val="00672F5E"/>
    <w:rsid w:val="006734E9"/>
    <w:rsid w:val="006734F1"/>
    <w:rsid w:val="00673554"/>
    <w:rsid w:val="00673676"/>
    <w:rsid w:val="00673AC0"/>
    <w:rsid w:val="00673D9F"/>
    <w:rsid w:val="00674014"/>
    <w:rsid w:val="006748DA"/>
    <w:rsid w:val="006748FD"/>
    <w:rsid w:val="00674921"/>
    <w:rsid w:val="00674C04"/>
    <w:rsid w:val="00675264"/>
    <w:rsid w:val="0067578B"/>
    <w:rsid w:val="00675A14"/>
    <w:rsid w:val="00675F3B"/>
    <w:rsid w:val="006766D7"/>
    <w:rsid w:val="0067677C"/>
    <w:rsid w:val="00676780"/>
    <w:rsid w:val="00676AB4"/>
    <w:rsid w:val="00676F23"/>
    <w:rsid w:val="0067794E"/>
    <w:rsid w:val="00677ED6"/>
    <w:rsid w:val="0068013C"/>
    <w:rsid w:val="00680A1D"/>
    <w:rsid w:val="006813F3"/>
    <w:rsid w:val="0068184E"/>
    <w:rsid w:val="00682136"/>
    <w:rsid w:val="00682230"/>
    <w:rsid w:val="00682553"/>
    <w:rsid w:val="00682768"/>
    <w:rsid w:val="00682C9C"/>
    <w:rsid w:val="00682F14"/>
    <w:rsid w:val="0068308A"/>
    <w:rsid w:val="006834D3"/>
    <w:rsid w:val="006836A0"/>
    <w:rsid w:val="00683830"/>
    <w:rsid w:val="0068394C"/>
    <w:rsid w:val="006840CB"/>
    <w:rsid w:val="006843F8"/>
    <w:rsid w:val="00684655"/>
    <w:rsid w:val="006849AB"/>
    <w:rsid w:val="00684C46"/>
    <w:rsid w:val="006857F8"/>
    <w:rsid w:val="00686612"/>
    <w:rsid w:val="006867F8"/>
    <w:rsid w:val="00686A75"/>
    <w:rsid w:val="00686B99"/>
    <w:rsid w:val="006871B9"/>
    <w:rsid w:val="0068764F"/>
    <w:rsid w:val="00687928"/>
    <w:rsid w:val="00687C9C"/>
    <w:rsid w:val="00690550"/>
    <w:rsid w:val="00690AAC"/>
    <w:rsid w:val="00690D31"/>
    <w:rsid w:val="00691849"/>
    <w:rsid w:val="00692246"/>
    <w:rsid w:val="00692353"/>
    <w:rsid w:val="00692620"/>
    <w:rsid w:val="006929E2"/>
    <w:rsid w:val="00692A60"/>
    <w:rsid w:val="00692D0F"/>
    <w:rsid w:val="00692E2C"/>
    <w:rsid w:val="00693189"/>
    <w:rsid w:val="00693232"/>
    <w:rsid w:val="00693367"/>
    <w:rsid w:val="006933F5"/>
    <w:rsid w:val="00693461"/>
    <w:rsid w:val="00693690"/>
    <w:rsid w:val="006937EE"/>
    <w:rsid w:val="00693C56"/>
    <w:rsid w:val="00694A39"/>
    <w:rsid w:val="00695634"/>
    <w:rsid w:val="006956AA"/>
    <w:rsid w:val="00695E1E"/>
    <w:rsid w:val="00696870"/>
    <w:rsid w:val="00696DB6"/>
    <w:rsid w:val="006970FF"/>
    <w:rsid w:val="006971C1"/>
    <w:rsid w:val="00697310"/>
    <w:rsid w:val="006974DF"/>
    <w:rsid w:val="00697536"/>
    <w:rsid w:val="00697673"/>
    <w:rsid w:val="00697C70"/>
    <w:rsid w:val="006A0377"/>
    <w:rsid w:val="006A0514"/>
    <w:rsid w:val="006A0534"/>
    <w:rsid w:val="006A0B7C"/>
    <w:rsid w:val="006A0CED"/>
    <w:rsid w:val="006A0D28"/>
    <w:rsid w:val="006A1A26"/>
    <w:rsid w:val="006A21AB"/>
    <w:rsid w:val="006A2A49"/>
    <w:rsid w:val="006A2CA7"/>
    <w:rsid w:val="006A2DD8"/>
    <w:rsid w:val="006A2DF0"/>
    <w:rsid w:val="006A30B9"/>
    <w:rsid w:val="006A3112"/>
    <w:rsid w:val="006A31CD"/>
    <w:rsid w:val="006A34F7"/>
    <w:rsid w:val="006A3702"/>
    <w:rsid w:val="006A3FAE"/>
    <w:rsid w:val="006A418A"/>
    <w:rsid w:val="006A41E6"/>
    <w:rsid w:val="006A45BD"/>
    <w:rsid w:val="006A47C6"/>
    <w:rsid w:val="006A4BB8"/>
    <w:rsid w:val="006A500E"/>
    <w:rsid w:val="006A50F7"/>
    <w:rsid w:val="006A5DD6"/>
    <w:rsid w:val="006A6296"/>
    <w:rsid w:val="006A630B"/>
    <w:rsid w:val="006A649F"/>
    <w:rsid w:val="006A663E"/>
    <w:rsid w:val="006A705B"/>
    <w:rsid w:val="006A775B"/>
    <w:rsid w:val="006A7CAA"/>
    <w:rsid w:val="006A7FC1"/>
    <w:rsid w:val="006B0121"/>
    <w:rsid w:val="006B04EF"/>
    <w:rsid w:val="006B0902"/>
    <w:rsid w:val="006B0DF3"/>
    <w:rsid w:val="006B1118"/>
    <w:rsid w:val="006B197A"/>
    <w:rsid w:val="006B1EFD"/>
    <w:rsid w:val="006B1F26"/>
    <w:rsid w:val="006B23CA"/>
    <w:rsid w:val="006B25EB"/>
    <w:rsid w:val="006B2FF1"/>
    <w:rsid w:val="006B3928"/>
    <w:rsid w:val="006B3F41"/>
    <w:rsid w:val="006B4152"/>
    <w:rsid w:val="006B451E"/>
    <w:rsid w:val="006B46A0"/>
    <w:rsid w:val="006B493E"/>
    <w:rsid w:val="006B4945"/>
    <w:rsid w:val="006B4DB9"/>
    <w:rsid w:val="006B4ED8"/>
    <w:rsid w:val="006B57CD"/>
    <w:rsid w:val="006B5FFF"/>
    <w:rsid w:val="006B60BF"/>
    <w:rsid w:val="006B60CE"/>
    <w:rsid w:val="006B627B"/>
    <w:rsid w:val="006B6FA0"/>
    <w:rsid w:val="006B7144"/>
    <w:rsid w:val="006B7178"/>
    <w:rsid w:val="006B71ED"/>
    <w:rsid w:val="006B7437"/>
    <w:rsid w:val="006B78F2"/>
    <w:rsid w:val="006B7B14"/>
    <w:rsid w:val="006C0076"/>
    <w:rsid w:val="006C05C3"/>
    <w:rsid w:val="006C0A49"/>
    <w:rsid w:val="006C0A8E"/>
    <w:rsid w:val="006C0B83"/>
    <w:rsid w:val="006C18EE"/>
    <w:rsid w:val="006C1FD8"/>
    <w:rsid w:val="006C21BB"/>
    <w:rsid w:val="006C21F7"/>
    <w:rsid w:val="006C2579"/>
    <w:rsid w:val="006C25EE"/>
    <w:rsid w:val="006C2648"/>
    <w:rsid w:val="006C26AC"/>
    <w:rsid w:val="006C27C3"/>
    <w:rsid w:val="006C2E2B"/>
    <w:rsid w:val="006C2E74"/>
    <w:rsid w:val="006C3976"/>
    <w:rsid w:val="006C3BE8"/>
    <w:rsid w:val="006C446A"/>
    <w:rsid w:val="006C4966"/>
    <w:rsid w:val="006C4EBB"/>
    <w:rsid w:val="006C529B"/>
    <w:rsid w:val="006C5520"/>
    <w:rsid w:val="006C5691"/>
    <w:rsid w:val="006C5A87"/>
    <w:rsid w:val="006C5DA8"/>
    <w:rsid w:val="006C602D"/>
    <w:rsid w:val="006C6C8A"/>
    <w:rsid w:val="006C70D2"/>
    <w:rsid w:val="006C7639"/>
    <w:rsid w:val="006C771E"/>
    <w:rsid w:val="006C77D6"/>
    <w:rsid w:val="006C79EC"/>
    <w:rsid w:val="006C7F64"/>
    <w:rsid w:val="006C7F9B"/>
    <w:rsid w:val="006D01CC"/>
    <w:rsid w:val="006D07D1"/>
    <w:rsid w:val="006D0BAC"/>
    <w:rsid w:val="006D0C37"/>
    <w:rsid w:val="006D128D"/>
    <w:rsid w:val="006D12AD"/>
    <w:rsid w:val="006D14CA"/>
    <w:rsid w:val="006D16F9"/>
    <w:rsid w:val="006D1B68"/>
    <w:rsid w:val="006D1B9A"/>
    <w:rsid w:val="006D1FA9"/>
    <w:rsid w:val="006D2748"/>
    <w:rsid w:val="006D29A9"/>
    <w:rsid w:val="006D2C7E"/>
    <w:rsid w:val="006D393A"/>
    <w:rsid w:val="006D41AD"/>
    <w:rsid w:val="006D4708"/>
    <w:rsid w:val="006D4BE4"/>
    <w:rsid w:val="006D53DA"/>
    <w:rsid w:val="006D5662"/>
    <w:rsid w:val="006D59C2"/>
    <w:rsid w:val="006D5A93"/>
    <w:rsid w:val="006D5AE6"/>
    <w:rsid w:val="006D5BA8"/>
    <w:rsid w:val="006D5E14"/>
    <w:rsid w:val="006D61C1"/>
    <w:rsid w:val="006D6564"/>
    <w:rsid w:val="006D6612"/>
    <w:rsid w:val="006D6762"/>
    <w:rsid w:val="006D6793"/>
    <w:rsid w:val="006D6826"/>
    <w:rsid w:val="006D6F98"/>
    <w:rsid w:val="006D6FAF"/>
    <w:rsid w:val="006D77F6"/>
    <w:rsid w:val="006D7810"/>
    <w:rsid w:val="006D7B8C"/>
    <w:rsid w:val="006E0474"/>
    <w:rsid w:val="006E04B4"/>
    <w:rsid w:val="006E14F0"/>
    <w:rsid w:val="006E165A"/>
    <w:rsid w:val="006E1D0B"/>
    <w:rsid w:val="006E21A8"/>
    <w:rsid w:val="006E2B65"/>
    <w:rsid w:val="006E2C6E"/>
    <w:rsid w:val="006E35AE"/>
    <w:rsid w:val="006E3BFE"/>
    <w:rsid w:val="006E3DEC"/>
    <w:rsid w:val="006E4291"/>
    <w:rsid w:val="006E4397"/>
    <w:rsid w:val="006E43AC"/>
    <w:rsid w:val="006E4CA5"/>
    <w:rsid w:val="006E4D5D"/>
    <w:rsid w:val="006E4E1A"/>
    <w:rsid w:val="006E535C"/>
    <w:rsid w:val="006E5BD9"/>
    <w:rsid w:val="006E631B"/>
    <w:rsid w:val="006E63ED"/>
    <w:rsid w:val="006E6425"/>
    <w:rsid w:val="006E6B10"/>
    <w:rsid w:val="006E7830"/>
    <w:rsid w:val="006F0312"/>
    <w:rsid w:val="006F03FF"/>
    <w:rsid w:val="006F0408"/>
    <w:rsid w:val="006F09D7"/>
    <w:rsid w:val="006F0CA8"/>
    <w:rsid w:val="006F146C"/>
    <w:rsid w:val="006F14F0"/>
    <w:rsid w:val="006F1729"/>
    <w:rsid w:val="006F17BD"/>
    <w:rsid w:val="006F1B2F"/>
    <w:rsid w:val="006F1DBF"/>
    <w:rsid w:val="006F1FD4"/>
    <w:rsid w:val="006F2CFD"/>
    <w:rsid w:val="006F3393"/>
    <w:rsid w:val="006F339A"/>
    <w:rsid w:val="006F34A5"/>
    <w:rsid w:val="006F3549"/>
    <w:rsid w:val="006F3963"/>
    <w:rsid w:val="006F3C64"/>
    <w:rsid w:val="006F3D52"/>
    <w:rsid w:val="006F3D81"/>
    <w:rsid w:val="006F45C5"/>
    <w:rsid w:val="006F4C6B"/>
    <w:rsid w:val="006F4CBC"/>
    <w:rsid w:val="006F53ED"/>
    <w:rsid w:val="006F6290"/>
    <w:rsid w:val="006F638D"/>
    <w:rsid w:val="006F70A0"/>
    <w:rsid w:val="006F70FF"/>
    <w:rsid w:val="006F73AA"/>
    <w:rsid w:val="006F7B19"/>
    <w:rsid w:val="006F7E20"/>
    <w:rsid w:val="007005A8"/>
    <w:rsid w:val="007006CE"/>
    <w:rsid w:val="007007AF"/>
    <w:rsid w:val="007007E1"/>
    <w:rsid w:val="00700ED3"/>
    <w:rsid w:val="00701247"/>
    <w:rsid w:val="007018B0"/>
    <w:rsid w:val="007018F0"/>
    <w:rsid w:val="007019EA"/>
    <w:rsid w:val="00701F28"/>
    <w:rsid w:val="00702178"/>
    <w:rsid w:val="00702644"/>
    <w:rsid w:val="00702EC4"/>
    <w:rsid w:val="007032FB"/>
    <w:rsid w:val="007034AB"/>
    <w:rsid w:val="00703616"/>
    <w:rsid w:val="007036A3"/>
    <w:rsid w:val="00703935"/>
    <w:rsid w:val="0070398B"/>
    <w:rsid w:val="0070460C"/>
    <w:rsid w:val="00704864"/>
    <w:rsid w:val="00704910"/>
    <w:rsid w:val="0070492F"/>
    <w:rsid w:val="00704A3C"/>
    <w:rsid w:val="007052B3"/>
    <w:rsid w:val="00705706"/>
    <w:rsid w:val="0070577A"/>
    <w:rsid w:val="00706280"/>
    <w:rsid w:val="00706301"/>
    <w:rsid w:val="007065C5"/>
    <w:rsid w:val="0070667E"/>
    <w:rsid w:val="00706AF4"/>
    <w:rsid w:val="00706B5A"/>
    <w:rsid w:val="00707057"/>
    <w:rsid w:val="007071E1"/>
    <w:rsid w:val="007073BB"/>
    <w:rsid w:val="007075D6"/>
    <w:rsid w:val="00707D9D"/>
    <w:rsid w:val="00707F69"/>
    <w:rsid w:val="00710061"/>
    <w:rsid w:val="0071044B"/>
    <w:rsid w:val="0071065C"/>
    <w:rsid w:val="00710825"/>
    <w:rsid w:val="00710C6B"/>
    <w:rsid w:val="0071113B"/>
    <w:rsid w:val="00711A1D"/>
    <w:rsid w:val="00711A69"/>
    <w:rsid w:val="00711F80"/>
    <w:rsid w:val="007121AD"/>
    <w:rsid w:val="00712B5A"/>
    <w:rsid w:val="00712E68"/>
    <w:rsid w:val="0071316A"/>
    <w:rsid w:val="00713545"/>
    <w:rsid w:val="007135D5"/>
    <w:rsid w:val="00713A74"/>
    <w:rsid w:val="00713B62"/>
    <w:rsid w:val="007142BD"/>
    <w:rsid w:val="00714585"/>
    <w:rsid w:val="0071476C"/>
    <w:rsid w:val="00714C84"/>
    <w:rsid w:val="00714EFA"/>
    <w:rsid w:val="007153B2"/>
    <w:rsid w:val="00716177"/>
    <w:rsid w:val="007161DA"/>
    <w:rsid w:val="0071632D"/>
    <w:rsid w:val="007166BF"/>
    <w:rsid w:val="00717743"/>
    <w:rsid w:val="00717A06"/>
    <w:rsid w:val="00717BD7"/>
    <w:rsid w:val="00717C53"/>
    <w:rsid w:val="00717FEE"/>
    <w:rsid w:val="0072014B"/>
    <w:rsid w:val="00721032"/>
    <w:rsid w:val="00721038"/>
    <w:rsid w:val="0072108C"/>
    <w:rsid w:val="0072131A"/>
    <w:rsid w:val="0072139D"/>
    <w:rsid w:val="007214B4"/>
    <w:rsid w:val="00722068"/>
    <w:rsid w:val="00722436"/>
    <w:rsid w:val="00722575"/>
    <w:rsid w:val="00722E77"/>
    <w:rsid w:val="0072478B"/>
    <w:rsid w:val="00724C58"/>
    <w:rsid w:val="00725F92"/>
    <w:rsid w:val="0072736F"/>
    <w:rsid w:val="007279A5"/>
    <w:rsid w:val="00727A44"/>
    <w:rsid w:val="00727BFA"/>
    <w:rsid w:val="00730226"/>
    <w:rsid w:val="00730AAA"/>
    <w:rsid w:val="00730AF4"/>
    <w:rsid w:val="00731137"/>
    <w:rsid w:val="00731460"/>
    <w:rsid w:val="007317F2"/>
    <w:rsid w:val="00731DD7"/>
    <w:rsid w:val="00731EAC"/>
    <w:rsid w:val="00732118"/>
    <w:rsid w:val="0073229E"/>
    <w:rsid w:val="00732525"/>
    <w:rsid w:val="0073261D"/>
    <w:rsid w:val="007330EA"/>
    <w:rsid w:val="007331B9"/>
    <w:rsid w:val="0073340D"/>
    <w:rsid w:val="0073376F"/>
    <w:rsid w:val="00733886"/>
    <w:rsid w:val="00733A57"/>
    <w:rsid w:val="0073418D"/>
    <w:rsid w:val="00734272"/>
    <w:rsid w:val="007342C7"/>
    <w:rsid w:val="007347CF"/>
    <w:rsid w:val="00734BFE"/>
    <w:rsid w:val="00734DA7"/>
    <w:rsid w:val="0073500F"/>
    <w:rsid w:val="007350E1"/>
    <w:rsid w:val="007351DB"/>
    <w:rsid w:val="00735343"/>
    <w:rsid w:val="007354A4"/>
    <w:rsid w:val="007359B6"/>
    <w:rsid w:val="00735B60"/>
    <w:rsid w:val="00735BDC"/>
    <w:rsid w:val="00735CD4"/>
    <w:rsid w:val="0073637C"/>
    <w:rsid w:val="00736CF8"/>
    <w:rsid w:val="00736E8E"/>
    <w:rsid w:val="00736F28"/>
    <w:rsid w:val="007372ED"/>
    <w:rsid w:val="00737468"/>
    <w:rsid w:val="007378AB"/>
    <w:rsid w:val="007400BD"/>
    <w:rsid w:val="00740553"/>
    <w:rsid w:val="00740694"/>
    <w:rsid w:val="00740CED"/>
    <w:rsid w:val="00740F31"/>
    <w:rsid w:val="007410A3"/>
    <w:rsid w:val="0074118D"/>
    <w:rsid w:val="0074128C"/>
    <w:rsid w:val="0074251D"/>
    <w:rsid w:val="007429E7"/>
    <w:rsid w:val="00742FB0"/>
    <w:rsid w:val="00743052"/>
    <w:rsid w:val="00743269"/>
    <w:rsid w:val="0074338F"/>
    <w:rsid w:val="007433FB"/>
    <w:rsid w:val="00743739"/>
    <w:rsid w:val="00743B10"/>
    <w:rsid w:val="00743E29"/>
    <w:rsid w:val="0074447B"/>
    <w:rsid w:val="007448E6"/>
    <w:rsid w:val="00744CF4"/>
    <w:rsid w:val="007450F5"/>
    <w:rsid w:val="007455D6"/>
    <w:rsid w:val="00745C37"/>
    <w:rsid w:val="00745C3D"/>
    <w:rsid w:val="00745F87"/>
    <w:rsid w:val="0074608D"/>
    <w:rsid w:val="00746C9D"/>
    <w:rsid w:val="00746E81"/>
    <w:rsid w:val="0074718D"/>
    <w:rsid w:val="007474A3"/>
    <w:rsid w:val="00747A65"/>
    <w:rsid w:val="00747A9A"/>
    <w:rsid w:val="0075016E"/>
    <w:rsid w:val="00750578"/>
    <w:rsid w:val="007508B0"/>
    <w:rsid w:val="00750A1B"/>
    <w:rsid w:val="00750CA2"/>
    <w:rsid w:val="00750CEE"/>
    <w:rsid w:val="0075193E"/>
    <w:rsid w:val="00751E1E"/>
    <w:rsid w:val="00752111"/>
    <w:rsid w:val="0075219E"/>
    <w:rsid w:val="00752E24"/>
    <w:rsid w:val="00753242"/>
    <w:rsid w:val="007534BF"/>
    <w:rsid w:val="00753842"/>
    <w:rsid w:val="00753C17"/>
    <w:rsid w:val="00753DA4"/>
    <w:rsid w:val="00754A58"/>
    <w:rsid w:val="00754C8A"/>
    <w:rsid w:val="00754CDF"/>
    <w:rsid w:val="00754DFE"/>
    <w:rsid w:val="00755006"/>
    <w:rsid w:val="00755568"/>
    <w:rsid w:val="00755664"/>
    <w:rsid w:val="007557D5"/>
    <w:rsid w:val="007558B9"/>
    <w:rsid w:val="00755C1F"/>
    <w:rsid w:val="00755C35"/>
    <w:rsid w:val="0075699B"/>
    <w:rsid w:val="00756B64"/>
    <w:rsid w:val="007571F2"/>
    <w:rsid w:val="007579DB"/>
    <w:rsid w:val="00757DD8"/>
    <w:rsid w:val="00757E29"/>
    <w:rsid w:val="00757EBF"/>
    <w:rsid w:val="0076086E"/>
    <w:rsid w:val="00760AD7"/>
    <w:rsid w:val="00760D2C"/>
    <w:rsid w:val="00760F62"/>
    <w:rsid w:val="007610CF"/>
    <w:rsid w:val="007613E5"/>
    <w:rsid w:val="007613F1"/>
    <w:rsid w:val="007615F6"/>
    <w:rsid w:val="007617C0"/>
    <w:rsid w:val="007619FF"/>
    <w:rsid w:val="007623C6"/>
    <w:rsid w:val="00762658"/>
    <w:rsid w:val="007628FD"/>
    <w:rsid w:val="00762E1A"/>
    <w:rsid w:val="007633F3"/>
    <w:rsid w:val="00763CFC"/>
    <w:rsid w:val="007649AA"/>
    <w:rsid w:val="00765367"/>
    <w:rsid w:val="007653DC"/>
    <w:rsid w:val="007658B1"/>
    <w:rsid w:val="007658C1"/>
    <w:rsid w:val="007662DC"/>
    <w:rsid w:val="0076647D"/>
    <w:rsid w:val="007665EC"/>
    <w:rsid w:val="00766B72"/>
    <w:rsid w:val="007670D8"/>
    <w:rsid w:val="007676FB"/>
    <w:rsid w:val="0076787C"/>
    <w:rsid w:val="00767E92"/>
    <w:rsid w:val="0077063C"/>
    <w:rsid w:val="007706C2"/>
    <w:rsid w:val="00770B83"/>
    <w:rsid w:val="00770BBB"/>
    <w:rsid w:val="00771433"/>
    <w:rsid w:val="00771647"/>
    <w:rsid w:val="00771712"/>
    <w:rsid w:val="00771C0D"/>
    <w:rsid w:val="00771E07"/>
    <w:rsid w:val="007729F0"/>
    <w:rsid w:val="00772A37"/>
    <w:rsid w:val="00772AB4"/>
    <w:rsid w:val="00772D12"/>
    <w:rsid w:val="0077319B"/>
    <w:rsid w:val="00773ABB"/>
    <w:rsid w:val="00773B3E"/>
    <w:rsid w:val="00773D2B"/>
    <w:rsid w:val="00773F55"/>
    <w:rsid w:val="00774564"/>
    <w:rsid w:val="00774B76"/>
    <w:rsid w:val="00774FF8"/>
    <w:rsid w:val="007759B3"/>
    <w:rsid w:val="007759DF"/>
    <w:rsid w:val="00775F8D"/>
    <w:rsid w:val="00775FE4"/>
    <w:rsid w:val="00776A19"/>
    <w:rsid w:val="00776BBA"/>
    <w:rsid w:val="00777035"/>
    <w:rsid w:val="007771CE"/>
    <w:rsid w:val="007772F8"/>
    <w:rsid w:val="00777508"/>
    <w:rsid w:val="007778CA"/>
    <w:rsid w:val="00777A7A"/>
    <w:rsid w:val="00777BCE"/>
    <w:rsid w:val="00777C94"/>
    <w:rsid w:val="00777F0C"/>
    <w:rsid w:val="007800EA"/>
    <w:rsid w:val="007803BF"/>
    <w:rsid w:val="007804CC"/>
    <w:rsid w:val="00780CA2"/>
    <w:rsid w:val="00780E7D"/>
    <w:rsid w:val="00780FB1"/>
    <w:rsid w:val="007812B4"/>
    <w:rsid w:val="007814FA"/>
    <w:rsid w:val="00782BB5"/>
    <w:rsid w:val="0078304F"/>
    <w:rsid w:val="00783476"/>
    <w:rsid w:val="00783791"/>
    <w:rsid w:val="00783835"/>
    <w:rsid w:val="00783BDA"/>
    <w:rsid w:val="00783CD9"/>
    <w:rsid w:val="0078464A"/>
    <w:rsid w:val="00784DE7"/>
    <w:rsid w:val="0078541C"/>
    <w:rsid w:val="00785723"/>
    <w:rsid w:val="00786422"/>
    <w:rsid w:val="00786807"/>
    <w:rsid w:val="007871DF"/>
    <w:rsid w:val="00787501"/>
    <w:rsid w:val="0078763F"/>
    <w:rsid w:val="007876DE"/>
    <w:rsid w:val="0078790C"/>
    <w:rsid w:val="00787994"/>
    <w:rsid w:val="00787B4D"/>
    <w:rsid w:val="00787C82"/>
    <w:rsid w:val="007905AD"/>
    <w:rsid w:val="00790974"/>
    <w:rsid w:val="007909C3"/>
    <w:rsid w:val="007916AA"/>
    <w:rsid w:val="007917B7"/>
    <w:rsid w:val="00791A5A"/>
    <w:rsid w:val="00792549"/>
    <w:rsid w:val="00792A1D"/>
    <w:rsid w:val="00792CA7"/>
    <w:rsid w:val="00793459"/>
    <w:rsid w:val="00793F8F"/>
    <w:rsid w:val="007942F7"/>
    <w:rsid w:val="00794AF4"/>
    <w:rsid w:val="00794C82"/>
    <w:rsid w:val="00794D74"/>
    <w:rsid w:val="00794E2B"/>
    <w:rsid w:val="00794F1C"/>
    <w:rsid w:val="007956B3"/>
    <w:rsid w:val="00795A0F"/>
    <w:rsid w:val="00795D00"/>
    <w:rsid w:val="00796A89"/>
    <w:rsid w:val="00797153"/>
    <w:rsid w:val="0079771E"/>
    <w:rsid w:val="00797785"/>
    <w:rsid w:val="00797FFC"/>
    <w:rsid w:val="007A038B"/>
    <w:rsid w:val="007A08CD"/>
    <w:rsid w:val="007A0A7A"/>
    <w:rsid w:val="007A0DE6"/>
    <w:rsid w:val="007A0FDD"/>
    <w:rsid w:val="007A1281"/>
    <w:rsid w:val="007A1344"/>
    <w:rsid w:val="007A1355"/>
    <w:rsid w:val="007A177A"/>
    <w:rsid w:val="007A17BB"/>
    <w:rsid w:val="007A2A0E"/>
    <w:rsid w:val="007A2BA6"/>
    <w:rsid w:val="007A2C33"/>
    <w:rsid w:val="007A322D"/>
    <w:rsid w:val="007A3DE1"/>
    <w:rsid w:val="007A3E2C"/>
    <w:rsid w:val="007A422A"/>
    <w:rsid w:val="007A432E"/>
    <w:rsid w:val="007A4C49"/>
    <w:rsid w:val="007A4E4F"/>
    <w:rsid w:val="007A4FCE"/>
    <w:rsid w:val="007A50AD"/>
    <w:rsid w:val="007A5266"/>
    <w:rsid w:val="007A550C"/>
    <w:rsid w:val="007A55E2"/>
    <w:rsid w:val="007A56D8"/>
    <w:rsid w:val="007A63DE"/>
    <w:rsid w:val="007A6542"/>
    <w:rsid w:val="007A6B54"/>
    <w:rsid w:val="007A6CC5"/>
    <w:rsid w:val="007A715D"/>
    <w:rsid w:val="007B008A"/>
    <w:rsid w:val="007B012B"/>
    <w:rsid w:val="007B06FA"/>
    <w:rsid w:val="007B0A53"/>
    <w:rsid w:val="007B0BD7"/>
    <w:rsid w:val="007B10FB"/>
    <w:rsid w:val="007B1242"/>
    <w:rsid w:val="007B15D8"/>
    <w:rsid w:val="007B1971"/>
    <w:rsid w:val="007B27FB"/>
    <w:rsid w:val="007B2A87"/>
    <w:rsid w:val="007B2DB5"/>
    <w:rsid w:val="007B3A2D"/>
    <w:rsid w:val="007B3B2F"/>
    <w:rsid w:val="007B3E7D"/>
    <w:rsid w:val="007B3FCF"/>
    <w:rsid w:val="007B4370"/>
    <w:rsid w:val="007B4488"/>
    <w:rsid w:val="007B49E2"/>
    <w:rsid w:val="007B4BB5"/>
    <w:rsid w:val="007B4CBD"/>
    <w:rsid w:val="007B4DD0"/>
    <w:rsid w:val="007B5059"/>
    <w:rsid w:val="007B5075"/>
    <w:rsid w:val="007B5634"/>
    <w:rsid w:val="007B569D"/>
    <w:rsid w:val="007B6BD2"/>
    <w:rsid w:val="007B7051"/>
    <w:rsid w:val="007B785B"/>
    <w:rsid w:val="007B7ADD"/>
    <w:rsid w:val="007B7C61"/>
    <w:rsid w:val="007B7C7A"/>
    <w:rsid w:val="007C0034"/>
    <w:rsid w:val="007C0104"/>
    <w:rsid w:val="007C0401"/>
    <w:rsid w:val="007C04A2"/>
    <w:rsid w:val="007C04FE"/>
    <w:rsid w:val="007C0883"/>
    <w:rsid w:val="007C0ADC"/>
    <w:rsid w:val="007C0C1F"/>
    <w:rsid w:val="007C105A"/>
    <w:rsid w:val="007C13EF"/>
    <w:rsid w:val="007C19FF"/>
    <w:rsid w:val="007C1BEF"/>
    <w:rsid w:val="007C20CD"/>
    <w:rsid w:val="007C2228"/>
    <w:rsid w:val="007C24FE"/>
    <w:rsid w:val="007C31C4"/>
    <w:rsid w:val="007C3414"/>
    <w:rsid w:val="007C3691"/>
    <w:rsid w:val="007C3798"/>
    <w:rsid w:val="007C3877"/>
    <w:rsid w:val="007C398A"/>
    <w:rsid w:val="007C4273"/>
    <w:rsid w:val="007C42A9"/>
    <w:rsid w:val="007C4735"/>
    <w:rsid w:val="007C49EB"/>
    <w:rsid w:val="007C5023"/>
    <w:rsid w:val="007C55F0"/>
    <w:rsid w:val="007C5738"/>
    <w:rsid w:val="007C5A2B"/>
    <w:rsid w:val="007C5B32"/>
    <w:rsid w:val="007C5C1A"/>
    <w:rsid w:val="007C5D2B"/>
    <w:rsid w:val="007C5D6D"/>
    <w:rsid w:val="007C62DE"/>
    <w:rsid w:val="007C630C"/>
    <w:rsid w:val="007C63A1"/>
    <w:rsid w:val="007C65AF"/>
    <w:rsid w:val="007C7D04"/>
    <w:rsid w:val="007C7FA2"/>
    <w:rsid w:val="007D050C"/>
    <w:rsid w:val="007D073E"/>
    <w:rsid w:val="007D0A8C"/>
    <w:rsid w:val="007D0B45"/>
    <w:rsid w:val="007D0CDC"/>
    <w:rsid w:val="007D0E6E"/>
    <w:rsid w:val="007D0FCC"/>
    <w:rsid w:val="007D1544"/>
    <w:rsid w:val="007D1B19"/>
    <w:rsid w:val="007D1C41"/>
    <w:rsid w:val="007D2063"/>
    <w:rsid w:val="007D216A"/>
    <w:rsid w:val="007D219A"/>
    <w:rsid w:val="007D23E5"/>
    <w:rsid w:val="007D260B"/>
    <w:rsid w:val="007D2882"/>
    <w:rsid w:val="007D3008"/>
    <w:rsid w:val="007D3761"/>
    <w:rsid w:val="007D387D"/>
    <w:rsid w:val="007D398D"/>
    <w:rsid w:val="007D3EF4"/>
    <w:rsid w:val="007D465D"/>
    <w:rsid w:val="007D4742"/>
    <w:rsid w:val="007D4A29"/>
    <w:rsid w:val="007D4A2D"/>
    <w:rsid w:val="007D57C9"/>
    <w:rsid w:val="007D5968"/>
    <w:rsid w:val="007D5A09"/>
    <w:rsid w:val="007D5A70"/>
    <w:rsid w:val="007D620C"/>
    <w:rsid w:val="007D6434"/>
    <w:rsid w:val="007D6937"/>
    <w:rsid w:val="007D742C"/>
    <w:rsid w:val="007D750D"/>
    <w:rsid w:val="007D760D"/>
    <w:rsid w:val="007D7A8D"/>
    <w:rsid w:val="007D7F18"/>
    <w:rsid w:val="007E07A7"/>
    <w:rsid w:val="007E08E3"/>
    <w:rsid w:val="007E1986"/>
    <w:rsid w:val="007E1DED"/>
    <w:rsid w:val="007E2034"/>
    <w:rsid w:val="007E2381"/>
    <w:rsid w:val="007E27A2"/>
    <w:rsid w:val="007E2C65"/>
    <w:rsid w:val="007E361A"/>
    <w:rsid w:val="007E3739"/>
    <w:rsid w:val="007E395A"/>
    <w:rsid w:val="007E3BBB"/>
    <w:rsid w:val="007E3C1B"/>
    <w:rsid w:val="007E40A2"/>
    <w:rsid w:val="007E4A32"/>
    <w:rsid w:val="007E4BC2"/>
    <w:rsid w:val="007E4D2C"/>
    <w:rsid w:val="007E563F"/>
    <w:rsid w:val="007E57CA"/>
    <w:rsid w:val="007E5882"/>
    <w:rsid w:val="007E5B0F"/>
    <w:rsid w:val="007E5D39"/>
    <w:rsid w:val="007E63FE"/>
    <w:rsid w:val="007E66E7"/>
    <w:rsid w:val="007E6834"/>
    <w:rsid w:val="007E6965"/>
    <w:rsid w:val="007E6B78"/>
    <w:rsid w:val="007E6D11"/>
    <w:rsid w:val="007E6F0D"/>
    <w:rsid w:val="007E7628"/>
    <w:rsid w:val="007F003E"/>
    <w:rsid w:val="007F039C"/>
    <w:rsid w:val="007F0FDE"/>
    <w:rsid w:val="007F138D"/>
    <w:rsid w:val="007F206E"/>
    <w:rsid w:val="007F23E9"/>
    <w:rsid w:val="007F252E"/>
    <w:rsid w:val="007F29C8"/>
    <w:rsid w:val="007F2C5D"/>
    <w:rsid w:val="007F2E72"/>
    <w:rsid w:val="007F3153"/>
    <w:rsid w:val="007F344E"/>
    <w:rsid w:val="007F3B7B"/>
    <w:rsid w:val="007F40BA"/>
    <w:rsid w:val="007F4351"/>
    <w:rsid w:val="007F4421"/>
    <w:rsid w:val="007F4588"/>
    <w:rsid w:val="007F4BC6"/>
    <w:rsid w:val="007F50F0"/>
    <w:rsid w:val="007F5149"/>
    <w:rsid w:val="007F5697"/>
    <w:rsid w:val="007F59B6"/>
    <w:rsid w:val="007F5CD6"/>
    <w:rsid w:val="007F6739"/>
    <w:rsid w:val="007F67D8"/>
    <w:rsid w:val="007F6C18"/>
    <w:rsid w:val="007F7527"/>
    <w:rsid w:val="007F769E"/>
    <w:rsid w:val="007F7DE2"/>
    <w:rsid w:val="007F7E7F"/>
    <w:rsid w:val="00800419"/>
    <w:rsid w:val="00800875"/>
    <w:rsid w:val="00801952"/>
    <w:rsid w:val="008019BD"/>
    <w:rsid w:val="00801E8F"/>
    <w:rsid w:val="0080239A"/>
    <w:rsid w:val="008023DF"/>
    <w:rsid w:val="0080252C"/>
    <w:rsid w:val="00802587"/>
    <w:rsid w:val="00802660"/>
    <w:rsid w:val="00802675"/>
    <w:rsid w:val="00802781"/>
    <w:rsid w:val="00802DE6"/>
    <w:rsid w:val="008039AB"/>
    <w:rsid w:val="00803C2F"/>
    <w:rsid w:val="00803DCB"/>
    <w:rsid w:val="00803EA5"/>
    <w:rsid w:val="00804162"/>
    <w:rsid w:val="00804400"/>
    <w:rsid w:val="00804644"/>
    <w:rsid w:val="008046B0"/>
    <w:rsid w:val="00804A6E"/>
    <w:rsid w:val="00804F38"/>
    <w:rsid w:val="0080520E"/>
    <w:rsid w:val="00805945"/>
    <w:rsid w:val="00805D54"/>
    <w:rsid w:val="00805E6C"/>
    <w:rsid w:val="0080626F"/>
    <w:rsid w:val="00806284"/>
    <w:rsid w:val="008062DA"/>
    <w:rsid w:val="00806599"/>
    <w:rsid w:val="0080692A"/>
    <w:rsid w:val="00806D88"/>
    <w:rsid w:val="00806D94"/>
    <w:rsid w:val="00807461"/>
    <w:rsid w:val="00807520"/>
    <w:rsid w:val="00807F88"/>
    <w:rsid w:val="00810174"/>
    <w:rsid w:val="0081046A"/>
    <w:rsid w:val="00810749"/>
    <w:rsid w:val="00810FE1"/>
    <w:rsid w:val="008112C4"/>
    <w:rsid w:val="00811FC1"/>
    <w:rsid w:val="00812390"/>
    <w:rsid w:val="00812572"/>
    <w:rsid w:val="00812BF9"/>
    <w:rsid w:val="00813572"/>
    <w:rsid w:val="00813D2F"/>
    <w:rsid w:val="008141CC"/>
    <w:rsid w:val="008147EF"/>
    <w:rsid w:val="00814954"/>
    <w:rsid w:val="00814CC9"/>
    <w:rsid w:val="00815DE9"/>
    <w:rsid w:val="00816134"/>
    <w:rsid w:val="008162AE"/>
    <w:rsid w:val="00816639"/>
    <w:rsid w:val="00816B59"/>
    <w:rsid w:val="0081733C"/>
    <w:rsid w:val="00817507"/>
    <w:rsid w:val="00817584"/>
    <w:rsid w:val="0081768D"/>
    <w:rsid w:val="00817933"/>
    <w:rsid w:val="008179A1"/>
    <w:rsid w:val="00817A01"/>
    <w:rsid w:val="00817C24"/>
    <w:rsid w:val="00817CD4"/>
    <w:rsid w:val="00817D81"/>
    <w:rsid w:val="00820291"/>
    <w:rsid w:val="008205F8"/>
    <w:rsid w:val="00820E92"/>
    <w:rsid w:val="00820F61"/>
    <w:rsid w:val="00821418"/>
    <w:rsid w:val="008215A4"/>
    <w:rsid w:val="0082171A"/>
    <w:rsid w:val="00821F25"/>
    <w:rsid w:val="00822074"/>
    <w:rsid w:val="00822A8E"/>
    <w:rsid w:val="00822E48"/>
    <w:rsid w:val="00822F81"/>
    <w:rsid w:val="008236BA"/>
    <w:rsid w:val="008239D1"/>
    <w:rsid w:val="00823A16"/>
    <w:rsid w:val="00823B8C"/>
    <w:rsid w:val="00823ED2"/>
    <w:rsid w:val="00824315"/>
    <w:rsid w:val="00824BB5"/>
    <w:rsid w:val="00824C37"/>
    <w:rsid w:val="008253F4"/>
    <w:rsid w:val="008254E8"/>
    <w:rsid w:val="00825519"/>
    <w:rsid w:val="0082594B"/>
    <w:rsid w:val="00826582"/>
    <w:rsid w:val="00826616"/>
    <w:rsid w:val="0082686A"/>
    <w:rsid w:val="00826922"/>
    <w:rsid w:val="00826A41"/>
    <w:rsid w:val="00826BAA"/>
    <w:rsid w:val="00827192"/>
    <w:rsid w:val="00827300"/>
    <w:rsid w:val="00827469"/>
    <w:rsid w:val="0082750D"/>
    <w:rsid w:val="00827DB1"/>
    <w:rsid w:val="008300F5"/>
    <w:rsid w:val="00830706"/>
    <w:rsid w:val="008309AB"/>
    <w:rsid w:val="00830A34"/>
    <w:rsid w:val="00830B5C"/>
    <w:rsid w:val="008318A6"/>
    <w:rsid w:val="008318B8"/>
    <w:rsid w:val="00831A79"/>
    <w:rsid w:val="00832386"/>
    <w:rsid w:val="008325D1"/>
    <w:rsid w:val="00832CE5"/>
    <w:rsid w:val="008332D8"/>
    <w:rsid w:val="00833AEF"/>
    <w:rsid w:val="00833BC5"/>
    <w:rsid w:val="00833EFC"/>
    <w:rsid w:val="00833F70"/>
    <w:rsid w:val="008345EB"/>
    <w:rsid w:val="00834926"/>
    <w:rsid w:val="00834AF0"/>
    <w:rsid w:val="00835B67"/>
    <w:rsid w:val="00835ED8"/>
    <w:rsid w:val="008377B3"/>
    <w:rsid w:val="00837B0F"/>
    <w:rsid w:val="00837E4E"/>
    <w:rsid w:val="00837E80"/>
    <w:rsid w:val="008401D6"/>
    <w:rsid w:val="008403C5"/>
    <w:rsid w:val="00840B4A"/>
    <w:rsid w:val="00840E22"/>
    <w:rsid w:val="008414DC"/>
    <w:rsid w:val="008417A8"/>
    <w:rsid w:val="00841941"/>
    <w:rsid w:val="00841ABC"/>
    <w:rsid w:val="00842A80"/>
    <w:rsid w:val="00842CA5"/>
    <w:rsid w:val="00842F05"/>
    <w:rsid w:val="008432D5"/>
    <w:rsid w:val="00843612"/>
    <w:rsid w:val="0084389A"/>
    <w:rsid w:val="00843A41"/>
    <w:rsid w:val="00843D12"/>
    <w:rsid w:val="00843DDA"/>
    <w:rsid w:val="00843DE9"/>
    <w:rsid w:val="00843EC5"/>
    <w:rsid w:val="008442E5"/>
    <w:rsid w:val="00844E0B"/>
    <w:rsid w:val="00844EB2"/>
    <w:rsid w:val="00845723"/>
    <w:rsid w:val="0084618D"/>
    <w:rsid w:val="008462D1"/>
    <w:rsid w:val="008464B0"/>
    <w:rsid w:val="008467F7"/>
    <w:rsid w:val="00847006"/>
    <w:rsid w:val="00847485"/>
    <w:rsid w:val="00847711"/>
    <w:rsid w:val="00847AEC"/>
    <w:rsid w:val="008500FE"/>
    <w:rsid w:val="00850411"/>
    <w:rsid w:val="00850914"/>
    <w:rsid w:val="00850F4D"/>
    <w:rsid w:val="008517D0"/>
    <w:rsid w:val="0085190D"/>
    <w:rsid w:val="0085193A"/>
    <w:rsid w:val="00851C85"/>
    <w:rsid w:val="00851DCD"/>
    <w:rsid w:val="008529FE"/>
    <w:rsid w:val="00852B4A"/>
    <w:rsid w:val="00852EAB"/>
    <w:rsid w:val="0085301D"/>
    <w:rsid w:val="008530B6"/>
    <w:rsid w:val="008532D9"/>
    <w:rsid w:val="008535CB"/>
    <w:rsid w:val="00853B82"/>
    <w:rsid w:val="00853BC4"/>
    <w:rsid w:val="00853C04"/>
    <w:rsid w:val="00853FA4"/>
    <w:rsid w:val="00853FE2"/>
    <w:rsid w:val="00854424"/>
    <w:rsid w:val="0085445B"/>
    <w:rsid w:val="008544EC"/>
    <w:rsid w:val="0085485D"/>
    <w:rsid w:val="00854F86"/>
    <w:rsid w:val="008553C2"/>
    <w:rsid w:val="00855D7D"/>
    <w:rsid w:val="00855F5B"/>
    <w:rsid w:val="00856679"/>
    <w:rsid w:val="00856E43"/>
    <w:rsid w:val="00856E98"/>
    <w:rsid w:val="00856EEC"/>
    <w:rsid w:val="00857091"/>
    <w:rsid w:val="008573A2"/>
    <w:rsid w:val="0085762A"/>
    <w:rsid w:val="008601B2"/>
    <w:rsid w:val="00860216"/>
    <w:rsid w:val="0086032D"/>
    <w:rsid w:val="00860A3D"/>
    <w:rsid w:val="008611BF"/>
    <w:rsid w:val="00861562"/>
    <w:rsid w:val="0086176D"/>
    <w:rsid w:val="00861AB2"/>
    <w:rsid w:val="00861CE5"/>
    <w:rsid w:val="00861F38"/>
    <w:rsid w:val="00862431"/>
    <w:rsid w:val="0086248A"/>
    <w:rsid w:val="008625B4"/>
    <w:rsid w:val="008626F8"/>
    <w:rsid w:val="00862A11"/>
    <w:rsid w:val="00862ADA"/>
    <w:rsid w:val="00863123"/>
    <w:rsid w:val="00864538"/>
    <w:rsid w:val="00864AA3"/>
    <w:rsid w:val="00864F3C"/>
    <w:rsid w:val="00864F65"/>
    <w:rsid w:val="00865550"/>
    <w:rsid w:val="00865B9A"/>
    <w:rsid w:val="00865D6F"/>
    <w:rsid w:val="00866082"/>
    <w:rsid w:val="00866291"/>
    <w:rsid w:val="008664C0"/>
    <w:rsid w:val="008665E4"/>
    <w:rsid w:val="00866CE7"/>
    <w:rsid w:val="00867156"/>
    <w:rsid w:val="0086756A"/>
    <w:rsid w:val="00867707"/>
    <w:rsid w:val="00867832"/>
    <w:rsid w:val="00867BAA"/>
    <w:rsid w:val="00867C1C"/>
    <w:rsid w:val="00870A0A"/>
    <w:rsid w:val="00870A28"/>
    <w:rsid w:val="00870B5A"/>
    <w:rsid w:val="00870C05"/>
    <w:rsid w:val="00870D23"/>
    <w:rsid w:val="008713C2"/>
    <w:rsid w:val="00871643"/>
    <w:rsid w:val="0087183F"/>
    <w:rsid w:val="00871DA5"/>
    <w:rsid w:val="00871DC8"/>
    <w:rsid w:val="00872F18"/>
    <w:rsid w:val="00872F5D"/>
    <w:rsid w:val="00872FD7"/>
    <w:rsid w:val="00873178"/>
    <w:rsid w:val="00873308"/>
    <w:rsid w:val="0087358E"/>
    <w:rsid w:val="00873BA6"/>
    <w:rsid w:val="00873D0C"/>
    <w:rsid w:val="00873E10"/>
    <w:rsid w:val="008740E0"/>
    <w:rsid w:val="008741A1"/>
    <w:rsid w:val="0087487D"/>
    <w:rsid w:val="00874AC9"/>
    <w:rsid w:val="00874EB6"/>
    <w:rsid w:val="00875223"/>
    <w:rsid w:val="008757A1"/>
    <w:rsid w:val="00875A08"/>
    <w:rsid w:val="00875B2F"/>
    <w:rsid w:val="0087664D"/>
    <w:rsid w:val="00876A2D"/>
    <w:rsid w:val="00876ADA"/>
    <w:rsid w:val="00876B40"/>
    <w:rsid w:val="00876C00"/>
    <w:rsid w:val="00876C80"/>
    <w:rsid w:val="00876E1D"/>
    <w:rsid w:val="008770A4"/>
    <w:rsid w:val="00877D79"/>
    <w:rsid w:val="008800BB"/>
    <w:rsid w:val="0088020B"/>
    <w:rsid w:val="008804B6"/>
    <w:rsid w:val="00880B0F"/>
    <w:rsid w:val="00880CD9"/>
    <w:rsid w:val="00880EA6"/>
    <w:rsid w:val="0088147A"/>
    <w:rsid w:val="0088163E"/>
    <w:rsid w:val="00881973"/>
    <w:rsid w:val="008821C4"/>
    <w:rsid w:val="008822E8"/>
    <w:rsid w:val="008825E7"/>
    <w:rsid w:val="00882675"/>
    <w:rsid w:val="008826A4"/>
    <w:rsid w:val="00882A17"/>
    <w:rsid w:val="00882BD7"/>
    <w:rsid w:val="00882C11"/>
    <w:rsid w:val="008835FC"/>
    <w:rsid w:val="00883EC9"/>
    <w:rsid w:val="00883FEE"/>
    <w:rsid w:val="0088419D"/>
    <w:rsid w:val="00884544"/>
    <w:rsid w:val="00884C3F"/>
    <w:rsid w:val="008852CF"/>
    <w:rsid w:val="0088534B"/>
    <w:rsid w:val="00885A47"/>
    <w:rsid w:val="00885B1B"/>
    <w:rsid w:val="00885F9F"/>
    <w:rsid w:val="0088635D"/>
    <w:rsid w:val="0088681D"/>
    <w:rsid w:val="00886BD5"/>
    <w:rsid w:val="00886E85"/>
    <w:rsid w:val="00886FAF"/>
    <w:rsid w:val="0088720B"/>
    <w:rsid w:val="00887364"/>
    <w:rsid w:val="00887446"/>
    <w:rsid w:val="008876FD"/>
    <w:rsid w:val="00890008"/>
    <w:rsid w:val="0089019D"/>
    <w:rsid w:val="0089052C"/>
    <w:rsid w:val="008905CB"/>
    <w:rsid w:val="008909B7"/>
    <w:rsid w:val="00890E63"/>
    <w:rsid w:val="00891CCF"/>
    <w:rsid w:val="008921B1"/>
    <w:rsid w:val="008924BD"/>
    <w:rsid w:val="00892C98"/>
    <w:rsid w:val="00892CD9"/>
    <w:rsid w:val="00893355"/>
    <w:rsid w:val="008933E0"/>
    <w:rsid w:val="00893478"/>
    <w:rsid w:val="00893576"/>
    <w:rsid w:val="00893645"/>
    <w:rsid w:val="0089466E"/>
    <w:rsid w:val="0089482D"/>
    <w:rsid w:val="00894A95"/>
    <w:rsid w:val="00894B72"/>
    <w:rsid w:val="00894E8A"/>
    <w:rsid w:val="00895364"/>
    <w:rsid w:val="0089541C"/>
    <w:rsid w:val="008955F0"/>
    <w:rsid w:val="00895644"/>
    <w:rsid w:val="0089579A"/>
    <w:rsid w:val="008959B4"/>
    <w:rsid w:val="00895C48"/>
    <w:rsid w:val="0089619E"/>
    <w:rsid w:val="00896AA1"/>
    <w:rsid w:val="00896C0D"/>
    <w:rsid w:val="00896F47"/>
    <w:rsid w:val="00896FAF"/>
    <w:rsid w:val="008976AD"/>
    <w:rsid w:val="00897748"/>
    <w:rsid w:val="00897D60"/>
    <w:rsid w:val="008A0310"/>
    <w:rsid w:val="008A0477"/>
    <w:rsid w:val="008A051E"/>
    <w:rsid w:val="008A0E0E"/>
    <w:rsid w:val="008A0EAD"/>
    <w:rsid w:val="008A18A4"/>
    <w:rsid w:val="008A1F09"/>
    <w:rsid w:val="008A238A"/>
    <w:rsid w:val="008A2709"/>
    <w:rsid w:val="008A2736"/>
    <w:rsid w:val="008A282C"/>
    <w:rsid w:val="008A2AD1"/>
    <w:rsid w:val="008A30D4"/>
    <w:rsid w:val="008A3313"/>
    <w:rsid w:val="008A34AA"/>
    <w:rsid w:val="008A390B"/>
    <w:rsid w:val="008A3B7F"/>
    <w:rsid w:val="008A3E05"/>
    <w:rsid w:val="008A423D"/>
    <w:rsid w:val="008A4297"/>
    <w:rsid w:val="008A43D8"/>
    <w:rsid w:val="008A4B63"/>
    <w:rsid w:val="008A5200"/>
    <w:rsid w:val="008A5471"/>
    <w:rsid w:val="008A54E2"/>
    <w:rsid w:val="008A572D"/>
    <w:rsid w:val="008A5E05"/>
    <w:rsid w:val="008A5EB1"/>
    <w:rsid w:val="008A623A"/>
    <w:rsid w:val="008A6285"/>
    <w:rsid w:val="008A6682"/>
    <w:rsid w:val="008A6BAA"/>
    <w:rsid w:val="008A7EC3"/>
    <w:rsid w:val="008A7EF9"/>
    <w:rsid w:val="008B01C9"/>
    <w:rsid w:val="008B04B6"/>
    <w:rsid w:val="008B0E77"/>
    <w:rsid w:val="008B111A"/>
    <w:rsid w:val="008B1442"/>
    <w:rsid w:val="008B1686"/>
    <w:rsid w:val="008B1811"/>
    <w:rsid w:val="008B1814"/>
    <w:rsid w:val="008B1B61"/>
    <w:rsid w:val="008B1F8E"/>
    <w:rsid w:val="008B22EE"/>
    <w:rsid w:val="008B27C9"/>
    <w:rsid w:val="008B285E"/>
    <w:rsid w:val="008B28A6"/>
    <w:rsid w:val="008B2B6A"/>
    <w:rsid w:val="008B3422"/>
    <w:rsid w:val="008B39B5"/>
    <w:rsid w:val="008B3B30"/>
    <w:rsid w:val="008B3FCE"/>
    <w:rsid w:val="008B4C69"/>
    <w:rsid w:val="008B521B"/>
    <w:rsid w:val="008B553F"/>
    <w:rsid w:val="008B582E"/>
    <w:rsid w:val="008B5843"/>
    <w:rsid w:val="008B5893"/>
    <w:rsid w:val="008B5B2A"/>
    <w:rsid w:val="008B5C67"/>
    <w:rsid w:val="008B5CC7"/>
    <w:rsid w:val="008B5DCF"/>
    <w:rsid w:val="008B62FB"/>
    <w:rsid w:val="008B67B4"/>
    <w:rsid w:val="008B67E1"/>
    <w:rsid w:val="008B70B1"/>
    <w:rsid w:val="008B7222"/>
    <w:rsid w:val="008B769D"/>
    <w:rsid w:val="008B7CF3"/>
    <w:rsid w:val="008B7D2D"/>
    <w:rsid w:val="008C0185"/>
    <w:rsid w:val="008C0257"/>
    <w:rsid w:val="008C1032"/>
    <w:rsid w:val="008C162F"/>
    <w:rsid w:val="008C191E"/>
    <w:rsid w:val="008C1993"/>
    <w:rsid w:val="008C257C"/>
    <w:rsid w:val="008C2948"/>
    <w:rsid w:val="008C3289"/>
    <w:rsid w:val="008C33FB"/>
    <w:rsid w:val="008C3655"/>
    <w:rsid w:val="008C36AF"/>
    <w:rsid w:val="008C3722"/>
    <w:rsid w:val="008C3CAA"/>
    <w:rsid w:val="008C3CE3"/>
    <w:rsid w:val="008C454E"/>
    <w:rsid w:val="008C4578"/>
    <w:rsid w:val="008C49E6"/>
    <w:rsid w:val="008C4C1D"/>
    <w:rsid w:val="008C4EED"/>
    <w:rsid w:val="008C52B7"/>
    <w:rsid w:val="008C5BB1"/>
    <w:rsid w:val="008C5F49"/>
    <w:rsid w:val="008C6AAE"/>
    <w:rsid w:val="008C70E2"/>
    <w:rsid w:val="008C7279"/>
    <w:rsid w:val="008C7344"/>
    <w:rsid w:val="008C7F02"/>
    <w:rsid w:val="008D014B"/>
    <w:rsid w:val="008D0182"/>
    <w:rsid w:val="008D03F1"/>
    <w:rsid w:val="008D04B7"/>
    <w:rsid w:val="008D0652"/>
    <w:rsid w:val="008D0A33"/>
    <w:rsid w:val="008D0AC0"/>
    <w:rsid w:val="008D0B37"/>
    <w:rsid w:val="008D0EAA"/>
    <w:rsid w:val="008D1270"/>
    <w:rsid w:val="008D1802"/>
    <w:rsid w:val="008D2D69"/>
    <w:rsid w:val="008D2E75"/>
    <w:rsid w:val="008D2F61"/>
    <w:rsid w:val="008D38DD"/>
    <w:rsid w:val="008D3A35"/>
    <w:rsid w:val="008D3C56"/>
    <w:rsid w:val="008D3D1F"/>
    <w:rsid w:val="008D3EDB"/>
    <w:rsid w:val="008D41FF"/>
    <w:rsid w:val="008D425B"/>
    <w:rsid w:val="008D4B85"/>
    <w:rsid w:val="008D4E61"/>
    <w:rsid w:val="008D5233"/>
    <w:rsid w:val="008D5CBD"/>
    <w:rsid w:val="008D5D88"/>
    <w:rsid w:val="008D5E9D"/>
    <w:rsid w:val="008D5F15"/>
    <w:rsid w:val="008D61E7"/>
    <w:rsid w:val="008D629F"/>
    <w:rsid w:val="008D67A2"/>
    <w:rsid w:val="008D68F3"/>
    <w:rsid w:val="008D6ABF"/>
    <w:rsid w:val="008D725D"/>
    <w:rsid w:val="008D778D"/>
    <w:rsid w:val="008D7AD3"/>
    <w:rsid w:val="008D7C15"/>
    <w:rsid w:val="008E06F0"/>
    <w:rsid w:val="008E08B1"/>
    <w:rsid w:val="008E08C2"/>
    <w:rsid w:val="008E17C3"/>
    <w:rsid w:val="008E182A"/>
    <w:rsid w:val="008E1901"/>
    <w:rsid w:val="008E19F9"/>
    <w:rsid w:val="008E23BD"/>
    <w:rsid w:val="008E2D2F"/>
    <w:rsid w:val="008E2D5B"/>
    <w:rsid w:val="008E2E90"/>
    <w:rsid w:val="008E34A6"/>
    <w:rsid w:val="008E3888"/>
    <w:rsid w:val="008E3E96"/>
    <w:rsid w:val="008E3EB1"/>
    <w:rsid w:val="008E5674"/>
    <w:rsid w:val="008E57BA"/>
    <w:rsid w:val="008E5826"/>
    <w:rsid w:val="008E5BC1"/>
    <w:rsid w:val="008E5EF4"/>
    <w:rsid w:val="008E6F9A"/>
    <w:rsid w:val="008E723A"/>
    <w:rsid w:val="008E7777"/>
    <w:rsid w:val="008E7BCC"/>
    <w:rsid w:val="008E7D3C"/>
    <w:rsid w:val="008F0397"/>
    <w:rsid w:val="008F08AE"/>
    <w:rsid w:val="008F095D"/>
    <w:rsid w:val="008F09D7"/>
    <w:rsid w:val="008F0A6F"/>
    <w:rsid w:val="008F0EE3"/>
    <w:rsid w:val="008F1120"/>
    <w:rsid w:val="008F115E"/>
    <w:rsid w:val="008F19A3"/>
    <w:rsid w:val="008F217F"/>
    <w:rsid w:val="008F2360"/>
    <w:rsid w:val="008F2624"/>
    <w:rsid w:val="008F272E"/>
    <w:rsid w:val="008F29F0"/>
    <w:rsid w:val="008F2E34"/>
    <w:rsid w:val="008F313C"/>
    <w:rsid w:val="008F3278"/>
    <w:rsid w:val="008F3296"/>
    <w:rsid w:val="008F3824"/>
    <w:rsid w:val="008F3BD9"/>
    <w:rsid w:val="008F3EBB"/>
    <w:rsid w:val="008F4102"/>
    <w:rsid w:val="008F4412"/>
    <w:rsid w:val="008F4550"/>
    <w:rsid w:val="008F478E"/>
    <w:rsid w:val="008F4C0B"/>
    <w:rsid w:val="008F533A"/>
    <w:rsid w:val="008F54FD"/>
    <w:rsid w:val="008F57E9"/>
    <w:rsid w:val="008F5C53"/>
    <w:rsid w:val="008F601E"/>
    <w:rsid w:val="008F6262"/>
    <w:rsid w:val="008F6BED"/>
    <w:rsid w:val="008F7022"/>
    <w:rsid w:val="008F752C"/>
    <w:rsid w:val="008F772C"/>
    <w:rsid w:val="008F7BE8"/>
    <w:rsid w:val="009003A6"/>
    <w:rsid w:val="009005A2"/>
    <w:rsid w:val="009007B4"/>
    <w:rsid w:val="00900873"/>
    <w:rsid w:val="009009A9"/>
    <w:rsid w:val="00900AF1"/>
    <w:rsid w:val="00900E0F"/>
    <w:rsid w:val="00901410"/>
    <w:rsid w:val="0090171B"/>
    <w:rsid w:val="009017A9"/>
    <w:rsid w:val="00901AFA"/>
    <w:rsid w:val="00901CCC"/>
    <w:rsid w:val="00901D1E"/>
    <w:rsid w:val="00902FA3"/>
    <w:rsid w:val="00903375"/>
    <w:rsid w:val="009041DB"/>
    <w:rsid w:val="00904E30"/>
    <w:rsid w:val="009053E8"/>
    <w:rsid w:val="00905A89"/>
    <w:rsid w:val="00905C7E"/>
    <w:rsid w:val="00905D3B"/>
    <w:rsid w:val="00905DDC"/>
    <w:rsid w:val="00906038"/>
    <w:rsid w:val="00906167"/>
    <w:rsid w:val="009062FB"/>
    <w:rsid w:val="00906330"/>
    <w:rsid w:val="0090647C"/>
    <w:rsid w:val="009070DB"/>
    <w:rsid w:val="00907608"/>
    <w:rsid w:val="009076D6"/>
    <w:rsid w:val="009101C4"/>
    <w:rsid w:val="0091157C"/>
    <w:rsid w:val="00911BE7"/>
    <w:rsid w:val="00912115"/>
    <w:rsid w:val="0091215C"/>
    <w:rsid w:val="00912238"/>
    <w:rsid w:val="009127B5"/>
    <w:rsid w:val="009128AC"/>
    <w:rsid w:val="00912928"/>
    <w:rsid w:val="00912F0A"/>
    <w:rsid w:val="00912FF7"/>
    <w:rsid w:val="009131B8"/>
    <w:rsid w:val="009133F4"/>
    <w:rsid w:val="0091364F"/>
    <w:rsid w:val="00913852"/>
    <w:rsid w:val="00913A52"/>
    <w:rsid w:val="00914231"/>
    <w:rsid w:val="0091458B"/>
    <w:rsid w:val="009146E5"/>
    <w:rsid w:val="00914D3D"/>
    <w:rsid w:val="00915455"/>
    <w:rsid w:val="00915CED"/>
    <w:rsid w:val="00915F56"/>
    <w:rsid w:val="009165F3"/>
    <w:rsid w:val="00916715"/>
    <w:rsid w:val="00916B7B"/>
    <w:rsid w:val="00916EA5"/>
    <w:rsid w:val="009173F9"/>
    <w:rsid w:val="00917B17"/>
    <w:rsid w:val="00917E62"/>
    <w:rsid w:val="00920179"/>
    <w:rsid w:val="009203E8"/>
    <w:rsid w:val="00920485"/>
    <w:rsid w:val="009204F7"/>
    <w:rsid w:val="009205AA"/>
    <w:rsid w:val="00920C58"/>
    <w:rsid w:val="00920CC2"/>
    <w:rsid w:val="00920D19"/>
    <w:rsid w:val="00920D36"/>
    <w:rsid w:val="0092180D"/>
    <w:rsid w:val="0092207A"/>
    <w:rsid w:val="00922609"/>
    <w:rsid w:val="00922681"/>
    <w:rsid w:val="00922FA2"/>
    <w:rsid w:val="00923A5D"/>
    <w:rsid w:val="00923E3C"/>
    <w:rsid w:val="00924128"/>
    <w:rsid w:val="00924771"/>
    <w:rsid w:val="00924F99"/>
    <w:rsid w:val="009256CE"/>
    <w:rsid w:val="0092620B"/>
    <w:rsid w:val="0092627F"/>
    <w:rsid w:val="0092677D"/>
    <w:rsid w:val="0092692B"/>
    <w:rsid w:val="00926A30"/>
    <w:rsid w:val="0092705A"/>
    <w:rsid w:val="00927061"/>
    <w:rsid w:val="00927564"/>
    <w:rsid w:val="009276B6"/>
    <w:rsid w:val="009301DD"/>
    <w:rsid w:val="00930896"/>
    <w:rsid w:val="0093117D"/>
    <w:rsid w:val="00931352"/>
    <w:rsid w:val="0093142A"/>
    <w:rsid w:val="009315AA"/>
    <w:rsid w:val="00931C3C"/>
    <w:rsid w:val="009321A1"/>
    <w:rsid w:val="0093256B"/>
    <w:rsid w:val="00932890"/>
    <w:rsid w:val="00932ED0"/>
    <w:rsid w:val="00932FD7"/>
    <w:rsid w:val="009343B8"/>
    <w:rsid w:val="00934437"/>
    <w:rsid w:val="00934C7A"/>
    <w:rsid w:val="00934D55"/>
    <w:rsid w:val="00935375"/>
    <w:rsid w:val="0093538E"/>
    <w:rsid w:val="009355F2"/>
    <w:rsid w:val="00935734"/>
    <w:rsid w:val="0093595E"/>
    <w:rsid w:val="00935984"/>
    <w:rsid w:val="00935FF8"/>
    <w:rsid w:val="009360AB"/>
    <w:rsid w:val="00936341"/>
    <w:rsid w:val="009364AA"/>
    <w:rsid w:val="00936508"/>
    <w:rsid w:val="00936B99"/>
    <w:rsid w:val="009371F5"/>
    <w:rsid w:val="0093765A"/>
    <w:rsid w:val="0093768A"/>
    <w:rsid w:val="00937CA1"/>
    <w:rsid w:val="0094040A"/>
    <w:rsid w:val="00940426"/>
    <w:rsid w:val="00941335"/>
    <w:rsid w:val="0094141C"/>
    <w:rsid w:val="0094175D"/>
    <w:rsid w:val="00941761"/>
    <w:rsid w:val="0094195B"/>
    <w:rsid w:val="009419B6"/>
    <w:rsid w:val="0094260D"/>
    <w:rsid w:val="009427C2"/>
    <w:rsid w:val="009427FE"/>
    <w:rsid w:val="00942B41"/>
    <w:rsid w:val="00942F46"/>
    <w:rsid w:val="00943F3F"/>
    <w:rsid w:val="0094407E"/>
    <w:rsid w:val="0094414C"/>
    <w:rsid w:val="009445D1"/>
    <w:rsid w:val="009448EB"/>
    <w:rsid w:val="00945207"/>
    <w:rsid w:val="0094554F"/>
    <w:rsid w:val="00945B81"/>
    <w:rsid w:val="0094681A"/>
    <w:rsid w:val="009471BE"/>
    <w:rsid w:val="00947512"/>
    <w:rsid w:val="00947658"/>
    <w:rsid w:val="00947BD9"/>
    <w:rsid w:val="0095014E"/>
    <w:rsid w:val="009502AD"/>
    <w:rsid w:val="00950D14"/>
    <w:rsid w:val="00951125"/>
    <w:rsid w:val="00951687"/>
    <w:rsid w:val="009519B8"/>
    <w:rsid w:val="009519FC"/>
    <w:rsid w:val="009524BB"/>
    <w:rsid w:val="00952F46"/>
    <w:rsid w:val="00953066"/>
    <w:rsid w:val="009530A0"/>
    <w:rsid w:val="00953104"/>
    <w:rsid w:val="0095345C"/>
    <w:rsid w:val="009545F5"/>
    <w:rsid w:val="009546A5"/>
    <w:rsid w:val="00954F08"/>
    <w:rsid w:val="0095542D"/>
    <w:rsid w:val="009557A7"/>
    <w:rsid w:val="00955B16"/>
    <w:rsid w:val="00955C0C"/>
    <w:rsid w:val="00955C2A"/>
    <w:rsid w:val="00955F2A"/>
    <w:rsid w:val="009561BA"/>
    <w:rsid w:val="00957BAB"/>
    <w:rsid w:val="00957F21"/>
    <w:rsid w:val="00960FEE"/>
    <w:rsid w:val="00961210"/>
    <w:rsid w:val="009612BB"/>
    <w:rsid w:val="009622A0"/>
    <w:rsid w:val="0096237D"/>
    <w:rsid w:val="00962EB2"/>
    <w:rsid w:val="00963484"/>
    <w:rsid w:val="0096354E"/>
    <w:rsid w:val="00963C57"/>
    <w:rsid w:val="00963D12"/>
    <w:rsid w:val="009648E8"/>
    <w:rsid w:val="009650B1"/>
    <w:rsid w:val="009656A5"/>
    <w:rsid w:val="0096613F"/>
    <w:rsid w:val="009663F7"/>
    <w:rsid w:val="00966A7A"/>
    <w:rsid w:val="00966B2E"/>
    <w:rsid w:val="00966DCF"/>
    <w:rsid w:val="00967939"/>
    <w:rsid w:val="00967973"/>
    <w:rsid w:val="00967DE6"/>
    <w:rsid w:val="009700CD"/>
    <w:rsid w:val="00970115"/>
    <w:rsid w:val="009706D6"/>
    <w:rsid w:val="00970B8F"/>
    <w:rsid w:val="00970D4B"/>
    <w:rsid w:val="00970D6C"/>
    <w:rsid w:val="00970F45"/>
    <w:rsid w:val="0097107A"/>
    <w:rsid w:val="009711F8"/>
    <w:rsid w:val="00971802"/>
    <w:rsid w:val="00971885"/>
    <w:rsid w:val="0097198B"/>
    <w:rsid w:val="00971C94"/>
    <w:rsid w:val="009722A2"/>
    <w:rsid w:val="009725B4"/>
    <w:rsid w:val="009728BF"/>
    <w:rsid w:val="00972C83"/>
    <w:rsid w:val="00972DBE"/>
    <w:rsid w:val="009730F0"/>
    <w:rsid w:val="0097372D"/>
    <w:rsid w:val="00973769"/>
    <w:rsid w:val="00973A11"/>
    <w:rsid w:val="00973AA5"/>
    <w:rsid w:val="00973CE9"/>
    <w:rsid w:val="00973F33"/>
    <w:rsid w:val="009740BA"/>
    <w:rsid w:val="009753C7"/>
    <w:rsid w:val="009754DB"/>
    <w:rsid w:val="009758FB"/>
    <w:rsid w:val="0097607B"/>
    <w:rsid w:val="0097609F"/>
    <w:rsid w:val="00976D85"/>
    <w:rsid w:val="0097714B"/>
    <w:rsid w:val="0098064D"/>
    <w:rsid w:val="0098095D"/>
    <w:rsid w:val="00980CEA"/>
    <w:rsid w:val="00981042"/>
    <w:rsid w:val="009812DC"/>
    <w:rsid w:val="009813FD"/>
    <w:rsid w:val="00981E3D"/>
    <w:rsid w:val="00981ECD"/>
    <w:rsid w:val="009820E4"/>
    <w:rsid w:val="00982117"/>
    <w:rsid w:val="00982145"/>
    <w:rsid w:val="009826F3"/>
    <w:rsid w:val="00982B52"/>
    <w:rsid w:val="00983099"/>
    <w:rsid w:val="00983111"/>
    <w:rsid w:val="009832CA"/>
    <w:rsid w:val="00983669"/>
    <w:rsid w:val="00983AFE"/>
    <w:rsid w:val="00983CDB"/>
    <w:rsid w:val="009843C1"/>
    <w:rsid w:val="0098459D"/>
    <w:rsid w:val="009849EC"/>
    <w:rsid w:val="00984B82"/>
    <w:rsid w:val="009857AB"/>
    <w:rsid w:val="00985A89"/>
    <w:rsid w:val="00985FC5"/>
    <w:rsid w:val="00986601"/>
    <w:rsid w:val="009866A2"/>
    <w:rsid w:val="009867CA"/>
    <w:rsid w:val="009868E1"/>
    <w:rsid w:val="00986D84"/>
    <w:rsid w:val="009872D9"/>
    <w:rsid w:val="00987A40"/>
    <w:rsid w:val="00987AF6"/>
    <w:rsid w:val="00987D4C"/>
    <w:rsid w:val="00987F26"/>
    <w:rsid w:val="00990072"/>
    <w:rsid w:val="00990516"/>
    <w:rsid w:val="00990653"/>
    <w:rsid w:val="00990DA4"/>
    <w:rsid w:val="00990E9B"/>
    <w:rsid w:val="00990EF9"/>
    <w:rsid w:val="00990F87"/>
    <w:rsid w:val="0099117A"/>
    <w:rsid w:val="00991268"/>
    <w:rsid w:val="0099135D"/>
    <w:rsid w:val="00991484"/>
    <w:rsid w:val="00991782"/>
    <w:rsid w:val="0099188E"/>
    <w:rsid w:val="00991C40"/>
    <w:rsid w:val="00992161"/>
    <w:rsid w:val="00992218"/>
    <w:rsid w:val="00992267"/>
    <w:rsid w:val="00992293"/>
    <w:rsid w:val="009923A0"/>
    <w:rsid w:val="00992E95"/>
    <w:rsid w:val="009933F5"/>
    <w:rsid w:val="00993542"/>
    <w:rsid w:val="00993C8E"/>
    <w:rsid w:val="00993D58"/>
    <w:rsid w:val="00994B87"/>
    <w:rsid w:val="00994F20"/>
    <w:rsid w:val="00994F72"/>
    <w:rsid w:val="00994F85"/>
    <w:rsid w:val="009952B8"/>
    <w:rsid w:val="009960E7"/>
    <w:rsid w:val="0099617C"/>
    <w:rsid w:val="009964AF"/>
    <w:rsid w:val="00997076"/>
    <w:rsid w:val="009976FB"/>
    <w:rsid w:val="009978A7"/>
    <w:rsid w:val="00997CE4"/>
    <w:rsid w:val="00997D25"/>
    <w:rsid w:val="00997D9E"/>
    <w:rsid w:val="009A03DB"/>
    <w:rsid w:val="009A07B2"/>
    <w:rsid w:val="009A0873"/>
    <w:rsid w:val="009A0978"/>
    <w:rsid w:val="009A0D8E"/>
    <w:rsid w:val="009A12F0"/>
    <w:rsid w:val="009A1ADD"/>
    <w:rsid w:val="009A1B29"/>
    <w:rsid w:val="009A1D56"/>
    <w:rsid w:val="009A30D4"/>
    <w:rsid w:val="009A31CA"/>
    <w:rsid w:val="009A32B6"/>
    <w:rsid w:val="009A3702"/>
    <w:rsid w:val="009A3987"/>
    <w:rsid w:val="009A3FA3"/>
    <w:rsid w:val="009A42B9"/>
    <w:rsid w:val="009A4456"/>
    <w:rsid w:val="009A5142"/>
    <w:rsid w:val="009A646C"/>
    <w:rsid w:val="009A658E"/>
    <w:rsid w:val="009A6630"/>
    <w:rsid w:val="009A6863"/>
    <w:rsid w:val="009A6FFC"/>
    <w:rsid w:val="009A7054"/>
    <w:rsid w:val="009A77B9"/>
    <w:rsid w:val="009A783A"/>
    <w:rsid w:val="009A785D"/>
    <w:rsid w:val="009A78C7"/>
    <w:rsid w:val="009A7A2B"/>
    <w:rsid w:val="009A7F50"/>
    <w:rsid w:val="009B0328"/>
    <w:rsid w:val="009B0AC9"/>
    <w:rsid w:val="009B176E"/>
    <w:rsid w:val="009B195F"/>
    <w:rsid w:val="009B1C50"/>
    <w:rsid w:val="009B2352"/>
    <w:rsid w:val="009B2648"/>
    <w:rsid w:val="009B286C"/>
    <w:rsid w:val="009B2C82"/>
    <w:rsid w:val="009B31B9"/>
    <w:rsid w:val="009B3221"/>
    <w:rsid w:val="009B381F"/>
    <w:rsid w:val="009B4815"/>
    <w:rsid w:val="009B4A43"/>
    <w:rsid w:val="009B4BD5"/>
    <w:rsid w:val="009B4C41"/>
    <w:rsid w:val="009B5028"/>
    <w:rsid w:val="009B5626"/>
    <w:rsid w:val="009B63F2"/>
    <w:rsid w:val="009B6AFC"/>
    <w:rsid w:val="009B6C0B"/>
    <w:rsid w:val="009B70AA"/>
    <w:rsid w:val="009B74AC"/>
    <w:rsid w:val="009B7896"/>
    <w:rsid w:val="009B79EC"/>
    <w:rsid w:val="009B7C4D"/>
    <w:rsid w:val="009B7C6F"/>
    <w:rsid w:val="009B7DC5"/>
    <w:rsid w:val="009B7FBB"/>
    <w:rsid w:val="009C05B9"/>
    <w:rsid w:val="009C0712"/>
    <w:rsid w:val="009C0810"/>
    <w:rsid w:val="009C0C1A"/>
    <w:rsid w:val="009C0E4A"/>
    <w:rsid w:val="009C115B"/>
    <w:rsid w:val="009C13A3"/>
    <w:rsid w:val="009C14B7"/>
    <w:rsid w:val="009C1DE4"/>
    <w:rsid w:val="009C1FA7"/>
    <w:rsid w:val="009C2494"/>
    <w:rsid w:val="009C264D"/>
    <w:rsid w:val="009C2A2C"/>
    <w:rsid w:val="009C2C38"/>
    <w:rsid w:val="009C318C"/>
    <w:rsid w:val="009C327C"/>
    <w:rsid w:val="009C35B5"/>
    <w:rsid w:val="009C37CC"/>
    <w:rsid w:val="009C3A8A"/>
    <w:rsid w:val="009C40DE"/>
    <w:rsid w:val="009C4413"/>
    <w:rsid w:val="009C46D7"/>
    <w:rsid w:val="009C46FF"/>
    <w:rsid w:val="009C4F57"/>
    <w:rsid w:val="009C5281"/>
    <w:rsid w:val="009C54E1"/>
    <w:rsid w:val="009C56BC"/>
    <w:rsid w:val="009C5B44"/>
    <w:rsid w:val="009C6400"/>
    <w:rsid w:val="009C650D"/>
    <w:rsid w:val="009C6E07"/>
    <w:rsid w:val="009C7075"/>
    <w:rsid w:val="009C70A3"/>
    <w:rsid w:val="009C7469"/>
    <w:rsid w:val="009C7541"/>
    <w:rsid w:val="009C76B0"/>
    <w:rsid w:val="009C7B3C"/>
    <w:rsid w:val="009D01A2"/>
    <w:rsid w:val="009D0479"/>
    <w:rsid w:val="009D04C7"/>
    <w:rsid w:val="009D06A2"/>
    <w:rsid w:val="009D072C"/>
    <w:rsid w:val="009D0A8B"/>
    <w:rsid w:val="009D0B1B"/>
    <w:rsid w:val="009D0BB0"/>
    <w:rsid w:val="009D14ED"/>
    <w:rsid w:val="009D1EC8"/>
    <w:rsid w:val="009D21BF"/>
    <w:rsid w:val="009D2299"/>
    <w:rsid w:val="009D257B"/>
    <w:rsid w:val="009D27AA"/>
    <w:rsid w:val="009D29A7"/>
    <w:rsid w:val="009D2DF2"/>
    <w:rsid w:val="009D2E0A"/>
    <w:rsid w:val="009D2F2D"/>
    <w:rsid w:val="009D302D"/>
    <w:rsid w:val="009D30D7"/>
    <w:rsid w:val="009D36CD"/>
    <w:rsid w:val="009D3822"/>
    <w:rsid w:val="009D388D"/>
    <w:rsid w:val="009D38CD"/>
    <w:rsid w:val="009D3DB7"/>
    <w:rsid w:val="009D4D95"/>
    <w:rsid w:val="009D5259"/>
    <w:rsid w:val="009D52D5"/>
    <w:rsid w:val="009D5A55"/>
    <w:rsid w:val="009D664B"/>
    <w:rsid w:val="009D6BF4"/>
    <w:rsid w:val="009D6E5A"/>
    <w:rsid w:val="009D6EC9"/>
    <w:rsid w:val="009D77AA"/>
    <w:rsid w:val="009D7AB9"/>
    <w:rsid w:val="009D7B7A"/>
    <w:rsid w:val="009E051D"/>
    <w:rsid w:val="009E0BA0"/>
    <w:rsid w:val="009E0D93"/>
    <w:rsid w:val="009E231F"/>
    <w:rsid w:val="009E2404"/>
    <w:rsid w:val="009E2431"/>
    <w:rsid w:val="009E295D"/>
    <w:rsid w:val="009E2EB6"/>
    <w:rsid w:val="009E3833"/>
    <w:rsid w:val="009E407C"/>
    <w:rsid w:val="009E432A"/>
    <w:rsid w:val="009E446C"/>
    <w:rsid w:val="009E451C"/>
    <w:rsid w:val="009E454B"/>
    <w:rsid w:val="009E4B58"/>
    <w:rsid w:val="009E4E72"/>
    <w:rsid w:val="009E5303"/>
    <w:rsid w:val="009E577C"/>
    <w:rsid w:val="009E57F5"/>
    <w:rsid w:val="009E5BDB"/>
    <w:rsid w:val="009E5C61"/>
    <w:rsid w:val="009E60A6"/>
    <w:rsid w:val="009E6280"/>
    <w:rsid w:val="009E67FC"/>
    <w:rsid w:val="009E6AC8"/>
    <w:rsid w:val="009E6EBF"/>
    <w:rsid w:val="009E72B4"/>
    <w:rsid w:val="009E79C3"/>
    <w:rsid w:val="009E7F5C"/>
    <w:rsid w:val="009F0361"/>
    <w:rsid w:val="009F0498"/>
    <w:rsid w:val="009F0565"/>
    <w:rsid w:val="009F059C"/>
    <w:rsid w:val="009F0CAE"/>
    <w:rsid w:val="009F10DB"/>
    <w:rsid w:val="009F10FA"/>
    <w:rsid w:val="009F1128"/>
    <w:rsid w:val="009F1200"/>
    <w:rsid w:val="009F18B4"/>
    <w:rsid w:val="009F1AD5"/>
    <w:rsid w:val="009F1BE7"/>
    <w:rsid w:val="009F1E2E"/>
    <w:rsid w:val="009F1EE0"/>
    <w:rsid w:val="009F207D"/>
    <w:rsid w:val="009F20C0"/>
    <w:rsid w:val="009F25F2"/>
    <w:rsid w:val="009F29E5"/>
    <w:rsid w:val="009F2FE4"/>
    <w:rsid w:val="009F3123"/>
    <w:rsid w:val="009F392D"/>
    <w:rsid w:val="009F44D4"/>
    <w:rsid w:val="009F475E"/>
    <w:rsid w:val="009F48BB"/>
    <w:rsid w:val="009F4908"/>
    <w:rsid w:val="009F4B6D"/>
    <w:rsid w:val="009F4F32"/>
    <w:rsid w:val="009F4F53"/>
    <w:rsid w:val="009F50A8"/>
    <w:rsid w:val="009F513D"/>
    <w:rsid w:val="009F5F93"/>
    <w:rsid w:val="009F6028"/>
    <w:rsid w:val="009F63F7"/>
    <w:rsid w:val="009F657D"/>
    <w:rsid w:val="009F69BE"/>
    <w:rsid w:val="009F6BFA"/>
    <w:rsid w:val="009F6EEB"/>
    <w:rsid w:val="009F6F96"/>
    <w:rsid w:val="009F72BB"/>
    <w:rsid w:val="009F74F3"/>
    <w:rsid w:val="009F7F03"/>
    <w:rsid w:val="00A00303"/>
    <w:rsid w:val="00A0063E"/>
    <w:rsid w:val="00A00B69"/>
    <w:rsid w:val="00A00FDE"/>
    <w:rsid w:val="00A01405"/>
    <w:rsid w:val="00A014D5"/>
    <w:rsid w:val="00A01949"/>
    <w:rsid w:val="00A02392"/>
    <w:rsid w:val="00A02918"/>
    <w:rsid w:val="00A02995"/>
    <w:rsid w:val="00A02ACB"/>
    <w:rsid w:val="00A02E78"/>
    <w:rsid w:val="00A0326C"/>
    <w:rsid w:val="00A032C4"/>
    <w:rsid w:val="00A03380"/>
    <w:rsid w:val="00A03D06"/>
    <w:rsid w:val="00A04A56"/>
    <w:rsid w:val="00A04CCE"/>
    <w:rsid w:val="00A05290"/>
    <w:rsid w:val="00A0538C"/>
    <w:rsid w:val="00A057DE"/>
    <w:rsid w:val="00A06570"/>
    <w:rsid w:val="00A066F2"/>
    <w:rsid w:val="00A0675E"/>
    <w:rsid w:val="00A0676F"/>
    <w:rsid w:val="00A067E0"/>
    <w:rsid w:val="00A06BBB"/>
    <w:rsid w:val="00A06CB1"/>
    <w:rsid w:val="00A06E1F"/>
    <w:rsid w:val="00A06EEC"/>
    <w:rsid w:val="00A07444"/>
    <w:rsid w:val="00A0757F"/>
    <w:rsid w:val="00A0758D"/>
    <w:rsid w:val="00A07B70"/>
    <w:rsid w:val="00A07BA5"/>
    <w:rsid w:val="00A10534"/>
    <w:rsid w:val="00A10C34"/>
    <w:rsid w:val="00A10F68"/>
    <w:rsid w:val="00A10FF9"/>
    <w:rsid w:val="00A11335"/>
    <w:rsid w:val="00A11ABC"/>
    <w:rsid w:val="00A11D94"/>
    <w:rsid w:val="00A12481"/>
    <w:rsid w:val="00A125E9"/>
    <w:rsid w:val="00A1266A"/>
    <w:rsid w:val="00A1285C"/>
    <w:rsid w:val="00A12974"/>
    <w:rsid w:val="00A129C9"/>
    <w:rsid w:val="00A12B32"/>
    <w:rsid w:val="00A12B8A"/>
    <w:rsid w:val="00A12D68"/>
    <w:rsid w:val="00A12F1A"/>
    <w:rsid w:val="00A13223"/>
    <w:rsid w:val="00A1351D"/>
    <w:rsid w:val="00A13849"/>
    <w:rsid w:val="00A138B7"/>
    <w:rsid w:val="00A13AF3"/>
    <w:rsid w:val="00A13AFF"/>
    <w:rsid w:val="00A13F35"/>
    <w:rsid w:val="00A14255"/>
    <w:rsid w:val="00A14364"/>
    <w:rsid w:val="00A14485"/>
    <w:rsid w:val="00A1463A"/>
    <w:rsid w:val="00A14B77"/>
    <w:rsid w:val="00A14D7E"/>
    <w:rsid w:val="00A14FE9"/>
    <w:rsid w:val="00A15127"/>
    <w:rsid w:val="00A1663C"/>
    <w:rsid w:val="00A1690D"/>
    <w:rsid w:val="00A16DFC"/>
    <w:rsid w:val="00A1704F"/>
    <w:rsid w:val="00A174A6"/>
    <w:rsid w:val="00A17600"/>
    <w:rsid w:val="00A17B30"/>
    <w:rsid w:val="00A20195"/>
    <w:rsid w:val="00A20A6E"/>
    <w:rsid w:val="00A21273"/>
    <w:rsid w:val="00A21674"/>
    <w:rsid w:val="00A21704"/>
    <w:rsid w:val="00A21ECB"/>
    <w:rsid w:val="00A23419"/>
    <w:rsid w:val="00A2347B"/>
    <w:rsid w:val="00A236C6"/>
    <w:rsid w:val="00A238E3"/>
    <w:rsid w:val="00A23AD5"/>
    <w:rsid w:val="00A23D92"/>
    <w:rsid w:val="00A23FF4"/>
    <w:rsid w:val="00A242E2"/>
    <w:rsid w:val="00A24349"/>
    <w:rsid w:val="00A245A0"/>
    <w:rsid w:val="00A2465C"/>
    <w:rsid w:val="00A25092"/>
    <w:rsid w:val="00A255DD"/>
    <w:rsid w:val="00A256CC"/>
    <w:rsid w:val="00A257C5"/>
    <w:rsid w:val="00A25B60"/>
    <w:rsid w:val="00A2600A"/>
    <w:rsid w:val="00A2643C"/>
    <w:rsid w:val="00A26A35"/>
    <w:rsid w:val="00A26D1D"/>
    <w:rsid w:val="00A26D6C"/>
    <w:rsid w:val="00A27090"/>
    <w:rsid w:val="00A27A23"/>
    <w:rsid w:val="00A27F35"/>
    <w:rsid w:val="00A30756"/>
    <w:rsid w:val="00A30B62"/>
    <w:rsid w:val="00A30DA3"/>
    <w:rsid w:val="00A31133"/>
    <w:rsid w:val="00A319EB"/>
    <w:rsid w:val="00A31AD5"/>
    <w:rsid w:val="00A31AE2"/>
    <w:rsid w:val="00A31EC6"/>
    <w:rsid w:val="00A320B5"/>
    <w:rsid w:val="00A32193"/>
    <w:rsid w:val="00A32441"/>
    <w:rsid w:val="00A32E4D"/>
    <w:rsid w:val="00A330E5"/>
    <w:rsid w:val="00A33260"/>
    <w:rsid w:val="00A33458"/>
    <w:rsid w:val="00A3383C"/>
    <w:rsid w:val="00A34B68"/>
    <w:rsid w:val="00A34BD3"/>
    <w:rsid w:val="00A34EAA"/>
    <w:rsid w:val="00A350BA"/>
    <w:rsid w:val="00A35237"/>
    <w:rsid w:val="00A36A20"/>
    <w:rsid w:val="00A36BE6"/>
    <w:rsid w:val="00A370FD"/>
    <w:rsid w:val="00A37152"/>
    <w:rsid w:val="00A371B0"/>
    <w:rsid w:val="00A37568"/>
    <w:rsid w:val="00A376C6"/>
    <w:rsid w:val="00A37BD2"/>
    <w:rsid w:val="00A37D11"/>
    <w:rsid w:val="00A40496"/>
    <w:rsid w:val="00A40666"/>
    <w:rsid w:val="00A41025"/>
    <w:rsid w:val="00A410A4"/>
    <w:rsid w:val="00A418EA"/>
    <w:rsid w:val="00A41945"/>
    <w:rsid w:val="00A42720"/>
    <w:rsid w:val="00A42BAF"/>
    <w:rsid w:val="00A4305E"/>
    <w:rsid w:val="00A43BF8"/>
    <w:rsid w:val="00A43C04"/>
    <w:rsid w:val="00A44056"/>
    <w:rsid w:val="00A44D4E"/>
    <w:rsid w:val="00A44F06"/>
    <w:rsid w:val="00A4541C"/>
    <w:rsid w:val="00A46053"/>
    <w:rsid w:val="00A4613A"/>
    <w:rsid w:val="00A468EA"/>
    <w:rsid w:val="00A46DAA"/>
    <w:rsid w:val="00A46DCD"/>
    <w:rsid w:val="00A46EEB"/>
    <w:rsid w:val="00A471D3"/>
    <w:rsid w:val="00A475BE"/>
    <w:rsid w:val="00A5038F"/>
    <w:rsid w:val="00A506CC"/>
    <w:rsid w:val="00A50CFE"/>
    <w:rsid w:val="00A50F6D"/>
    <w:rsid w:val="00A511EB"/>
    <w:rsid w:val="00A51BF0"/>
    <w:rsid w:val="00A51F70"/>
    <w:rsid w:val="00A52C88"/>
    <w:rsid w:val="00A52DFD"/>
    <w:rsid w:val="00A52E5C"/>
    <w:rsid w:val="00A53390"/>
    <w:rsid w:val="00A53391"/>
    <w:rsid w:val="00A533CB"/>
    <w:rsid w:val="00A53532"/>
    <w:rsid w:val="00A538F9"/>
    <w:rsid w:val="00A53A74"/>
    <w:rsid w:val="00A53C4F"/>
    <w:rsid w:val="00A54038"/>
    <w:rsid w:val="00A5424B"/>
    <w:rsid w:val="00A547BA"/>
    <w:rsid w:val="00A54A73"/>
    <w:rsid w:val="00A554BC"/>
    <w:rsid w:val="00A557B3"/>
    <w:rsid w:val="00A55DB2"/>
    <w:rsid w:val="00A55DCA"/>
    <w:rsid w:val="00A55F22"/>
    <w:rsid w:val="00A56BF6"/>
    <w:rsid w:val="00A57182"/>
    <w:rsid w:val="00A57449"/>
    <w:rsid w:val="00A605F2"/>
    <w:rsid w:val="00A60AB2"/>
    <w:rsid w:val="00A60C3B"/>
    <w:rsid w:val="00A61627"/>
    <w:rsid w:val="00A61770"/>
    <w:rsid w:val="00A62AB7"/>
    <w:rsid w:val="00A634C9"/>
    <w:rsid w:val="00A6383A"/>
    <w:rsid w:val="00A64081"/>
    <w:rsid w:val="00A648C2"/>
    <w:rsid w:val="00A64F68"/>
    <w:rsid w:val="00A65280"/>
    <w:rsid w:val="00A654B1"/>
    <w:rsid w:val="00A6588F"/>
    <w:rsid w:val="00A6599E"/>
    <w:rsid w:val="00A65B0F"/>
    <w:rsid w:val="00A65BCE"/>
    <w:rsid w:val="00A65C50"/>
    <w:rsid w:val="00A65DF2"/>
    <w:rsid w:val="00A65F3F"/>
    <w:rsid w:val="00A668CB"/>
    <w:rsid w:val="00A66EF1"/>
    <w:rsid w:val="00A6774C"/>
    <w:rsid w:val="00A67767"/>
    <w:rsid w:val="00A67EFE"/>
    <w:rsid w:val="00A707A1"/>
    <w:rsid w:val="00A71AA8"/>
    <w:rsid w:val="00A71EE6"/>
    <w:rsid w:val="00A7271F"/>
    <w:rsid w:val="00A72853"/>
    <w:rsid w:val="00A7429C"/>
    <w:rsid w:val="00A74AA9"/>
    <w:rsid w:val="00A74B29"/>
    <w:rsid w:val="00A74C3B"/>
    <w:rsid w:val="00A74E89"/>
    <w:rsid w:val="00A74E9C"/>
    <w:rsid w:val="00A74F0D"/>
    <w:rsid w:val="00A74F37"/>
    <w:rsid w:val="00A750D0"/>
    <w:rsid w:val="00A7521C"/>
    <w:rsid w:val="00A7568E"/>
    <w:rsid w:val="00A757C2"/>
    <w:rsid w:val="00A7580A"/>
    <w:rsid w:val="00A7589B"/>
    <w:rsid w:val="00A759C3"/>
    <w:rsid w:val="00A76A66"/>
    <w:rsid w:val="00A76DBC"/>
    <w:rsid w:val="00A77331"/>
    <w:rsid w:val="00A77353"/>
    <w:rsid w:val="00A774CD"/>
    <w:rsid w:val="00A8005C"/>
    <w:rsid w:val="00A800D1"/>
    <w:rsid w:val="00A80310"/>
    <w:rsid w:val="00A806B6"/>
    <w:rsid w:val="00A809BD"/>
    <w:rsid w:val="00A80F6C"/>
    <w:rsid w:val="00A81329"/>
    <w:rsid w:val="00A81AB6"/>
    <w:rsid w:val="00A81C2C"/>
    <w:rsid w:val="00A81CC0"/>
    <w:rsid w:val="00A81CFE"/>
    <w:rsid w:val="00A81EC1"/>
    <w:rsid w:val="00A8265B"/>
    <w:rsid w:val="00A82781"/>
    <w:rsid w:val="00A829B2"/>
    <w:rsid w:val="00A82DC4"/>
    <w:rsid w:val="00A82DDE"/>
    <w:rsid w:val="00A8302E"/>
    <w:rsid w:val="00A8312D"/>
    <w:rsid w:val="00A839A0"/>
    <w:rsid w:val="00A83A20"/>
    <w:rsid w:val="00A83E73"/>
    <w:rsid w:val="00A84018"/>
    <w:rsid w:val="00A845A2"/>
    <w:rsid w:val="00A8513D"/>
    <w:rsid w:val="00A85748"/>
    <w:rsid w:val="00A85ACE"/>
    <w:rsid w:val="00A8628D"/>
    <w:rsid w:val="00A862F3"/>
    <w:rsid w:val="00A86446"/>
    <w:rsid w:val="00A86850"/>
    <w:rsid w:val="00A86EFC"/>
    <w:rsid w:val="00A87322"/>
    <w:rsid w:val="00A874DF"/>
    <w:rsid w:val="00A875AE"/>
    <w:rsid w:val="00A903E0"/>
    <w:rsid w:val="00A90A26"/>
    <w:rsid w:val="00A90D2B"/>
    <w:rsid w:val="00A90E02"/>
    <w:rsid w:val="00A91A8E"/>
    <w:rsid w:val="00A91C4C"/>
    <w:rsid w:val="00A91CB0"/>
    <w:rsid w:val="00A91F6F"/>
    <w:rsid w:val="00A92300"/>
    <w:rsid w:val="00A925E0"/>
    <w:rsid w:val="00A92615"/>
    <w:rsid w:val="00A92E8A"/>
    <w:rsid w:val="00A930A1"/>
    <w:rsid w:val="00A932EB"/>
    <w:rsid w:val="00A939B0"/>
    <w:rsid w:val="00A93B43"/>
    <w:rsid w:val="00A93DA6"/>
    <w:rsid w:val="00A94490"/>
    <w:rsid w:val="00A949BC"/>
    <w:rsid w:val="00A94AE4"/>
    <w:rsid w:val="00A94D4F"/>
    <w:rsid w:val="00A95313"/>
    <w:rsid w:val="00A957BB"/>
    <w:rsid w:val="00A95872"/>
    <w:rsid w:val="00A95BA2"/>
    <w:rsid w:val="00A9622C"/>
    <w:rsid w:val="00A9649E"/>
    <w:rsid w:val="00A9682E"/>
    <w:rsid w:val="00A96DA1"/>
    <w:rsid w:val="00A97819"/>
    <w:rsid w:val="00A97CED"/>
    <w:rsid w:val="00AA025A"/>
    <w:rsid w:val="00AA0791"/>
    <w:rsid w:val="00AA09AA"/>
    <w:rsid w:val="00AA0BF1"/>
    <w:rsid w:val="00AA0D24"/>
    <w:rsid w:val="00AA1211"/>
    <w:rsid w:val="00AA14CF"/>
    <w:rsid w:val="00AA1522"/>
    <w:rsid w:val="00AA1799"/>
    <w:rsid w:val="00AA190F"/>
    <w:rsid w:val="00AA1A43"/>
    <w:rsid w:val="00AA1AC2"/>
    <w:rsid w:val="00AA1AD5"/>
    <w:rsid w:val="00AA1ED2"/>
    <w:rsid w:val="00AA2028"/>
    <w:rsid w:val="00AA2778"/>
    <w:rsid w:val="00AA282A"/>
    <w:rsid w:val="00AA2AB1"/>
    <w:rsid w:val="00AA361A"/>
    <w:rsid w:val="00AA36F8"/>
    <w:rsid w:val="00AA4182"/>
    <w:rsid w:val="00AA4425"/>
    <w:rsid w:val="00AA4538"/>
    <w:rsid w:val="00AA489C"/>
    <w:rsid w:val="00AA4E60"/>
    <w:rsid w:val="00AA577D"/>
    <w:rsid w:val="00AA57A1"/>
    <w:rsid w:val="00AA59EB"/>
    <w:rsid w:val="00AA6301"/>
    <w:rsid w:val="00AA634E"/>
    <w:rsid w:val="00AA63C6"/>
    <w:rsid w:val="00AA63C9"/>
    <w:rsid w:val="00AA678B"/>
    <w:rsid w:val="00AA68F4"/>
    <w:rsid w:val="00AA69FE"/>
    <w:rsid w:val="00AA6CFB"/>
    <w:rsid w:val="00AA78EF"/>
    <w:rsid w:val="00AA7A82"/>
    <w:rsid w:val="00AA7D8A"/>
    <w:rsid w:val="00AB0463"/>
    <w:rsid w:val="00AB07AF"/>
    <w:rsid w:val="00AB07FF"/>
    <w:rsid w:val="00AB0DC1"/>
    <w:rsid w:val="00AB0F5F"/>
    <w:rsid w:val="00AB0F6A"/>
    <w:rsid w:val="00AB0FEE"/>
    <w:rsid w:val="00AB182C"/>
    <w:rsid w:val="00AB18E9"/>
    <w:rsid w:val="00AB24A4"/>
    <w:rsid w:val="00AB298D"/>
    <w:rsid w:val="00AB2F0A"/>
    <w:rsid w:val="00AB30DB"/>
    <w:rsid w:val="00AB316E"/>
    <w:rsid w:val="00AB35A1"/>
    <w:rsid w:val="00AB381E"/>
    <w:rsid w:val="00AB3895"/>
    <w:rsid w:val="00AB3A26"/>
    <w:rsid w:val="00AB41C9"/>
    <w:rsid w:val="00AB48D0"/>
    <w:rsid w:val="00AB4B8E"/>
    <w:rsid w:val="00AB5355"/>
    <w:rsid w:val="00AB554B"/>
    <w:rsid w:val="00AB596B"/>
    <w:rsid w:val="00AB5EEC"/>
    <w:rsid w:val="00AB631D"/>
    <w:rsid w:val="00AB6342"/>
    <w:rsid w:val="00AB644B"/>
    <w:rsid w:val="00AB6732"/>
    <w:rsid w:val="00AB6953"/>
    <w:rsid w:val="00AB6983"/>
    <w:rsid w:val="00AB6C65"/>
    <w:rsid w:val="00AB7030"/>
    <w:rsid w:val="00AB754D"/>
    <w:rsid w:val="00AB792A"/>
    <w:rsid w:val="00AB7FB2"/>
    <w:rsid w:val="00AC0326"/>
    <w:rsid w:val="00AC0FFC"/>
    <w:rsid w:val="00AC109F"/>
    <w:rsid w:val="00AC153C"/>
    <w:rsid w:val="00AC1D85"/>
    <w:rsid w:val="00AC25EE"/>
    <w:rsid w:val="00AC2747"/>
    <w:rsid w:val="00AC2820"/>
    <w:rsid w:val="00AC3946"/>
    <w:rsid w:val="00AC4182"/>
    <w:rsid w:val="00AC41C4"/>
    <w:rsid w:val="00AC4375"/>
    <w:rsid w:val="00AC4664"/>
    <w:rsid w:val="00AC4782"/>
    <w:rsid w:val="00AC4AE6"/>
    <w:rsid w:val="00AC5184"/>
    <w:rsid w:val="00AC530D"/>
    <w:rsid w:val="00AC531C"/>
    <w:rsid w:val="00AC54F8"/>
    <w:rsid w:val="00AC5778"/>
    <w:rsid w:val="00AC5A7E"/>
    <w:rsid w:val="00AC5DAC"/>
    <w:rsid w:val="00AC609C"/>
    <w:rsid w:val="00AC6EFC"/>
    <w:rsid w:val="00AC6F0F"/>
    <w:rsid w:val="00AC7014"/>
    <w:rsid w:val="00AC7228"/>
    <w:rsid w:val="00AC75B6"/>
    <w:rsid w:val="00AC7EB5"/>
    <w:rsid w:val="00AC7EC9"/>
    <w:rsid w:val="00AD02FD"/>
    <w:rsid w:val="00AD0D25"/>
    <w:rsid w:val="00AD104E"/>
    <w:rsid w:val="00AD12FE"/>
    <w:rsid w:val="00AD1490"/>
    <w:rsid w:val="00AD1DAA"/>
    <w:rsid w:val="00AD1E1C"/>
    <w:rsid w:val="00AD1F60"/>
    <w:rsid w:val="00AD1FBB"/>
    <w:rsid w:val="00AD20F4"/>
    <w:rsid w:val="00AD2140"/>
    <w:rsid w:val="00AD23A3"/>
    <w:rsid w:val="00AD249E"/>
    <w:rsid w:val="00AD2514"/>
    <w:rsid w:val="00AD310A"/>
    <w:rsid w:val="00AD31AD"/>
    <w:rsid w:val="00AD345C"/>
    <w:rsid w:val="00AD384D"/>
    <w:rsid w:val="00AD3BD0"/>
    <w:rsid w:val="00AD3D9A"/>
    <w:rsid w:val="00AD3E7A"/>
    <w:rsid w:val="00AD43DE"/>
    <w:rsid w:val="00AD4763"/>
    <w:rsid w:val="00AD4766"/>
    <w:rsid w:val="00AD4801"/>
    <w:rsid w:val="00AD48D1"/>
    <w:rsid w:val="00AD48D8"/>
    <w:rsid w:val="00AD4F90"/>
    <w:rsid w:val="00AD4F98"/>
    <w:rsid w:val="00AD51A9"/>
    <w:rsid w:val="00AD5237"/>
    <w:rsid w:val="00AD5398"/>
    <w:rsid w:val="00AD59C3"/>
    <w:rsid w:val="00AD5CE1"/>
    <w:rsid w:val="00AD6175"/>
    <w:rsid w:val="00AD646D"/>
    <w:rsid w:val="00AD646E"/>
    <w:rsid w:val="00AD68DF"/>
    <w:rsid w:val="00AD6CCD"/>
    <w:rsid w:val="00AD70D9"/>
    <w:rsid w:val="00AD78DF"/>
    <w:rsid w:val="00AD7A98"/>
    <w:rsid w:val="00AE003C"/>
    <w:rsid w:val="00AE0483"/>
    <w:rsid w:val="00AE064C"/>
    <w:rsid w:val="00AE088D"/>
    <w:rsid w:val="00AE0F49"/>
    <w:rsid w:val="00AE15DB"/>
    <w:rsid w:val="00AE18C2"/>
    <w:rsid w:val="00AE1A8B"/>
    <w:rsid w:val="00AE1B5F"/>
    <w:rsid w:val="00AE1B91"/>
    <w:rsid w:val="00AE1CB7"/>
    <w:rsid w:val="00AE1FAE"/>
    <w:rsid w:val="00AE222B"/>
    <w:rsid w:val="00AE265B"/>
    <w:rsid w:val="00AE2C2F"/>
    <w:rsid w:val="00AE32F1"/>
    <w:rsid w:val="00AE3C0D"/>
    <w:rsid w:val="00AE3E19"/>
    <w:rsid w:val="00AE40F7"/>
    <w:rsid w:val="00AE45FA"/>
    <w:rsid w:val="00AE4A6D"/>
    <w:rsid w:val="00AE4C9D"/>
    <w:rsid w:val="00AE534A"/>
    <w:rsid w:val="00AE5825"/>
    <w:rsid w:val="00AE582F"/>
    <w:rsid w:val="00AE59D1"/>
    <w:rsid w:val="00AE5ACB"/>
    <w:rsid w:val="00AE5AEA"/>
    <w:rsid w:val="00AE5DD9"/>
    <w:rsid w:val="00AE6053"/>
    <w:rsid w:val="00AE6EEC"/>
    <w:rsid w:val="00AE70B8"/>
    <w:rsid w:val="00AE74BB"/>
    <w:rsid w:val="00AE7A71"/>
    <w:rsid w:val="00AF041F"/>
    <w:rsid w:val="00AF05BB"/>
    <w:rsid w:val="00AF05E6"/>
    <w:rsid w:val="00AF0E10"/>
    <w:rsid w:val="00AF1C15"/>
    <w:rsid w:val="00AF24D1"/>
    <w:rsid w:val="00AF267E"/>
    <w:rsid w:val="00AF2765"/>
    <w:rsid w:val="00AF2C70"/>
    <w:rsid w:val="00AF34DB"/>
    <w:rsid w:val="00AF3741"/>
    <w:rsid w:val="00AF3918"/>
    <w:rsid w:val="00AF3C66"/>
    <w:rsid w:val="00AF452A"/>
    <w:rsid w:val="00AF470A"/>
    <w:rsid w:val="00AF4C92"/>
    <w:rsid w:val="00AF5371"/>
    <w:rsid w:val="00AF53E3"/>
    <w:rsid w:val="00AF55A7"/>
    <w:rsid w:val="00AF580C"/>
    <w:rsid w:val="00AF582A"/>
    <w:rsid w:val="00AF5974"/>
    <w:rsid w:val="00AF5E6E"/>
    <w:rsid w:val="00AF5EE0"/>
    <w:rsid w:val="00AF6107"/>
    <w:rsid w:val="00AF61CF"/>
    <w:rsid w:val="00AF7A91"/>
    <w:rsid w:val="00B00151"/>
    <w:rsid w:val="00B003B5"/>
    <w:rsid w:val="00B006B3"/>
    <w:rsid w:val="00B00D41"/>
    <w:rsid w:val="00B01482"/>
    <w:rsid w:val="00B01586"/>
    <w:rsid w:val="00B01912"/>
    <w:rsid w:val="00B01C3A"/>
    <w:rsid w:val="00B01D68"/>
    <w:rsid w:val="00B01EB1"/>
    <w:rsid w:val="00B0205E"/>
    <w:rsid w:val="00B0224A"/>
    <w:rsid w:val="00B02552"/>
    <w:rsid w:val="00B026B5"/>
    <w:rsid w:val="00B027DB"/>
    <w:rsid w:val="00B02884"/>
    <w:rsid w:val="00B02C86"/>
    <w:rsid w:val="00B02D06"/>
    <w:rsid w:val="00B03634"/>
    <w:rsid w:val="00B036D5"/>
    <w:rsid w:val="00B03C42"/>
    <w:rsid w:val="00B042E0"/>
    <w:rsid w:val="00B047F3"/>
    <w:rsid w:val="00B04AA7"/>
    <w:rsid w:val="00B04B11"/>
    <w:rsid w:val="00B04D23"/>
    <w:rsid w:val="00B04ECD"/>
    <w:rsid w:val="00B05513"/>
    <w:rsid w:val="00B05515"/>
    <w:rsid w:val="00B05875"/>
    <w:rsid w:val="00B05BBD"/>
    <w:rsid w:val="00B06551"/>
    <w:rsid w:val="00B0669F"/>
    <w:rsid w:val="00B0699C"/>
    <w:rsid w:val="00B06BEF"/>
    <w:rsid w:val="00B071C9"/>
    <w:rsid w:val="00B10443"/>
    <w:rsid w:val="00B107C4"/>
    <w:rsid w:val="00B1087A"/>
    <w:rsid w:val="00B10DFD"/>
    <w:rsid w:val="00B10F03"/>
    <w:rsid w:val="00B11091"/>
    <w:rsid w:val="00B11179"/>
    <w:rsid w:val="00B11211"/>
    <w:rsid w:val="00B112C5"/>
    <w:rsid w:val="00B1162D"/>
    <w:rsid w:val="00B1165D"/>
    <w:rsid w:val="00B11676"/>
    <w:rsid w:val="00B1172B"/>
    <w:rsid w:val="00B12439"/>
    <w:rsid w:val="00B12597"/>
    <w:rsid w:val="00B127FB"/>
    <w:rsid w:val="00B128BE"/>
    <w:rsid w:val="00B12A17"/>
    <w:rsid w:val="00B12B42"/>
    <w:rsid w:val="00B12FA8"/>
    <w:rsid w:val="00B1312A"/>
    <w:rsid w:val="00B132F5"/>
    <w:rsid w:val="00B13AC6"/>
    <w:rsid w:val="00B13FF6"/>
    <w:rsid w:val="00B146FA"/>
    <w:rsid w:val="00B149B3"/>
    <w:rsid w:val="00B1517E"/>
    <w:rsid w:val="00B1550E"/>
    <w:rsid w:val="00B157CD"/>
    <w:rsid w:val="00B15BBA"/>
    <w:rsid w:val="00B1608A"/>
    <w:rsid w:val="00B1609B"/>
    <w:rsid w:val="00B16141"/>
    <w:rsid w:val="00B16208"/>
    <w:rsid w:val="00B16763"/>
    <w:rsid w:val="00B16C72"/>
    <w:rsid w:val="00B17057"/>
    <w:rsid w:val="00B1744A"/>
    <w:rsid w:val="00B175BE"/>
    <w:rsid w:val="00B20055"/>
    <w:rsid w:val="00B200DA"/>
    <w:rsid w:val="00B200FA"/>
    <w:rsid w:val="00B204E4"/>
    <w:rsid w:val="00B20FEE"/>
    <w:rsid w:val="00B21661"/>
    <w:rsid w:val="00B21794"/>
    <w:rsid w:val="00B2191F"/>
    <w:rsid w:val="00B21DE7"/>
    <w:rsid w:val="00B21E6C"/>
    <w:rsid w:val="00B22015"/>
    <w:rsid w:val="00B22B76"/>
    <w:rsid w:val="00B22E51"/>
    <w:rsid w:val="00B23084"/>
    <w:rsid w:val="00B237B9"/>
    <w:rsid w:val="00B2383B"/>
    <w:rsid w:val="00B2398E"/>
    <w:rsid w:val="00B23CDE"/>
    <w:rsid w:val="00B23E3F"/>
    <w:rsid w:val="00B243BA"/>
    <w:rsid w:val="00B24680"/>
    <w:rsid w:val="00B24EE9"/>
    <w:rsid w:val="00B26AC2"/>
    <w:rsid w:val="00B2791E"/>
    <w:rsid w:val="00B30000"/>
    <w:rsid w:val="00B30907"/>
    <w:rsid w:val="00B309DA"/>
    <w:rsid w:val="00B30E48"/>
    <w:rsid w:val="00B31545"/>
    <w:rsid w:val="00B31B9A"/>
    <w:rsid w:val="00B31D78"/>
    <w:rsid w:val="00B32381"/>
    <w:rsid w:val="00B328F8"/>
    <w:rsid w:val="00B32B0C"/>
    <w:rsid w:val="00B32CF2"/>
    <w:rsid w:val="00B3324E"/>
    <w:rsid w:val="00B335CA"/>
    <w:rsid w:val="00B33A5A"/>
    <w:rsid w:val="00B33A98"/>
    <w:rsid w:val="00B33DD8"/>
    <w:rsid w:val="00B343A5"/>
    <w:rsid w:val="00B34969"/>
    <w:rsid w:val="00B34BC9"/>
    <w:rsid w:val="00B34DC8"/>
    <w:rsid w:val="00B35A5E"/>
    <w:rsid w:val="00B35C73"/>
    <w:rsid w:val="00B35CE1"/>
    <w:rsid w:val="00B35DA4"/>
    <w:rsid w:val="00B3615B"/>
    <w:rsid w:val="00B36F8B"/>
    <w:rsid w:val="00B37859"/>
    <w:rsid w:val="00B37C98"/>
    <w:rsid w:val="00B37F85"/>
    <w:rsid w:val="00B400BF"/>
    <w:rsid w:val="00B40245"/>
    <w:rsid w:val="00B4040D"/>
    <w:rsid w:val="00B4044B"/>
    <w:rsid w:val="00B4055F"/>
    <w:rsid w:val="00B408C3"/>
    <w:rsid w:val="00B41695"/>
    <w:rsid w:val="00B4189D"/>
    <w:rsid w:val="00B41E89"/>
    <w:rsid w:val="00B42403"/>
    <w:rsid w:val="00B42876"/>
    <w:rsid w:val="00B4298D"/>
    <w:rsid w:val="00B42A34"/>
    <w:rsid w:val="00B43121"/>
    <w:rsid w:val="00B43593"/>
    <w:rsid w:val="00B439A4"/>
    <w:rsid w:val="00B43AD6"/>
    <w:rsid w:val="00B4406C"/>
    <w:rsid w:val="00B443B9"/>
    <w:rsid w:val="00B44B63"/>
    <w:rsid w:val="00B44BBF"/>
    <w:rsid w:val="00B44D84"/>
    <w:rsid w:val="00B44FBC"/>
    <w:rsid w:val="00B44FE5"/>
    <w:rsid w:val="00B452DB"/>
    <w:rsid w:val="00B45582"/>
    <w:rsid w:val="00B45820"/>
    <w:rsid w:val="00B458FA"/>
    <w:rsid w:val="00B45B6D"/>
    <w:rsid w:val="00B46136"/>
    <w:rsid w:val="00B469F2"/>
    <w:rsid w:val="00B46D37"/>
    <w:rsid w:val="00B46E69"/>
    <w:rsid w:val="00B47214"/>
    <w:rsid w:val="00B4733F"/>
    <w:rsid w:val="00B47403"/>
    <w:rsid w:val="00B47568"/>
    <w:rsid w:val="00B47E0B"/>
    <w:rsid w:val="00B503AF"/>
    <w:rsid w:val="00B50418"/>
    <w:rsid w:val="00B505EA"/>
    <w:rsid w:val="00B506D6"/>
    <w:rsid w:val="00B508AC"/>
    <w:rsid w:val="00B50C4D"/>
    <w:rsid w:val="00B50CB1"/>
    <w:rsid w:val="00B50D34"/>
    <w:rsid w:val="00B5116B"/>
    <w:rsid w:val="00B51394"/>
    <w:rsid w:val="00B51514"/>
    <w:rsid w:val="00B5154C"/>
    <w:rsid w:val="00B5162D"/>
    <w:rsid w:val="00B51C01"/>
    <w:rsid w:val="00B51DB2"/>
    <w:rsid w:val="00B51E26"/>
    <w:rsid w:val="00B52053"/>
    <w:rsid w:val="00B52368"/>
    <w:rsid w:val="00B5296E"/>
    <w:rsid w:val="00B52BDB"/>
    <w:rsid w:val="00B52C50"/>
    <w:rsid w:val="00B52C96"/>
    <w:rsid w:val="00B52FBE"/>
    <w:rsid w:val="00B5374C"/>
    <w:rsid w:val="00B538B7"/>
    <w:rsid w:val="00B53958"/>
    <w:rsid w:val="00B53D03"/>
    <w:rsid w:val="00B5413C"/>
    <w:rsid w:val="00B545EB"/>
    <w:rsid w:val="00B554A9"/>
    <w:rsid w:val="00B554B8"/>
    <w:rsid w:val="00B55FE6"/>
    <w:rsid w:val="00B56151"/>
    <w:rsid w:val="00B5616B"/>
    <w:rsid w:val="00B563FD"/>
    <w:rsid w:val="00B56865"/>
    <w:rsid w:val="00B56B86"/>
    <w:rsid w:val="00B5706D"/>
    <w:rsid w:val="00B57519"/>
    <w:rsid w:val="00B576AC"/>
    <w:rsid w:val="00B5779C"/>
    <w:rsid w:val="00B60148"/>
    <w:rsid w:val="00B607F0"/>
    <w:rsid w:val="00B60E2A"/>
    <w:rsid w:val="00B61179"/>
    <w:rsid w:val="00B61194"/>
    <w:rsid w:val="00B612B8"/>
    <w:rsid w:val="00B6148B"/>
    <w:rsid w:val="00B6148D"/>
    <w:rsid w:val="00B61D2E"/>
    <w:rsid w:val="00B61E68"/>
    <w:rsid w:val="00B62B8C"/>
    <w:rsid w:val="00B62BB1"/>
    <w:rsid w:val="00B62D42"/>
    <w:rsid w:val="00B62FF3"/>
    <w:rsid w:val="00B63275"/>
    <w:rsid w:val="00B6401D"/>
    <w:rsid w:val="00B64523"/>
    <w:rsid w:val="00B649E6"/>
    <w:rsid w:val="00B64AB8"/>
    <w:rsid w:val="00B64D8C"/>
    <w:rsid w:val="00B65024"/>
    <w:rsid w:val="00B65B0E"/>
    <w:rsid w:val="00B65B1F"/>
    <w:rsid w:val="00B660E9"/>
    <w:rsid w:val="00B66137"/>
    <w:rsid w:val="00B663B4"/>
    <w:rsid w:val="00B66A66"/>
    <w:rsid w:val="00B66D1F"/>
    <w:rsid w:val="00B66DF5"/>
    <w:rsid w:val="00B672CC"/>
    <w:rsid w:val="00B67C86"/>
    <w:rsid w:val="00B67E10"/>
    <w:rsid w:val="00B7030E"/>
    <w:rsid w:val="00B70D4B"/>
    <w:rsid w:val="00B70DEB"/>
    <w:rsid w:val="00B70F67"/>
    <w:rsid w:val="00B710E0"/>
    <w:rsid w:val="00B710E2"/>
    <w:rsid w:val="00B714BF"/>
    <w:rsid w:val="00B7164C"/>
    <w:rsid w:val="00B71F2D"/>
    <w:rsid w:val="00B72AD3"/>
    <w:rsid w:val="00B73180"/>
    <w:rsid w:val="00B73208"/>
    <w:rsid w:val="00B733CE"/>
    <w:rsid w:val="00B735A8"/>
    <w:rsid w:val="00B73CD0"/>
    <w:rsid w:val="00B73EDC"/>
    <w:rsid w:val="00B7467A"/>
    <w:rsid w:val="00B74F70"/>
    <w:rsid w:val="00B751CD"/>
    <w:rsid w:val="00B75328"/>
    <w:rsid w:val="00B7553E"/>
    <w:rsid w:val="00B75988"/>
    <w:rsid w:val="00B75B63"/>
    <w:rsid w:val="00B75B77"/>
    <w:rsid w:val="00B76088"/>
    <w:rsid w:val="00B7666C"/>
    <w:rsid w:val="00B76C50"/>
    <w:rsid w:val="00B77200"/>
    <w:rsid w:val="00B77706"/>
    <w:rsid w:val="00B80167"/>
    <w:rsid w:val="00B806CB"/>
    <w:rsid w:val="00B80944"/>
    <w:rsid w:val="00B80B4A"/>
    <w:rsid w:val="00B80C22"/>
    <w:rsid w:val="00B8120C"/>
    <w:rsid w:val="00B8166D"/>
    <w:rsid w:val="00B81D93"/>
    <w:rsid w:val="00B81E96"/>
    <w:rsid w:val="00B8299A"/>
    <w:rsid w:val="00B8387A"/>
    <w:rsid w:val="00B83B19"/>
    <w:rsid w:val="00B83CFB"/>
    <w:rsid w:val="00B84545"/>
    <w:rsid w:val="00B85311"/>
    <w:rsid w:val="00B853B0"/>
    <w:rsid w:val="00B85923"/>
    <w:rsid w:val="00B860A3"/>
    <w:rsid w:val="00B8627A"/>
    <w:rsid w:val="00B871BA"/>
    <w:rsid w:val="00B8729A"/>
    <w:rsid w:val="00B87B01"/>
    <w:rsid w:val="00B87F37"/>
    <w:rsid w:val="00B9015C"/>
    <w:rsid w:val="00B901F4"/>
    <w:rsid w:val="00B90292"/>
    <w:rsid w:val="00B90347"/>
    <w:rsid w:val="00B90F80"/>
    <w:rsid w:val="00B9113B"/>
    <w:rsid w:val="00B91431"/>
    <w:rsid w:val="00B91626"/>
    <w:rsid w:val="00B91A79"/>
    <w:rsid w:val="00B91C4E"/>
    <w:rsid w:val="00B927E2"/>
    <w:rsid w:val="00B928C1"/>
    <w:rsid w:val="00B92D48"/>
    <w:rsid w:val="00B92D4F"/>
    <w:rsid w:val="00B9346A"/>
    <w:rsid w:val="00B936C6"/>
    <w:rsid w:val="00B93D74"/>
    <w:rsid w:val="00B948B3"/>
    <w:rsid w:val="00B94E41"/>
    <w:rsid w:val="00B94EE7"/>
    <w:rsid w:val="00B94EF4"/>
    <w:rsid w:val="00B95386"/>
    <w:rsid w:val="00B9615E"/>
    <w:rsid w:val="00B963E2"/>
    <w:rsid w:val="00B96E43"/>
    <w:rsid w:val="00B9716B"/>
    <w:rsid w:val="00B97307"/>
    <w:rsid w:val="00B97A7B"/>
    <w:rsid w:val="00B97CA3"/>
    <w:rsid w:val="00B97D4B"/>
    <w:rsid w:val="00B97D59"/>
    <w:rsid w:val="00BA0464"/>
    <w:rsid w:val="00BA0583"/>
    <w:rsid w:val="00BA074A"/>
    <w:rsid w:val="00BA0CC6"/>
    <w:rsid w:val="00BA0E9D"/>
    <w:rsid w:val="00BA12AE"/>
    <w:rsid w:val="00BA19BF"/>
    <w:rsid w:val="00BA1BC4"/>
    <w:rsid w:val="00BA1D2A"/>
    <w:rsid w:val="00BA216B"/>
    <w:rsid w:val="00BA2610"/>
    <w:rsid w:val="00BA28C0"/>
    <w:rsid w:val="00BA2A1D"/>
    <w:rsid w:val="00BA2F30"/>
    <w:rsid w:val="00BA3718"/>
    <w:rsid w:val="00BA38E3"/>
    <w:rsid w:val="00BA412C"/>
    <w:rsid w:val="00BA4687"/>
    <w:rsid w:val="00BA4E13"/>
    <w:rsid w:val="00BA5DB3"/>
    <w:rsid w:val="00BA6018"/>
    <w:rsid w:val="00BA67FA"/>
    <w:rsid w:val="00BA6AC4"/>
    <w:rsid w:val="00BA6BD7"/>
    <w:rsid w:val="00BA6C57"/>
    <w:rsid w:val="00BA6D71"/>
    <w:rsid w:val="00BA6FEB"/>
    <w:rsid w:val="00BA7262"/>
    <w:rsid w:val="00BA7842"/>
    <w:rsid w:val="00BA7921"/>
    <w:rsid w:val="00BA7EF2"/>
    <w:rsid w:val="00BB02C3"/>
    <w:rsid w:val="00BB0FD7"/>
    <w:rsid w:val="00BB1451"/>
    <w:rsid w:val="00BB1687"/>
    <w:rsid w:val="00BB1C20"/>
    <w:rsid w:val="00BB25FA"/>
    <w:rsid w:val="00BB3001"/>
    <w:rsid w:val="00BB3175"/>
    <w:rsid w:val="00BB3BEB"/>
    <w:rsid w:val="00BB3FCA"/>
    <w:rsid w:val="00BB405B"/>
    <w:rsid w:val="00BB44B3"/>
    <w:rsid w:val="00BB48EA"/>
    <w:rsid w:val="00BB4ADF"/>
    <w:rsid w:val="00BB4C6D"/>
    <w:rsid w:val="00BB5206"/>
    <w:rsid w:val="00BB5781"/>
    <w:rsid w:val="00BB58DF"/>
    <w:rsid w:val="00BB62B4"/>
    <w:rsid w:val="00BB63CA"/>
    <w:rsid w:val="00BB6A6E"/>
    <w:rsid w:val="00BB718D"/>
    <w:rsid w:val="00BB771D"/>
    <w:rsid w:val="00BB7DC3"/>
    <w:rsid w:val="00BC0336"/>
    <w:rsid w:val="00BC0597"/>
    <w:rsid w:val="00BC0CB6"/>
    <w:rsid w:val="00BC1701"/>
    <w:rsid w:val="00BC207E"/>
    <w:rsid w:val="00BC2206"/>
    <w:rsid w:val="00BC23A0"/>
    <w:rsid w:val="00BC282C"/>
    <w:rsid w:val="00BC2A9B"/>
    <w:rsid w:val="00BC3107"/>
    <w:rsid w:val="00BC3296"/>
    <w:rsid w:val="00BC3BC9"/>
    <w:rsid w:val="00BC3D18"/>
    <w:rsid w:val="00BC42FE"/>
    <w:rsid w:val="00BC4760"/>
    <w:rsid w:val="00BC4DAB"/>
    <w:rsid w:val="00BC4DEF"/>
    <w:rsid w:val="00BC4EA4"/>
    <w:rsid w:val="00BC4F29"/>
    <w:rsid w:val="00BC530D"/>
    <w:rsid w:val="00BC56C3"/>
    <w:rsid w:val="00BC5948"/>
    <w:rsid w:val="00BC5E43"/>
    <w:rsid w:val="00BC6662"/>
    <w:rsid w:val="00BC6A8B"/>
    <w:rsid w:val="00BC6BA0"/>
    <w:rsid w:val="00BC6D35"/>
    <w:rsid w:val="00BC6D85"/>
    <w:rsid w:val="00BC72DA"/>
    <w:rsid w:val="00BC73C0"/>
    <w:rsid w:val="00BD01AC"/>
    <w:rsid w:val="00BD0AC0"/>
    <w:rsid w:val="00BD0BFC"/>
    <w:rsid w:val="00BD1B9B"/>
    <w:rsid w:val="00BD1BDF"/>
    <w:rsid w:val="00BD1F3A"/>
    <w:rsid w:val="00BD22B0"/>
    <w:rsid w:val="00BD2568"/>
    <w:rsid w:val="00BD2AF2"/>
    <w:rsid w:val="00BD32A1"/>
    <w:rsid w:val="00BD3368"/>
    <w:rsid w:val="00BD3680"/>
    <w:rsid w:val="00BD40DD"/>
    <w:rsid w:val="00BD41E1"/>
    <w:rsid w:val="00BD47C0"/>
    <w:rsid w:val="00BD4809"/>
    <w:rsid w:val="00BD4877"/>
    <w:rsid w:val="00BD4987"/>
    <w:rsid w:val="00BD498D"/>
    <w:rsid w:val="00BD4CD3"/>
    <w:rsid w:val="00BD4CFC"/>
    <w:rsid w:val="00BD4D35"/>
    <w:rsid w:val="00BD4F28"/>
    <w:rsid w:val="00BD4F8D"/>
    <w:rsid w:val="00BD54AA"/>
    <w:rsid w:val="00BD569B"/>
    <w:rsid w:val="00BD5812"/>
    <w:rsid w:val="00BD5B88"/>
    <w:rsid w:val="00BD5C4F"/>
    <w:rsid w:val="00BD5DC2"/>
    <w:rsid w:val="00BD6235"/>
    <w:rsid w:val="00BD62C9"/>
    <w:rsid w:val="00BD63E5"/>
    <w:rsid w:val="00BD65A0"/>
    <w:rsid w:val="00BD65FB"/>
    <w:rsid w:val="00BD6CD5"/>
    <w:rsid w:val="00BD6D49"/>
    <w:rsid w:val="00BD6D4C"/>
    <w:rsid w:val="00BD6E76"/>
    <w:rsid w:val="00BD6ED1"/>
    <w:rsid w:val="00BD711B"/>
    <w:rsid w:val="00BD73E2"/>
    <w:rsid w:val="00BD75F0"/>
    <w:rsid w:val="00BD76B2"/>
    <w:rsid w:val="00BD782A"/>
    <w:rsid w:val="00BD78D1"/>
    <w:rsid w:val="00BD7A33"/>
    <w:rsid w:val="00BD7B1B"/>
    <w:rsid w:val="00BD7DFB"/>
    <w:rsid w:val="00BD7FDC"/>
    <w:rsid w:val="00BD7FE4"/>
    <w:rsid w:val="00BE0720"/>
    <w:rsid w:val="00BE15AD"/>
    <w:rsid w:val="00BE161C"/>
    <w:rsid w:val="00BE1A6D"/>
    <w:rsid w:val="00BE1DD1"/>
    <w:rsid w:val="00BE20FA"/>
    <w:rsid w:val="00BE2221"/>
    <w:rsid w:val="00BE2CEE"/>
    <w:rsid w:val="00BE33BD"/>
    <w:rsid w:val="00BE3629"/>
    <w:rsid w:val="00BE3A85"/>
    <w:rsid w:val="00BE3EB6"/>
    <w:rsid w:val="00BE44BC"/>
    <w:rsid w:val="00BE52DD"/>
    <w:rsid w:val="00BE5762"/>
    <w:rsid w:val="00BE59BF"/>
    <w:rsid w:val="00BE5E44"/>
    <w:rsid w:val="00BE65DF"/>
    <w:rsid w:val="00BE68DD"/>
    <w:rsid w:val="00BE692F"/>
    <w:rsid w:val="00BE6994"/>
    <w:rsid w:val="00BE7093"/>
    <w:rsid w:val="00BE7472"/>
    <w:rsid w:val="00BE761A"/>
    <w:rsid w:val="00BE7AA5"/>
    <w:rsid w:val="00BE7D08"/>
    <w:rsid w:val="00BF09B5"/>
    <w:rsid w:val="00BF0B3A"/>
    <w:rsid w:val="00BF0E81"/>
    <w:rsid w:val="00BF101A"/>
    <w:rsid w:val="00BF1940"/>
    <w:rsid w:val="00BF1974"/>
    <w:rsid w:val="00BF1A06"/>
    <w:rsid w:val="00BF1A41"/>
    <w:rsid w:val="00BF1BD5"/>
    <w:rsid w:val="00BF1EA7"/>
    <w:rsid w:val="00BF254E"/>
    <w:rsid w:val="00BF2652"/>
    <w:rsid w:val="00BF2691"/>
    <w:rsid w:val="00BF2D7A"/>
    <w:rsid w:val="00BF3030"/>
    <w:rsid w:val="00BF33CE"/>
    <w:rsid w:val="00BF3763"/>
    <w:rsid w:val="00BF37AF"/>
    <w:rsid w:val="00BF3BDF"/>
    <w:rsid w:val="00BF3E9F"/>
    <w:rsid w:val="00BF40FC"/>
    <w:rsid w:val="00BF47D1"/>
    <w:rsid w:val="00BF50D7"/>
    <w:rsid w:val="00BF556C"/>
    <w:rsid w:val="00BF5645"/>
    <w:rsid w:val="00BF61FA"/>
    <w:rsid w:val="00BF6391"/>
    <w:rsid w:val="00BF6737"/>
    <w:rsid w:val="00BF67A1"/>
    <w:rsid w:val="00BF6961"/>
    <w:rsid w:val="00BF697A"/>
    <w:rsid w:val="00BF6E3B"/>
    <w:rsid w:val="00BF7163"/>
    <w:rsid w:val="00C0049F"/>
    <w:rsid w:val="00C00F03"/>
    <w:rsid w:val="00C01653"/>
    <w:rsid w:val="00C01747"/>
    <w:rsid w:val="00C0184A"/>
    <w:rsid w:val="00C01A29"/>
    <w:rsid w:val="00C01AD8"/>
    <w:rsid w:val="00C02168"/>
    <w:rsid w:val="00C02601"/>
    <w:rsid w:val="00C036C4"/>
    <w:rsid w:val="00C03BBD"/>
    <w:rsid w:val="00C03D4C"/>
    <w:rsid w:val="00C04052"/>
    <w:rsid w:val="00C041BF"/>
    <w:rsid w:val="00C0452E"/>
    <w:rsid w:val="00C0482E"/>
    <w:rsid w:val="00C05173"/>
    <w:rsid w:val="00C053C4"/>
    <w:rsid w:val="00C0591B"/>
    <w:rsid w:val="00C05C62"/>
    <w:rsid w:val="00C05CBF"/>
    <w:rsid w:val="00C05CDE"/>
    <w:rsid w:val="00C05D07"/>
    <w:rsid w:val="00C05E82"/>
    <w:rsid w:val="00C06019"/>
    <w:rsid w:val="00C062E7"/>
    <w:rsid w:val="00C0650F"/>
    <w:rsid w:val="00C067B5"/>
    <w:rsid w:val="00C06A11"/>
    <w:rsid w:val="00C075CE"/>
    <w:rsid w:val="00C07B34"/>
    <w:rsid w:val="00C10E6D"/>
    <w:rsid w:val="00C1107C"/>
    <w:rsid w:val="00C11159"/>
    <w:rsid w:val="00C112E6"/>
    <w:rsid w:val="00C11714"/>
    <w:rsid w:val="00C11AAC"/>
    <w:rsid w:val="00C11B6C"/>
    <w:rsid w:val="00C11C90"/>
    <w:rsid w:val="00C11F48"/>
    <w:rsid w:val="00C123AE"/>
    <w:rsid w:val="00C128F2"/>
    <w:rsid w:val="00C12A8D"/>
    <w:rsid w:val="00C12DF1"/>
    <w:rsid w:val="00C1373F"/>
    <w:rsid w:val="00C13755"/>
    <w:rsid w:val="00C1578F"/>
    <w:rsid w:val="00C159F2"/>
    <w:rsid w:val="00C15D0D"/>
    <w:rsid w:val="00C15D92"/>
    <w:rsid w:val="00C16149"/>
    <w:rsid w:val="00C16171"/>
    <w:rsid w:val="00C1636A"/>
    <w:rsid w:val="00C169DB"/>
    <w:rsid w:val="00C16CA0"/>
    <w:rsid w:val="00C17150"/>
    <w:rsid w:val="00C175BD"/>
    <w:rsid w:val="00C17618"/>
    <w:rsid w:val="00C179DF"/>
    <w:rsid w:val="00C17CD9"/>
    <w:rsid w:val="00C17F19"/>
    <w:rsid w:val="00C205BD"/>
    <w:rsid w:val="00C20992"/>
    <w:rsid w:val="00C2122D"/>
    <w:rsid w:val="00C21B33"/>
    <w:rsid w:val="00C21E7E"/>
    <w:rsid w:val="00C2215C"/>
    <w:rsid w:val="00C22AC1"/>
    <w:rsid w:val="00C2329A"/>
    <w:rsid w:val="00C248C0"/>
    <w:rsid w:val="00C24B0A"/>
    <w:rsid w:val="00C25258"/>
    <w:rsid w:val="00C25555"/>
    <w:rsid w:val="00C256B1"/>
    <w:rsid w:val="00C25D24"/>
    <w:rsid w:val="00C25FCA"/>
    <w:rsid w:val="00C262B6"/>
    <w:rsid w:val="00C262BA"/>
    <w:rsid w:val="00C264A9"/>
    <w:rsid w:val="00C2655F"/>
    <w:rsid w:val="00C26672"/>
    <w:rsid w:val="00C26CDA"/>
    <w:rsid w:val="00C26FB6"/>
    <w:rsid w:val="00C27405"/>
    <w:rsid w:val="00C27480"/>
    <w:rsid w:val="00C30052"/>
    <w:rsid w:val="00C300E1"/>
    <w:rsid w:val="00C30610"/>
    <w:rsid w:val="00C309B7"/>
    <w:rsid w:val="00C30FE5"/>
    <w:rsid w:val="00C314A3"/>
    <w:rsid w:val="00C314B2"/>
    <w:rsid w:val="00C3187E"/>
    <w:rsid w:val="00C31B89"/>
    <w:rsid w:val="00C320DF"/>
    <w:rsid w:val="00C32110"/>
    <w:rsid w:val="00C327A5"/>
    <w:rsid w:val="00C32EC3"/>
    <w:rsid w:val="00C3308C"/>
    <w:rsid w:val="00C3328E"/>
    <w:rsid w:val="00C33677"/>
    <w:rsid w:val="00C33893"/>
    <w:rsid w:val="00C341AE"/>
    <w:rsid w:val="00C347C7"/>
    <w:rsid w:val="00C34A62"/>
    <w:rsid w:val="00C34B86"/>
    <w:rsid w:val="00C34FA8"/>
    <w:rsid w:val="00C34FD3"/>
    <w:rsid w:val="00C3504A"/>
    <w:rsid w:val="00C350A4"/>
    <w:rsid w:val="00C3564B"/>
    <w:rsid w:val="00C356FA"/>
    <w:rsid w:val="00C359B9"/>
    <w:rsid w:val="00C35B6D"/>
    <w:rsid w:val="00C35D9E"/>
    <w:rsid w:val="00C36A61"/>
    <w:rsid w:val="00C36B37"/>
    <w:rsid w:val="00C36B4D"/>
    <w:rsid w:val="00C373A8"/>
    <w:rsid w:val="00C375D3"/>
    <w:rsid w:val="00C376DC"/>
    <w:rsid w:val="00C37CBF"/>
    <w:rsid w:val="00C4054D"/>
    <w:rsid w:val="00C405F3"/>
    <w:rsid w:val="00C40696"/>
    <w:rsid w:val="00C408D9"/>
    <w:rsid w:val="00C40C75"/>
    <w:rsid w:val="00C40F0C"/>
    <w:rsid w:val="00C4106C"/>
    <w:rsid w:val="00C425FA"/>
    <w:rsid w:val="00C42DBF"/>
    <w:rsid w:val="00C43170"/>
    <w:rsid w:val="00C4363B"/>
    <w:rsid w:val="00C43A4A"/>
    <w:rsid w:val="00C43AE7"/>
    <w:rsid w:val="00C43D30"/>
    <w:rsid w:val="00C43FA3"/>
    <w:rsid w:val="00C4402B"/>
    <w:rsid w:val="00C44850"/>
    <w:rsid w:val="00C44B07"/>
    <w:rsid w:val="00C44CB0"/>
    <w:rsid w:val="00C451A7"/>
    <w:rsid w:val="00C45300"/>
    <w:rsid w:val="00C456D0"/>
    <w:rsid w:val="00C45DAD"/>
    <w:rsid w:val="00C45DD9"/>
    <w:rsid w:val="00C45EA4"/>
    <w:rsid w:val="00C4601E"/>
    <w:rsid w:val="00C465B2"/>
    <w:rsid w:val="00C466B6"/>
    <w:rsid w:val="00C46995"/>
    <w:rsid w:val="00C46DE0"/>
    <w:rsid w:val="00C4734A"/>
    <w:rsid w:val="00C4761E"/>
    <w:rsid w:val="00C4770D"/>
    <w:rsid w:val="00C479D0"/>
    <w:rsid w:val="00C47A8A"/>
    <w:rsid w:val="00C47CA7"/>
    <w:rsid w:val="00C50060"/>
    <w:rsid w:val="00C50142"/>
    <w:rsid w:val="00C50203"/>
    <w:rsid w:val="00C502C9"/>
    <w:rsid w:val="00C5039F"/>
    <w:rsid w:val="00C5057E"/>
    <w:rsid w:val="00C50A79"/>
    <w:rsid w:val="00C50AB9"/>
    <w:rsid w:val="00C514F2"/>
    <w:rsid w:val="00C5186C"/>
    <w:rsid w:val="00C5191B"/>
    <w:rsid w:val="00C51AEC"/>
    <w:rsid w:val="00C529A6"/>
    <w:rsid w:val="00C52C84"/>
    <w:rsid w:val="00C52DD0"/>
    <w:rsid w:val="00C5309C"/>
    <w:rsid w:val="00C5361E"/>
    <w:rsid w:val="00C538EE"/>
    <w:rsid w:val="00C53EFD"/>
    <w:rsid w:val="00C54297"/>
    <w:rsid w:val="00C54581"/>
    <w:rsid w:val="00C548E1"/>
    <w:rsid w:val="00C54ABB"/>
    <w:rsid w:val="00C55237"/>
    <w:rsid w:val="00C553A7"/>
    <w:rsid w:val="00C55429"/>
    <w:rsid w:val="00C557CC"/>
    <w:rsid w:val="00C557E0"/>
    <w:rsid w:val="00C55A47"/>
    <w:rsid w:val="00C56174"/>
    <w:rsid w:val="00C565DC"/>
    <w:rsid w:val="00C56639"/>
    <w:rsid w:val="00C56D4A"/>
    <w:rsid w:val="00C56D75"/>
    <w:rsid w:val="00C5704D"/>
    <w:rsid w:val="00C574B1"/>
    <w:rsid w:val="00C5768D"/>
    <w:rsid w:val="00C5781B"/>
    <w:rsid w:val="00C57992"/>
    <w:rsid w:val="00C57A6B"/>
    <w:rsid w:val="00C6007F"/>
    <w:rsid w:val="00C60347"/>
    <w:rsid w:val="00C6039B"/>
    <w:rsid w:val="00C608AE"/>
    <w:rsid w:val="00C60BD2"/>
    <w:rsid w:val="00C61D1B"/>
    <w:rsid w:val="00C61E59"/>
    <w:rsid w:val="00C61FA0"/>
    <w:rsid w:val="00C639D9"/>
    <w:rsid w:val="00C63C42"/>
    <w:rsid w:val="00C64103"/>
    <w:rsid w:val="00C64647"/>
    <w:rsid w:val="00C6498C"/>
    <w:rsid w:val="00C64A1A"/>
    <w:rsid w:val="00C64CF5"/>
    <w:rsid w:val="00C64F1F"/>
    <w:rsid w:val="00C6671F"/>
    <w:rsid w:val="00C67AD5"/>
    <w:rsid w:val="00C703E3"/>
    <w:rsid w:val="00C70C58"/>
    <w:rsid w:val="00C70E2E"/>
    <w:rsid w:val="00C71211"/>
    <w:rsid w:val="00C715C1"/>
    <w:rsid w:val="00C71D03"/>
    <w:rsid w:val="00C71D48"/>
    <w:rsid w:val="00C722EF"/>
    <w:rsid w:val="00C725B2"/>
    <w:rsid w:val="00C728C0"/>
    <w:rsid w:val="00C72C53"/>
    <w:rsid w:val="00C7369A"/>
    <w:rsid w:val="00C73922"/>
    <w:rsid w:val="00C7394F"/>
    <w:rsid w:val="00C739B7"/>
    <w:rsid w:val="00C73CF4"/>
    <w:rsid w:val="00C740BB"/>
    <w:rsid w:val="00C74348"/>
    <w:rsid w:val="00C74A8F"/>
    <w:rsid w:val="00C74C17"/>
    <w:rsid w:val="00C74E06"/>
    <w:rsid w:val="00C75090"/>
    <w:rsid w:val="00C75127"/>
    <w:rsid w:val="00C75398"/>
    <w:rsid w:val="00C75850"/>
    <w:rsid w:val="00C76075"/>
    <w:rsid w:val="00C7668C"/>
    <w:rsid w:val="00C7718F"/>
    <w:rsid w:val="00C77292"/>
    <w:rsid w:val="00C77338"/>
    <w:rsid w:val="00C776FB"/>
    <w:rsid w:val="00C77966"/>
    <w:rsid w:val="00C77BFD"/>
    <w:rsid w:val="00C801EC"/>
    <w:rsid w:val="00C80D8A"/>
    <w:rsid w:val="00C80F28"/>
    <w:rsid w:val="00C811A0"/>
    <w:rsid w:val="00C81582"/>
    <w:rsid w:val="00C8195E"/>
    <w:rsid w:val="00C81F2B"/>
    <w:rsid w:val="00C8242F"/>
    <w:rsid w:val="00C83410"/>
    <w:rsid w:val="00C83558"/>
    <w:rsid w:val="00C8373C"/>
    <w:rsid w:val="00C8384F"/>
    <w:rsid w:val="00C8409F"/>
    <w:rsid w:val="00C84605"/>
    <w:rsid w:val="00C84A3C"/>
    <w:rsid w:val="00C84F3C"/>
    <w:rsid w:val="00C85384"/>
    <w:rsid w:val="00C85468"/>
    <w:rsid w:val="00C85760"/>
    <w:rsid w:val="00C85870"/>
    <w:rsid w:val="00C86060"/>
    <w:rsid w:val="00C865FC"/>
    <w:rsid w:val="00C867CD"/>
    <w:rsid w:val="00C869C7"/>
    <w:rsid w:val="00C87656"/>
    <w:rsid w:val="00C87988"/>
    <w:rsid w:val="00C87FA6"/>
    <w:rsid w:val="00C909AD"/>
    <w:rsid w:val="00C91650"/>
    <w:rsid w:val="00C919D0"/>
    <w:rsid w:val="00C91BF7"/>
    <w:rsid w:val="00C92985"/>
    <w:rsid w:val="00C92BF2"/>
    <w:rsid w:val="00C92E85"/>
    <w:rsid w:val="00C933F0"/>
    <w:rsid w:val="00C93DF1"/>
    <w:rsid w:val="00C93E62"/>
    <w:rsid w:val="00C94013"/>
    <w:rsid w:val="00C94123"/>
    <w:rsid w:val="00C942E3"/>
    <w:rsid w:val="00C94846"/>
    <w:rsid w:val="00C95739"/>
    <w:rsid w:val="00C95F1F"/>
    <w:rsid w:val="00C96073"/>
    <w:rsid w:val="00C973A0"/>
    <w:rsid w:val="00C979F4"/>
    <w:rsid w:val="00C97C75"/>
    <w:rsid w:val="00C97FE5"/>
    <w:rsid w:val="00CA059A"/>
    <w:rsid w:val="00CA099B"/>
    <w:rsid w:val="00CA0F0E"/>
    <w:rsid w:val="00CA0FD9"/>
    <w:rsid w:val="00CA162F"/>
    <w:rsid w:val="00CA16E6"/>
    <w:rsid w:val="00CA1837"/>
    <w:rsid w:val="00CA1AD7"/>
    <w:rsid w:val="00CA2654"/>
    <w:rsid w:val="00CA2923"/>
    <w:rsid w:val="00CA2A95"/>
    <w:rsid w:val="00CA2ECA"/>
    <w:rsid w:val="00CA304D"/>
    <w:rsid w:val="00CA3344"/>
    <w:rsid w:val="00CA35B5"/>
    <w:rsid w:val="00CA35C9"/>
    <w:rsid w:val="00CA3633"/>
    <w:rsid w:val="00CA3975"/>
    <w:rsid w:val="00CA45CA"/>
    <w:rsid w:val="00CA477B"/>
    <w:rsid w:val="00CA4B66"/>
    <w:rsid w:val="00CA4F12"/>
    <w:rsid w:val="00CA53FB"/>
    <w:rsid w:val="00CA544F"/>
    <w:rsid w:val="00CA55BE"/>
    <w:rsid w:val="00CA5635"/>
    <w:rsid w:val="00CA5981"/>
    <w:rsid w:val="00CA5CA4"/>
    <w:rsid w:val="00CA5D71"/>
    <w:rsid w:val="00CA65B1"/>
    <w:rsid w:val="00CA6664"/>
    <w:rsid w:val="00CA6919"/>
    <w:rsid w:val="00CA7129"/>
    <w:rsid w:val="00CA719D"/>
    <w:rsid w:val="00CA75E9"/>
    <w:rsid w:val="00CA7BEB"/>
    <w:rsid w:val="00CA7F19"/>
    <w:rsid w:val="00CB005D"/>
    <w:rsid w:val="00CB0143"/>
    <w:rsid w:val="00CB0643"/>
    <w:rsid w:val="00CB0779"/>
    <w:rsid w:val="00CB0975"/>
    <w:rsid w:val="00CB0ACC"/>
    <w:rsid w:val="00CB0DC4"/>
    <w:rsid w:val="00CB0E31"/>
    <w:rsid w:val="00CB150C"/>
    <w:rsid w:val="00CB1686"/>
    <w:rsid w:val="00CB19F8"/>
    <w:rsid w:val="00CB1B5E"/>
    <w:rsid w:val="00CB2078"/>
    <w:rsid w:val="00CB2275"/>
    <w:rsid w:val="00CB22C2"/>
    <w:rsid w:val="00CB2A39"/>
    <w:rsid w:val="00CB2C47"/>
    <w:rsid w:val="00CB3392"/>
    <w:rsid w:val="00CB3AFC"/>
    <w:rsid w:val="00CB487B"/>
    <w:rsid w:val="00CB4BD1"/>
    <w:rsid w:val="00CB5159"/>
    <w:rsid w:val="00CB523F"/>
    <w:rsid w:val="00CB5752"/>
    <w:rsid w:val="00CB584A"/>
    <w:rsid w:val="00CB5A83"/>
    <w:rsid w:val="00CB5D23"/>
    <w:rsid w:val="00CB6018"/>
    <w:rsid w:val="00CB62C7"/>
    <w:rsid w:val="00CB64C7"/>
    <w:rsid w:val="00CB65CA"/>
    <w:rsid w:val="00CB667E"/>
    <w:rsid w:val="00CB72DA"/>
    <w:rsid w:val="00CB7514"/>
    <w:rsid w:val="00CB7546"/>
    <w:rsid w:val="00CB76A9"/>
    <w:rsid w:val="00CB7FB1"/>
    <w:rsid w:val="00CB7FCC"/>
    <w:rsid w:val="00CC0421"/>
    <w:rsid w:val="00CC181D"/>
    <w:rsid w:val="00CC1906"/>
    <w:rsid w:val="00CC1BB7"/>
    <w:rsid w:val="00CC1E89"/>
    <w:rsid w:val="00CC1FCB"/>
    <w:rsid w:val="00CC20A2"/>
    <w:rsid w:val="00CC297D"/>
    <w:rsid w:val="00CC37FE"/>
    <w:rsid w:val="00CC391C"/>
    <w:rsid w:val="00CC3C8C"/>
    <w:rsid w:val="00CC3DAD"/>
    <w:rsid w:val="00CC4406"/>
    <w:rsid w:val="00CC46CB"/>
    <w:rsid w:val="00CC46F5"/>
    <w:rsid w:val="00CC50AF"/>
    <w:rsid w:val="00CC529A"/>
    <w:rsid w:val="00CC574A"/>
    <w:rsid w:val="00CC587E"/>
    <w:rsid w:val="00CC6127"/>
    <w:rsid w:val="00CC6695"/>
    <w:rsid w:val="00CC6A74"/>
    <w:rsid w:val="00CC70EF"/>
    <w:rsid w:val="00CC722B"/>
    <w:rsid w:val="00CC7481"/>
    <w:rsid w:val="00CC748C"/>
    <w:rsid w:val="00CC74E7"/>
    <w:rsid w:val="00CC7AE0"/>
    <w:rsid w:val="00CD03F4"/>
    <w:rsid w:val="00CD0A96"/>
    <w:rsid w:val="00CD1746"/>
    <w:rsid w:val="00CD174B"/>
    <w:rsid w:val="00CD2414"/>
    <w:rsid w:val="00CD2496"/>
    <w:rsid w:val="00CD25A2"/>
    <w:rsid w:val="00CD2D77"/>
    <w:rsid w:val="00CD319D"/>
    <w:rsid w:val="00CD3284"/>
    <w:rsid w:val="00CD350A"/>
    <w:rsid w:val="00CD359F"/>
    <w:rsid w:val="00CD3EE8"/>
    <w:rsid w:val="00CD453F"/>
    <w:rsid w:val="00CD457B"/>
    <w:rsid w:val="00CD4779"/>
    <w:rsid w:val="00CD4A90"/>
    <w:rsid w:val="00CD4BD9"/>
    <w:rsid w:val="00CD4CCF"/>
    <w:rsid w:val="00CD4DBD"/>
    <w:rsid w:val="00CD4DEC"/>
    <w:rsid w:val="00CD5447"/>
    <w:rsid w:val="00CD578E"/>
    <w:rsid w:val="00CD5B37"/>
    <w:rsid w:val="00CD5C85"/>
    <w:rsid w:val="00CD5FF7"/>
    <w:rsid w:val="00CD6461"/>
    <w:rsid w:val="00CD65B5"/>
    <w:rsid w:val="00CD6807"/>
    <w:rsid w:val="00CD6FDA"/>
    <w:rsid w:val="00CD7993"/>
    <w:rsid w:val="00CD7CAA"/>
    <w:rsid w:val="00CD7F6B"/>
    <w:rsid w:val="00CD7FF7"/>
    <w:rsid w:val="00CE00A7"/>
    <w:rsid w:val="00CE015D"/>
    <w:rsid w:val="00CE036E"/>
    <w:rsid w:val="00CE07BC"/>
    <w:rsid w:val="00CE0915"/>
    <w:rsid w:val="00CE0A6D"/>
    <w:rsid w:val="00CE125C"/>
    <w:rsid w:val="00CE145B"/>
    <w:rsid w:val="00CE1478"/>
    <w:rsid w:val="00CE1638"/>
    <w:rsid w:val="00CE1726"/>
    <w:rsid w:val="00CE1C43"/>
    <w:rsid w:val="00CE1CB5"/>
    <w:rsid w:val="00CE1E6D"/>
    <w:rsid w:val="00CE26DC"/>
    <w:rsid w:val="00CE2B1F"/>
    <w:rsid w:val="00CE2C82"/>
    <w:rsid w:val="00CE2DC2"/>
    <w:rsid w:val="00CE3027"/>
    <w:rsid w:val="00CE32F5"/>
    <w:rsid w:val="00CE3AE9"/>
    <w:rsid w:val="00CE3EC4"/>
    <w:rsid w:val="00CE435F"/>
    <w:rsid w:val="00CE4367"/>
    <w:rsid w:val="00CE4854"/>
    <w:rsid w:val="00CE4AA2"/>
    <w:rsid w:val="00CE4E27"/>
    <w:rsid w:val="00CE4E6D"/>
    <w:rsid w:val="00CE52F9"/>
    <w:rsid w:val="00CE5461"/>
    <w:rsid w:val="00CE690A"/>
    <w:rsid w:val="00CE75BF"/>
    <w:rsid w:val="00CE76C3"/>
    <w:rsid w:val="00CE77C0"/>
    <w:rsid w:val="00CE783E"/>
    <w:rsid w:val="00CE7D7A"/>
    <w:rsid w:val="00CE7FD6"/>
    <w:rsid w:val="00CF027B"/>
    <w:rsid w:val="00CF0728"/>
    <w:rsid w:val="00CF0774"/>
    <w:rsid w:val="00CF0E29"/>
    <w:rsid w:val="00CF0E88"/>
    <w:rsid w:val="00CF124D"/>
    <w:rsid w:val="00CF12F7"/>
    <w:rsid w:val="00CF18AB"/>
    <w:rsid w:val="00CF1B94"/>
    <w:rsid w:val="00CF1F04"/>
    <w:rsid w:val="00CF1FB6"/>
    <w:rsid w:val="00CF221B"/>
    <w:rsid w:val="00CF2360"/>
    <w:rsid w:val="00CF2420"/>
    <w:rsid w:val="00CF242E"/>
    <w:rsid w:val="00CF2480"/>
    <w:rsid w:val="00CF2693"/>
    <w:rsid w:val="00CF3432"/>
    <w:rsid w:val="00CF3599"/>
    <w:rsid w:val="00CF36FE"/>
    <w:rsid w:val="00CF3711"/>
    <w:rsid w:val="00CF3723"/>
    <w:rsid w:val="00CF40D7"/>
    <w:rsid w:val="00CF42B6"/>
    <w:rsid w:val="00CF42F4"/>
    <w:rsid w:val="00CF4D6E"/>
    <w:rsid w:val="00CF4DE7"/>
    <w:rsid w:val="00CF4F13"/>
    <w:rsid w:val="00CF6285"/>
    <w:rsid w:val="00CF6311"/>
    <w:rsid w:val="00CF66CE"/>
    <w:rsid w:val="00CF6A45"/>
    <w:rsid w:val="00CF6AFB"/>
    <w:rsid w:val="00CF7047"/>
    <w:rsid w:val="00CF7276"/>
    <w:rsid w:val="00D004FC"/>
    <w:rsid w:val="00D00F25"/>
    <w:rsid w:val="00D0121C"/>
    <w:rsid w:val="00D0133F"/>
    <w:rsid w:val="00D01ABF"/>
    <w:rsid w:val="00D0225B"/>
    <w:rsid w:val="00D025E6"/>
    <w:rsid w:val="00D02CB1"/>
    <w:rsid w:val="00D03B60"/>
    <w:rsid w:val="00D03C55"/>
    <w:rsid w:val="00D03D43"/>
    <w:rsid w:val="00D03F93"/>
    <w:rsid w:val="00D0467B"/>
    <w:rsid w:val="00D047E4"/>
    <w:rsid w:val="00D04AE6"/>
    <w:rsid w:val="00D04F3F"/>
    <w:rsid w:val="00D05740"/>
    <w:rsid w:val="00D05869"/>
    <w:rsid w:val="00D061F9"/>
    <w:rsid w:val="00D07345"/>
    <w:rsid w:val="00D074F2"/>
    <w:rsid w:val="00D07664"/>
    <w:rsid w:val="00D1024D"/>
    <w:rsid w:val="00D10A01"/>
    <w:rsid w:val="00D11353"/>
    <w:rsid w:val="00D116D8"/>
    <w:rsid w:val="00D118E4"/>
    <w:rsid w:val="00D1213B"/>
    <w:rsid w:val="00D12514"/>
    <w:rsid w:val="00D126D4"/>
    <w:rsid w:val="00D12D1B"/>
    <w:rsid w:val="00D1354A"/>
    <w:rsid w:val="00D13B1B"/>
    <w:rsid w:val="00D13B76"/>
    <w:rsid w:val="00D13FD6"/>
    <w:rsid w:val="00D140EC"/>
    <w:rsid w:val="00D14123"/>
    <w:rsid w:val="00D1446F"/>
    <w:rsid w:val="00D14483"/>
    <w:rsid w:val="00D15725"/>
    <w:rsid w:val="00D15BEB"/>
    <w:rsid w:val="00D15D14"/>
    <w:rsid w:val="00D15E33"/>
    <w:rsid w:val="00D15F40"/>
    <w:rsid w:val="00D1663D"/>
    <w:rsid w:val="00D16F3A"/>
    <w:rsid w:val="00D17352"/>
    <w:rsid w:val="00D17A99"/>
    <w:rsid w:val="00D17D98"/>
    <w:rsid w:val="00D17EDF"/>
    <w:rsid w:val="00D17F8C"/>
    <w:rsid w:val="00D202D1"/>
    <w:rsid w:val="00D206B8"/>
    <w:rsid w:val="00D20E09"/>
    <w:rsid w:val="00D21047"/>
    <w:rsid w:val="00D21308"/>
    <w:rsid w:val="00D21445"/>
    <w:rsid w:val="00D215D9"/>
    <w:rsid w:val="00D218E4"/>
    <w:rsid w:val="00D21B34"/>
    <w:rsid w:val="00D2246A"/>
    <w:rsid w:val="00D22DDE"/>
    <w:rsid w:val="00D22FA9"/>
    <w:rsid w:val="00D230A0"/>
    <w:rsid w:val="00D2374C"/>
    <w:rsid w:val="00D2414E"/>
    <w:rsid w:val="00D241EF"/>
    <w:rsid w:val="00D243BD"/>
    <w:rsid w:val="00D24B94"/>
    <w:rsid w:val="00D24C7A"/>
    <w:rsid w:val="00D24F0F"/>
    <w:rsid w:val="00D250F0"/>
    <w:rsid w:val="00D258C6"/>
    <w:rsid w:val="00D25AE2"/>
    <w:rsid w:val="00D261D8"/>
    <w:rsid w:val="00D265FB"/>
    <w:rsid w:val="00D26613"/>
    <w:rsid w:val="00D26618"/>
    <w:rsid w:val="00D27D93"/>
    <w:rsid w:val="00D27EE7"/>
    <w:rsid w:val="00D3019C"/>
    <w:rsid w:val="00D30201"/>
    <w:rsid w:val="00D3040B"/>
    <w:rsid w:val="00D307C1"/>
    <w:rsid w:val="00D30E5F"/>
    <w:rsid w:val="00D30FDB"/>
    <w:rsid w:val="00D311C9"/>
    <w:rsid w:val="00D31504"/>
    <w:rsid w:val="00D31681"/>
    <w:rsid w:val="00D31D47"/>
    <w:rsid w:val="00D32012"/>
    <w:rsid w:val="00D32175"/>
    <w:rsid w:val="00D32607"/>
    <w:rsid w:val="00D327F7"/>
    <w:rsid w:val="00D32D97"/>
    <w:rsid w:val="00D32F50"/>
    <w:rsid w:val="00D3304A"/>
    <w:rsid w:val="00D332DC"/>
    <w:rsid w:val="00D33368"/>
    <w:rsid w:val="00D334BB"/>
    <w:rsid w:val="00D33975"/>
    <w:rsid w:val="00D34112"/>
    <w:rsid w:val="00D34734"/>
    <w:rsid w:val="00D35194"/>
    <w:rsid w:val="00D35288"/>
    <w:rsid w:val="00D3548E"/>
    <w:rsid w:val="00D35BBC"/>
    <w:rsid w:val="00D3657D"/>
    <w:rsid w:val="00D368EE"/>
    <w:rsid w:val="00D36EC2"/>
    <w:rsid w:val="00D372A9"/>
    <w:rsid w:val="00D372D2"/>
    <w:rsid w:val="00D3752E"/>
    <w:rsid w:val="00D3778A"/>
    <w:rsid w:val="00D37B15"/>
    <w:rsid w:val="00D4098A"/>
    <w:rsid w:val="00D411AA"/>
    <w:rsid w:val="00D416BB"/>
    <w:rsid w:val="00D41A43"/>
    <w:rsid w:val="00D41BFC"/>
    <w:rsid w:val="00D4221F"/>
    <w:rsid w:val="00D42242"/>
    <w:rsid w:val="00D42326"/>
    <w:rsid w:val="00D423F4"/>
    <w:rsid w:val="00D4254B"/>
    <w:rsid w:val="00D42998"/>
    <w:rsid w:val="00D42A77"/>
    <w:rsid w:val="00D43223"/>
    <w:rsid w:val="00D433E6"/>
    <w:rsid w:val="00D43923"/>
    <w:rsid w:val="00D43939"/>
    <w:rsid w:val="00D43B5F"/>
    <w:rsid w:val="00D44599"/>
    <w:rsid w:val="00D445D8"/>
    <w:rsid w:val="00D449F0"/>
    <w:rsid w:val="00D44ACE"/>
    <w:rsid w:val="00D44CBD"/>
    <w:rsid w:val="00D44D96"/>
    <w:rsid w:val="00D45962"/>
    <w:rsid w:val="00D45B11"/>
    <w:rsid w:val="00D45BEB"/>
    <w:rsid w:val="00D45E10"/>
    <w:rsid w:val="00D45FCA"/>
    <w:rsid w:val="00D46268"/>
    <w:rsid w:val="00D4629D"/>
    <w:rsid w:val="00D463DC"/>
    <w:rsid w:val="00D4655E"/>
    <w:rsid w:val="00D4673A"/>
    <w:rsid w:val="00D46D5E"/>
    <w:rsid w:val="00D46F0D"/>
    <w:rsid w:val="00D4701D"/>
    <w:rsid w:val="00D470F7"/>
    <w:rsid w:val="00D4724E"/>
    <w:rsid w:val="00D47593"/>
    <w:rsid w:val="00D47596"/>
    <w:rsid w:val="00D4784F"/>
    <w:rsid w:val="00D5004A"/>
    <w:rsid w:val="00D504BF"/>
    <w:rsid w:val="00D50809"/>
    <w:rsid w:val="00D50C99"/>
    <w:rsid w:val="00D50DDF"/>
    <w:rsid w:val="00D51053"/>
    <w:rsid w:val="00D5194D"/>
    <w:rsid w:val="00D51960"/>
    <w:rsid w:val="00D51EBB"/>
    <w:rsid w:val="00D51F5B"/>
    <w:rsid w:val="00D52770"/>
    <w:rsid w:val="00D52ED5"/>
    <w:rsid w:val="00D532AE"/>
    <w:rsid w:val="00D53A31"/>
    <w:rsid w:val="00D53F82"/>
    <w:rsid w:val="00D542AF"/>
    <w:rsid w:val="00D543A8"/>
    <w:rsid w:val="00D544A0"/>
    <w:rsid w:val="00D546B8"/>
    <w:rsid w:val="00D54DFA"/>
    <w:rsid w:val="00D54FD7"/>
    <w:rsid w:val="00D55209"/>
    <w:rsid w:val="00D55B02"/>
    <w:rsid w:val="00D55E05"/>
    <w:rsid w:val="00D56E12"/>
    <w:rsid w:val="00D5703D"/>
    <w:rsid w:val="00D5707F"/>
    <w:rsid w:val="00D5721C"/>
    <w:rsid w:val="00D575FB"/>
    <w:rsid w:val="00D576A8"/>
    <w:rsid w:val="00D57733"/>
    <w:rsid w:val="00D57827"/>
    <w:rsid w:val="00D57E79"/>
    <w:rsid w:val="00D57FA4"/>
    <w:rsid w:val="00D6036C"/>
    <w:rsid w:val="00D604F6"/>
    <w:rsid w:val="00D60933"/>
    <w:rsid w:val="00D60CA3"/>
    <w:rsid w:val="00D60F1B"/>
    <w:rsid w:val="00D62B53"/>
    <w:rsid w:val="00D62CB5"/>
    <w:rsid w:val="00D62CE9"/>
    <w:rsid w:val="00D62ED6"/>
    <w:rsid w:val="00D6308F"/>
    <w:rsid w:val="00D63135"/>
    <w:rsid w:val="00D633FE"/>
    <w:rsid w:val="00D63510"/>
    <w:rsid w:val="00D6357B"/>
    <w:rsid w:val="00D636AF"/>
    <w:rsid w:val="00D636E6"/>
    <w:rsid w:val="00D63833"/>
    <w:rsid w:val="00D6389D"/>
    <w:rsid w:val="00D638E7"/>
    <w:rsid w:val="00D63B60"/>
    <w:rsid w:val="00D63C1E"/>
    <w:rsid w:val="00D64619"/>
    <w:rsid w:val="00D64CD6"/>
    <w:rsid w:val="00D65251"/>
    <w:rsid w:val="00D65887"/>
    <w:rsid w:val="00D664F8"/>
    <w:rsid w:val="00D66EA0"/>
    <w:rsid w:val="00D70755"/>
    <w:rsid w:val="00D709DA"/>
    <w:rsid w:val="00D70C73"/>
    <w:rsid w:val="00D70E86"/>
    <w:rsid w:val="00D7137D"/>
    <w:rsid w:val="00D713AC"/>
    <w:rsid w:val="00D71802"/>
    <w:rsid w:val="00D71A91"/>
    <w:rsid w:val="00D71C94"/>
    <w:rsid w:val="00D71EA7"/>
    <w:rsid w:val="00D71F26"/>
    <w:rsid w:val="00D71FF9"/>
    <w:rsid w:val="00D720BD"/>
    <w:rsid w:val="00D72679"/>
    <w:rsid w:val="00D726BB"/>
    <w:rsid w:val="00D729C1"/>
    <w:rsid w:val="00D729D2"/>
    <w:rsid w:val="00D72A8C"/>
    <w:rsid w:val="00D72CD1"/>
    <w:rsid w:val="00D72F3B"/>
    <w:rsid w:val="00D735DD"/>
    <w:rsid w:val="00D73D18"/>
    <w:rsid w:val="00D73EC8"/>
    <w:rsid w:val="00D742F7"/>
    <w:rsid w:val="00D74638"/>
    <w:rsid w:val="00D74749"/>
    <w:rsid w:val="00D7484A"/>
    <w:rsid w:val="00D749BD"/>
    <w:rsid w:val="00D74DF3"/>
    <w:rsid w:val="00D75D18"/>
    <w:rsid w:val="00D7602D"/>
    <w:rsid w:val="00D765EC"/>
    <w:rsid w:val="00D77079"/>
    <w:rsid w:val="00D770A8"/>
    <w:rsid w:val="00D773A7"/>
    <w:rsid w:val="00D77502"/>
    <w:rsid w:val="00D77870"/>
    <w:rsid w:val="00D7796B"/>
    <w:rsid w:val="00D779D5"/>
    <w:rsid w:val="00D77F37"/>
    <w:rsid w:val="00D80248"/>
    <w:rsid w:val="00D802DF"/>
    <w:rsid w:val="00D808C8"/>
    <w:rsid w:val="00D80C4E"/>
    <w:rsid w:val="00D81181"/>
    <w:rsid w:val="00D813D1"/>
    <w:rsid w:val="00D814DD"/>
    <w:rsid w:val="00D8196D"/>
    <w:rsid w:val="00D81A46"/>
    <w:rsid w:val="00D81B1C"/>
    <w:rsid w:val="00D81F41"/>
    <w:rsid w:val="00D81F43"/>
    <w:rsid w:val="00D82159"/>
    <w:rsid w:val="00D82277"/>
    <w:rsid w:val="00D82870"/>
    <w:rsid w:val="00D82A59"/>
    <w:rsid w:val="00D830A4"/>
    <w:rsid w:val="00D83710"/>
    <w:rsid w:val="00D838B2"/>
    <w:rsid w:val="00D838F2"/>
    <w:rsid w:val="00D83E02"/>
    <w:rsid w:val="00D83E9A"/>
    <w:rsid w:val="00D8474A"/>
    <w:rsid w:val="00D84BD7"/>
    <w:rsid w:val="00D84C50"/>
    <w:rsid w:val="00D84DA6"/>
    <w:rsid w:val="00D85175"/>
    <w:rsid w:val="00D85519"/>
    <w:rsid w:val="00D85A21"/>
    <w:rsid w:val="00D85AA6"/>
    <w:rsid w:val="00D8653C"/>
    <w:rsid w:val="00D86A0D"/>
    <w:rsid w:val="00D87432"/>
    <w:rsid w:val="00D876B4"/>
    <w:rsid w:val="00D876D8"/>
    <w:rsid w:val="00D8798B"/>
    <w:rsid w:val="00D87A4A"/>
    <w:rsid w:val="00D87BBC"/>
    <w:rsid w:val="00D87C00"/>
    <w:rsid w:val="00D87EF0"/>
    <w:rsid w:val="00D90733"/>
    <w:rsid w:val="00D90FB3"/>
    <w:rsid w:val="00D91688"/>
    <w:rsid w:val="00D92079"/>
    <w:rsid w:val="00D9245D"/>
    <w:rsid w:val="00D92CE5"/>
    <w:rsid w:val="00D92D46"/>
    <w:rsid w:val="00D92EB9"/>
    <w:rsid w:val="00D939E4"/>
    <w:rsid w:val="00D93F6A"/>
    <w:rsid w:val="00D9507B"/>
    <w:rsid w:val="00D95396"/>
    <w:rsid w:val="00D95811"/>
    <w:rsid w:val="00D959FF"/>
    <w:rsid w:val="00D95C83"/>
    <w:rsid w:val="00D95E9D"/>
    <w:rsid w:val="00D96428"/>
    <w:rsid w:val="00D9689B"/>
    <w:rsid w:val="00D969ED"/>
    <w:rsid w:val="00D97610"/>
    <w:rsid w:val="00D9793D"/>
    <w:rsid w:val="00DA00AC"/>
    <w:rsid w:val="00DA0247"/>
    <w:rsid w:val="00DA03DF"/>
    <w:rsid w:val="00DA08C1"/>
    <w:rsid w:val="00DA0B44"/>
    <w:rsid w:val="00DA0E98"/>
    <w:rsid w:val="00DA0F33"/>
    <w:rsid w:val="00DA0FBD"/>
    <w:rsid w:val="00DA10B0"/>
    <w:rsid w:val="00DA18BD"/>
    <w:rsid w:val="00DA1C06"/>
    <w:rsid w:val="00DA24E1"/>
    <w:rsid w:val="00DA286A"/>
    <w:rsid w:val="00DA289F"/>
    <w:rsid w:val="00DA2C50"/>
    <w:rsid w:val="00DA342E"/>
    <w:rsid w:val="00DA345A"/>
    <w:rsid w:val="00DA34FA"/>
    <w:rsid w:val="00DA39C4"/>
    <w:rsid w:val="00DA4276"/>
    <w:rsid w:val="00DA4E5B"/>
    <w:rsid w:val="00DA4E97"/>
    <w:rsid w:val="00DA4F2A"/>
    <w:rsid w:val="00DA5B0D"/>
    <w:rsid w:val="00DA6253"/>
    <w:rsid w:val="00DA6284"/>
    <w:rsid w:val="00DA66B6"/>
    <w:rsid w:val="00DA66DE"/>
    <w:rsid w:val="00DA68EA"/>
    <w:rsid w:val="00DA6F83"/>
    <w:rsid w:val="00DA76DA"/>
    <w:rsid w:val="00DA7AE8"/>
    <w:rsid w:val="00DB0834"/>
    <w:rsid w:val="00DB09DC"/>
    <w:rsid w:val="00DB19E0"/>
    <w:rsid w:val="00DB1A1D"/>
    <w:rsid w:val="00DB1C64"/>
    <w:rsid w:val="00DB1EC6"/>
    <w:rsid w:val="00DB224A"/>
    <w:rsid w:val="00DB2457"/>
    <w:rsid w:val="00DB26FC"/>
    <w:rsid w:val="00DB3061"/>
    <w:rsid w:val="00DB36E1"/>
    <w:rsid w:val="00DB3749"/>
    <w:rsid w:val="00DB3B11"/>
    <w:rsid w:val="00DB3B93"/>
    <w:rsid w:val="00DB3E3F"/>
    <w:rsid w:val="00DB42E0"/>
    <w:rsid w:val="00DB4462"/>
    <w:rsid w:val="00DB4734"/>
    <w:rsid w:val="00DB4B1C"/>
    <w:rsid w:val="00DB52B8"/>
    <w:rsid w:val="00DB5565"/>
    <w:rsid w:val="00DB56E7"/>
    <w:rsid w:val="00DB5729"/>
    <w:rsid w:val="00DB6573"/>
    <w:rsid w:val="00DB6BE9"/>
    <w:rsid w:val="00DB6DBA"/>
    <w:rsid w:val="00DB6E70"/>
    <w:rsid w:val="00DB6E86"/>
    <w:rsid w:val="00DB7074"/>
    <w:rsid w:val="00DB7363"/>
    <w:rsid w:val="00DB7480"/>
    <w:rsid w:val="00DB76F4"/>
    <w:rsid w:val="00DB78D3"/>
    <w:rsid w:val="00DC0087"/>
    <w:rsid w:val="00DC0811"/>
    <w:rsid w:val="00DC1057"/>
    <w:rsid w:val="00DC10EF"/>
    <w:rsid w:val="00DC13AA"/>
    <w:rsid w:val="00DC16A5"/>
    <w:rsid w:val="00DC16DD"/>
    <w:rsid w:val="00DC1759"/>
    <w:rsid w:val="00DC1A48"/>
    <w:rsid w:val="00DC1F4C"/>
    <w:rsid w:val="00DC2014"/>
    <w:rsid w:val="00DC2584"/>
    <w:rsid w:val="00DC26C7"/>
    <w:rsid w:val="00DC29C2"/>
    <w:rsid w:val="00DC34AE"/>
    <w:rsid w:val="00DC3B31"/>
    <w:rsid w:val="00DC475D"/>
    <w:rsid w:val="00DC49D8"/>
    <w:rsid w:val="00DC4B42"/>
    <w:rsid w:val="00DC50CD"/>
    <w:rsid w:val="00DC54AF"/>
    <w:rsid w:val="00DC61B2"/>
    <w:rsid w:val="00DC671B"/>
    <w:rsid w:val="00DC6905"/>
    <w:rsid w:val="00DC6E46"/>
    <w:rsid w:val="00DC6E7C"/>
    <w:rsid w:val="00DC71AE"/>
    <w:rsid w:val="00DC78AE"/>
    <w:rsid w:val="00DC7B71"/>
    <w:rsid w:val="00DD0293"/>
    <w:rsid w:val="00DD02AF"/>
    <w:rsid w:val="00DD03BA"/>
    <w:rsid w:val="00DD0574"/>
    <w:rsid w:val="00DD06D6"/>
    <w:rsid w:val="00DD075A"/>
    <w:rsid w:val="00DD0C40"/>
    <w:rsid w:val="00DD0F40"/>
    <w:rsid w:val="00DD0FD8"/>
    <w:rsid w:val="00DD11DC"/>
    <w:rsid w:val="00DD1213"/>
    <w:rsid w:val="00DD12AC"/>
    <w:rsid w:val="00DD14CE"/>
    <w:rsid w:val="00DD16DD"/>
    <w:rsid w:val="00DD1C1A"/>
    <w:rsid w:val="00DD213B"/>
    <w:rsid w:val="00DD2202"/>
    <w:rsid w:val="00DD2270"/>
    <w:rsid w:val="00DD2754"/>
    <w:rsid w:val="00DD2C36"/>
    <w:rsid w:val="00DD32D2"/>
    <w:rsid w:val="00DD3CD2"/>
    <w:rsid w:val="00DD3DB9"/>
    <w:rsid w:val="00DD4769"/>
    <w:rsid w:val="00DD4817"/>
    <w:rsid w:val="00DD4902"/>
    <w:rsid w:val="00DD4C46"/>
    <w:rsid w:val="00DD4CF4"/>
    <w:rsid w:val="00DD4FFC"/>
    <w:rsid w:val="00DD524A"/>
    <w:rsid w:val="00DD52D1"/>
    <w:rsid w:val="00DD5410"/>
    <w:rsid w:val="00DD55B3"/>
    <w:rsid w:val="00DD5A7C"/>
    <w:rsid w:val="00DD5E6F"/>
    <w:rsid w:val="00DD5E73"/>
    <w:rsid w:val="00DD601E"/>
    <w:rsid w:val="00DD634B"/>
    <w:rsid w:val="00DD6351"/>
    <w:rsid w:val="00DD67EC"/>
    <w:rsid w:val="00DD6B74"/>
    <w:rsid w:val="00DD6BE4"/>
    <w:rsid w:val="00DD6FFF"/>
    <w:rsid w:val="00DD74E5"/>
    <w:rsid w:val="00DD74E9"/>
    <w:rsid w:val="00DD7609"/>
    <w:rsid w:val="00DD7A41"/>
    <w:rsid w:val="00DD7BD3"/>
    <w:rsid w:val="00DD7D0D"/>
    <w:rsid w:val="00DD7E66"/>
    <w:rsid w:val="00DD7E7E"/>
    <w:rsid w:val="00DD7F14"/>
    <w:rsid w:val="00DE0217"/>
    <w:rsid w:val="00DE03D2"/>
    <w:rsid w:val="00DE0989"/>
    <w:rsid w:val="00DE0B92"/>
    <w:rsid w:val="00DE0DA7"/>
    <w:rsid w:val="00DE0E3F"/>
    <w:rsid w:val="00DE0E9B"/>
    <w:rsid w:val="00DE0F0A"/>
    <w:rsid w:val="00DE0FDA"/>
    <w:rsid w:val="00DE121F"/>
    <w:rsid w:val="00DE1B29"/>
    <w:rsid w:val="00DE283D"/>
    <w:rsid w:val="00DE3299"/>
    <w:rsid w:val="00DE3A7D"/>
    <w:rsid w:val="00DE3AD0"/>
    <w:rsid w:val="00DE44CC"/>
    <w:rsid w:val="00DE4C25"/>
    <w:rsid w:val="00DE4E3D"/>
    <w:rsid w:val="00DE56DF"/>
    <w:rsid w:val="00DE598E"/>
    <w:rsid w:val="00DE61AE"/>
    <w:rsid w:val="00DE6264"/>
    <w:rsid w:val="00DE6280"/>
    <w:rsid w:val="00DE64D4"/>
    <w:rsid w:val="00DE6639"/>
    <w:rsid w:val="00DE6829"/>
    <w:rsid w:val="00DE685F"/>
    <w:rsid w:val="00DE690F"/>
    <w:rsid w:val="00DE6E5B"/>
    <w:rsid w:val="00DE72E3"/>
    <w:rsid w:val="00DE7513"/>
    <w:rsid w:val="00DE772B"/>
    <w:rsid w:val="00DE79C9"/>
    <w:rsid w:val="00DF0030"/>
    <w:rsid w:val="00DF04EB"/>
    <w:rsid w:val="00DF0C1D"/>
    <w:rsid w:val="00DF1069"/>
    <w:rsid w:val="00DF12BA"/>
    <w:rsid w:val="00DF148D"/>
    <w:rsid w:val="00DF19F5"/>
    <w:rsid w:val="00DF1A51"/>
    <w:rsid w:val="00DF1DAA"/>
    <w:rsid w:val="00DF2373"/>
    <w:rsid w:val="00DF256C"/>
    <w:rsid w:val="00DF2813"/>
    <w:rsid w:val="00DF2CFA"/>
    <w:rsid w:val="00DF2DD0"/>
    <w:rsid w:val="00DF3667"/>
    <w:rsid w:val="00DF4158"/>
    <w:rsid w:val="00DF44A7"/>
    <w:rsid w:val="00DF44F9"/>
    <w:rsid w:val="00DF4648"/>
    <w:rsid w:val="00DF47FC"/>
    <w:rsid w:val="00DF4AE6"/>
    <w:rsid w:val="00DF4E1D"/>
    <w:rsid w:val="00DF4FC7"/>
    <w:rsid w:val="00DF51B9"/>
    <w:rsid w:val="00DF533C"/>
    <w:rsid w:val="00DF5812"/>
    <w:rsid w:val="00DF5AFE"/>
    <w:rsid w:val="00DF5CC8"/>
    <w:rsid w:val="00DF5E2E"/>
    <w:rsid w:val="00DF664F"/>
    <w:rsid w:val="00DF66C2"/>
    <w:rsid w:val="00DF6F51"/>
    <w:rsid w:val="00DF7127"/>
    <w:rsid w:val="00DF73A4"/>
    <w:rsid w:val="00DF750F"/>
    <w:rsid w:val="00DF7549"/>
    <w:rsid w:val="00DF7E4E"/>
    <w:rsid w:val="00DF7ED9"/>
    <w:rsid w:val="00DF7F3A"/>
    <w:rsid w:val="00E002C9"/>
    <w:rsid w:val="00E00B62"/>
    <w:rsid w:val="00E00D36"/>
    <w:rsid w:val="00E00EB1"/>
    <w:rsid w:val="00E01447"/>
    <w:rsid w:val="00E0186F"/>
    <w:rsid w:val="00E0219E"/>
    <w:rsid w:val="00E02308"/>
    <w:rsid w:val="00E02311"/>
    <w:rsid w:val="00E025FD"/>
    <w:rsid w:val="00E02A07"/>
    <w:rsid w:val="00E02B46"/>
    <w:rsid w:val="00E02E27"/>
    <w:rsid w:val="00E038C8"/>
    <w:rsid w:val="00E03B70"/>
    <w:rsid w:val="00E03F8A"/>
    <w:rsid w:val="00E04303"/>
    <w:rsid w:val="00E048D3"/>
    <w:rsid w:val="00E04A81"/>
    <w:rsid w:val="00E04D1E"/>
    <w:rsid w:val="00E04D67"/>
    <w:rsid w:val="00E04E20"/>
    <w:rsid w:val="00E05631"/>
    <w:rsid w:val="00E05B5E"/>
    <w:rsid w:val="00E06583"/>
    <w:rsid w:val="00E06A51"/>
    <w:rsid w:val="00E06D6C"/>
    <w:rsid w:val="00E06F8F"/>
    <w:rsid w:val="00E07011"/>
    <w:rsid w:val="00E07266"/>
    <w:rsid w:val="00E072BA"/>
    <w:rsid w:val="00E072E8"/>
    <w:rsid w:val="00E07310"/>
    <w:rsid w:val="00E07A61"/>
    <w:rsid w:val="00E07B64"/>
    <w:rsid w:val="00E10120"/>
    <w:rsid w:val="00E10443"/>
    <w:rsid w:val="00E10696"/>
    <w:rsid w:val="00E107B6"/>
    <w:rsid w:val="00E10A76"/>
    <w:rsid w:val="00E117CC"/>
    <w:rsid w:val="00E118B2"/>
    <w:rsid w:val="00E119E9"/>
    <w:rsid w:val="00E122F3"/>
    <w:rsid w:val="00E124F9"/>
    <w:rsid w:val="00E1365E"/>
    <w:rsid w:val="00E13942"/>
    <w:rsid w:val="00E14717"/>
    <w:rsid w:val="00E14AA3"/>
    <w:rsid w:val="00E14C1D"/>
    <w:rsid w:val="00E14EBB"/>
    <w:rsid w:val="00E15091"/>
    <w:rsid w:val="00E152C3"/>
    <w:rsid w:val="00E1539C"/>
    <w:rsid w:val="00E153B4"/>
    <w:rsid w:val="00E154E5"/>
    <w:rsid w:val="00E155EA"/>
    <w:rsid w:val="00E15D95"/>
    <w:rsid w:val="00E15FAA"/>
    <w:rsid w:val="00E164B2"/>
    <w:rsid w:val="00E165DD"/>
    <w:rsid w:val="00E1662C"/>
    <w:rsid w:val="00E16BA7"/>
    <w:rsid w:val="00E17309"/>
    <w:rsid w:val="00E177C7"/>
    <w:rsid w:val="00E17E3B"/>
    <w:rsid w:val="00E20887"/>
    <w:rsid w:val="00E20AE7"/>
    <w:rsid w:val="00E20AFE"/>
    <w:rsid w:val="00E213F8"/>
    <w:rsid w:val="00E214DE"/>
    <w:rsid w:val="00E2169D"/>
    <w:rsid w:val="00E217AD"/>
    <w:rsid w:val="00E21C96"/>
    <w:rsid w:val="00E21F01"/>
    <w:rsid w:val="00E21F5E"/>
    <w:rsid w:val="00E22107"/>
    <w:rsid w:val="00E22AB1"/>
    <w:rsid w:val="00E23C97"/>
    <w:rsid w:val="00E23EC5"/>
    <w:rsid w:val="00E246AE"/>
    <w:rsid w:val="00E2495D"/>
    <w:rsid w:val="00E249C3"/>
    <w:rsid w:val="00E24C61"/>
    <w:rsid w:val="00E24F69"/>
    <w:rsid w:val="00E24FD6"/>
    <w:rsid w:val="00E25363"/>
    <w:rsid w:val="00E25E4C"/>
    <w:rsid w:val="00E25EBD"/>
    <w:rsid w:val="00E26293"/>
    <w:rsid w:val="00E301CB"/>
    <w:rsid w:val="00E303B5"/>
    <w:rsid w:val="00E30B95"/>
    <w:rsid w:val="00E31022"/>
    <w:rsid w:val="00E3137B"/>
    <w:rsid w:val="00E315F4"/>
    <w:rsid w:val="00E318F1"/>
    <w:rsid w:val="00E319A4"/>
    <w:rsid w:val="00E31FC0"/>
    <w:rsid w:val="00E3280D"/>
    <w:rsid w:val="00E32E94"/>
    <w:rsid w:val="00E33344"/>
    <w:rsid w:val="00E33B51"/>
    <w:rsid w:val="00E33C0A"/>
    <w:rsid w:val="00E33C54"/>
    <w:rsid w:val="00E343B2"/>
    <w:rsid w:val="00E3445B"/>
    <w:rsid w:val="00E34F13"/>
    <w:rsid w:val="00E35199"/>
    <w:rsid w:val="00E352D2"/>
    <w:rsid w:val="00E352E3"/>
    <w:rsid w:val="00E361BE"/>
    <w:rsid w:val="00E36899"/>
    <w:rsid w:val="00E373A3"/>
    <w:rsid w:val="00E375C0"/>
    <w:rsid w:val="00E3796A"/>
    <w:rsid w:val="00E37A01"/>
    <w:rsid w:val="00E37B78"/>
    <w:rsid w:val="00E37F33"/>
    <w:rsid w:val="00E40164"/>
    <w:rsid w:val="00E40AC3"/>
    <w:rsid w:val="00E4117F"/>
    <w:rsid w:val="00E41A3E"/>
    <w:rsid w:val="00E42373"/>
    <w:rsid w:val="00E4299E"/>
    <w:rsid w:val="00E42D49"/>
    <w:rsid w:val="00E4309D"/>
    <w:rsid w:val="00E44124"/>
    <w:rsid w:val="00E44E41"/>
    <w:rsid w:val="00E45281"/>
    <w:rsid w:val="00E45D30"/>
    <w:rsid w:val="00E45D8D"/>
    <w:rsid w:val="00E46741"/>
    <w:rsid w:val="00E47484"/>
    <w:rsid w:val="00E476C7"/>
    <w:rsid w:val="00E47797"/>
    <w:rsid w:val="00E479DD"/>
    <w:rsid w:val="00E47B9D"/>
    <w:rsid w:val="00E47BF8"/>
    <w:rsid w:val="00E47E69"/>
    <w:rsid w:val="00E500B6"/>
    <w:rsid w:val="00E501C6"/>
    <w:rsid w:val="00E501DE"/>
    <w:rsid w:val="00E5047C"/>
    <w:rsid w:val="00E505F9"/>
    <w:rsid w:val="00E50645"/>
    <w:rsid w:val="00E5090E"/>
    <w:rsid w:val="00E50DCE"/>
    <w:rsid w:val="00E52167"/>
    <w:rsid w:val="00E52257"/>
    <w:rsid w:val="00E5258C"/>
    <w:rsid w:val="00E527F0"/>
    <w:rsid w:val="00E528A7"/>
    <w:rsid w:val="00E532F4"/>
    <w:rsid w:val="00E536A4"/>
    <w:rsid w:val="00E53C62"/>
    <w:rsid w:val="00E5441A"/>
    <w:rsid w:val="00E5450D"/>
    <w:rsid w:val="00E54EFB"/>
    <w:rsid w:val="00E5518A"/>
    <w:rsid w:val="00E553B6"/>
    <w:rsid w:val="00E55DC3"/>
    <w:rsid w:val="00E561B8"/>
    <w:rsid w:val="00E56458"/>
    <w:rsid w:val="00E568DE"/>
    <w:rsid w:val="00E56934"/>
    <w:rsid w:val="00E56C0D"/>
    <w:rsid w:val="00E57F09"/>
    <w:rsid w:val="00E60708"/>
    <w:rsid w:val="00E6095B"/>
    <w:rsid w:val="00E60BCB"/>
    <w:rsid w:val="00E611EA"/>
    <w:rsid w:val="00E61537"/>
    <w:rsid w:val="00E6177A"/>
    <w:rsid w:val="00E61CA4"/>
    <w:rsid w:val="00E61CBE"/>
    <w:rsid w:val="00E622F7"/>
    <w:rsid w:val="00E6281E"/>
    <w:rsid w:val="00E636AE"/>
    <w:rsid w:val="00E63A08"/>
    <w:rsid w:val="00E64703"/>
    <w:rsid w:val="00E6510D"/>
    <w:rsid w:val="00E65348"/>
    <w:rsid w:val="00E65359"/>
    <w:rsid w:val="00E65686"/>
    <w:rsid w:val="00E65BAC"/>
    <w:rsid w:val="00E65D83"/>
    <w:rsid w:val="00E6618A"/>
    <w:rsid w:val="00E668C0"/>
    <w:rsid w:val="00E66FF4"/>
    <w:rsid w:val="00E67C96"/>
    <w:rsid w:val="00E70140"/>
    <w:rsid w:val="00E701C3"/>
    <w:rsid w:val="00E70D8E"/>
    <w:rsid w:val="00E70E32"/>
    <w:rsid w:val="00E711B6"/>
    <w:rsid w:val="00E712D9"/>
    <w:rsid w:val="00E712FF"/>
    <w:rsid w:val="00E71505"/>
    <w:rsid w:val="00E7188D"/>
    <w:rsid w:val="00E718DA"/>
    <w:rsid w:val="00E718E1"/>
    <w:rsid w:val="00E71F19"/>
    <w:rsid w:val="00E7273B"/>
    <w:rsid w:val="00E733EF"/>
    <w:rsid w:val="00E737D4"/>
    <w:rsid w:val="00E7407B"/>
    <w:rsid w:val="00E740B2"/>
    <w:rsid w:val="00E743F0"/>
    <w:rsid w:val="00E7440D"/>
    <w:rsid w:val="00E74683"/>
    <w:rsid w:val="00E7494F"/>
    <w:rsid w:val="00E74BB5"/>
    <w:rsid w:val="00E74CBD"/>
    <w:rsid w:val="00E74DDF"/>
    <w:rsid w:val="00E74F2E"/>
    <w:rsid w:val="00E7511B"/>
    <w:rsid w:val="00E751EE"/>
    <w:rsid w:val="00E7558A"/>
    <w:rsid w:val="00E761B1"/>
    <w:rsid w:val="00E7651F"/>
    <w:rsid w:val="00E77019"/>
    <w:rsid w:val="00E772D1"/>
    <w:rsid w:val="00E77703"/>
    <w:rsid w:val="00E8012D"/>
    <w:rsid w:val="00E8041F"/>
    <w:rsid w:val="00E806DF"/>
    <w:rsid w:val="00E80E0A"/>
    <w:rsid w:val="00E811C0"/>
    <w:rsid w:val="00E81480"/>
    <w:rsid w:val="00E81551"/>
    <w:rsid w:val="00E8196B"/>
    <w:rsid w:val="00E819E3"/>
    <w:rsid w:val="00E81D71"/>
    <w:rsid w:val="00E822CA"/>
    <w:rsid w:val="00E82966"/>
    <w:rsid w:val="00E83119"/>
    <w:rsid w:val="00E8320A"/>
    <w:rsid w:val="00E83493"/>
    <w:rsid w:val="00E84E91"/>
    <w:rsid w:val="00E85181"/>
    <w:rsid w:val="00E85620"/>
    <w:rsid w:val="00E8564F"/>
    <w:rsid w:val="00E85673"/>
    <w:rsid w:val="00E858B9"/>
    <w:rsid w:val="00E85947"/>
    <w:rsid w:val="00E85A25"/>
    <w:rsid w:val="00E85B3A"/>
    <w:rsid w:val="00E86462"/>
    <w:rsid w:val="00E8698F"/>
    <w:rsid w:val="00E86A63"/>
    <w:rsid w:val="00E86F3C"/>
    <w:rsid w:val="00E86FDF"/>
    <w:rsid w:val="00E8706B"/>
    <w:rsid w:val="00E8718A"/>
    <w:rsid w:val="00E90967"/>
    <w:rsid w:val="00E90A59"/>
    <w:rsid w:val="00E91600"/>
    <w:rsid w:val="00E91E7C"/>
    <w:rsid w:val="00E92035"/>
    <w:rsid w:val="00E9289D"/>
    <w:rsid w:val="00E928AA"/>
    <w:rsid w:val="00E92D3B"/>
    <w:rsid w:val="00E92DBF"/>
    <w:rsid w:val="00E92F59"/>
    <w:rsid w:val="00E93792"/>
    <w:rsid w:val="00E9382C"/>
    <w:rsid w:val="00E93AB8"/>
    <w:rsid w:val="00E940E0"/>
    <w:rsid w:val="00E9490B"/>
    <w:rsid w:val="00E94CF1"/>
    <w:rsid w:val="00E94F01"/>
    <w:rsid w:val="00E95150"/>
    <w:rsid w:val="00E9541B"/>
    <w:rsid w:val="00E95CCD"/>
    <w:rsid w:val="00E95E2C"/>
    <w:rsid w:val="00E965A0"/>
    <w:rsid w:val="00E96AAF"/>
    <w:rsid w:val="00E96B5B"/>
    <w:rsid w:val="00E970A5"/>
    <w:rsid w:val="00E97306"/>
    <w:rsid w:val="00E9768F"/>
    <w:rsid w:val="00E97E6F"/>
    <w:rsid w:val="00E97FE3"/>
    <w:rsid w:val="00EA0C89"/>
    <w:rsid w:val="00EA0D9B"/>
    <w:rsid w:val="00EA1117"/>
    <w:rsid w:val="00EA140C"/>
    <w:rsid w:val="00EA156A"/>
    <w:rsid w:val="00EA15FF"/>
    <w:rsid w:val="00EA22A8"/>
    <w:rsid w:val="00EA2758"/>
    <w:rsid w:val="00EA2DB4"/>
    <w:rsid w:val="00EA301D"/>
    <w:rsid w:val="00EA312C"/>
    <w:rsid w:val="00EA40B7"/>
    <w:rsid w:val="00EA4393"/>
    <w:rsid w:val="00EA488B"/>
    <w:rsid w:val="00EA4DB4"/>
    <w:rsid w:val="00EA56C1"/>
    <w:rsid w:val="00EA5719"/>
    <w:rsid w:val="00EA5858"/>
    <w:rsid w:val="00EA5E88"/>
    <w:rsid w:val="00EA5F85"/>
    <w:rsid w:val="00EA607F"/>
    <w:rsid w:val="00EA624D"/>
    <w:rsid w:val="00EA67D3"/>
    <w:rsid w:val="00EA6C0E"/>
    <w:rsid w:val="00EA7123"/>
    <w:rsid w:val="00EA71F8"/>
    <w:rsid w:val="00EA79A5"/>
    <w:rsid w:val="00EA7B18"/>
    <w:rsid w:val="00EA7BB4"/>
    <w:rsid w:val="00EA7BDD"/>
    <w:rsid w:val="00EA7CB0"/>
    <w:rsid w:val="00EA7EC7"/>
    <w:rsid w:val="00EB040B"/>
    <w:rsid w:val="00EB0A1E"/>
    <w:rsid w:val="00EB0DDE"/>
    <w:rsid w:val="00EB10C1"/>
    <w:rsid w:val="00EB1BD8"/>
    <w:rsid w:val="00EB1C0A"/>
    <w:rsid w:val="00EB1D90"/>
    <w:rsid w:val="00EB2463"/>
    <w:rsid w:val="00EB2984"/>
    <w:rsid w:val="00EB2B4F"/>
    <w:rsid w:val="00EB330C"/>
    <w:rsid w:val="00EB3755"/>
    <w:rsid w:val="00EB3BFD"/>
    <w:rsid w:val="00EB402D"/>
    <w:rsid w:val="00EB40C0"/>
    <w:rsid w:val="00EB42C1"/>
    <w:rsid w:val="00EB4617"/>
    <w:rsid w:val="00EB49C9"/>
    <w:rsid w:val="00EB4AD2"/>
    <w:rsid w:val="00EB4B99"/>
    <w:rsid w:val="00EB4EBE"/>
    <w:rsid w:val="00EB4F1E"/>
    <w:rsid w:val="00EB4FC0"/>
    <w:rsid w:val="00EB55F7"/>
    <w:rsid w:val="00EB5A70"/>
    <w:rsid w:val="00EB5CC6"/>
    <w:rsid w:val="00EB5D27"/>
    <w:rsid w:val="00EB5D53"/>
    <w:rsid w:val="00EB5F47"/>
    <w:rsid w:val="00EB6438"/>
    <w:rsid w:val="00EB658C"/>
    <w:rsid w:val="00EB69F6"/>
    <w:rsid w:val="00EB6B36"/>
    <w:rsid w:val="00EB6C6D"/>
    <w:rsid w:val="00EB6C7D"/>
    <w:rsid w:val="00EB71C6"/>
    <w:rsid w:val="00EB74A9"/>
    <w:rsid w:val="00EB7605"/>
    <w:rsid w:val="00EB76BC"/>
    <w:rsid w:val="00EB78CB"/>
    <w:rsid w:val="00EC0841"/>
    <w:rsid w:val="00EC0A54"/>
    <w:rsid w:val="00EC0E38"/>
    <w:rsid w:val="00EC12A8"/>
    <w:rsid w:val="00EC1B86"/>
    <w:rsid w:val="00EC1DBD"/>
    <w:rsid w:val="00EC21F7"/>
    <w:rsid w:val="00EC245E"/>
    <w:rsid w:val="00EC26AF"/>
    <w:rsid w:val="00EC279D"/>
    <w:rsid w:val="00EC2B90"/>
    <w:rsid w:val="00EC34D2"/>
    <w:rsid w:val="00EC3596"/>
    <w:rsid w:val="00EC368E"/>
    <w:rsid w:val="00EC38C3"/>
    <w:rsid w:val="00EC3A24"/>
    <w:rsid w:val="00EC3A57"/>
    <w:rsid w:val="00EC4F5C"/>
    <w:rsid w:val="00EC53D8"/>
    <w:rsid w:val="00EC591E"/>
    <w:rsid w:val="00EC6195"/>
    <w:rsid w:val="00EC624A"/>
    <w:rsid w:val="00EC65FF"/>
    <w:rsid w:val="00EC6AB0"/>
    <w:rsid w:val="00EC6DDD"/>
    <w:rsid w:val="00EC6EF7"/>
    <w:rsid w:val="00EC75D5"/>
    <w:rsid w:val="00EC7CD1"/>
    <w:rsid w:val="00ED00F8"/>
    <w:rsid w:val="00ED0672"/>
    <w:rsid w:val="00ED0F83"/>
    <w:rsid w:val="00ED14AE"/>
    <w:rsid w:val="00ED16D2"/>
    <w:rsid w:val="00ED19B6"/>
    <w:rsid w:val="00ED1A14"/>
    <w:rsid w:val="00ED1AAB"/>
    <w:rsid w:val="00ED1C72"/>
    <w:rsid w:val="00ED1D51"/>
    <w:rsid w:val="00ED2166"/>
    <w:rsid w:val="00ED24B5"/>
    <w:rsid w:val="00ED280B"/>
    <w:rsid w:val="00ED2ABE"/>
    <w:rsid w:val="00ED2B73"/>
    <w:rsid w:val="00ED344D"/>
    <w:rsid w:val="00ED374F"/>
    <w:rsid w:val="00ED3834"/>
    <w:rsid w:val="00ED3B7F"/>
    <w:rsid w:val="00ED4105"/>
    <w:rsid w:val="00ED4117"/>
    <w:rsid w:val="00ED4217"/>
    <w:rsid w:val="00ED44E3"/>
    <w:rsid w:val="00ED4708"/>
    <w:rsid w:val="00ED4ABD"/>
    <w:rsid w:val="00ED4F1F"/>
    <w:rsid w:val="00ED51C1"/>
    <w:rsid w:val="00ED521D"/>
    <w:rsid w:val="00ED5285"/>
    <w:rsid w:val="00ED5496"/>
    <w:rsid w:val="00ED5A43"/>
    <w:rsid w:val="00ED5CED"/>
    <w:rsid w:val="00ED5D64"/>
    <w:rsid w:val="00ED6E06"/>
    <w:rsid w:val="00ED7099"/>
    <w:rsid w:val="00ED7564"/>
    <w:rsid w:val="00ED7678"/>
    <w:rsid w:val="00ED799B"/>
    <w:rsid w:val="00ED7A3B"/>
    <w:rsid w:val="00ED7BD8"/>
    <w:rsid w:val="00ED7E9E"/>
    <w:rsid w:val="00ED7EE0"/>
    <w:rsid w:val="00ED7F93"/>
    <w:rsid w:val="00EE0089"/>
    <w:rsid w:val="00EE06DF"/>
    <w:rsid w:val="00EE089C"/>
    <w:rsid w:val="00EE08DF"/>
    <w:rsid w:val="00EE0AE8"/>
    <w:rsid w:val="00EE0BE0"/>
    <w:rsid w:val="00EE0DEA"/>
    <w:rsid w:val="00EE0EEA"/>
    <w:rsid w:val="00EE105D"/>
    <w:rsid w:val="00EE10DA"/>
    <w:rsid w:val="00EE11F6"/>
    <w:rsid w:val="00EE1278"/>
    <w:rsid w:val="00EE1780"/>
    <w:rsid w:val="00EE1848"/>
    <w:rsid w:val="00EE1B51"/>
    <w:rsid w:val="00EE1B5B"/>
    <w:rsid w:val="00EE1B7C"/>
    <w:rsid w:val="00EE2643"/>
    <w:rsid w:val="00EE2798"/>
    <w:rsid w:val="00EE2858"/>
    <w:rsid w:val="00EE31A1"/>
    <w:rsid w:val="00EE32D8"/>
    <w:rsid w:val="00EE3A67"/>
    <w:rsid w:val="00EE3AA2"/>
    <w:rsid w:val="00EE3C1F"/>
    <w:rsid w:val="00EE3E6F"/>
    <w:rsid w:val="00EE4615"/>
    <w:rsid w:val="00EE50F1"/>
    <w:rsid w:val="00EE5F38"/>
    <w:rsid w:val="00EE608B"/>
    <w:rsid w:val="00EE6142"/>
    <w:rsid w:val="00EE6426"/>
    <w:rsid w:val="00EE6868"/>
    <w:rsid w:val="00EE68D3"/>
    <w:rsid w:val="00EE6B86"/>
    <w:rsid w:val="00EE6C10"/>
    <w:rsid w:val="00EE6D16"/>
    <w:rsid w:val="00EE72B3"/>
    <w:rsid w:val="00EE734D"/>
    <w:rsid w:val="00EE75D1"/>
    <w:rsid w:val="00EE7C7C"/>
    <w:rsid w:val="00EE7F5A"/>
    <w:rsid w:val="00EF082B"/>
    <w:rsid w:val="00EF15D4"/>
    <w:rsid w:val="00EF1823"/>
    <w:rsid w:val="00EF1880"/>
    <w:rsid w:val="00EF1A87"/>
    <w:rsid w:val="00EF1AAB"/>
    <w:rsid w:val="00EF1F99"/>
    <w:rsid w:val="00EF224E"/>
    <w:rsid w:val="00EF2A9D"/>
    <w:rsid w:val="00EF2FCA"/>
    <w:rsid w:val="00EF3988"/>
    <w:rsid w:val="00EF44B2"/>
    <w:rsid w:val="00EF4709"/>
    <w:rsid w:val="00EF4B84"/>
    <w:rsid w:val="00EF4F62"/>
    <w:rsid w:val="00EF52D5"/>
    <w:rsid w:val="00EF550B"/>
    <w:rsid w:val="00EF55FE"/>
    <w:rsid w:val="00EF5751"/>
    <w:rsid w:val="00EF575E"/>
    <w:rsid w:val="00EF59AC"/>
    <w:rsid w:val="00EF5F0F"/>
    <w:rsid w:val="00EF6350"/>
    <w:rsid w:val="00EF6358"/>
    <w:rsid w:val="00EF63AB"/>
    <w:rsid w:val="00EF6D1D"/>
    <w:rsid w:val="00EF70A9"/>
    <w:rsid w:val="00EF7156"/>
    <w:rsid w:val="00EF7559"/>
    <w:rsid w:val="00EF75F3"/>
    <w:rsid w:val="00EF764D"/>
    <w:rsid w:val="00EF767B"/>
    <w:rsid w:val="00F0044D"/>
    <w:rsid w:val="00F00CD0"/>
    <w:rsid w:val="00F01455"/>
    <w:rsid w:val="00F01E08"/>
    <w:rsid w:val="00F027DC"/>
    <w:rsid w:val="00F02B6D"/>
    <w:rsid w:val="00F02CBE"/>
    <w:rsid w:val="00F02DA5"/>
    <w:rsid w:val="00F03100"/>
    <w:rsid w:val="00F03271"/>
    <w:rsid w:val="00F0348F"/>
    <w:rsid w:val="00F03841"/>
    <w:rsid w:val="00F04EB4"/>
    <w:rsid w:val="00F05769"/>
    <w:rsid w:val="00F05789"/>
    <w:rsid w:val="00F0590C"/>
    <w:rsid w:val="00F059F0"/>
    <w:rsid w:val="00F0640B"/>
    <w:rsid w:val="00F06FAE"/>
    <w:rsid w:val="00F070E1"/>
    <w:rsid w:val="00F073D2"/>
    <w:rsid w:val="00F07702"/>
    <w:rsid w:val="00F0775D"/>
    <w:rsid w:val="00F07CE6"/>
    <w:rsid w:val="00F10881"/>
    <w:rsid w:val="00F10E9E"/>
    <w:rsid w:val="00F11764"/>
    <w:rsid w:val="00F11EF7"/>
    <w:rsid w:val="00F121C7"/>
    <w:rsid w:val="00F124D5"/>
    <w:rsid w:val="00F12A00"/>
    <w:rsid w:val="00F12A85"/>
    <w:rsid w:val="00F12B5B"/>
    <w:rsid w:val="00F12DD8"/>
    <w:rsid w:val="00F130F5"/>
    <w:rsid w:val="00F1310D"/>
    <w:rsid w:val="00F135D4"/>
    <w:rsid w:val="00F13BC6"/>
    <w:rsid w:val="00F13C49"/>
    <w:rsid w:val="00F13C81"/>
    <w:rsid w:val="00F13FD0"/>
    <w:rsid w:val="00F1453E"/>
    <w:rsid w:val="00F148F4"/>
    <w:rsid w:val="00F149EA"/>
    <w:rsid w:val="00F14CA5"/>
    <w:rsid w:val="00F156C7"/>
    <w:rsid w:val="00F15852"/>
    <w:rsid w:val="00F15942"/>
    <w:rsid w:val="00F15C42"/>
    <w:rsid w:val="00F163E8"/>
    <w:rsid w:val="00F167D1"/>
    <w:rsid w:val="00F16858"/>
    <w:rsid w:val="00F16CDA"/>
    <w:rsid w:val="00F16D0D"/>
    <w:rsid w:val="00F16D93"/>
    <w:rsid w:val="00F1706B"/>
    <w:rsid w:val="00F17691"/>
    <w:rsid w:val="00F179A6"/>
    <w:rsid w:val="00F17B7E"/>
    <w:rsid w:val="00F17BDF"/>
    <w:rsid w:val="00F2129A"/>
    <w:rsid w:val="00F2140A"/>
    <w:rsid w:val="00F21554"/>
    <w:rsid w:val="00F21BBB"/>
    <w:rsid w:val="00F22E85"/>
    <w:rsid w:val="00F23F18"/>
    <w:rsid w:val="00F240A6"/>
    <w:rsid w:val="00F240D9"/>
    <w:rsid w:val="00F2427A"/>
    <w:rsid w:val="00F247A1"/>
    <w:rsid w:val="00F24E57"/>
    <w:rsid w:val="00F253F8"/>
    <w:rsid w:val="00F2541B"/>
    <w:rsid w:val="00F25776"/>
    <w:rsid w:val="00F26476"/>
    <w:rsid w:val="00F265EA"/>
    <w:rsid w:val="00F26930"/>
    <w:rsid w:val="00F26AAA"/>
    <w:rsid w:val="00F26DB8"/>
    <w:rsid w:val="00F26F2A"/>
    <w:rsid w:val="00F301A9"/>
    <w:rsid w:val="00F30424"/>
    <w:rsid w:val="00F3095D"/>
    <w:rsid w:val="00F31AB5"/>
    <w:rsid w:val="00F31D02"/>
    <w:rsid w:val="00F323B0"/>
    <w:rsid w:val="00F323B4"/>
    <w:rsid w:val="00F32CA9"/>
    <w:rsid w:val="00F32D71"/>
    <w:rsid w:val="00F33316"/>
    <w:rsid w:val="00F334A5"/>
    <w:rsid w:val="00F3363B"/>
    <w:rsid w:val="00F3375A"/>
    <w:rsid w:val="00F3382A"/>
    <w:rsid w:val="00F339AE"/>
    <w:rsid w:val="00F33D3A"/>
    <w:rsid w:val="00F33E71"/>
    <w:rsid w:val="00F33E9C"/>
    <w:rsid w:val="00F341D1"/>
    <w:rsid w:val="00F34266"/>
    <w:rsid w:val="00F34333"/>
    <w:rsid w:val="00F3485D"/>
    <w:rsid w:val="00F34C7E"/>
    <w:rsid w:val="00F34EF3"/>
    <w:rsid w:val="00F35034"/>
    <w:rsid w:val="00F3585F"/>
    <w:rsid w:val="00F35B41"/>
    <w:rsid w:val="00F35B74"/>
    <w:rsid w:val="00F36176"/>
    <w:rsid w:val="00F36969"/>
    <w:rsid w:val="00F36B42"/>
    <w:rsid w:val="00F36DE3"/>
    <w:rsid w:val="00F3713A"/>
    <w:rsid w:val="00F37691"/>
    <w:rsid w:val="00F37A70"/>
    <w:rsid w:val="00F401B8"/>
    <w:rsid w:val="00F407E7"/>
    <w:rsid w:val="00F40F44"/>
    <w:rsid w:val="00F41253"/>
    <w:rsid w:val="00F4161E"/>
    <w:rsid w:val="00F4173F"/>
    <w:rsid w:val="00F41C49"/>
    <w:rsid w:val="00F421E8"/>
    <w:rsid w:val="00F4237F"/>
    <w:rsid w:val="00F42B02"/>
    <w:rsid w:val="00F42DC7"/>
    <w:rsid w:val="00F42E00"/>
    <w:rsid w:val="00F42F7E"/>
    <w:rsid w:val="00F431D2"/>
    <w:rsid w:val="00F435D1"/>
    <w:rsid w:val="00F43616"/>
    <w:rsid w:val="00F438FB"/>
    <w:rsid w:val="00F43A42"/>
    <w:rsid w:val="00F43FE3"/>
    <w:rsid w:val="00F44320"/>
    <w:rsid w:val="00F44512"/>
    <w:rsid w:val="00F449F4"/>
    <w:rsid w:val="00F44C3D"/>
    <w:rsid w:val="00F44CE9"/>
    <w:rsid w:val="00F44D1A"/>
    <w:rsid w:val="00F453DD"/>
    <w:rsid w:val="00F456E9"/>
    <w:rsid w:val="00F4605B"/>
    <w:rsid w:val="00F46337"/>
    <w:rsid w:val="00F4646A"/>
    <w:rsid w:val="00F468E1"/>
    <w:rsid w:val="00F46A2F"/>
    <w:rsid w:val="00F46F7E"/>
    <w:rsid w:val="00F47194"/>
    <w:rsid w:val="00F47681"/>
    <w:rsid w:val="00F478B4"/>
    <w:rsid w:val="00F500C1"/>
    <w:rsid w:val="00F501F1"/>
    <w:rsid w:val="00F5048D"/>
    <w:rsid w:val="00F5096E"/>
    <w:rsid w:val="00F509D1"/>
    <w:rsid w:val="00F50A22"/>
    <w:rsid w:val="00F51802"/>
    <w:rsid w:val="00F52097"/>
    <w:rsid w:val="00F520BA"/>
    <w:rsid w:val="00F521A7"/>
    <w:rsid w:val="00F52532"/>
    <w:rsid w:val="00F525B1"/>
    <w:rsid w:val="00F52E81"/>
    <w:rsid w:val="00F531AF"/>
    <w:rsid w:val="00F5396D"/>
    <w:rsid w:val="00F5430A"/>
    <w:rsid w:val="00F54AA1"/>
    <w:rsid w:val="00F54B3D"/>
    <w:rsid w:val="00F558FF"/>
    <w:rsid w:val="00F55A98"/>
    <w:rsid w:val="00F560AD"/>
    <w:rsid w:val="00F56687"/>
    <w:rsid w:val="00F56AB6"/>
    <w:rsid w:val="00F57236"/>
    <w:rsid w:val="00F57729"/>
    <w:rsid w:val="00F579B3"/>
    <w:rsid w:val="00F57C59"/>
    <w:rsid w:val="00F60AD3"/>
    <w:rsid w:val="00F60AF4"/>
    <w:rsid w:val="00F60B54"/>
    <w:rsid w:val="00F60B9D"/>
    <w:rsid w:val="00F615A2"/>
    <w:rsid w:val="00F61623"/>
    <w:rsid w:val="00F61643"/>
    <w:rsid w:val="00F61816"/>
    <w:rsid w:val="00F62287"/>
    <w:rsid w:val="00F62EEB"/>
    <w:rsid w:val="00F62FF7"/>
    <w:rsid w:val="00F63438"/>
    <w:rsid w:val="00F6349A"/>
    <w:rsid w:val="00F63773"/>
    <w:rsid w:val="00F6380D"/>
    <w:rsid w:val="00F63948"/>
    <w:rsid w:val="00F63A02"/>
    <w:rsid w:val="00F63AEB"/>
    <w:rsid w:val="00F63DB0"/>
    <w:rsid w:val="00F63F81"/>
    <w:rsid w:val="00F645A2"/>
    <w:rsid w:val="00F64875"/>
    <w:rsid w:val="00F64BCB"/>
    <w:rsid w:val="00F64DB0"/>
    <w:rsid w:val="00F6596B"/>
    <w:rsid w:val="00F659BD"/>
    <w:rsid w:val="00F663DC"/>
    <w:rsid w:val="00F6682A"/>
    <w:rsid w:val="00F66A48"/>
    <w:rsid w:val="00F66E04"/>
    <w:rsid w:val="00F66E75"/>
    <w:rsid w:val="00F67366"/>
    <w:rsid w:val="00F6771F"/>
    <w:rsid w:val="00F67796"/>
    <w:rsid w:val="00F6790D"/>
    <w:rsid w:val="00F67BB1"/>
    <w:rsid w:val="00F67BE7"/>
    <w:rsid w:val="00F70224"/>
    <w:rsid w:val="00F70625"/>
    <w:rsid w:val="00F70E5A"/>
    <w:rsid w:val="00F70F23"/>
    <w:rsid w:val="00F710DF"/>
    <w:rsid w:val="00F71211"/>
    <w:rsid w:val="00F712B3"/>
    <w:rsid w:val="00F71611"/>
    <w:rsid w:val="00F71884"/>
    <w:rsid w:val="00F718EA"/>
    <w:rsid w:val="00F72694"/>
    <w:rsid w:val="00F72905"/>
    <w:rsid w:val="00F735A9"/>
    <w:rsid w:val="00F738A1"/>
    <w:rsid w:val="00F738EF"/>
    <w:rsid w:val="00F739EB"/>
    <w:rsid w:val="00F73B05"/>
    <w:rsid w:val="00F74276"/>
    <w:rsid w:val="00F7430B"/>
    <w:rsid w:val="00F747AF"/>
    <w:rsid w:val="00F74A25"/>
    <w:rsid w:val="00F74A47"/>
    <w:rsid w:val="00F74B0F"/>
    <w:rsid w:val="00F74CA6"/>
    <w:rsid w:val="00F74CB3"/>
    <w:rsid w:val="00F74EFD"/>
    <w:rsid w:val="00F74FCE"/>
    <w:rsid w:val="00F75BB7"/>
    <w:rsid w:val="00F76715"/>
    <w:rsid w:val="00F769C9"/>
    <w:rsid w:val="00F76CD3"/>
    <w:rsid w:val="00F7722C"/>
    <w:rsid w:val="00F7779E"/>
    <w:rsid w:val="00F77B2A"/>
    <w:rsid w:val="00F77BD4"/>
    <w:rsid w:val="00F8017D"/>
    <w:rsid w:val="00F802EF"/>
    <w:rsid w:val="00F8062A"/>
    <w:rsid w:val="00F80A2F"/>
    <w:rsid w:val="00F80DBB"/>
    <w:rsid w:val="00F81487"/>
    <w:rsid w:val="00F818B7"/>
    <w:rsid w:val="00F81B26"/>
    <w:rsid w:val="00F81B2A"/>
    <w:rsid w:val="00F823D7"/>
    <w:rsid w:val="00F82C19"/>
    <w:rsid w:val="00F82E76"/>
    <w:rsid w:val="00F83C21"/>
    <w:rsid w:val="00F83E1D"/>
    <w:rsid w:val="00F83FB2"/>
    <w:rsid w:val="00F84EB9"/>
    <w:rsid w:val="00F854B8"/>
    <w:rsid w:val="00F854FF"/>
    <w:rsid w:val="00F8567A"/>
    <w:rsid w:val="00F863E1"/>
    <w:rsid w:val="00F8646C"/>
    <w:rsid w:val="00F86FC0"/>
    <w:rsid w:val="00F87556"/>
    <w:rsid w:val="00F87781"/>
    <w:rsid w:val="00F877A2"/>
    <w:rsid w:val="00F904FD"/>
    <w:rsid w:val="00F90634"/>
    <w:rsid w:val="00F90AF9"/>
    <w:rsid w:val="00F91496"/>
    <w:rsid w:val="00F91B60"/>
    <w:rsid w:val="00F91F70"/>
    <w:rsid w:val="00F920DE"/>
    <w:rsid w:val="00F921BF"/>
    <w:rsid w:val="00F926F2"/>
    <w:rsid w:val="00F93141"/>
    <w:rsid w:val="00F938ED"/>
    <w:rsid w:val="00F94067"/>
    <w:rsid w:val="00F94457"/>
    <w:rsid w:val="00F94507"/>
    <w:rsid w:val="00F949EA"/>
    <w:rsid w:val="00F95713"/>
    <w:rsid w:val="00F962BD"/>
    <w:rsid w:val="00F966FE"/>
    <w:rsid w:val="00F96AFD"/>
    <w:rsid w:val="00F97082"/>
    <w:rsid w:val="00F97E38"/>
    <w:rsid w:val="00FA00D3"/>
    <w:rsid w:val="00FA038A"/>
    <w:rsid w:val="00FA05FD"/>
    <w:rsid w:val="00FA082B"/>
    <w:rsid w:val="00FA1D09"/>
    <w:rsid w:val="00FA20EB"/>
    <w:rsid w:val="00FA2301"/>
    <w:rsid w:val="00FA2E7B"/>
    <w:rsid w:val="00FA312C"/>
    <w:rsid w:val="00FA32E8"/>
    <w:rsid w:val="00FA4343"/>
    <w:rsid w:val="00FA43D5"/>
    <w:rsid w:val="00FA4A81"/>
    <w:rsid w:val="00FA4D26"/>
    <w:rsid w:val="00FA56EB"/>
    <w:rsid w:val="00FA59E1"/>
    <w:rsid w:val="00FA5B47"/>
    <w:rsid w:val="00FA5D21"/>
    <w:rsid w:val="00FA5E7C"/>
    <w:rsid w:val="00FA65CF"/>
    <w:rsid w:val="00FA67B1"/>
    <w:rsid w:val="00FA68CF"/>
    <w:rsid w:val="00FA6EF0"/>
    <w:rsid w:val="00FA70C3"/>
    <w:rsid w:val="00FA72EA"/>
    <w:rsid w:val="00FA7786"/>
    <w:rsid w:val="00FA77D1"/>
    <w:rsid w:val="00FA797E"/>
    <w:rsid w:val="00FA7D47"/>
    <w:rsid w:val="00FA7E90"/>
    <w:rsid w:val="00FB000F"/>
    <w:rsid w:val="00FB0194"/>
    <w:rsid w:val="00FB04C4"/>
    <w:rsid w:val="00FB0844"/>
    <w:rsid w:val="00FB08EA"/>
    <w:rsid w:val="00FB0E9E"/>
    <w:rsid w:val="00FB0F27"/>
    <w:rsid w:val="00FB10AA"/>
    <w:rsid w:val="00FB11BB"/>
    <w:rsid w:val="00FB15ED"/>
    <w:rsid w:val="00FB1607"/>
    <w:rsid w:val="00FB162D"/>
    <w:rsid w:val="00FB1784"/>
    <w:rsid w:val="00FB26C9"/>
    <w:rsid w:val="00FB2D47"/>
    <w:rsid w:val="00FB2DD5"/>
    <w:rsid w:val="00FB322A"/>
    <w:rsid w:val="00FB3322"/>
    <w:rsid w:val="00FB4609"/>
    <w:rsid w:val="00FB57A2"/>
    <w:rsid w:val="00FB6F47"/>
    <w:rsid w:val="00FB7135"/>
    <w:rsid w:val="00FB76F1"/>
    <w:rsid w:val="00FC00F6"/>
    <w:rsid w:val="00FC017E"/>
    <w:rsid w:val="00FC029E"/>
    <w:rsid w:val="00FC07B5"/>
    <w:rsid w:val="00FC0CD1"/>
    <w:rsid w:val="00FC0EF5"/>
    <w:rsid w:val="00FC0F0D"/>
    <w:rsid w:val="00FC1267"/>
    <w:rsid w:val="00FC1B37"/>
    <w:rsid w:val="00FC1B82"/>
    <w:rsid w:val="00FC2072"/>
    <w:rsid w:val="00FC219A"/>
    <w:rsid w:val="00FC26D3"/>
    <w:rsid w:val="00FC2779"/>
    <w:rsid w:val="00FC2BC3"/>
    <w:rsid w:val="00FC34C8"/>
    <w:rsid w:val="00FC3806"/>
    <w:rsid w:val="00FC45E5"/>
    <w:rsid w:val="00FC46FC"/>
    <w:rsid w:val="00FC4820"/>
    <w:rsid w:val="00FC48D3"/>
    <w:rsid w:val="00FC4901"/>
    <w:rsid w:val="00FC4AC1"/>
    <w:rsid w:val="00FC530C"/>
    <w:rsid w:val="00FC53E8"/>
    <w:rsid w:val="00FC5BC5"/>
    <w:rsid w:val="00FC5D36"/>
    <w:rsid w:val="00FC61E3"/>
    <w:rsid w:val="00FC61F0"/>
    <w:rsid w:val="00FC6C1C"/>
    <w:rsid w:val="00FC6D54"/>
    <w:rsid w:val="00FC6DB8"/>
    <w:rsid w:val="00FC7019"/>
    <w:rsid w:val="00FC70E2"/>
    <w:rsid w:val="00FC7614"/>
    <w:rsid w:val="00FC7CC1"/>
    <w:rsid w:val="00FD0270"/>
    <w:rsid w:val="00FD0991"/>
    <w:rsid w:val="00FD0A6F"/>
    <w:rsid w:val="00FD1291"/>
    <w:rsid w:val="00FD19C7"/>
    <w:rsid w:val="00FD1C93"/>
    <w:rsid w:val="00FD1D79"/>
    <w:rsid w:val="00FD235E"/>
    <w:rsid w:val="00FD251C"/>
    <w:rsid w:val="00FD2718"/>
    <w:rsid w:val="00FD27D5"/>
    <w:rsid w:val="00FD2BF1"/>
    <w:rsid w:val="00FD2C5D"/>
    <w:rsid w:val="00FD3165"/>
    <w:rsid w:val="00FD3331"/>
    <w:rsid w:val="00FD38F5"/>
    <w:rsid w:val="00FD3928"/>
    <w:rsid w:val="00FD3960"/>
    <w:rsid w:val="00FD3CDC"/>
    <w:rsid w:val="00FD42B0"/>
    <w:rsid w:val="00FD46B5"/>
    <w:rsid w:val="00FD4AA1"/>
    <w:rsid w:val="00FD4E11"/>
    <w:rsid w:val="00FD4F8C"/>
    <w:rsid w:val="00FD52C1"/>
    <w:rsid w:val="00FD5388"/>
    <w:rsid w:val="00FD548E"/>
    <w:rsid w:val="00FD5571"/>
    <w:rsid w:val="00FD5BC6"/>
    <w:rsid w:val="00FD5D58"/>
    <w:rsid w:val="00FD5E18"/>
    <w:rsid w:val="00FD5FF5"/>
    <w:rsid w:val="00FD60FE"/>
    <w:rsid w:val="00FD65F5"/>
    <w:rsid w:val="00FD66A9"/>
    <w:rsid w:val="00FD697D"/>
    <w:rsid w:val="00FD6DDB"/>
    <w:rsid w:val="00FD7183"/>
    <w:rsid w:val="00FD7462"/>
    <w:rsid w:val="00FD74A6"/>
    <w:rsid w:val="00FD75D5"/>
    <w:rsid w:val="00FD7D01"/>
    <w:rsid w:val="00FE048A"/>
    <w:rsid w:val="00FE0597"/>
    <w:rsid w:val="00FE05ED"/>
    <w:rsid w:val="00FE0606"/>
    <w:rsid w:val="00FE0D08"/>
    <w:rsid w:val="00FE1451"/>
    <w:rsid w:val="00FE1698"/>
    <w:rsid w:val="00FE1919"/>
    <w:rsid w:val="00FE2549"/>
    <w:rsid w:val="00FE29DE"/>
    <w:rsid w:val="00FE2D77"/>
    <w:rsid w:val="00FE2DB1"/>
    <w:rsid w:val="00FE2ED3"/>
    <w:rsid w:val="00FE3216"/>
    <w:rsid w:val="00FE3B4A"/>
    <w:rsid w:val="00FE3C98"/>
    <w:rsid w:val="00FE3D12"/>
    <w:rsid w:val="00FE3EB1"/>
    <w:rsid w:val="00FE4083"/>
    <w:rsid w:val="00FE4299"/>
    <w:rsid w:val="00FE479D"/>
    <w:rsid w:val="00FE48DC"/>
    <w:rsid w:val="00FE4AFD"/>
    <w:rsid w:val="00FE5D04"/>
    <w:rsid w:val="00FE62D1"/>
    <w:rsid w:val="00FE64FE"/>
    <w:rsid w:val="00FE66EC"/>
    <w:rsid w:val="00FE6704"/>
    <w:rsid w:val="00FE74B4"/>
    <w:rsid w:val="00FE75E2"/>
    <w:rsid w:val="00FE76B5"/>
    <w:rsid w:val="00FE7ADD"/>
    <w:rsid w:val="00FE7D51"/>
    <w:rsid w:val="00FF0175"/>
    <w:rsid w:val="00FF085C"/>
    <w:rsid w:val="00FF0A17"/>
    <w:rsid w:val="00FF100D"/>
    <w:rsid w:val="00FF1228"/>
    <w:rsid w:val="00FF1291"/>
    <w:rsid w:val="00FF14D5"/>
    <w:rsid w:val="00FF14EB"/>
    <w:rsid w:val="00FF1891"/>
    <w:rsid w:val="00FF1E80"/>
    <w:rsid w:val="00FF25AD"/>
    <w:rsid w:val="00FF2B54"/>
    <w:rsid w:val="00FF2DB5"/>
    <w:rsid w:val="00FF2E1A"/>
    <w:rsid w:val="00FF3181"/>
    <w:rsid w:val="00FF34B4"/>
    <w:rsid w:val="00FF3602"/>
    <w:rsid w:val="00FF3878"/>
    <w:rsid w:val="00FF4044"/>
    <w:rsid w:val="00FF4464"/>
    <w:rsid w:val="00FF464C"/>
    <w:rsid w:val="00FF46EB"/>
    <w:rsid w:val="00FF52D5"/>
    <w:rsid w:val="00FF58DE"/>
    <w:rsid w:val="00FF59CB"/>
    <w:rsid w:val="00FF5CF7"/>
    <w:rsid w:val="00FF6471"/>
    <w:rsid w:val="00FF6656"/>
    <w:rsid w:val="00FF70F2"/>
    <w:rsid w:val="00FF7419"/>
    <w:rsid w:val="00FF77F2"/>
    <w:rsid w:val="27079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60463"/>
  <w15:docId w15:val="{0B806F18-A7D6-4AD4-9857-5425D8AF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811"/>
  </w:style>
  <w:style w:type="paragraph" w:styleId="Heading1">
    <w:name w:val="heading 1"/>
    <w:basedOn w:val="Normal"/>
    <w:next w:val="Normal"/>
    <w:link w:val="Heading1Char"/>
    <w:uiPriority w:val="9"/>
    <w:qFormat/>
    <w:rsid w:val="00D21308"/>
    <w:pPr>
      <w:keepNext/>
      <w:numPr>
        <w:numId w:val="1"/>
      </w:numPr>
      <w:autoSpaceDE w:val="0"/>
      <w:autoSpaceDN w:val="0"/>
      <w:spacing w:before="240" w:after="80" w:line="240" w:lineRule="auto"/>
      <w:outlineLvl w:val="0"/>
    </w:pPr>
    <w:rPr>
      <w:rFonts w:ascii="Calibri Light" w:eastAsiaTheme="majorEastAsia" w:hAnsi="Calibri Light" w:cstheme="majorBidi"/>
      <w:b/>
      <w:color w:val="44546A"/>
      <w:kern w:val="28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D21308"/>
    <w:pPr>
      <w:keepNext/>
      <w:numPr>
        <w:ilvl w:val="1"/>
        <w:numId w:val="1"/>
      </w:numPr>
      <w:autoSpaceDE w:val="0"/>
      <w:autoSpaceDN w:val="0"/>
      <w:spacing w:before="120" w:after="60" w:line="240" w:lineRule="auto"/>
      <w:outlineLvl w:val="1"/>
    </w:pPr>
    <w:rPr>
      <w:rFonts w:ascii="Calibri Light" w:eastAsiaTheme="majorEastAsia" w:hAnsi="Calibri Light" w:cstheme="majorBidi"/>
      <w:iCs/>
      <w:color w:val="44546A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6CE4"/>
    <w:pPr>
      <w:keepNext/>
      <w:numPr>
        <w:ilvl w:val="2"/>
        <w:numId w:val="1"/>
      </w:numPr>
      <w:autoSpaceDE w:val="0"/>
      <w:autoSpaceDN w:val="0"/>
      <w:spacing w:before="120" w:after="0" w:line="240" w:lineRule="auto"/>
      <w:outlineLvl w:val="2"/>
    </w:pPr>
    <w:rPr>
      <w:rFonts w:ascii="Calibri Light" w:eastAsiaTheme="majorEastAsia" w:hAnsi="Calibri Light" w:cstheme="majorBidi"/>
      <w:i/>
      <w:iCs/>
      <w:color w:val="44546A"/>
      <w:szCs w:val="20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D21308"/>
    <w:pPr>
      <w:keepNext/>
      <w:numPr>
        <w:ilvl w:val="3"/>
        <w:numId w:val="1"/>
      </w:numPr>
      <w:autoSpaceDE w:val="0"/>
      <w:autoSpaceDN w:val="0"/>
      <w:spacing w:before="240" w:after="60" w:line="240" w:lineRule="auto"/>
      <w:outlineLvl w:val="3"/>
    </w:pPr>
    <w:rPr>
      <w:rFonts w:ascii="Calibri Light" w:eastAsiaTheme="majorEastAsia" w:hAnsi="Calibri Light" w:cstheme="majorBidi"/>
      <w:i/>
      <w:iCs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D21308"/>
    <w:pPr>
      <w:numPr>
        <w:ilvl w:val="4"/>
        <w:numId w:val="1"/>
      </w:numPr>
      <w:autoSpaceDE w:val="0"/>
      <w:autoSpaceDN w:val="0"/>
      <w:spacing w:before="240" w:after="60" w:line="240" w:lineRule="auto"/>
      <w:outlineLvl w:val="4"/>
    </w:pPr>
    <w:rPr>
      <w:rFonts w:ascii="Calibri Light" w:eastAsiaTheme="majorEastAsia" w:hAnsi="Calibri Light" w:cstheme="majorBidi"/>
      <w:sz w:val="18"/>
      <w:szCs w:val="18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D21308"/>
    <w:pPr>
      <w:numPr>
        <w:ilvl w:val="5"/>
        <w:numId w:val="1"/>
      </w:numPr>
      <w:autoSpaceDE w:val="0"/>
      <w:autoSpaceDN w:val="0"/>
      <w:spacing w:before="240" w:after="60" w:line="240" w:lineRule="auto"/>
      <w:outlineLvl w:val="5"/>
    </w:pPr>
    <w:rPr>
      <w:rFonts w:ascii="Calibri Light" w:eastAsiaTheme="majorEastAsia" w:hAnsi="Calibri Light" w:cstheme="majorBidi"/>
      <w:i/>
      <w:iCs/>
      <w:sz w:val="16"/>
      <w:szCs w:val="16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D21308"/>
    <w:pPr>
      <w:numPr>
        <w:ilvl w:val="6"/>
        <w:numId w:val="1"/>
      </w:numPr>
      <w:autoSpaceDE w:val="0"/>
      <w:autoSpaceDN w:val="0"/>
      <w:spacing w:before="240" w:after="60" w:line="240" w:lineRule="auto"/>
      <w:outlineLvl w:val="6"/>
    </w:pPr>
    <w:rPr>
      <w:rFonts w:ascii="Calibri" w:eastAsiaTheme="majorEastAsia" w:hAnsi="Calibri" w:cstheme="majorBidi"/>
      <w:sz w:val="16"/>
      <w:szCs w:val="16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D21308"/>
    <w:pPr>
      <w:numPr>
        <w:ilvl w:val="7"/>
        <w:numId w:val="1"/>
      </w:numPr>
      <w:autoSpaceDE w:val="0"/>
      <w:autoSpaceDN w:val="0"/>
      <w:spacing w:before="240" w:after="60" w:line="240" w:lineRule="auto"/>
      <w:outlineLvl w:val="7"/>
    </w:pPr>
    <w:rPr>
      <w:rFonts w:ascii="Calibri" w:eastAsiaTheme="majorEastAsia" w:hAnsi="Calibri" w:cstheme="majorBidi"/>
      <w:i/>
      <w:iCs/>
      <w:sz w:val="16"/>
      <w:szCs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308"/>
    <w:rPr>
      <w:rFonts w:ascii="Calibri Light" w:eastAsiaTheme="majorEastAsia" w:hAnsi="Calibri Light" w:cstheme="majorBidi"/>
      <w:b/>
      <w:color w:val="44546A"/>
      <w:kern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1308"/>
    <w:rPr>
      <w:rFonts w:ascii="Calibri Light" w:eastAsiaTheme="majorEastAsia" w:hAnsi="Calibri Light" w:cstheme="majorBidi"/>
      <w:iCs/>
      <w:color w:val="44546A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76CE4"/>
    <w:rPr>
      <w:rFonts w:ascii="Calibri Light" w:eastAsiaTheme="majorEastAsia" w:hAnsi="Calibri Light" w:cstheme="majorBidi"/>
      <w:i/>
      <w:iCs/>
      <w:color w:val="44546A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1308"/>
    <w:rPr>
      <w:rFonts w:ascii="Calibri Light" w:eastAsiaTheme="majorEastAsia" w:hAnsi="Calibri Light" w:cstheme="majorBidi"/>
      <w:i/>
      <w:iCs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21308"/>
    <w:rPr>
      <w:rFonts w:ascii="Calibri Light" w:eastAsiaTheme="majorEastAsia" w:hAnsi="Calibri Light" w:cstheme="majorBidi"/>
      <w:sz w:val="18"/>
      <w:szCs w:val="18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21308"/>
    <w:rPr>
      <w:rFonts w:ascii="Calibri Light" w:eastAsiaTheme="majorEastAsia" w:hAnsi="Calibri Light" w:cstheme="majorBidi"/>
      <w:i/>
      <w:iCs/>
      <w:sz w:val="16"/>
      <w:szCs w:val="1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D21308"/>
    <w:rPr>
      <w:rFonts w:ascii="Calibri" w:eastAsiaTheme="majorEastAsia" w:hAnsi="Calibri" w:cstheme="majorBidi"/>
      <w:sz w:val="16"/>
      <w:szCs w:val="1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D21308"/>
    <w:rPr>
      <w:rFonts w:ascii="Calibri" w:eastAsiaTheme="majorEastAsia" w:hAnsi="Calibri" w:cstheme="majorBidi"/>
      <w:i/>
      <w:iCs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21308"/>
    <w:pPr>
      <w:autoSpaceDE w:val="0"/>
      <w:autoSpaceDN w:val="0"/>
      <w:spacing w:after="0" w:line="240" w:lineRule="auto"/>
    </w:pPr>
    <w:rPr>
      <w:rFonts w:ascii="Calibri Light" w:eastAsiaTheme="majorEastAsia" w:hAnsi="Calibri Light" w:cstheme="majorBidi"/>
      <w:b/>
      <w:color w:val="44546A"/>
      <w:kern w:val="28"/>
      <w:sz w:val="48"/>
      <w:szCs w:val="4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21308"/>
    <w:rPr>
      <w:rFonts w:ascii="Calibri Light" w:eastAsiaTheme="majorEastAsia" w:hAnsi="Calibri Light" w:cstheme="majorBidi"/>
      <w:b/>
      <w:color w:val="44546A"/>
      <w:kern w:val="28"/>
      <w:sz w:val="48"/>
      <w:szCs w:val="48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D213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21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F59B6"/>
    <w:pPr>
      <w:spacing w:after="0" w:line="240" w:lineRule="auto"/>
    </w:pPr>
    <w:rPr>
      <w:rFonts w:eastAsia="MS Mincho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E14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1430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1F4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3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D43"/>
  </w:style>
  <w:style w:type="paragraph" w:styleId="Footer">
    <w:name w:val="footer"/>
    <w:basedOn w:val="Normal"/>
    <w:link w:val="FooterChar"/>
    <w:uiPriority w:val="99"/>
    <w:unhideWhenUsed/>
    <w:rsid w:val="001A3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D43"/>
  </w:style>
  <w:style w:type="paragraph" w:styleId="BalloonText">
    <w:name w:val="Balloon Text"/>
    <w:basedOn w:val="Normal"/>
    <w:link w:val="BalloonTextChar"/>
    <w:uiPriority w:val="99"/>
    <w:semiHidden/>
    <w:unhideWhenUsed/>
    <w:rsid w:val="00EC0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0D3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8F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46F5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2B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2B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62B47"/>
    <w:rPr>
      <w:vertAlign w:val="superscript"/>
    </w:rPr>
  </w:style>
  <w:style w:type="paragraph" w:styleId="Revision">
    <w:name w:val="Revision"/>
    <w:hidden/>
    <w:uiPriority w:val="99"/>
    <w:semiHidden/>
    <w:rsid w:val="002049C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08A2"/>
    <w:pPr>
      <w:spacing w:after="200" w:line="240" w:lineRule="auto"/>
    </w:pPr>
    <w:rPr>
      <w:b/>
      <w:iCs/>
      <w:color w:val="44546A" w:themeColor="text2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63A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14824"/>
    <w:pPr>
      <w:keepLines/>
      <w:numPr>
        <w:numId w:val="0"/>
      </w:numPr>
      <w:autoSpaceDE/>
      <w:autoSpaceDN/>
      <w:spacing w:after="0" w:line="259" w:lineRule="auto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148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1482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14824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unhideWhenUsed/>
    <w:rsid w:val="001626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265E"/>
    <w:rPr>
      <w:sz w:val="20"/>
      <w:szCs w:val="20"/>
    </w:rPr>
  </w:style>
  <w:style w:type="character" w:styleId="FootnoteReference">
    <w:name w:val="footnote reference"/>
    <w:aliases w:val="ftref,Char Char1,FOOTNOTES Char1,fn Char1,single space Char1,ft Char1,Fodnotetekst Tegn Char1,Footnote Text Char2 Char Char1,Footnote Text Char1 Char Char Char1,16 Point,FO,footnote ref"/>
    <w:uiPriority w:val="99"/>
    <w:unhideWhenUsed/>
    <w:rsid w:val="0016265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265E"/>
  </w:style>
  <w:style w:type="character" w:customStyle="1" w:styleId="UnresolvedMention3">
    <w:name w:val="Unresolved Mention3"/>
    <w:basedOn w:val="DefaultParagraphFont"/>
    <w:uiPriority w:val="99"/>
    <w:unhideWhenUsed/>
    <w:rsid w:val="004E5142"/>
    <w:rPr>
      <w:color w:val="605E5C"/>
      <w:shd w:val="clear" w:color="auto" w:fill="E1DFDD"/>
    </w:rPr>
  </w:style>
  <w:style w:type="paragraph" w:customStyle="1" w:styleId="Default">
    <w:name w:val="Default"/>
    <w:rsid w:val="00BE5E4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80DB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DB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80DB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80DB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70215">
                  <w:marLeft w:val="0"/>
                  <w:marRight w:val="0"/>
                  <w:marTop w:val="0"/>
                  <w:marBottom w:val="3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343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54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3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6042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998467">
                                  <w:marLeft w:val="45"/>
                                  <w:marRight w:val="45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64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558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98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87600">
              <w:marLeft w:val="0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96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64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485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9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455386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91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73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8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8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45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20639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152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05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5DF47-B863-4171-A293-CBE1256FF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rgert</dc:creator>
  <cp:keywords/>
  <dc:description/>
  <cp:lastModifiedBy>Kohler, Stefan</cp:lastModifiedBy>
  <cp:revision>2</cp:revision>
  <cp:lastPrinted>2022-04-19T10:26:00Z</cp:lastPrinted>
  <dcterms:created xsi:type="dcterms:W3CDTF">2022-09-16T18:32:00Z</dcterms:created>
  <dcterms:modified xsi:type="dcterms:W3CDTF">2022-09-16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ealth-economics-review</vt:lpwstr>
  </property>
  <property fmtid="{D5CDD505-2E9C-101B-9397-08002B2CF9AE}" pid="13" name="Mendeley Recent Style Name 5_1">
    <vt:lpwstr>Health Economics Review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d9b7e6-9008-38c3-93b0-cd4a6b879cab</vt:lpwstr>
  </property>
  <property fmtid="{D5CDD505-2E9C-101B-9397-08002B2CF9AE}" pid="24" name="Mendeley Citation Style_1">
    <vt:lpwstr>http://www.zotero.org/styles/aids</vt:lpwstr>
  </property>
</Properties>
</file>